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346E9" w14:textId="77777777" w:rsidR="00B0637B" w:rsidRPr="00512ED4" w:rsidRDefault="00B0637B" w:rsidP="00B0637B">
      <w:pPr>
        <w:spacing w:after="120"/>
        <w:rPr>
          <w:sz w:val="20"/>
          <w:szCs w:val="20"/>
          <w:lang w:val="en-US"/>
        </w:rPr>
      </w:pPr>
      <w:r w:rsidRPr="00512ED4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S1.</w:t>
      </w:r>
      <w:r w:rsidRPr="00512ED4">
        <w:rPr>
          <w:sz w:val="20"/>
          <w:szCs w:val="20"/>
          <w:lang w:val="en-US"/>
        </w:rPr>
        <w:t xml:space="preserve"> Overview of exposition times </w:t>
      </w:r>
      <w:r>
        <w:rPr>
          <w:sz w:val="20"/>
          <w:szCs w:val="20"/>
          <w:lang w:val="en-US"/>
        </w:rPr>
        <w:t>of the two air sampler matrices polyurethan foam (PUF) and polyethylene foam (PEF)</w:t>
      </w:r>
      <w:r w:rsidRPr="00512ED4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Six of the 15 sites were </w:t>
      </w:r>
      <w:proofErr w:type="spellStart"/>
      <w:r>
        <w:rPr>
          <w:sz w:val="20"/>
          <w:szCs w:val="20"/>
          <w:lang w:val="en-US"/>
        </w:rPr>
        <w:t>analysed</w:t>
      </w:r>
      <w:proofErr w:type="spellEnd"/>
      <w:r>
        <w:rPr>
          <w:sz w:val="20"/>
          <w:szCs w:val="20"/>
          <w:lang w:val="en-US"/>
        </w:rPr>
        <w:t xml:space="preserve"> in time interval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94"/>
        <w:gridCol w:w="872"/>
        <w:gridCol w:w="1478"/>
        <w:gridCol w:w="1422"/>
        <w:gridCol w:w="1255"/>
      </w:tblGrid>
      <w:tr w:rsidR="00B0637B" w:rsidRPr="00EC271E" w14:paraId="5E6F0FB2" w14:textId="77777777" w:rsidTr="005431C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43F38" w14:textId="77777777" w:rsidR="00B0637B" w:rsidRPr="00512ED4" w:rsidRDefault="00B0637B" w:rsidP="005431CF">
            <w:pPr>
              <w:rPr>
                <w:lang w:val="en-US"/>
              </w:rPr>
            </w:pPr>
            <w:r w:rsidRPr="00512ED4">
              <w:rPr>
                <w:lang w:val="en-US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A3ABC" w14:textId="77777777" w:rsidR="00B0637B" w:rsidRDefault="00B0637B" w:rsidP="005431CF">
            <w:pPr>
              <w:rPr>
                <w:lang w:val="en-US"/>
              </w:rPr>
            </w:pPr>
            <w:r w:rsidRPr="00512ED4">
              <w:rPr>
                <w:lang w:val="en-US"/>
              </w:rPr>
              <w:t>N</w:t>
            </w:r>
            <w:r>
              <w:rPr>
                <w:lang w:val="en-US"/>
              </w:rPr>
              <w:t>umber</w:t>
            </w:r>
          </w:p>
          <w:p w14:paraId="030C0DA6" w14:textId="77777777" w:rsidR="00B0637B" w:rsidRPr="00512ED4" w:rsidRDefault="00B0637B" w:rsidP="005431CF">
            <w:pPr>
              <w:rPr>
                <w:lang w:val="en-US"/>
              </w:rPr>
            </w:pPr>
            <w:r>
              <w:rPr>
                <w:lang w:val="en-US"/>
              </w:rPr>
              <w:t>of 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45A7F" w14:textId="77777777" w:rsidR="00B0637B" w:rsidRDefault="00B0637B" w:rsidP="005431CF">
            <w:pPr>
              <w:rPr>
                <w:lang w:val="en-US"/>
              </w:rPr>
            </w:pPr>
            <w:r w:rsidRPr="00512ED4">
              <w:rPr>
                <w:lang w:val="en-US"/>
              </w:rPr>
              <w:t>Start</w:t>
            </w:r>
            <w:r>
              <w:rPr>
                <w:lang w:val="en-US"/>
              </w:rPr>
              <w:t xml:space="preserve"> exposition</w:t>
            </w:r>
          </w:p>
          <w:p w14:paraId="0AC06EAB" w14:textId="77777777" w:rsidR="00B0637B" w:rsidRPr="00512ED4" w:rsidRDefault="00B0637B" w:rsidP="005431CF">
            <w:pPr>
              <w:rPr>
                <w:lang w:val="en-US"/>
              </w:rPr>
            </w:pPr>
            <w:r>
              <w:rPr>
                <w:lang w:val="en-US"/>
              </w:rPr>
              <w:t>year 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246E6" w14:textId="77777777" w:rsidR="00B0637B" w:rsidRDefault="00B0637B" w:rsidP="005431CF">
            <w:pPr>
              <w:rPr>
                <w:lang w:val="en-US"/>
              </w:rPr>
            </w:pPr>
            <w:r w:rsidRPr="00512ED4">
              <w:rPr>
                <w:lang w:val="en-US"/>
              </w:rPr>
              <w:t>End</w:t>
            </w:r>
            <w:r>
              <w:rPr>
                <w:lang w:val="en-US"/>
              </w:rPr>
              <w:t xml:space="preserve"> exposition</w:t>
            </w:r>
          </w:p>
          <w:p w14:paraId="3C468F6C" w14:textId="77777777" w:rsidR="00B0637B" w:rsidRPr="00512ED4" w:rsidRDefault="00B0637B" w:rsidP="005431CF">
            <w:pPr>
              <w:rPr>
                <w:lang w:val="en-US"/>
              </w:rPr>
            </w:pPr>
            <w:r>
              <w:rPr>
                <w:lang w:val="en-US"/>
              </w:rPr>
              <w:t>year 202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8F229" w14:textId="77777777" w:rsidR="00B0637B" w:rsidRPr="00512ED4" w:rsidRDefault="00B0637B" w:rsidP="005431CF">
            <w:pPr>
              <w:rPr>
                <w:lang w:val="en-US"/>
              </w:rPr>
            </w:pPr>
            <w:r>
              <w:rPr>
                <w:lang w:val="en-US"/>
              </w:rPr>
              <w:t>Duration of e</w:t>
            </w:r>
            <w:r w:rsidRPr="00512ED4">
              <w:rPr>
                <w:lang w:val="en-US"/>
              </w:rPr>
              <w:t xml:space="preserve">xposition </w:t>
            </w:r>
            <w:r>
              <w:rPr>
                <w:lang w:val="en-US"/>
              </w:rPr>
              <w:br/>
              <w:t>(mean days)</w:t>
            </w:r>
          </w:p>
        </w:tc>
      </w:tr>
      <w:tr w:rsidR="00B0637B" w:rsidRPr="008721E8" w14:paraId="05F915D5" w14:textId="77777777" w:rsidTr="005431C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A02CB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Polyurethan foam (PU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A0B80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7FA9B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02-13 M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5BC43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17-21 Nov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439C5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257</w:t>
            </w:r>
          </w:p>
        </w:tc>
      </w:tr>
      <w:tr w:rsidR="00B0637B" w:rsidRPr="008721E8" w14:paraId="3E528914" w14:textId="77777777" w:rsidTr="005431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3FC748FF" w14:textId="77777777" w:rsidR="00B0637B" w:rsidRPr="008721E8" w:rsidRDefault="00B0637B" w:rsidP="005431C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B483674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7C5DD57B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02-10 Mar</w:t>
            </w:r>
          </w:p>
        </w:tc>
        <w:tc>
          <w:tcPr>
            <w:tcW w:w="0" w:type="auto"/>
          </w:tcPr>
          <w:p w14:paraId="36D3CB9E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18-26 May</w:t>
            </w:r>
          </w:p>
        </w:tc>
        <w:tc>
          <w:tcPr>
            <w:tcW w:w="1255" w:type="dxa"/>
          </w:tcPr>
          <w:p w14:paraId="763730A8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75</w:t>
            </w:r>
          </w:p>
        </w:tc>
      </w:tr>
      <w:tr w:rsidR="00B0637B" w:rsidRPr="008721E8" w14:paraId="24685FC7" w14:textId="77777777" w:rsidTr="005431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7F619B67" w14:textId="77777777" w:rsidR="00B0637B" w:rsidRPr="008721E8" w:rsidRDefault="00B0637B" w:rsidP="005431C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E93C822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6671BB28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18-26 May</w:t>
            </w:r>
          </w:p>
        </w:tc>
        <w:tc>
          <w:tcPr>
            <w:tcW w:w="0" w:type="auto"/>
          </w:tcPr>
          <w:p w14:paraId="3425E292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20-24 Jul</w:t>
            </w:r>
          </w:p>
        </w:tc>
        <w:tc>
          <w:tcPr>
            <w:tcW w:w="1255" w:type="dxa"/>
          </w:tcPr>
          <w:p w14:paraId="2C71CA3D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62</w:t>
            </w:r>
          </w:p>
        </w:tc>
      </w:tr>
      <w:tr w:rsidR="00B0637B" w:rsidRPr="008721E8" w14:paraId="76C627C7" w14:textId="77777777" w:rsidTr="005431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532F120F" w14:textId="77777777" w:rsidR="00B0637B" w:rsidRPr="008721E8" w:rsidRDefault="00B0637B" w:rsidP="005431C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FD4AF34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2D522AFE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20-24 Jul</w:t>
            </w:r>
          </w:p>
        </w:tc>
        <w:tc>
          <w:tcPr>
            <w:tcW w:w="0" w:type="auto"/>
          </w:tcPr>
          <w:p w14:paraId="44482897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21-24 Sep</w:t>
            </w:r>
          </w:p>
        </w:tc>
        <w:tc>
          <w:tcPr>
            <w:tcW w:w="1255" w:type="dxa"/>
          </w:tcPr>
          <w:p w14:paraId="1F4A0C4A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63</w:t>
            </w:r>
          </w:p>
        </w:tc>
      </w:tr>
      <w:tr w:rsidR="00B0637B" w:rsidRPr="008721E8" w14:paraId="2B4EA189" w14:textId="77777777" w:rsidTr="005431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2AF106A3" w14:textId="77777777" w:rsidR="00B0637B" w:rsidRPr="008721E8" w:rsidRDefault="00B0637B" w:rsidP="005431C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B98731A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2284AF1F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21-24 Sep</w:t>
            </w:r>
          </w:p>
        </w:tc>
        <w:tc>
          <w:tcPr>
            <w:tcW w:w="0" w:type="auto"/>
          </w:tcPr>
          <w:p w14:paraId="573F09B5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17-19 Nov</w:t>
            </w:r>
          </w:p>
        </w:tc>
        <w:tc>
          <w:tcPr>
            <w:tcW w:w="1255" w:type="dxa"/>
          </w:tcPr>
          <w:p w14:paraId="28644F9A" w14:textId="77777777" w:rsidR="00B0637B" w:rsidRPr="008721E8" w:rsidRDefault="00B0637B" w:rsidP="005431CF">
            <w:pPr>
              <w:rPr>
                <w:lang w:val="en-US"/>
              </w:rPr>
            </w:pPr>
            <w:r w:rsidRPr="008721E8">
              <w:rPr>
                <w:lang w:val="en-US"/>
              </w:rPr>
              <w:t>56</w:t>
            </w:r>
          </w:p>
        </w:tc>
      </w:tr>
      <w:tr w:rsidR="00B0637B" w:rsidRPr="008721E8" w14:paraId="0AD189DB" w14:textId="77777777" w:rsidTr="005431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bottom w:val="single" w:sz="4" w:space="0" w:color="auto"/>
            </w:tcBorders>
          </w:tcPr>
          <w:p w14:paraId="0297CF67" w14:textId="77777777" w:rsidR="00B0637B" w:rsidRPr="008721E8" w:rsidRDefault="00B0637B" w:rsidP="005431CF">
            <w:pPr>
              <w:spacing w:after="120"/>
              <w:rPr>
                <w:lang w:val="en-US"/>
              </w:rPr>
            </w:pPr>
            <w:proofErr w:type="spellStart"/>
            <w:r w:rsidRPr="008721E8">
              <w:rPr>
                <w:lang w:val="en-US"/>
              </w:rPr>
              <w:t>Polyethylen</w:t>
            </w:r>
            <w:proofErr w:type="spellEnd"/>
            <w:r w:rsidRPr="008721E8">
              <w:rPr>
                <w:lang w:val="en-US"/>
              </w:rPr>
              <w:t xml:space="preserve"> foam (PEF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FC529A" w14:textId="77777777" w:rsidR="00B0637B" w:rsidRPr="008721E8" w:rsidRDefault="00B0637B" w:rsidP="005431CF">
            <w:pPr>
              <w:spacing w:after="120"/>
              <w:rPr>
                <w:lang w:val="en-US"/>
              </w:rPr>
            </w:pPr>
            <w:r w:rsidRPr="008721E8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F9898F" w14:textId="77777777" w:rsidR="00B0637B" w:rsidRPr="008721E8" w:rsidRDefault="00B0637B" w:rsidP="005431CF">
            <w:pPr>
              <w:spacing w:after="120"/>
              <w:rPr>
                <w:lang w:val="en-US"/>
              </w:rPr>
            </w:pPr>
            <w:r w:rsidRPr="008721E8">
              <w:rPr>
                <w:lang w:val="en-US"/>
              </w:rPr>
              <w:t>07-10 M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1EF27D" w14:textId="77777777" w:rsidR="00B0637B" w:rsidRPr="008721E8" w:rsidRDefault="00B0637B" w:rsidP="005431CF">
            <w:pPr>
              <w:spacing w:after="120"/>
              <w:rPr>
                <w:lang w:val="en-US"/>
              </w:rPr>
            </w:pPr>
            <w:r w:rsidRPr="008721E8">
              <w:rPr>
                <w:lang w:val="en-US"/>
              </w:rPr>
              <w:t>18-20 Nov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C498072" w14:textId="77777777" w:rsidR="00B0637B" w:rsidRPr="008721E8" w:rsidRDefault="00B0637B" w:rsidP="005431CF">
            <w:pPr>
              <w:spacing w:after="120"/>
              <w:rPr>
                <w:lang w:val="en-US"/>
              </w:rPr>
            </w:pPr>
            <w:r w:rsidRPr="008721E8">
              <w:rPr>
                <w:lang w:val="en-US"/>
              </w:rPr>
              <w:t>256</w:t>
            </w:r>
          </w:p>
        </w:tc>
      </w:tr>
    </w:tbl>
    <w:p w14:paraId="23A25460" w14:textId="32157E3A" w:rsidR="00B0637B" w:rsidRDefault="00B0637B" w:rsidP="00B0637B">
      <w:pPr>
        <w:spacing w:line="360" w:lineRule="auto"/>
        <w:rPr>
          <w:lang w:val="en-US"/>
        </w:rPr>
      </w:pPr>
    </w:p>
    <w:p w14:paraId="038A3B34" w14:textId="77777777" w:rsidR="00FE09FC" w:rsidRPr="00233985" w:rsidRDefault="00FE09FC" w:rsidP="00FE09FC">
      <w:pPr>
        <w:ind w:right="-572"/>
        <w:contextualSpacing/>
        <w:rPr>
          <w:sz w:val="20"/>
          <w:szCs w:val="20"/>
          <w:lang w:val="en-US"/>
        </w:rPr>
      </w:pPr>
      <w:bookmarkStart w:id="0" w:name="OLE_LINK1"/>
      <w:bookmarkStart w:id="1" w:name="OLE_LINK2"/>
      <w:r w:rsidRPr="001C3FE7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S</w:t>
      </w:r>
      <w:r w:rsidRPr="001C3FE7">
        <w:rPr>
          <w:b/>
          <w:bCs/>
          <w:sz w:val="20"/>
          <w:szCs w:val="20"/>
          <w:lang w:val="en-US"/>
        </w:rPr>
        <w:t>2</w:t>
      </w:r>
      <w:r w:rsidRPr="00233985">
        <w:rPr>
          <w:sz w:val="20"/>
          <w:szCs w:val="20"/>
          <w:lang w:val="en-US"/>
        </w:rPr>
        <w:t xml:space="preserve">. Parameters assessed to characterize </w:t>
      </w:r>
      <w:proofErr w:type="spellStart"/>
      <w:r>
        <w:rPr>
          <w:sz w:val="20"/>
          <w:szCs w:val="20"/>
          <w:lang w:val="en-US"/>
        </w:rPr>
        <w:t>physico</w:t>
      </w:r>
      <w:proofErr w:type="spellEnd"/>
      <w:r>
        <w:rPr>
          <w:sz w:val="20"/>
          <w:szCs w:val="20"/>
          <w:lang w:val="en-US"/>
        </w:rPr>
        <w:t xml:space="preserve">-chemical parameters, </w:t>
      </w:r>
      <w:r w:rsidRPr="00233985">
        <w:rPr>
          <w:sz w:val="20"/>
          <w:szCs w:val="20"/>
          <w:lang w:val="en-US"/>
        </w:rPr>
        <w:t>ecotoxicolog</w:t>
      </w:r>
      <w:r>
        <w:rPr>
          <w:sz w:val="20"/>
          <w:szCs w:val="20"/>
          <w:lang w:val="en-US"/>
        </w:rPr>
        <w:t xml:space="preserve">y, </w:t>
      </w:r>
      <w:r w:rsidRPr="00233985">
        <w:rPr>
          <w:sz w:val="20"/>
          <w:szCs w:val="20"/>
          <w:lang w:val="en-US"/>
        </w:rPr>
        <w:t xml:space="preserve">human toxicity </w:t>
      </w:r>
      <w:r>
        <w:rPr>
          <w:sz w:val="20"/>
          <w:szCs w:val="20"/>
          <w:lang w:val="en-US"/>
        </w:rPr>
        <w:t>and approval of analyzed substances</w:t>
      </w:r>
      <w:r w:rsidRPr="00233985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DT</w:t>
      </w:r>
      <w:r w:rsidRPr="005B05B7">
        <w:rPr>
          <w:sz w:val="20"/>
          <w:szCs w:val="20"/>
          <w:vertAlign w:val="subscript"/>
          <w:lang w:val="en-US"/>
        </w:rPr>
        <w:t>50</w:t>
      </w:r>
      <w:r>
        <w:rPr>
          <w:sz w:val="20"/>
          <w:szCs w:val="20"/>
          <w:lang w:val="en-US"/>
        </w:rPr>
        <w:t>…soil half-life, LD</w:t>
      </w:r>
      <w:r w:rsidRPr="005B05B7">
        <w:rPr>
          <w:sz w:val="20"/>
          <w:szCs w:val="20"/>
          <w:vertAlign w:val="subscript"/>
          <w:lang w:val="en-US"/>
        </w:rPr>
        <w:t>50</w:t>
      </w:r>
      <w:r>
        <w:rPr>
          <w:sz w:val="20"/>
          <w:szCs w:val="20"/>
          <w:lang w:val="en-US"/>
        </w:rPr>
        <w:t xml:space="preserve">…lethal </w:t>
      </w:r>
      <w:proofErr w:type="spellStart"/>
      <w:r>
        <w:rPr>
          <w:sz w:val="20"/>
          <w:szCs w:val="20"/>
          <w:lang w:val="en-US"/>
        </w:rPr>
        <w:t>dosis</w:t>
      </w:r>
      <w:proofErr w:type="spellEnd"/>
      <w:r>
        <w:rPr>
          <w:sz w:val="20"/>
          <w:szCs w:val="20"/>
          <w:lang w:val="en-US"/>
        </w:rPr>
        <w:t>, LC</w:t>
      </w:r>
      <w:r w:rsidRPr="005B05B7">
        <w:rPr>
          <w:sz w:val="20"/>
          <w:szCs w:val="20"/>
          <w:vertAlign w:val="subscript"/>
          <w:lang w:val="en-US"/>
        </w:rPr>
        <w:t>50</w:t>
      </w:r>
      <w:r>
        <w:rPr>
          <w:sz w:val="20"/>
          <w:szCs w:val="20"/>
          <w:lang w:val="en-US"/>
        </w:rPr>
        <w:t>…lethal concentration, NOEC…no observed effect concentr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7"/>
        <w:gridCol w:w="1746"/>
        <w:gridCol w:w="2223"/>
        <w:gridCol w:w="1530"/>
        <w:gridCol w:w="1440"/>
      </w:tblGrid>
      <w:tr w:rsidR="00FE09FC" w:rsidRPr="00EC271E" w14:paraId="3CF8F14B" w14:textId="77777777" w:rsidTr="005431CF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DE13A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proofErr w:type="spellStart"/>
            <w:r w:rsidRPr="00233985">
              <w:rPr>
                <w:lang w:val="en-US"/>
              </w:rPr>
              <w:t>Physico</w:t>
            </w:r>
            <w:proofErr w:type="spellEnd"/>
            <w:r w:rsidRPr="00233985">
              <w:rPr>
                <w:lang w:val="en-US"/>
              </w:rPr>
              <w:t xml:space="preserve">-chemical </w:t>
            </w:r>
            <w:r>
              <w:rPr>
                <w:lang w:val="en-US"/>
              </w:rPr>
              <w:br/>
            </w:r>
            <w:r w:rsidRPr="00233985">
              <w:rPr>
                <w:lang w:val="en-US"/>
              </w:rPr>
              <w:t>parameters</w:t>
            </w:r>
            <w:r w:rsidRPr="00233985">
              <w:rPr>
                <w:vertAlign w:val="superscript"/>
                <w:lang w:val="en-US"/>
              </w:rPr>
              <w:t>1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655C5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 w:rsidRPr="00233985">
              <w:rPr>
                <w:lang w:val="en-US"/>
              </w:rPr>
              <w:t>Overall toxicity</w:t>
            </w:r>
            <w:r w:rsidRPr="00233985">
              <w:rPr>
                <w:vertAlign w:val="superscript"/>
                <w:lang w:val="en-US"/>
              </w:rPr>
              <w:t>2</w:t>
            </w:r>
          </w:p>
          <w:p w14:paraId="40954F64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 w:rsidRPr="00233985">
              <w:rPr>
                <w:lang w:val="en-US"/>
              </w:rPr>
              <w:t xml:space="preserve">Highly hazardous </w:t>
            </w:r>
            <w:r>
              <w:rPr>
                <w:lang w:val="en-US"/>
              </w:rPr>
              <w:br/>
            </w:r>
            <w:r w:rsidRPr="00233985">
              <w:rPr>
                <w:lang w:val="en-US"/>
              </w:rPr>
              <w:t>pesticide (HHP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38D97" w14:textId="77777777" w:rsidR="00FE09FC" w:rsidRDefault="00FE09FC" w:rsidP="005431CF">
            <w:pPr>
              <w:ind w:right="-572"/>
              <w:contextualSpacing/>
              <w:rPr>
                <w:vertAlign w:val="superscript"/>
                <w:lang w:val="en-US"/>
              </w:rPr>
            </w:pPr>
            <w:r w:rsidRPr="00233985">
              <w:rPr>
                <w:lang w:val="en-US"/>
              </w:rPr>
              <w:t>Ecotoxicity</w:t>
            </w:r>
            <w:r w:rsidRPr="006A72DB">
              <w:rPr>
                <w:vertAlign w:val="superscript"/>
                <w:lang w:val="en-US"/>
              </w:rPr>
              <w:t>1</w:t>
            </w:r>
          </w:p>
          <w:p w14:paraId="782BA0A9" w14:textId="77777777" w:rsidR="00FE09FC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gramStart"/>
            <w:r w:rsidRPr="00BD2576">
              <w:rPr>
                <w:lang w:val="en-US"/>
              </w:rPr>
              <w:t>mg</w:t>
            </w:r>
            <w:proofErr w:type="gramEnd"/>
            <w:r w:rsidRPr="00BD2576">
              <w:rPr>
                <w:lang w:val="en-US"/>
              </w:rPr>
              <w:t xml:space="preserve"> kg</w:t>
            </w:r>
            <w:r>
              <w:rPr>
                <w:vertAlign w:val="superscript"/>
                <w:lang w:val="en-US"/>
              </w:rPr>
              <w:t>-1</w:t>
            </w:r>
            <w:r w:rsidRPr="00ED5237">
              <w:rPr>
                <w:lang w:val="en-US"/>
              </w:rPr>
              <w:t xml:space="preserve">, </w:t>
            </w:r>
            <w:r>
              <w:rPr>
                <w:lang w:val="en-US"/>
              </w:rPr>
              <w:t>mg l</w:t>
            </w:r>
            <w:r w:rsidRPr="00ED5237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fish, </w:t>
            </w:r>
          </w:p>
          <w:p w14:paraId="3CBF662F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µg bee</w:t>
            </w:r>
            <w:r w:rsidRPr="00ED5237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FFD68" w14:textId="77777777" w:rsidR="00FE09FC" w:rsidRPr="006A72DB" w:rsidRDefault="00FE09FC" w:rsidP="005431CF">
            <w:pPr>
              <w:ind w:right="-572"/>
              <w:contextualSpacing/>
              <w:rPr>
                <w:vertAlign w:val="superscript"/>
                <w:lang w:val="en-US"/>
              </w:rPr>
            </w:pPr>
            <w:r w:rsidRPr="00233985">
              <w:rPr>
                <w:lang w:val="en-US"/>
              </w:rPr>
              <w:t xml:space="preserve">Human </w:t>
            </w:r>
            <w:r>
              <w:rPr>
                <w:lang w:val="en-US"/>
              </w:rPr>
              <w:br/>
            </w:r>
            <w:r w:rsidRPr="00233985">
              <w:rPr>
                <w:lang w:val="en-US"/>
              </w:rPr>
              <w:t>toxicity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93A94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 w:rsidRPr="00233985">
              <w:rPr>
                <w:lang w:val="en-US"/>
              </w:rPr>
              <w:t>Approved</w:t>
            </w:r>
            <w:r>
              <w:rPr>
                <w:lang w:val="en-US"/>
              </w:rPr>
              <w:t xml:space="preserve"> for</w:t>
            </w:r>
            <w:r w:rsidRPr="00233985">
              <w:rPr>
                <w:lang w:val="en-US"/>
              </w:rPr>
              <w:t xml:space="preserve"> </w:t>
            </w:r>
            <w:r>
              <w:rPr>
                <w:lang w:val="en-US"/>
              </w:rPr>
              <w:br/>
              <w:t xml:space="preserve">which </w:t>
            </w:r>
            <w:r w:rsidRPr="00233985">
              <w:rPr>
                <w:lang w:val="en-US"/>
              </w:rPr>
              <w:t>sector</w:t>
            </w:r>
            <w:r>
              <w:rPr>
                <w:lang w:val="en-US"/>
              </w:rPr>
              <w:br/>
            </w:r>
            <w:r w:rsidRPr="00233985">
              <w:rPr>
                <w:lang w:val="en-US"/>
              </w:rPr>
              <w:t xml:space="preserve">in </w:t>
            </w:r>
            <w:r>
              <w:rPr>
                <w:lang w:val="en-US"/>
              </w:rPr>
              <w:t>Austria</w:t>
            </w:r>
            <w:r w:rsidRPr="006A72DB">
              <w:rPr>
                <w:vertAlign w:val="superscript"/>
                <w:lang w:val="en-US"/>
              </w:rPr>
              <w:t>3</w:t>
            </w:r>
          </w:p>
        </w:tc>
      </w:tr>
      <w:tr w:rsidR="00FE09FC" w:rsidRPr="00233985" w14:paraId="1146C6A2" w14:textId="77777777" w:rsidTr="005431CF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DA68F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 w:rsidRPr="00233985">
              <w:rPr>
                <w:lang w:val="en-US"/>
              </w:rPr>
              <w:t>Volatility (vapor press</w:t>
            </w:r>
            <w:r>
              <w:rPr>
                <w:lang w:val="en-US"/>
              </w:rPr>
              <w:t>.</w:t>
            </w:r>
            <w:r w:rsidRPr="00233985">
              <w:rPr>
                <w:lang w:val="en-US"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B98DB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233985">
              <w:rPr>
                <w:lang w:val="en-US"/>
              </w:rPr>
              <w:t>cute toxicity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412C1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 w:rsidRPr="00233985">
              <w:rPr>
                <w:lang w:val="en-US"/>
              </w:rPr>
              <w:t xml:space="preserve">Mammals </w:t>
            </w:r>
            <w:r>
              <w:rPr>
                <w:lang w:val="en-US"/>
              </w:rPr>
              <w:t xml:space="preserve">acute oral </w:t>
            </w:r>
            <w:r w:rsidRPr="00233985">
              <w:rPr>
                <w:lang w:val="en-US"/>
              </w:rPr>
              <w:t>LD</w:t>
            </w:r>
            <w:r w:rsidRPr="00233985">
              <w:rPr>
                <w:vertAlign w:val="subscript"/>
                <w:lang w:val="en-US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04012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Eye irrit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6B0BB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Approval yes/no</w:t>
            </w:r>
          </w:p>
        </w:tc>
      </w:tr>
      <w:tr w:rsidR="00FE09FC" w:rsidRPr="00233985" w14:paraId="79FB181B" w14:textId="77777777" w:rsidTr="005431C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3F0061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 w:rsidRPr="00233985">
              <w:rPr>
                <w:lang w:val="en-US"/>
              </w:rPr>
              <w:t>Half-life DT</w:t>
            </w:r>
            <w:r w:rsidRPr="003A76FF">
              <w:rPr>
                <w:vertAlign w:val="subscript"/>
                <w:lang w:val="en-US"/>
              </w:rPr>
              <w:t>50</w:t>
            </w:r>
            <w:r w:rsidRPr="00233985">
              <w:rPr>
                <w:lang w:val="en-US"/>
              </w:rPr>
              <w:t xml:space="preserve"> fiel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2FE66AE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233985">
              <w:rPr>
                <w:lang w:val="en-US"/>
              </w:rPr>
              <w:t>ong</w:t>
            </w:r>
            <w:r>
              <w:rPr>
                <w:lang w:val="en-US"/>
              </w:rPr>
              <w:t>-</w:t>
            </w:r>
            <w:r w:rsidRPr="00233985">
              <w:rPr>
                <w:lang w:val="en-US"/>
              </w:rPr>
              <w:t>term effects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74B5C1BA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 w:rsidRPr="00233985">
              <w:rPr>
                <w:lang w:val="en-US"/>
              </w:rPr>
              <w:t xml:space="preserve">Birds </w:t>
            </w:r>
            <w:r>
              <w:rPr>
                <w:lang w:val="en-US"/>
              </w:rPr>
              <w:t xml:space="preserve">acute </w:t>
            </w:r>
            <w:r w:rsidRPr="00233985">
              <w:rPr>
                <w:lang w:val="en-US"/>
              </w:rPr>
              <w:t>LD</w:t>
            </w:r>
            <w:r w:rsidRPr="002A01A4">
              <w:rPr>
                <w:vertAlign w:val="subscript"/>
                <w:lang w:val="en-US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D5F654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Skin sen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7EBBA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Organic farming</w:t>
            </w:r>
          </w:p>
        </w:tc>
      </w:tr>
      <w:tr w:rsidR="00FE09FC" w:rsidRPr="00233985" w14:paraId="14A9689F" w14:textId="77777777" w:rsidTr="005431C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D8C656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 w:rsidRPr="00233985">
              <w:rPr>
                <w:lang w:val="en-US"/>
              </w:rPr>
              <w:t>Bio</w:t>
            </w:r>
            <w:r>
              <w:rPr>
                <w:lang w:val="en-US"/>
              </w:rPr>
              <w:t>-</w:t>
            </w:r>
            <w:r w:rsidRPr="00233985">
              <w:rPr>
                <w:lang w:val="en-US"/>
              </w:rPr>
              <w:t>conc</w:t>
            </w:r>
            <w:r>
              <w:rPr>
                <w:lang w:val="en-US"/>
              </w:rPr>
              <w:t xml:space="preserve">entration </w:t>
            </w:r>
            <w:r w:rsidRPr="00233985">
              <w:rPr>
                <w:lang w:val="en-US"/>
              </w:rPr>
              <w:t>facto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73D94E8" w14:textId="77777777" w:rsidR="00FE09FC" w:rsidRPr="003361A6" w:rsidRDefault="00FE09FC" w:rsidP="005431CF">
            <w:pPr>
              <w:ind w:right="-572"/>
              <w:contextualSpacing/>
              <w:rPr>
                <w:lang w:val="en-US"/>
              </w:rPr>
            </w:pPr>
            <w:proofErr w:type="spellStart"/>
            <w:r w:rsidRPr="003361A6">
              <w:rPr>
                <w:lang w:val="en-US"/>
              </w:rPr>
              <w:t>Environm</w:t>
            </w:r>
            <w:proofErr w:type="spellEnd"/>
            <w:r>
              <w:rPr>
                <w:lang w:val="en-US"/>
              </w:rPr>
              <w:t>.</w:t>
            </w:r>
            <w:r w:rsidRPr="003361A6">
              <w:rPr>
                <w:lang w:val="en-US"/>
              </w:rPr>
              <w:t xml:space="preserve"> toxicity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60863C94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 w:rsidRPr="00233985">
              <w:rPr>
                <w:lang w:val="en-US"/>
              </w:rPr>
              <w:t xml:space="preserve">Fish </w:t>
            </w:r>
            <w:r>
              <w:rPr>
                <w:lang w:val="en-US"/>
              </w:rPr>
              <w:t xml:space="preserve">acute 96h </w:t>
            </w:r>
            <w:r w:rsidRPr="00233985">
              <w:rPr>
                <w:lang w:val="en-US"/>
              </w:rPr>
              <w:t>L</w:t>
            </w:r>
            <w:r>
              <w:rPr>
                <w:lang w:val="en-US"/>
              </w:rPr>
              <w:t>C</w:t>
            </w:r>
            <w:r w:rsidRPr="002A01A4">
              <w:rPr>
                <w:vertAlign w:val="subscript"/>
                <w:lang w:val="en-US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CEF1BB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Skin irrit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C3EFE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Arable crops</w:t>
            </w:r>
          </w:p>
        </w:tc>
      </w:tr>
      <w:tr w:rsidR="00FE09FC" w:rsidRPr="00233985" w14:paraId="36CFC67A" w14:textId="77777777" w:rsidTr="005431C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1F6724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9C49F94" w14:textId="77777777" w:rsidR="00FE09FC" w:rsidRPr="003361A6" w:rsidRDefault="00FE09FC" w:rsidP="005431CF">
            <w:pPr>
              <w:ind w:right="-572"/>
              <w:contextualSpacing/>
              <w:rPr>
                <w:lang w:val="en-US"/>
              </w:rPr>
            </w:pPr>
            <w:r w:rsidRPr="003361A6">
              <w:rPr>
                <w:lang w:val="en-US"/>
              </w:rPr>
              <w:t xml:space="preserve">Banned under </w:t>
            </w:r>
            <w:r>
              <w:rPr>
                <w:lang w:val="en-US"/>
              </w:rPr>
              <w:br/>
            </w:r>
            <w:r w:rsidRPr="003361A6">
              <w:rPr>
                <w:lang w:val="en-US"/>
              </w:rPr>
              <w:t xml:space="preserve">Stockholm </w:t>
            </w:r>
            <w:r>
              <w:rPr>
                <w:lang w:val="en-US"/>
              </w:rPr>
              <w:br/>
            </w:r>
            <w:r w:rsidRPr="003361A6">
              <w:rPr>
                <w:lang w:val="en-US"/>
              </w:rPr>
              <w:t>convention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172ABFE5" w14:textId="77777777" w:rsidR="00FE09FC" w:rsidRDefault="00FE09FC" w:rsidP="005431CF">
            <w:pPr>
              <w:ind w:right="-572"/>
              <w:contextualSpacing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Bees contact LD</w:t>
            </w:r>
            <w:r w:rsidRPr="002A01A4">
              <w:rPr>
                <w:vertAlign w:val="subscript"/>
                <w:lang w:val="en-US"/>
              </w:rPr>
              <w:t>50</w:t>
            </w:r>
          </w:p>
          <w:p w14:paraId="5E106079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Earthw</w:t>
            </w:r>
            <w:proofErr w:type="spellEnd"/>
            <w:r>
              <w:rPr>
                <w:lang w:val="en-US"/>
              </w:rPr>
              <w:t>. NOEC chro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51E936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Specific target</w:t>
            </w:r>
            <w:r>
              <w:rPr>
                <w:lang w:val="en-US"/>
              </w:rPr>
              <w:br/>
              <w:t>organ 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C7BA2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Vegetables</w:t>
            </w:r>
          </w:p>
        </w:tc>
      </w:tr>
      <w:tr w:rsidR="00FE09FC" w:rsidRPr="00233985" w14:paraId="2EDACD89" w14:textId="77777777" w:rsidTr="005431C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FDFAE1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98E6B4C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27B7091E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E59AD1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Acute 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11261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Grassland</w:t>
            </w:r>
          </w:p>
        </w:tc>
      </w:tr>
      <w:tr w:rsidR="00FE09FC" w:rsidRPr="00233985" w14:paraId="52186E2C" w14:textId="77777777" w:rsidTr="005431C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0BC063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CE0519C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34A797A1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70B9AE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Endocrine ac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018E9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Fruit orchards</w:t>
            </w:r>
          </w:p>
        </w:tc>
      </w:tr>
      <w:tr w:rsidR="00FE09FC" w:rsidRPr="00233985" w14:paraId="3D4C92EE" w14:textId="77777777" w:rsidTr="005431C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476B6C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4F0D51D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062CB34C" w14:textId="77777777" w:rsidR="00FE09FC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E72473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Reproduction to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E58AB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Vineyards</w:t>
            </w:r>
          </w:p>
        </w:tc>
      </w:tr>
      <w:tr w:rsidR="00FE09FC" w:rsidRPr="00233985" w14:paraId="55C09023" w14:textId="77777777" w:rsidTr="005431C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AD8336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48F84C9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50E5E883" w14:textId="77777777" w:rsidR="00FE09FC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15CD19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Cancero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9F3F4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Hops</w:t>
            </w:r>
          </w:p>
        </w:tc>
      </w:tr>
      <w:tr w:rsidR="00FE09FC" w:rsidRPr="00233985" w14:paraId="61AD4886" w14:textId="77777777" w:rsidTr="005431C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6666E8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E86A41B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5E5260C5" w14:textId="77777777" w:rsidR="00FE09FC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5751EA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E4A82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Ornamentals</w:t>
            </w:r>
          </w:p>
        </w:tc>
      </w:tr>
      <w:tr w:rsidR="00FE09FC" w:rsidRPr="00233985" w14:paraId="20331CE6" w14:textId="77777777" w:rsidTr="005431C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C41AB7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141B6BF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410C962D" w14:textId="77777777" w:rsidR="00FE09FC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EA1F8E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950F2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Forestry</w:t>
            </w:r>
          </w:p>
        </w:tc>
      </w:tr>
      <w:tr w:rsidR="00FE09FC" w:rsidRPr="00233985" w14:paraId="4A076D57" w14:textId="77777777" w:rsidTr="005431C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E853E2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2E6E502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4EEC6ABF" w14:textId="77777777" w:rsidR="00FE09FC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C8063D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43EBB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 harvest</w:t>
            </w:r>
            <w:proofErr w:type="spellEnd"/>
            <w:r>
              <w:rPr>
                <w:lang w:val="en-US"/>
              </w:rPr>
              <w:t xml:space="preserve"> use</w:t>
            </w:r>
          </w:p>
        </w:tc>
      </w:tr>
      <w:tr w:rsidR="00FE09FC" w:rsidRPr="00233985" w14:paraId="204AA82F" w14:textId="77777777" w:rsidTr="005431C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FA818B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A486A4B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07228CF3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86079D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EFADC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Non agriculture</w:t>
            </w:r>
          </w:p>
        </w:tc>
      </w:tr>
      <w:tr w:rsidR="00FE09FC" w:rsidRPr="00233985" w14:paraId="4E42BF67" w14:textId="77777777" w:rsidTr="005431CF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2D9E1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D7F88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24260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918AB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43004" w14:textId="77777777" w:rsidR="00FE09FC" w:rsidRPr="00233985" w:rsidRDefault="00FE09FC" w:rsidP="005431CF">
            <w:pPr>
              <w:ind w:right="-572"/>
              <w:contextualSpacing/>
              <w:rPr>
                <w:lang w:val="en-US"/>
              </w:rPr>
            </w:pPr>
            <w:r>
              <w:rPr>
                <w:lang w:val="en-US"/>
              </w:rPr>
              <w:t>Private use</w:t>
            </w:r>
          </w:p>
        </w:tc>
      </w:tr>
    </w:tbl>
    <w:p w14:paraId="71B5A3DD" w14:textId="77777777" w:rsidR="00FE09FC" w:rsidRPr="00925DB7" w:rsidRDefault="00FE09FC" w:rsidP="00FE09FC">
      <w:pPr>
        <w:ind w:right="-572"/>
        <w:contextualSpacing/>
        <w:rPr>
          <w:sz w:val="20"/>
          <w:szCs w:val="20"/>
          <w:lang w:val="en-US"/>
        </w:rPr>
      </w:pPr>
      <w:r w:rsidRPr="00925DB7">
        <w:rPr>
          <w:sz w:val="20"/>
          <w:szCs w:val="20"/>
          <w:lang w:val="en-US"/>
        </w:rPr>
        <w:t xml:space="preserve">Sources: </w:t>
      </w:r>
      <w:r w:rsidRPr="00925DB7">
        <w:rPr>
          <w:sz w:val="20"/>
          <w:szCs w:val="20"/>
          <w:vertAlign w:val="superscript"/>
          <w:lang w:val="en-US"/>
        </w:rPr>
        <w:t>1</w:t>
      </w:r>
      <w:r w:rsidRPr="00925DB7">
        <w:rPr>
          <w:sz w:val="20"/>
          <w:szCs w:val="20"/>
          <w:lang w:val="en-US"/>
        </w:rPr>
        <w:t xml:space="preserve">Pesticides Properties Database </w:t>
      </w:r>
      <w:r w:rsidRPr="00925DB7">
        <w:rPr>
          <w:sz w:val="20"/>
          <w:szCs w:val="20"/>
          <w:lang w:val="en-US"/>
        </w:rPr>
        <w:fldChar w:fldCharType="begin"/>
      </w:r>
      <w:r w:rsidRPr="00925DB7">
        <w:rPr>
          <w:sz w:val="20"/>
          <w:szCs w:val="20"/>
          <w:lang w:val="en-US"/>
        </w:rPr>
        <w:instrText xml:space="preserve"> ADDIN EN.CITE &lt;EndNote&gt;&lt;Cite&gt;&lt;Author&gt;Lewis&lt;/Author&gt;&lt;Year&gt;2016&lt;/Year&gt;&lt;RecNum&gt;36295&lt;/RecNum&gt;&lt;DisplayText&gt;(Lewis et al., 2016)&lt;/DisplayText&gt;&lt;record&gt;&lt;rec-number&gt;36295&lt;/rec-number&gt;&lt;foreign-keys&gt;&lt;key app="EN" db-id="w50p2swr9xz2s2es9dax9ze3pzvxvtwr0zfv" timestamp="1596121833"&gt;36295&lt;/key&gt;&lt;/foreign-keys&gt;&lt;ref-type name="Journal Article"&gt;17&lt;/ref-type&gt;&lt;contributors&gt;&lt;authors&gt;&lt;author&gt;Lewis, Kathleen A.&lt;/author&gt;&lt;author&gt;Tzilivakis, John&lt;/author&gt;&lt;author&gt;Warner, Douglas J.&lt;/author&gt;&lt;author&gt;Green, Andrew&lt;/author&gt;&lt;/authors&gt;&lt;/contributors&gt;&lt;titles&gt;&lt;title&gt;An international database for pesticide risk assessments and management&lt;/title&gt;&lt;secondary-title&gt;Human and Ecological Risk Assessment: An International Journal&lt;/secondary-title&gt;&lt;/titles&gt;&lt;periodical&gt;&lt;full-title&gt;Human and Ecological Risk Assessment: An International Journal&lt;/full-title&gt;&lt;/periodical&gt;&lt;pages&gt;1050-1064&lt;/pages&gt;&lt;volume&gt;22&lt;/volume&gt;&lt;number&gt;4&lt;/number&gt;&lt;dates&gt;&lt;year&gt;2016&lt;/year&gt;&lt;pub-dates&gt;&lt;date&gt;2016/05/18&lt;/date&gt;&lt;/pub-dates&gt;&lt;/dates&gt;&lt;publisher&gt;Taylor &amp;amp; Francis&lt;/publisher&gt;&lt;isbn&gt;1080-7039&lt;/isbn&gt;&lt;urls&gt;&lt;related-urls&gt;&lt;url&gt;https://doi.org/10.1080/10807039.2015.1133242&lt;/url&gt;&lt;/related-urls&gt;&lt;/urls&gt;&lt;electronic-resource-num&gt;10.1080/10807039.2015.1133242&lt;/electronic-resource-num&gt;&lt;/record&gt;&lt;/Cite&gt;&lt;/EndNote&gt;</w:instrText>
      </w:r>
      <w:r w:rsidRPr="00925DB7">
        <w:rPr>
          <w:sz w:val="20"/>
          <w:szCs w:val="20"/>
          <w:lang w:val="en-US"/>
        </w:rPr>
        <w:fldChar w:fldCharType="separate"/>
      </w:r>
      <w:r w:rsidRPr="00925DB7">
        <w:rPr>
          <w:noProof/>
          <w:sz w:val="20"/>
          <w:szCs w:val="20"/>
          <w:lang w:val="en-US"/>
        </w:rPr>
        <w:t>(Lewis et al., 2016)</w:t>
      </w:r>
      <w:r w:rsidRPr="00925DB7">
        <w:rPr>
          <w:sz w:val="20"/>
          <w:szCs w:val="20"/>
          <w:lang w:val="en-US"/>
        </w:rPr>
        <w:fldChar w:fldCharType="end"/>
      </w:r>
      <w:r w:rsidRPr="00925DB7">
        <w:rPr>
          <w:sz w:val="20"/>
          <w:szCs w:val="20"/>
          <w:lang w:val="en-US"/>
        </w:rPr>
        <w:t xml:space="preserve"> and </w:t>
      </w:r>
      <w:r w:rsidRPr="002C3369">
        <w:rPr>
          <w:sz w:val="20"/>
          <w:szCs w:val="20"/>
          <w:lang w:val="en-US"/>
        </w:rPr>
        <w:t>EU pesticide Database (ec.europa.eu/food/plant/pesticides/</w:t>
      </w:r>
      <w:proofErr w:type="spellStart"/>
      <w:r w:rsidRPr="002C3369">
        <w:rPr>
          <w:sz w:val="20"/>
          <w:szCs w:val="20"/>
          <w:lang w:val="en-US"/>
        </w:rPr>
        <w:t>eu</w:t>
      </w:r>
      <w:proofErr w:type="spellEnd"/>
      <w:r w:rsidRPr="002C3369">
        <w:rPr>
          <w:sz w:val="20"/>
          <w:szCs w:val="20"/>
          <w:lang w:val="en-US"/>
        </w:rPr>
        <w:t>-pesticides-database/)</w:t>
      </w:r>
      <w:r w:rsidRPr="00925DB7">
        <w:rPr>
          <w:sz w:val="20"/>
          <w:szCs w:val="20"/>
          <w:lang w:val="en-US"/>
        </w:rPr>
        <w:t xml:space="preserve">, </w:t>
      </w:r>
      <w:r w:rsidRPr="00925DB7">
        <w:rPr>
          <w:sz w:val="20"/>
          <w:szCs w:val="20"/>
          <w:vertAlign w:val="superscript"/>
          <w:lang w:val="en-US"/>
        </w:rPr>
        <w:t>2</w:t>
      </w:r>
      <w:r w:rsidRPr="00925DB7">
        <w:rPr>
          <w:sz w:val="20"/>
          <w:szCs w:val="20"/>
          <w:lang w:val="en-US"/>
        </w:rPr>
        <w:fldChar w:fldCharType="begin"/>
      </w:r>
      <w:r w:rsidRPr="00925DB7">
        <w:rPr>
          <w:sz w:val="20"/>
          <w:szCs w:val="20"/>
          <w:lang w:val="en-US"/>
        </w:rPr>
        <w:instrText xml:space="preserve"> ADDIN EN.CITE &lt;EndNote&gt;&lt;Cite&gt;&lt;Author&gt;PAN&lt;/Author&gt;&lt;Year&gt;2016&lt;/Year&gt;&lt;RecNum&gt;37025&lt;/RecNum&gt;&lt;DisplayText&gt;(PAN, 2016)&lt;/DisplayText&gt;&lt;record&gt;&lt;rec-number&gt;37025&lt;/rec-number&gt;&lt;foreign-keys&gt;&lt;key app="EN" db-id="w50p2swr9xz2s2es9dax9ze3pzvxvtwr0zfv" timestamp="1621520621"&gt;37025&lt;/key&gt;&lt;/foreign-keys&gt;&lt;ref-type name="Report"&gt;27&lt;/ref-type&gt;&lt;contributors&gt;&lt;authors&gt;&lt;author&gt;PAN&lt;/author&gt;&lt;/authors&gt;&lt;/contributors&gt;&lt;titles&gt;&lt;title&gt;PAN International List of Highly Hazardous Pesticides&lt;/title&gt;&lt;/titles&gt;&lt;dates&gt;&lt;year&gt;2016&lt;/year&gt;&lt;/dates&gt;&lt;pub-location&gt;http://www.pan-germany.org/download/PAN_HHP_List_161212_F.pdf&lt;/pub-location&gt;&lt;publisher&gt;Pesticide Action Network International&lt;/publisher&gt;&lt;urls&gt;&lt;/urls&gt;&lt;/record&gt;&lt;/Cite&gt;&lt;/EndNote&gt;</w:instrText>
      </w:r>
      <w:r w:rsidRPr="00925DB7">
        <w:rPr>
          <w:sz w:val="20"/>
          <w:szCs w:val="20"/>
          <w:lang w:val="en-US"/>
        </w:rPr>
        <w:fldChar w:fldCharType="separate"/>
      </w:r>
      <w:r w:rsidRPr="00925DB7">
        <w:rPr>
          <w:noProof/>
          <w:sz w:val="20"/>
          <w:szCs w:val="20"/>
          <w:lang w:val="en-US"/>
        </w:rPr>
        <w:t>(PAN, 2016)</w:t>
      </w:r>
      <w:r w:rsidRPr="00925DB7">
        <w:rPr>
          <w:sz w:val="20"/>
          <w:szCs w:val="20"/>
          <w:lang w:val="en-US"/>
        </w:rPr>
        <w:fldChar w:fldCharType="end"/>
      </w:r>
      <w:r w:rsidRPr="00925DB7">
        <w:rPr>
          <w:sz w:val="20"/>
          <w:szCs w:val="20"/>
          <w:lang w:val="en-US"/>
        </w:rPr>
        <w:t xml:space="preserve">, </w:t>
      </w:r>
      <w:r w:rsidRPr="00925DB7">
        <w:rPr>
          <w:sz w:val="20"/>
          <w:szCs w:val="20"/>
          <w:vertAlign w:val="superscript"/>
          <w:lang w:val="en-US"/>
        </w:rPr>
        <w:t>3</w:t>
      </w:r>
      <w:r w:rsidRPr="00925DB7">
        <w:rPr>
          <w:sz w:val="20"/>
          <w:szCs w:val="20"/>
          <w:lang w:val="en-US"/>
        </w:rPr>
        <w:fldChar w:fldCharType="begin"/>
      </w:r>
      <w:r w:rsidRPr="00925DB7">
        <w:rPr>
          <w:sz w:val="20"/>
          <w:szCs w:val="20"/>
          <w:lang w:val="en-US"/>
        </w:rPr>
        <w:instrText xml:space="preserve"> ADDIN EN.CITE &lt;EndNote&gt;&lt;Cite&gt;&lt;Author&gt;BAES&lt;/Author&gt;&lt;Year&gt;2021&lt;/Year&gt;&lt;RecNum&gt;37027&lt;/RecNum&gt;&lt;DisplayText&gt;(BAES, 2021)&lt;/DisplayText&gt;&lt;record&gt;&lt;rec-number&gt;37027&lt;/rec-number&gt;&lt;foreign-keys&gt;&lt;key app="EN" db-id="w50p2swr9xz2s2es9dax9ze3pzvxvtwr0zfv" timestamp="1621521071"&gt;37027&lt;/key&gt;&lt;/foreign-keys&gt;&lt;ref-type name="Web Page"&gt;12&lt;/ref-type&gt;&lt;contributors&gt;&lt;authors&gt;&lt;author&gt;BAES&lt;/author&gt;&lt;/authors&gt;&lt;/contributors&gt;&lt;titles&gt;&lt;title&gt;Pflanzenschutzmittel-Register - Verzeichnis der in Österreich zugelassenen/genehmigten Pflanzenschutzmittel&lt;/title&gt;&lt;/titles&gt;&lt;dates&gt;&lt;year&gt;2021&lt;/year&gt;&lt;/dates&gt;&lt;pub-location&gt;https://psmregister.baes.gv.at/psmregister/faces/main?_afrLoop=4739298204069462&amp;amp;_afrWindowMode=0&amp;amp;_adf.ctrl-state=begqx7oro_4&lt;/pub-location&gt;&lt;publisher&gt;Bundesamt für Ernährungssicherheit. Fachbereich Pflanzenschutzmittel &lt;/publisher&gt;&lt;urls&gt;&lt;/urls&gt;&lt;/record&gt;&lt;/Cite&gt;&lt;/EndNote&gt;</w:instrText>
      </w:r>
      <w:r w:rsidRPr="00925DB7">
        <w:rPr>
          <w:sz w:val="20"/>
          <w:szCs w:val="20"/>
          <w:lang w:val="en-US"/>
        </w:rPr>
        <w:fldChar w:fldCharType="separate"/>
      </w:r>
      <w:r w:rsidRPr="00925DB7">
        <w:rPr>
          <w:noProof/>
          <w:sz w:val="20"/>
          <w:szCs w:val="20"/>
          <w:lang w:val="en-US"/>
        </w:rPr>
        <w:t>(BAES, 2021)</w:t>
      </w:r>
      <w:r w:rsidRPr="00925DB7">
        <w:rPr>
          <w:sz w:val="20"/>
          <w:szCs w:val="20"/>
          <w:lang w:val="en-US"/>
        </w:rPr>
        <w:fldChar w:fldCharType="end"/>
      </w:r>
    </w:p>
    <w:bookmarkEnd w:id="0"/>
    <w:bookmarkEnd w:id="1"/>
    <w:p w14:paraId="605C4022" w14:textId="3DC440FE" w:rsidR="00FE09FC" w:rsidRDefault="00FE09FC" w:rsidP="00FE09FC">
      <w:pPr>
        <w:spacing w:line="360" w:lineRule="auto"/>
        <w:ind w:right="-572"/>
        <w:contextualSpacing/>
        <w:rPr>
          <w:lang w:val="en-US"/>
        </w:rPr>
      </w:pPr>
    </w:p>
    <w:p w14:paraId="00F7D156" w14:textId="4FE5385E" w:rsidR="00A81E06" w:rsidRPr="0030388D" w:rsidRDefault="00A81E06" w:rsidP="00A81E06">
      <w:pPr>
        <w:pStyle w:val="Beschriftung"/>
        <w:keepNext/>
        <w:spacing w:line="240" w:lineRule="auto"/>
        <w:ind w:right="3963"/>
        <w:rPr>
          <w:b/>
          <w:i/>
          <w:color w:val="000000" w:themeColor="text1"/>
          <w:sz w:val="20"/>
          <w:szCs w:val="20"/>
          <w:lang w:val="en-US"/>
        </w:rPr>
      </w:pPr>
      <w:r w:rsidRPr="0030388D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3</w:t>
      </w:r>
      <w:r w:rsidRPr="0030388D">
        <w:rPr>
          <w:b/>
          <w:noProof/>
          <w:sz w:val="20"/>
          <w:szCs w:val="20"/>
          <w:lang w:val="en-US"/>
        </w:rPr>
        <w:t>.</w:t>
      </w:r>
      <w:r w:rsidRPr="0030388D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 xml:space="preserve">Overview of detected pesticide residues in ambient air at different locations in eastern Austria using PUF and PEF passive samplers. All residues above determination limit were counted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61"/>
        <w:gridCol w:w="1134"/>
      </w:tblGrid>
      <w:tr w:rsidR="00A81E06" w:rsidRPr="000F29B4" w14:paraId="6F2C338C" w14:textId="77777777" w:rsidTr="0065384D">
        <w:tc>
          <w:tcPr>
            <w:tcW w:w="1134" w:type="dxa"/>
          </w:tcPr>
          <w:p w14:paraId="3E268D02" w14:textId="77777777" w:rsidR="00A81E06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67FC6B7A" w14:textId="77777777" w:rsidR="00A81E06" w:rsidRPr="000F29B4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umber of residues detected…</w:t>
            </w:r>
          </w:p>
        </w:tc>
        <w:tc>
          <w:tcPr>
            <w:tcW w:w="1134" w:type="dxa"/>
          </w:tcPr>
          <w:p w14:paraId="59B4263F" w14:textId="77777777" w:rsidR="00A81E06" w:rsidRPr="000F29B4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</w:p>
        </w:tc>
      </w:tr>
      <w:tr w:rsidR="00A81E06" w:rsidRPr="000F29B4" w14:paraId="676C1D7C" w14:textId="77777777" w:rsidTr="0065384D">
        <w:tc>
          <w:tcPr>
            <w:tcW w:w="1134" w:type="dxa"/>
            <w:tcBorders>
              <w:bottom w:val="single" w:sz="4" w:space="0" w:color="auto"/>
            </w:tcBorders>
          </w:tcPr>
          <w:p w14:paraId="0DC27AF2" w14:textId="77777777" w:rsidR="00A81E06" w:rsidRPr="000F29B4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F35DC4" w14:textId="77777777" w:rsidR="00A81E06" w:rsidRPr="000F29B4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Fungicid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612FD3" w14:textId="77777777" w:rsidR="00A81E06" w:rsidRPr="000F29B4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Herbicid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7482CD" w14:textId="77777777" w:rsidR="00A81E06" w:rsidRPr="000F29B4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Insecticid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CAC172" w14:textId="77777777" w:rsidR="00A81E06" w:rsidRPr="000F29B4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 w:rsidR="00A81E06" w:rsidRPr="000F29B4" w14:paraId="1624F107" w14:textId="77777777" w:rsidTr="0065384D">
        <w:tc>
          <w:tcPr>
            <w:tcW w:w="1134" w:type="dxa"/>
            <w:tcBorders>
              <w:top w:val="single" w:sz="4" w:space="0" w:color="auto"/>
            </w:tcBorders>
          </w:tcPr>
          <w:p w14:paraId="39B40D9E" w14:textId="77777777" w:rsidR="00A81E06" w:rsidRPr="000F29B4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7B2BA2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45B965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E645D6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11FD08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</w:tr>
      <w:tr w:rsidR="00A81E06" w:rsidRPr="000F29B4" w14:paraId="6180580E" w14:textId="77777777" w:rsidTr="0065384D">
        <w:tc>
          <w:tcPr>
            <w:tcW w:w="1134" w:type="dxa"/>
          </w:tcPr>
          <w:p w14:paraId="223F5A35" w14:textId="77777777" w:rsidR="00A81E06" w:rsidRPr="000F29B4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4" w:type="dxa"/>
          </w:tcPr>
          <w:p w14:paraId="737473B9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34" w:type="dxa"/>
          </w:tcPr>
          <w:p w14:paraId="5588838E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</w:p>
        </w:tc>
        <w:tc>
          <w:tcPr>
            <w:tcW w:w="1134" w:type="dxa"/>
          </w:tcPr>
          <w:p w14:paraId="712BC875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37B62398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A81E06" w:rsidRPr="000F29B4" w14:paraId="2CB2D1B6" w14:textId="77777777" w:rsidTr="0065384D">
        <w:tc>
          <w:tcPr>
            <w:tcW w:w="1134" w:type="dxa"/>
          </w:tcPr>
          <w:p w14:paraId="13BF0920" w14:textId="77777777" w:rsidR="00A81E06" w:rsidRPr="000F29B4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14:paraId="22CDC3A7" w14:textId="170AF277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34" w:type="dxa"/>
          </w:tcPr>
          <w:p w14:paraId="4AD7ABE5" w14:textId="39214ADF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C2391">
              <w:rPr>
                <w:lang w:val="en-US"/>
              </w:rPr>
              <w:t>4</w:t>
            </w:r>
          </w:p>
        </w:tc>
        <w:tc>
          <w:tcPr>
            <w:tcW w:w="1134" w:type="dxa"/>
          </w:tcPr>
          <w:p w14:paraId="4EEA3BF1" w14:textId="21A876B3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0B0A7EE5" w14:textId="094BD696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A81E06" w:rsidRPr="000F29B4" w14:paraId="6AF6253E" w14:textId="77777777" w:rsidTr="0065384D">
        <w:tc>
          <w:tcPr>
            <w:tcW w:w="1134" w:type="dxa"/>
          </w:tcPr>
          <w:p w14:paraId="632407A2" w14:textId="77777777" w:rsidR="00A81E06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34" w:type="dxa"/>
          </w:tcPr>
          <w:p w14:paraId="7845CDDB" w14:textId="77777777" w:rsidR="00A81E06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34" w:type="dxa"/>
          </w:tcPr>
          <w:p w14:paraId="28F73C00" w14:textId="21E2E9C5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C2391"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14:paraId="2FC5A624" w14:textId="389E3FEC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4C837A42" w14:textId="6F313873" w:rsidR="00A81E06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CC2391">
              <w:rPr>
                <w:lang w:val="en-US"/>
              </w:rPr>
              <w:t>9</w:t>
            </w:r>
          </w:p>
        </w:tc>
      </w:tr>
      <w:tr w:rsidR="00A81E06" w:rsidRPr="000F29B4" w14:paraId="52C46008" w14:textId="77777777" w:rsidTr="0065384D">
        <w:tc>
          <w:tcPr>
            <w:tcW w:w="1134" w:type="dxa"/>
          </w:tcPr>
          <w:p w14:paraId="7FFFB19B" w14:textId="77777777" w:rsidR="00A81E06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0F4D91B4" w14:textId="6A2E2AB7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34" w:type="dxa"/>
          </w:tcPr>
          <w:p w14:paraId="2DDB6CC0" w14:textId="3D73770C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C2391">
              <w:rPr>
                <w:lang w:val="en-US"/>
              </w:rPr>
              <w:t>2</w:t>
            </w:r>
          </w:p>
        </w:tc>
        <w:tc>
          <w:tcPr>
            <w:tcW w:w="1134" w:type="dxa"/>
          </w:tcPr>
          <w:p w14:paraId="55E7CABB" w14:textId="61B108AA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34" w:type="dxa"/>
          </w:tcPr>
          <w:p w14:paraId="38593EA0" w14:textId="0C0077F1" w:rsidR="00A81E06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CC2391">
              <w:rPr>
                <w:lang w:val="en-US"/>
              </w:rPr>
              <w:t>5</w:t>
            </w:r>
          </w:p>
        </w:tc>
      </w:tr>
      <w:tr w:rsidR="00A81E06" w:rsidRPr="000F29B4" w14:paraId="4CFC4DE1" w14:textId="77777777" w:rsidTr="0065384D">
        <w:tc>
          <w:tcPr>
            <w:tcW w:w="1134" w:type="dxa"/>
          </w:tcPr>
          <w:p w14:paraId="52A4FFED" w14:textId="77777777" w:rsidR="00A81E06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34" w:type="dxa"/>
          </w:tcPr>
          <w:p w14:paraId="1EFB0BF4" w14:textId="1086DC97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34" w:type="dxa"/>
          </w:tcPr>
          <w:p w14:paraId="200655DA" w14:textId="722EFBA8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34" w:type="dxa"/>
          </w:tcPr>
          <w:p w14:paraId="2E18473D" w14:textId="3D9ABE21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14:paraId="7471CE17" w14:textId="1BE0E5BD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A81E06" w:rsidRPr="000F29B4" w14:paraId="05431EFE" w14:textId="77777777" w:rsidTr="0065384D">
        <w:tc>
          <w:tcPr>
            <w:tcW w:w="1134" w:type="dxa"/>
          </w:tcPr>
          <w:p w14:paraId="06447E98" w14:textId="77777777" w:rsidR="00A81E06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34" w:type="dxa"/>
          </w:tcPr>
          <w:p w14:paraId="0CB93622" w14:textId="51C746B2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385E7092" w14:textId="66EAEEDB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C2391"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14:paraId="1A11700D" w14:textId="19FFD584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14:paraId="2A04627D" w14:textId="56AD989B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A81E06" w:rsidRPr="000F29B4" w14:paraId="7D6FC3FA" w14:textId="77777777" w:rsidTr="0065384D">
        <w:tc>
          <w:tcPr>
            <w:tcW w:w="1134" w:type="dxa"/>
          </w:tcPr>
          <w:p w14:paraId="7B08B7FB" w14:textId="77777777" w:rsidR="00A81E06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34" w:type="dxa"/>
          </w:tcPr>
          <w:p w14:paraId="188723DA" w14:textId="73C3A74A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4" w:type="dxa"/>
          </w:tcPr>
          <w:p w14:paraId="13772BDA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34" w:type="dxa"/>
          </w:tcPr>
          <w:p w14:paraId="5DDA12E0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1212FC8F" w14:textId="7590FE42" w:rsidR="00A81E06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C2391">
              <w:rPr>
                <w:lang w:val="en-US"/>
              </w:rPr>
              <w:t>2</w:t>
            </w:r>
          </w:p>
        </w:tc>
      </w:tr>
      <w:tr w:rsidR="00A81E06" w:rsidRPr="000F29B4" w14:paraId="38DB0167" w14:textId="77777777" w:rsidTr="0065384D">
        <w:tc>
          <w:tcPr>
            <w:tcW w:w="1134" w:type="dxa"/>
          </w:tcPr>
          <w:p w14:paraId="43BE3958" w14:textId="77777777" w:rsidR="00A81E06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34" w:type="dxa"/>
          </w:tcPr>
          <w:p w14:paraId="73AAB19E" w14:textId="31893BD7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766CF3A1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34" w:type="dxa"/>
          </w:tcPr>
          <w:p w14:paraId="4CCB63CB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31C049C6" w14:textId="638A4AEC" w:rsidR="00A81E06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C2391">
              <w:rPr>
                <w:lang w:val="en-US"/>
              </w:rPr>
              <w:t>5</w:t>
            </w:r>
          </w:p>
        </w:tc>
      </w:tr>
      <w:tr w:rsidR="00A81E06" w:rsidRPr="000F29B4" w14:paraId="2D2E522E" w14:textId="77777777" w:rsidTr="0065384D">
        <w:tc>
          <w:tcPr>
            <w:tcW w:w="1134" w:type="dxa"/>
          </w:tcPr>
          <w:p w14:paraId="44D1A967" w14:textId="77777777" w:rsidR="00A81E06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34" w:type="dxa"/>
          </w:tcPr>
          <w:p w14:paraId="3A5CBE38" w14:textId="3F938C46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14:paraId="12FA301B" w14:textId="138E3DDB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34" w:type="dxa"/>
          </w:tcPr>
          <w:p w14:paraId="23143368" w14:textId="1D5CDD53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5904EE14" w14:textId="3FF400B8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A81E06" w:rsidRPr="000F29B4" w14:paraId="08F87838" w14:textId="77777777" w:rsidTr="0065384D">
        <w:tc>
          <w:tcPr>
            <w:tcW w:w="1134" w:type="dxa"/>
          </w:tcPr>
          <w:p w14:paraId="65136B2D" w14:textId="77777777" w:rsidR="00A81E06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34" w:type="dxa"/>
          </w:tcPr>
          <w:p w14:paraId="35038D97" w14:textId="4EE0F26C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34" w:type="dxa"/>
          </w:tcPr>
          <w:p w14:paraId="645BB770" w14:textId="727EFA88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34" w:type="dxa"/>
          </w:tcPr>
          <w:p w14:paraId="2D993EDF" w14:textId="14A9BC87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14:paraId="6B0DBC2A" w14:textId="6B8ADE0A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A81E06" w:rsidRPr="000F29B4" w14:paraId="5377383F" w14:textId="77777777" w:rsidTr="0065384D">
        <w:tc>
          <w:tcPr>
            <w:tcW w:w="1134" w:type="dxa"/>
          </w:tcPr>
          <w:p w14:paraId="3F28B19E" w14:textId="77777777" w:rsidR="00A81E06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34" w:type="dxa"/>
          </w:tcPr>
          <w:p w14:paraId="1732D9DC" w14:textId="0870BB0E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34" w:type="dxa"/>
          </w:tcPr>
          <w:p w14:paraId="14DC9023" w14:textId="6DDA8506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34" w:type="dxa"/>
          </w:tcPr>
          <w:p w14:paraId="6C923F91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34" w:type="dxa"/>
          </w:tcPr>
          <w:p w14:paraId="419D8800" w14:textId="1A9D60EA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A81E06" w:rsidRPr="000F29B4" w14:paraId="364A1279" w14:textId="77777777" w:rsidTr="0065384D">
        <w:tc>
          <w:tcPr>
            <w:tcW w:w="1134" w:type="dxa"/>
          </w:tcPr>
          <w:p w14:paraId="1FB5B755" w14:textId="77777777" w:rsidR="00A81E06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34" w:type="dxa"/>
          </w:tcPr>
          <w:p w14:paraId="194707AE" w14:textId="4949ABFA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34" w:type="dxa"/>
          </w:tcPr>
          <w:p w14:paraId="54FE62D8" w14:textId="75E80922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34" w:type="dxa"/>
          </w:tcPr>
          <w:p w14:paraId="3E22E0FF" w14:textId="3A101736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34" w:type="dxa"/>
          </w:tcPr>
          <w:p w14:paraId="5B1E5906" w14:textId="2DB85AB4" w:rsidR="00A81E06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C2391">
              <w:rPr>
                <w:lang w:val="en-US"/>
              </w:rPr>
              <w:t>8</w:t>
            </w:r>
          </w:p>
        </w:tc>
      </w:tr>
      <w:tr w:rsidR="00A81E06" w:rsidRPr="000F29B4" w14:paraId="38FAA07C" w14:textId="77777777" w:rsidTr="0065384D">
        <w:tc>
          <w:tcPr>
            <w:tcW w:w="1134" w:type="dxa"/>
          </w:tcPr>
          <w:p w14:paraId="52B376E2" w14:textId="77777777" w:rsidR="00A81E06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34" w:type="dxa"/>
          </w:tcPr>
          <w:p w14:paraId="49E4AE84" w14:textId="069D2ACB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4" w:type="dxa"/>
          </w:tcPr>
          <w:p w14:paraId="6507E5CD" w14:textId="696B4A43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34" w:type="dxa"/>
          </w:tcPr>
          <w:p w14:paraId="7B07E03B" w14:textId="0E73E6D4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783233D0" w14:textId="17102B05" w:rsidR="00A81E06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C2391">
              <w:rPr>
                <w:lang w:val="en-US"/>
              </w:rPr>
              <w:t>0</w:t>
            </w:r>
          </w:p>
        </w:tc>
      </w:tr>
      <w:tr w:rsidR="00A81E06" w:rsidRPr="000F29B4" w14:paraId="3471D70A" w14:textId="77777777" w:rsidTr="0065384D">
        <w:tc>
          <w:tcPr>
            <w:tcW w:w="1134" w:type="dxa"/>
            <w:tcBorders>
              <w:bottom w:val="single" w:sz="4" w:space="0" w:color="auto"/>
            </w:tcBorders>
          </w:tcPr>
          <w:p w14:paraId="01EB7A82" w14:textId="77777777" w:rsidR="00A81E06" w:rsidRDefault="00A81E06" w:rsidP="0065384D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C78F50" w14:textId="0E219D0F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D1D1D9" w14:textId="56037F1F" w:rsidR="00A81E06" w:rsidRPr="000F29B4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6C3DE2" w14:textId="77777777" w:rsidR="00A81E06" w:rsidRPr="000F29B4" w:rsidRDefault="00A81E06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8EEEF5" w14:textId="5EAAD40F" w:rsidR="00A81E06" w:rsidRDefault="00CC2391" w:rsidP="0065384D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</w:tbl>
    <w:p w14:paraId="4BD38AFB" w14:textId="77777777" w:rsidR="006E1259" w:rsidRDefault="006E1259" w:rsidP="00FE09FC">
      <w:pPr>
        <w:widowControl w:val="0"/>
        <w:spacing w:line="360" w:lineRule="auto"/>
        <w:rPr>
          <w:b/>
          <w:sz w:val="20"/>
          <w:szCs w:val="20"/>
          <w:lang w:val="en-US"/>
        </w:rPr>
      </w:pPr>
    </w:p>
    <w:p w14:paraId="53E0E01C" w14:textId="1E480424" w:rsidR="00FE09FC" w:rsidRDefault="00FE09FC" w:rsidP="00FE09FC">
      <w:pPr>
        <w:widowControl w:val="0"/>
        <w:spacing w:line="360" w:lineRule="auto"/>
        <w:rPr>
          <w:lang w:val="en-US"/>
        </w:rPr>
      </w:pPr>
      <w:r w:rsidRPr="00A41830">
        <w:rPr>
          <w:b/>
          <w:sz w:val="20"/>
          <w:szCs w:val="20"/>
          <w:lang w:val="en-US"/>
        </w:rPr>
        <w:lastRenderedPageBreak/>
        <w:t>Table S</w:t>
      </w:r>
      <w:r w:rsidR="00A81E06">
        <w:rPr>
          <w:b/>
          <w:sz w:val="20"/>
          <w:szCs w:val="20"/>
          <w:lang w:val="en-US"/>
        </w:rPr>
        <w:t>4</w:t>
      </w:r>
      <w:r>
        <w:rPr>
          <w:b/>
          <w:sz w:val="20"/>
          <w:szCs w:val="20"/>
          <w:lang w:val="en-US"/>
        </w:rPr>
        <w:t>.</w:t>
      </w:r>
      <w:r w:rsidRPr="00A41830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Pesticide a</w:t>
      </w:r>
      <w:r w:rsidRPr="00A41830">
        <w:rPr>
          <w:b/>
          <w:sz w:val="20"/>
          <w:szCs w:val="20"/>
          <w:lang w:val="en-US"/>
        </w:rPr>
        <w:t xml:space="preserve">ctive </w:t>
      </w:r>
      <w:r>
        <w:rPr>
          <w:b/>
          <w:sz w:val="20"/>
          <w:szCs w:val="20"/>
          <w:lang w:val="en-US"/>
        </w:rPr>
        <w:t>ingredients</w:t>
      </w:r>
      <w:r w:rsidRPr="00A41830">
        <w:rPr>
          <w:b/>
          <w:sz w:val="20"/>
          <w:szCs w:val="20"/>
          <w:lang w:val="en-US"/>
        </w:rPr>
        <w:t xml:space="preserve"> detected in passive samplers (PUF</w:t>
      </w:r>
      <w:r>
        <w:rPr>
          <w:b/>
          <w:sz w:val="20"/>
          <w:szCs w:val="20"/>
          <w:lang w:val="en-US"/>
        </w:rPr>
        <w:t xml:space="preserve"> only</w:t>
      </w:r>
      <w:r w:rsidRPr="00A41830">
        <w:rPr>
          <w:b/>
          <w:sz w:val="20"/>
          <w:szCs w:val="20"/>
          <w:lang w:val="en-US"/>
        </w:rPr>
        <w:t>). *…only detected in one sample, min values refer</w:t>
      </w:r>
      <w:r w:rsidRPr="007D354F">
        <w:rPr>
          <w:b/>
          <w:sz w:val="20"/>
          <w:szCs w:val="20"/>
          <w:lang w:val="en-US"/>
        </w:rPr>
        <w:t xml:space="preserve"> to lowest concentrations detected, if the substance was present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1314"/>
        <w:gridCol w:w="296"/>
        <w:gridCol w:w="1018"/>
        <w:gridCol w:w="1314"/>
        <w:gridCol w:w="1314"/>
        <w:gridCol w:w="1315"/>
      </w:tblGrid>
      <w:tr w:rsidR="00FE09FC" w:rsidRPr="003E6C4D" w14:paraId="7746ABF8" w14:textId="77777777" w:rsidTr="005431CF">
        <w:tc>
          <w:tcPr>
            <w:tcW w:w="2501" w:type="dxa"/>
            <w:tcBorders>
              <w:top w:val="single" w:sz="4" w:space="0" w:color="auto"/>
            </w:tcBorders>
          </w:tcPr>
          <w:p w14:paraId="75027094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Substance</w:t>
            </w:r>
            <w:proofErr w:type="spellEnd"/>
          </w:p>
        </w:tc>
        <w:tc>
          <w:tcPr>
            <w:tcW w:w="1610" w:type="dxa"/>
            <w:gridSpan w:val="2"/>
            <w:tcBorders>
              <w:top w:val="single" w:sz="4" w:space="0" w:color="auto"/>
            </w:tcBorders>
          </w:tcPr>
          <w:p w14:paraId="79A5D8DF" w14:textId="77777777" w:rsidR="00FE09FC" w:rsidRPr="003E6C4D" w:rsidRDefault="00FE09FC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Found</w:t>
            </w:r>
            <w:proofErr w:type="spellEnd"/>
            <w:r w:rsidRPr="003E6C4D">
              <w:rPr>
                <w:color w:val="000000" w:themeColor="text1"/>
              </w:rPr>
              <w:t xml:space="preserve"> in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</w:tcBorders>
          </w:tcPr>
          <w:p w14:paraId="6A7DCDA2" w14:textId="77777777" w:rsidR="00FE09FC" w:rsidRPr="003E6C4D" w:rsidRDefault="00FE09FC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Concentration</w:t>
            </w:r>
            <w:proofErr w:type="spellEnd"/>
            <w:r w:rsidRPr="003E6C4D">
              <w:rPr>
                <w:color w:val="000000" w:themeColor="text1"/>
              </w:rPr>
              <w:t xml:space="preserve"> (</w:t>
            </w:r>
            <w:proofErr w:type="spellStart"/>
            <w:r w:rsidRPr="003E6C4D">
              <w:rPr>
                <w:color w:val="000000" w:themeColor="text1"/>
              </w:rPr>
              <w:t>ng</w:t>
            </w:r>
            <w:proofErr w:type="spellEnd"/>
            <w:r w:rsidRPr="003E6C4D">
              <w:rPr>
                <w:color w:val="000000" w:themeColor="text1"/>
              </w:rPr>
              <w:t xml:space="preserve"> </w:t>
            </w:r>
            <w:proofErr w:type="spellStart"/>
            <w:r w:rsidRPr="003E6C4D">
              <w:rPr>
                <w:color w:val="000000" w:themeColor="text1"/>
              </w:rPr>
              <w:t>sample</w:t>
            </w:r>
            <w:proofErr w:type="spellEnd"/>
            <w:r w:rsidRPr="003E6C4D">
              <w:rPr>
                <w:color w:val="000000" w:themeColor="text1"/>
                <w:vertAlign w:val="superscript"/>
              </w:rPr>
              <w:t>-1</w:t>
            </w:r>
            <w:r w:rsidRPr="003E6C4D">
              <w:rPr>
                <w:color w:val="000000" w:themeColor="text1"/>
              </w:rPr>
              <w:t>)</w:t>
            </w:r>
          </w:p>
        </w:tc>
      </w:tr>
      <w:tr w:rsidR="00FE09FC" w:rsidRPr="003E6C4D" w14:paraId="1C936A21" w14:textId="77777777" w:rsidTr="005431CF">
        <w:tc>
          <w:tcPr>
            <w:tcW w:w="2501" w:type="dxa"/>
            <w:tcBorders>
              <w:bottom w:val="single" w:sz="4" w:space="0" w:color="auto"/>
            </w:tcBorders>
          </w:tcPr>
          <w:p w14:paraId="6D404D6A" w14:textId="77777777" w:rsidR="00FE09FC" w:rsidRPr="003E6C4D" w:rsidRDefault="00FE09FC" w:rsidP="005431CF">
            <w:pPr>
              <w:rPr>
                <w:color w:val="000000" w:themeColor="text1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56E6D351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 xml:space="preserve">% </w:t>
            </w:r>
            <w:proofErr w:type="spellStart"/>
            <w:r w:rsidRPr="003E6C4D">
              <w:rPr>
                <w:color w:val="000000" w:themeColor="text1"/>
              </w:rPr>
              <w:t>samples</w:t>
            </w:r>
            <w:proofErr w:type="spellEnd"/>
          </w:p>
        </w:tc>
        <w:tc>
          <w:tcPr>
            <w:tcW w:w="1314" w:type="dxa"/>
            <w:gridSpan w:val="2"/>
            <w:tcBorders>
              <w:bottom w:val="single" w:sz="4" w:space="0" w:color="auto"/>
            </w:tcBorders>
          </w:tcPr>
          <w:p w14:paraId="7045B55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min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3D4AF8E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max</w:t>
            </w:r>
            <w:proofErr w:type="spellEnd"/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03B097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mean</w:t>
            </w:r>
            <w:proofErr w:type="spellEnd"/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73E7BEE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SD</w:t>
            </w:r>
          </w:p>
        </w:tc>
      </w:tr>
      <w:tr w:rsidR="00FE09FC" w:rsidRPr="003E6C4D" w14:paraId="3DB991EE" w14:textId="77777777" w:rsidTr="005431CF">
        <w:tc>
          <w:tcPr>
            <w:tcW w:w="2501" w:type="dxa"/>
            <w:tcBorders>
              <w:top w:val="single" w:sz="4" w:space="0" w:color="auto"/>
            </w:tcBorders>
          </w:tcPr>
          <w:p w14:paraId="5E5B3D7E" w14:textId="77777777" w:rsidR="00FE09FC" w:rsidRDefault="00FE09FC" w:rsidP="005431CF">
            <w:pPr>
              <w:rPr>
                <w:i/>
                <w:iCs/>
                <w:color w:val="000000" w:themeColor="text1"/>
              </w:rPr>
            </w:pPr>
            <w:proofErr w:type="spellStart"/>
            <w:r w:rsidRPr="003E6C4D">
              <w:rPr>
                <w:i/>
                <w:iCs/>
                <w:color w:val="000000" w:themeColor="text1"/>
              </w:rPr>
              <w:t>Herbicides</w:t>
            </w:r>
            <w:proofErr w:type="spellEnd"/>
          </w:p>
          <w:p w14:paraId="6D52EBE1" w14:textId="77777777" w:rsidR="00FE09FC" w:rsidRPr="003E6C4D" w:rsidRDefault="00FE09FC" w:rsidP="005431CF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2130002A" w14:textId="77777777" w:rsidR="00FE09FC" w:rsidRPr="003E6C4D" w:rsidRDefault="00FE09FC" w:rsidP="005431CF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314" w:type="dxa"/>
            <w:gridSpan w:val="2"/>
            <w:tcBorders>
              <w:top w:val="single" w:sz="4" w:space="0" w:color="auto"/>
            </w:tcBorders>
          </w:tcPr>
          <w:p w14:paraId="4983149D" w14:textId="77777777" w:rsidR="00FE09FC" w:rsidRPr="003E6C4D" w:rsidRDefault="00FE09FC" w:rsidP="005431CF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44BA9E35" w14:textId="77777777" w:rsidR="00FE09FC" w:rsidRPr="003E6C4D" w:rsidRDefault="00FE09FC" w:rsidP="005431CF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4654228F" w14:textId="77777777" w:rsidR="00FE09FC" w:rsidRPr="003E6C4D" w:rsidRDefault="00FE09FC" w:rsidP="005431CF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24BE907B" w14:textId="77777777" w:rsidR="00FE09FC" w:rsidRPr="003E6C4D" w:rsidRDefault="00FE09FC" w:rsidP="005431CF">
            <w:pPr>
              <w:jc w:val="right"/>
              <w:rPr>
                <w:i/>
                <w:iCs/>
                <w:color w:val="000000" w:themeColor="text1"/>
              </w:rPr>
            </w:pPr>
          </w:p>
        </w:tc>
      </w:tr>
      <w:tr w:rsidR="00FE09FC" w:rsidRPr="003E6C4D" w14:paraId="1BD7992B" w14:textId="77777777" w:rsidTr="005431CF">
        <w:tc>
          <w:tcPr>
            <w:tcW w:w="2501" w:type="dxa"/>
          </w:tcPr>
          <w:p w14:paraId="132029BC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Metolachlor</w:t>
            </w:r>
            <w:proofErr w:type="spellEnd"/>
          </w:p>
        </w:tc>
        <w:tc>
          <w:tcPr>
            <w:tcW w:w="1314" w:type="dxa"/>
          </w:tcPr>
          <w:p w14:paraId="53EDD5B5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0</w:t>
            </w:r>
          </w:p>
        </w:tc>
        <w:tc>
          <w:tcPr>
            <w:tcW w:w="1314" w:type="dxa"/>
            <w:gridSpan w:val="2"/>
          </w:tcPr>
          <w:p w14:paraId="662C545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2.3</w:t>
            </w:r>
          </w:p>
        </w:tc>
        <w:tc>
          <w:tcPr>
            <w:tcW w:w="1314" w:type="dxa"/>
          </w:tcPr>
          <w:p w14:paraId="4DADB5A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82.6</w:t>
            </w:r>
          </w:p>
        </w:tc>
        <w:tc>
          <w:tcPr>
            <w:tcW w:w="1314" w:type="dxa"/>
          </w:tcPr>
          <w:p w14:paraId="1C1D914C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17.2</w:t>
            </w:r>
          </w:p>
        </w:tc>
        <w:tc>
          <w:tcPr>
            <w:tcW w:w="1315" w:type="dxa"/>
          </w:tcPr>
          <w:p w14:paraId="355BBFBE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98.1</w:t>
            </w:r>
          </w:p>
        </w:tc>
      </w:tr>
      <w:tr w:rsidR="00FE09FC" w:rsidRPr="003E6C4D" w14:paraId="3E19E644" w14:textId="77777777" w:rsidTr="005431CF">
        <w:tc>
          <w:tcPr>
            <w:tcW w:w="2501" w:type="dxa"/>
          </w:tcPr>
          <w:p w14:paraId="391BC27D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Pendimethalin</w:t>
            </w:r>
            <w:proofErr w:type="spellEnd"/>
          </w:p>
        </w:tc>
        <w:tc>
          <w:tcPr>
            <w:tcW w:w="1314" w:type="dxa"/>
          </w:tcPr>
          <w:p w14:paraId="7901144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0</w:t>
            </w:r>
          </w:p>
        </w:tc>
        <w:tc>
          <w:tcPr>
            <w:tcW w:w="1314" w:type="dxa"/>
            <w:gridSpan w:val="2"/>
          </w:tcPr>
          <w:p w14:paraId="3973734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4.9</w:t>
            </w:r>
          </w:p>
        </w:tc>
        <w:tc>
          <w:tcPr>
            <w:tcW w:w="1314" w:type="dxa"/>
          </w:tcPr>
          <w:p w14:paraId="1D197CE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932.4</w:t>
            </w:r>
          </w:p>
        </w:tc>
        <w:tc>
          <w:tcPr>
            <w:tcW w:w="1314" w:type="dxa"/>
          </w:tcPr>
          <w:p w14:paraId="75D8654E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50.4</w:t>
            </w:r>
          </w:p>
        </w:tc>
        <w:tc>
          <w:tcPr>
            <w:tcW w:w="1315" w:type="dxa"/>
          </w:tcPr>
          <w:p w14:paraId="09B34991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44.9</w:t>
            </w:r>
          </w:p>
        </w:tc>
      </w:tr>
      <w:tr w:rsidR="00FE09FC" w:rsidRPr="003E6C4D" w14:paraId="4C990807" w14:textId="77777777" w:rsidTr="005431CF">
        <w:tc>
          <w:tcPr>
            <w:tcW w:w="2501" w:type="dxa"/>
          </w:tcPr>
          <w:p w14:paraId="02A38717" w14:textId="77777777" w:rsidR="00FE09FC" w:rsidRPr="003E6C4D" w:rsidRDefault="00FE09FC" w:rsidP="005431CF">
            <w:pPr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Prosulfocarb</w:t>
            </w:r>
          </w:p>
        </w:tc>
        <w:tc>
          <w:tcPr>
            <w:tcW w:w="1314" w:type="dxa"/>
          </w:tcPr>
          <w:p w14:paraId="56821C4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0</w:t>
            </w:r>
          </w:p>
        </w:tc>
        <w:tc>
          <w:tcPr>
            <w:tcW w:w="1314" w:type="dxa"/>
            <w:gridSpan w:val="2"/>
          </w:tcPr>
          <w:p w14:paraId="5884907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3.7</w:t>
            </w:r>
          </w:p>
        </w:tc>
        <w:tc>
          <w:tcPr>
            <w:tcW w:w="1314" w:type="dxa"/>
          </w:tcPr>
          <w:p w14:paraId="70A7E61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758.8</w:t>
            </w:r>
          </w:p>
        </w:tc>
        <w:tc>
          <w:tcPr>
            <w:tcW w:w="1314" w:type="dxa"/>
          </w:tcPr>
          <w:p w14:paraId="7432387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724.7</w:t>
            </w:r>
          </w:p>
        </w:tc>
        <w:tc>
          <w:tcPr>
            <w:tcW w:w="1315" w:type="dxa"/>
          </w:tcPr>
          <w:p w14:paraId="45AE58F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217.9</w:t>
            </w:r>
          </w:p>
        </w:tc>
      </w:tr>
      <w:tr w:rsidR="00FE09FC" w:rsidRPr="003E6C4D" w14:paraId="60BD77E0" w14:textId="77777777" w:rsidTr="005431CF">
        <w:tc>
          <w:tcPr>
            <w:tcW w:w="2501" w:type="dxa"/>
          </w:tcPr>
          <w:p w14:paraId="25D5C2C5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Terbuthylazine</w:t>
            </w:r>
            <w:proofErr w:type="spellEnd"/>
          </w:p>
        </w:tc>
        <w:tc>
          <w:tcPr>
            <w:tcW w:w="1314" w:type="dxa"/>
          </w:tcPr>
          <w:p w14:paraId="149DCB5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0</w:t>
            </w:r>
          </w:p>
        </w:tc>
        <w:tc>
          <w:tcPr>
            <w:tcW w:w="1314" w:type="dxa"/>
            <w:gridSpan w:val="2"/>
          </w:tcPr>
          <w:p w14:paraId="048DD4C5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5.5</w:t>
            </w:r>
          </w:p>
        </w:tc>
        <w:tc>
          <w:tcPr>
            <w:tcW w:w="1314" w:type="dxa"/>
          </w:tcPr>
          <w:p w14:paraId="5028441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583.6</w:t>
            </w:r>
          </w:p>
        </w:tc>
        <w:tc>
          <w:tcPr>
            <w:tcW w:w="1314" w:type="dxa"/>
          </w:tcPr>
          <w:p w14:paraId="33C8D483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95.3</w:t>
            </w:r>
          </w:p>
        </w:tc>
        <w:tc>
          <w:tcPr>
            <w:tcW w:w="1315" w:type="dxa"/>
          </w:tcPr>
          <w:p w14:paraId="3A8D7B3C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39.3</w:t>
            </w:r>
          </w:p>
        </w:tc>
      </w:tr>
      <w:tr w:rsidR="00FE09FC" w:rsidRPr="003E6C4D" w14:paraId="72C4C420" w14:textId="77777777" w:rsidTr="005431CF">
        <w:tc>
          <w:tcPr>
            <w:tcW w:w="2501" w:type="dxa"/>
          </w:tcPr>
          <w:p w14:paraId="5FACA65D" w14:textId="77777777" w:rsidR="00FE09FC" w:rsidRPr="003E6C4D" w:rsidRDefault="00FE09FC" w:rsidP="005431CF">
            <w:pPr>
              <w:rPr>
                <w:i/>
                <w:iCs/>
                <w:color w:val="000000" w:themeColor="text1"/>
              </w:rPr>
            </w:pPr>
            <w:r w:rsidRPr="003E6C4D">
              <w:rPr>
                <w:color w:val="000000" w:themeColor="text1"/>
              </w:rPr>
              <w:t>2,4-D-ethylhexyl</w:t>
            </w:r>
          </w:p>
        </w:tc>
        <w:tc>
          <w:tcPr>
            <w:tcW w:w="1314" w:type="dxa"/>
          </w:tcPr>
          <w:p w14:paraId="7D771D6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93.3</w:t>
            </w:r>
          </w:p>
        </w:tc>
        <w:tc>
          <w:tcPr>
            <w:tcW w:w="1314" w:type="dxa"/>
            <w:gridSpan w:val="2"/>
          </w:tcPr>
          <w:p w14:paraId="5DAF7CD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2.0</w:t>
            </w:r>
          </w:p>
        </w:tc>
        <w:tc>
          <w:tcPr>
            <w:tcW w:w="1314" w:type="dxa"/>
          </w:tcPr>
          <w:p w14:paraId="30551328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71.0</w:t>
            </w:r>
          </w:p>
        </w:tc>
        <w:tc>
          <w:tcPr>
            <w:tcW w:w="1314" w:type="dxa"/>
          </w:tcPr>
          <w:p w14:paraId="4ACCB135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0.9</w:t>
            </w:r>
          </w:p>
        </w:tc>
        <w:tc>
          <w:tcPr>
            <w:tcW w:w="1315" w:type="dxa"/>
          </w:tcPr>
          <w:p w14:paraId="29B729A1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3.5</w:t>
            </w:r>
          </w:p>
        </w:tc>
      </w:tr>
      <w:tr w:rsidR="00FE09FC" w:rsidRPr="003E6C4D" w14:paraId="6D92C72F" w14:textId="77777777" w:rsidTr="005431CF">
        <w:tc>
          <w:tcPr>
            <w:tcW w:w="2501" w:type="dxa"/>
          </w:tcPr>
          <w:p w14:paraId="01A4FA23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Tri-allat</w:t>
            </w:r>
            <w:proofErr w:type="spellEnd"/>
          </w:p>
        </w:tc>
        <w:tc>
          <w:tcPr>
            <w:tcW w:w="1314" w:type="dxa"/>
          </w:tcPr>
          <w:p w14:paraId="311CC398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86.7</w:t>
            </w:r>
          </w:p>
        </w:tc>
        <w:tc>
          <w:tcPr>
            <w:tcW w:w="1314" w:type="dxa"/>
            <w:gridSpan w:val="2"/>
          </w:tcPr>
          <w:p w14:paraId="37885E8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1.2</w:t>
            </w:r>
          </w:p>
        </w:tc>
        <w:tc>
          <w:tcPr>
            <w:tcW w:w="1314" w:type="dxa"/>
          </w:tcPr>
          <w:p w14:paraId="059E80BA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3.2</w:t>
            </w:r>
          </w:p>
        </w:tc>
        <w:tc>
          <w:tcPr>
            <w:tcW w:w="1314" w:type="dxa"/>
          </w:tcPr>
          <w:p w14:paraId="2CBD131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5.4</w:t>
            </w:r>
          </w:p>
        </w:tc>
        <w:tc>
          <w:tcPr>
            <w:tcW w:w="1315" w:type="dxa"/>
          </w:tcPr>
          <w:p w14:paraId="6C9364E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8.2</w:t>
            </w:r>
          </w:p>
        </w:tc>
      </w:tr>
      <w:tr w:rsidR="00FE09FC" w:rsidRPr="003E6C4D" w14:paraId="72AF5139" w14:textId="77777777" w:rsidTr="005431CF">
        <w:tc>
          <w:tcPr>
            <w:tcW w:w="2501" w:type="dxa"/>
          </w:tcPr>
          <w:p w14:paraId="32F04B30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Dimethenamid</w:t>
            </w:r>
            <w:proofErr w:type="spellEnd"/>
          </w:p>
        </w:tc>
        <w:tc>
          <w:tcPr>
            <w:tcW w:w="1314" w:type="dxa"/>
          </w:tcPr>
          <w:p w14:paraId="478146AE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80.0</w:t>
            </w:r>
          </w:p>
        </w:tc>
        <w:tc>
          <w:tcPr>
            <w:tcW w:w="1314" w:type="dxa"/>
            <w:gridSpan w:val="2"/>
          </w:tcPr>
          <w:p w14:paraId="45815DAC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4.7</w:t>
            </w:r>
          </w:p>
        </w:tc>
        <w:tc>
          <w:tcPr>
            <w:tcW w:w="1314" w:type="dxa"/>
          </w:tcPr>
          <w:p w14:paraId="0EF36ED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785.5</w:t>
            </w:r>
          </w:p>
        </w:tc>
        <w:tc>
          <w:tcPr>
            <w:tcW w:w="1314" w:type="dxa"/>
          </w:tcPr>
          <w:p w14:paraId="2BF11D41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2.0</w:t>
            </w:r>
          </w:p>
        </w:tc>
        <w:tc>
          <w:tcPr>
            <w:tcW w:w="1315" w:type="dxa"/>
          </w:tcPr>
          <w:p w14:paraId="5BFC21F3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96.3</w:t>
            </w:r>
          </w:p>
        </w:tc>
      </w:tr>
      <w:tr w:rsidR="00FE09FC" w:rsidRPr="003E6C4D" w14:paraId="06F94452" w14:textId="77777777" w:rsidTr="005431CF">
        <w:tc>
          <w:tcPr>
            <w:tcW w:w="2501" w:type="dxa"/>
          </w:tcPr>
          <w:p w14:paraId="4ACBF1C4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Ethofumesate</w:t>
            </w:r>
            <w:proofErr w:type="spellEnd"/>
          </w:p>
        </w:tc>
        <w:tc>
          <w:tcPr>
            <w:tcW w:w="1314" w:type="dxa"/>
          </w:tcPr>
          <w:p w14:paraId="0D06C20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6.7</w:t>
            </w:r>
          </w:p>
        </w:tc>
        <w:tc>
          <w:tcPr>
            <w:tcW w:w="1314" w:type="dxa"/>
            <w:gridSpan w:val="2"/>
          </w:tcPr>
          <w:p w14:paraId="574D2CA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7.6</w:t>
            </w:r>
          </w:p>
        </w:tc>
        <w:tc>
          <w:tcPr>
            <w:tcW w:w="1314" w:type="dxa"/>
          </w:tcPr>
          <w:p w14:paraId="46B6D46A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60.1</w:t>
            </w:r>
          </w:p>
        </w:tc>
        <w:tc>
          <w:tcPr>
            <w:tcW w:w="1314" w:type="dxa"/>
          </w:tcPr>
          <w:p w14:paraId="6EFFC6D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7.9</w:t>
            </w:r>
          </w:p>
        </w:tc>
        <w:tc>
          <w:tcPr>
            <w:tcW w:w="1315" w:type="dxa"/>
          </w:tcPr>
          <w:p w14:paraId="657CFCC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6.5</w:t>
            </w:r>
          </w:p>
        </w:tc>
      </w:tr>
      <w:tr w:rsidR="00FE09FC" w:rsidRPr="003E6C4D" w14:paraId="0D89426C" w14:textId="77777777" w:rsidTr="005431CF">
        <w:tc>
          <w:tcPr>
            <w:tcW w:w="2501" w:type="dxa"/>
          </w:tcPr>
          <w:p w14:paraId="23BEA6DA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Flufenacet</w:t>
            </w:r>
            <w:proofErr w:type="spellEnd"/>
          </w:p>
        </w:tc>
        <w:tc>
          <w:tcPr>
            <w:tcW w:w="1314" w:type="dxa"/>
          </w:tcPr>
          <w:p w14:paraId="6413C15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0.0</w:t>
            </w:r>
          </w:p>
        </w:tc>
        <w:tc>
          <w:tcPr>
            <w:tcW w:w="1314" w:type="dxa"/>
            <w:gridSpan w:val="2"/>
          </w:tcPr>
          <w:p w14:paraId="64ED707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2</w:t>
            </w:r>
          </w:p>
        </w:tc>
        <w:tc>
          <w:tcPr>
            <w:tcW w:w="1314" w:type="dxa"/>
          </w:tcPr>
          <w:p w14:paraId="040045B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83.3</w:t>
            </w:r>
          </w:p>
        </w:tc>
        <w:tc>
          <w:tcPr>
            <w:tcW w:w="1314" w:type="dxa"/>
          </w:tcPr>
          <w:p w14:paraId="198072E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3.0</w:t>
            </w:r>
          </w:p>
        </w:tc>
        <w:tc>
          <w:tcPr>
            <w:tcW w:w="1315" w:type="dxa"/>
          </w:tcPr>
          <w:p w14:paraId="6FC5ACF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72.0</w:t>
            </w:r>
          </w:p>
        </w:tc>
      </w:tr>
      <w:tr w:rsidR="00FE09FC" w:rsidRPr="003E6C4D" w14:paraId="51A9158C" w14:textId="77777777" w:rsidTr="005431CF">
        <w:tc>
          <w:tcPr>
            <w:tcW w:w="2501" w:type="dxa"/>
          </w:tcPr>
          <w:p w14:paraId="65C5CFD2" w14:textId="77777777" w:rsidR="00FE09FC" w:rsidRPr="003E6C4D" w:rsidRDefault="00FE09FC" w:rsidP="005431CF">
            <w:pPr>
              <w:rPr>
                <w:i/>
                <w:iCs/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Aclonifen</w:t>
            </w:r>
            <w:proofErr w:type="spellEnd"/>
          </w:p>
        </w:tc>
        <w:tc>
          <w:tcPr>
            <w:tcW w:w="1314" w:type="dxa"/>
          </w:tcPr>
          <w:p w14:paraId="70C29A08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0.0</w:t>
            </w:r>
          </w:p>
        </w:tc>
        <w:tc>
          <w:tcPr>
            <w:tcW w:w="1314" w:type="dxa"/>
            <w:gridSpan w:val="2"/>
          </w:tcPr>
          <w:p w14:paraId="749C1093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8</w:t>
            </w:r>
          </w:p>
        </w:tc>
        <w:tc>
          <w:tcPr>
            <w:tcW w:w="1314" w:type="dxa"/>
          </w:tcPr>
          <w:p w14:paraId="2234D85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534.9</w:t>
            </w:r>
          </w:p>
        </w:tc>
        <w:tc>
          <w:tcPr>
            <w:tcW w:w="1314" w:type="dxa"/>
          </w:tcPr>
          <w:p w14:paraId="605CE5C3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7.0</w:t>
            </w:r>
          </w:p>
        </w:tc>
        <w:tc>
          <w:tcPr>
            <w:tcW w:w="1315" w:type="dxa"/>
          </w:tcPr>
          <w:p w14:paraId="66E7475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36.7</w:t>
            </w:r>
          </w:p>
        </w:tc>
      </w:tr>
      <w:tr w:rsidR="00FE09FC" w:rsidRPr="003E6C4D" w14:paraId="09DD2C91" w14:textId="77777777" w:rsidTr="005431CF">
        <w:tc>
          <w:tcPr>
            <w:tcW w:w="2501" w:type="dxa"/>
          </w:tcPr>
          <w:p w14:paraId="5EAC6B22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Clomazone</w:t>
            </w:r>
            <w:proofErr w:type="spellEnd"/>
          </w:p>
        </w:tc>
        <w:tc>
          <w:tcPr>
            <w:tcW w:w="1314" w:type="dxa"/>
          </w:tcPr>
          <w:p w14:paraId="1796D7F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3.3</w:t>
            </w:r>
          </w:p>
        </w:tc>
        <w:tc>
          <w:tcPr>
            <w:tcW w:w="1314" w:type="dxa"/>
            <w:gridSpan w:val="2"/>
          </w:tcPr>
          <w:p w14:paraId="10E6CAD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0</w:t>
            </w:r>
          </w:p>
        </w:tc>
        <w:tc>
          <w:tcPr>
            <w:tcW w:w="1314" w:type="dxa"/>
          </w:tcPr>
          <w:p w14:paraId="01003383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8.3</w:t>
            </w:r>
          </w:p>
        </w:tc>
        <w:tc>
          <w:tcPr>
            <w:tcW w:w="1314" w:type="dxa"/>
          </w:tcPr>
          <w:p w14:paraId="7FC4CBC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1</w:t>
            </w:r>
          </w:p>
        </w:tc>
        <w:tc>
          <w:tcPr>
            <w:tcW w:w="1315" w:type="dxa"/>
          </w:tcPr>
          <w:p w14:paraId="3BCB85EA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9.9</w:t>
            </w:r>
          </w:p>
        </w:tc>
      </w:tr>
      <w:tr w:rsidR="00FE09FC" w:rsidRPr="003E6C4D" w14:paraId="4B9040E5" w14:textId="77777777" w:rsidTr="005431CF">
        <w:tc>
          <w:tcPr>
            <w:tcW w:w="2501" w:type="dxa"/>
          </w:tcPr>
          <w:p w14:paraId="05035FE4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Metribuzin</w:t>
            </w:r>
            <w:proofErr w:type="spellEnd"/>
          </w:p>
        </w:tc>
        <w:tc>
          <w:tcPr>
            <w:tcW w:w="1314" w:type="dxa"/>
          </w:tcPr>
          <w:p w14:paraId="6D825D8E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3.3</w:t>
            </w:r>
          </w:p>
        </w:tc>
        <w:tc>
          <w:tcPr>
            <w:tcW w:w="1314" w:type="dxa"/>
            <w:gridSpan w:val="2"/>
          </w:tcPr>
          <w:p w14:paraId="3D4C057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4.9</w:t>
            </w:r>
          </w:p>
        </w:tc>
        <w:tc>
          <w:tcPr>
            <w:tcW w:w="1314" w:type="dxa"/>
          </w:tcPr>
          <w:p w14:paraId="287ADA9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23.0</w:t>
            </w:r>
          </w:p>
        </w:tc>
        <w:tc>
          <w:tcPr>
            <w:tcW w:w="1314" w:type="dxa"/>
          </w:tcPr>
          <w:p w14:paraId="0C2067F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1.1</w:t>
            </w:r>
          </w:p>
        </w:tc>
        <w:tc>
          <w:tcPr>
            <w:tcW w:w="1315" w:type="dxa"/>
          </w:tcPr>
          <w:p w14:paraId="524210E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7.3</w:t>
            </w:r>
          </w:p>
        </w:tc>
      </w:tr>
      <w:tr w:rsidR="00FE09FC" w:rsidRPr="003E6C4D" w14:paraId="2EB09661" w14:textId="77777777" w:rsidTr="005431CF">
        <w:tc>
          <w:tcPr>
            <w:tcW w:w="2501" w:type="dxa"/>
          </w:tcPr>
          <w:p w14:paraId="78166123" w14:textId="77777777" w:rsidR="00FE09FC" w:rsidRPr="003E6C4D" w:rsidRDefault="00FE09FC" w:rsidP="005431CF">
            <w:pPr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MCPA</w:t>
            </w:r>
          </w:p>
        </w:tc>
        <w:tc>
          <w:tcPr>
            <w:tcW w:w="1314" w:type="dxa"/>
          </w:tcPr>
          <w:p w14:paraId="0D9974A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0.0</w:t>
            </w:r>
          </w:p>
        </w:tc>
        <w:tc>
          <w:tcPr>
            <w:tcW w:w="1314" w:type="dxa"/>
            <w:gridSpan w:val="2"/>
          </w:tcPr>
          <w:p w14:paraId="531CE4B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4.5</w:t>
            </w:r>
          </w:p>
        </w:tc>
        <w:tc>
          <w:tcPr>
            <w:tcW w:w="1314" w:type="dxa"/>
          </w:tcPr>
          <w:p w14:paraId="167FF7BC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8.8</w:t>
            </w:r>
          </w:p>
        </w:tc>
        <w:tc>
          <w:tcPr>
            <w:tcW w:w="1314" w:type="dxa"/>
          </w:tcPr>
          <w:p w14:paraId="464FAF4E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6</w:t>
            </w:r>
          </w:p>
        </w:tc>
        <w:tc>
          <w:tcPr>
            <w:tcW w:w="1315" w:type="dxa"/>
          </w:tcPr>
          <w:p w14:paraId="7A050C2A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2.8</w:t>
            </w:r>
          </w:p>
        </w:tc>
      </w:tr>
      <w:tr w:rsidR="00FE09FC" w:rsidRPr="003E6C4D" w14:paraId="778661F9" w14:textId="77777777" w:rsidTr="005431CF">
        <w:tc>
          <w:tcPr>
            <w:tcW w:w="2501" w:type="dxa"/>
          </w:tcPr>
          <w:p w14:paraId="4785C91A" w14:textId="77777777" w:rsidR="00FE09FC" w:rsidRPr="003E6C4D" w:rsidRDefault="00FE09FC" w:rsidP="005431CF">
            <w:pPr>
              <w:rPr>
                <w:i/>
                <w:iCs/>
                <w:color w:val="000000" w:themeColor="text1"/>
              </w:rPr>
            </w:pPr>
            <w:r w:rsidRPr="003E6C4D">
              <w:rPr>
                <w:color w:val="000000" w:themeColor="text1"/>
              </w:rPr>
              <w:t>Chlorpropham</w:t>
            </w:r>
          </w:p>
        </w:tc>
        <w:tc>
          <w:tcPr>
            <w:tcW w:w="1314" w:type="dxa"/>
          </w:tcPr>
          <w:p w14:paraId="7280B752" w14:textId="77777777" w:rsidR="00FE09FC" w:rsidRPr="003E6C4D" w:rsidRDefault="00FE09FC" w:rsidP="005431CF">
            <w:pPr>
              <w:jc w:val="right"/>
              <w:rPr>
                <w:iCs/>
                <w:color w:val="000000" w:themeColor="text1"/>
              </w:rPr>
            </w:pPr>
            <w:r w:rsidRPr="003E6C4D">
              <w:rPr>
                <w:iCs/>
                <w:color w:val="000000" w:themeColor="text1"/>
              </w:rPr>
              <w:t>13.3</w:t>
            </w:r>
          </w:p>
        </w:tc>
        <w:tc>
          <w:tcPr>
            <w:tcW w:w="1314" w:type="dxa"/>
            <w:gridSpan w:val="2"/>
          </w:tcPr>
          <w:p w14:paraId="4F05AC90" w14:textId="77777777" w:rsidR="00FE09FC" w:rsidRPr="003E6C4D" w:rsidRDefault="00FE09FC" w:rsidP="005431CF">
            <w:pPr>
              <w:jc w:val="right"/>
              <w:rPr>
                <w:iCs/>
                <w:color w:val="000000" w:themeColor="text1"/>
              </w:rPr>
            </w:pPr>
            <w:r w:rsidRPr="003E6C4D">
              <w:rPr>
                <w:iCs/>
                <w:color w:val="000000" w:themeColor="text1"/>
              </w:rPr>
              <w:t>43.3</w:t>
            </w:r>
          </w:p>
        </w:tc>
        <w:tc>
          <w:tcPr>
            <w:tcW w:w="1314" w:type="dxa"/>
          </w:tcPr>
          <w:p w14:paraId="27BA002F" w14:textId="77777777" w:rsidR="00FE09FC" w:rsidRPr="003E6C4D" w:rsidRDefault="00FE09FC" w:rsidP="005431CF">
            <w:pPr>
              <w:jc w:val="right"/>
              <w:rPr>
                <w:iCs/>
                <w:color w:val="000000" w:themeColor="text1"/>
              </w:rPr>
            </w:pPr>
            <w:r w:rsidRPr="003E6C4D">
              <w:rPr>
                <w:iCs/>
                <w:color w:val="000000" w:themeColor="text1"/>
              </w:rPr>
              <w:t>166.3</w:t>
            </w:r>
          </w:p>
        </w:tc>
        <w:tc>
          <w:tcPr>
            <w:tcW w:w="1314" w:type="dxa"/>
          </w:tcPr>
          <w:p w14:paraId="25A5C5D2" w14:textId="77777777" w:rsidR="00FE09FC" w:rsidRPr="003E6C4D" w:rsidRDefault="00FE09FC" w:rsidP="005431CF">
            <w:pPr>
              <w:jc w:val="right"/>
              <w:rPr>
                <w:iCs/>
                <w:color w:val="000000" w:themeColor="text1"/>
              </w:rPr>
            </w:pPr>
            <w:r w:rsidRPr="003E6C4D">
              <w:rPr>
                <w:iCs/>
                <w:color w:val="000000" w:themeColor="text1"/>
              </w:rPr>
              <w:t>14.0</w:t>
            </w:r>
          </w:p>
        </w:tc>
        <w:tc>
          <w:tcPr>
            <w:tcW w:w="1315" w:type="dxa"/>
          </w:tcPr>
          <w:p w14:paraId="63A2CC59" w14:textId="77777777" w:rsidR="00FE09FC" w:rsidRPr="003E6C4D" w:rsidRDefault="00FE09FC" w:rsidP="005431CF">
            <w:pPr>
              <w:jc w:val="right"/>
              <w:rPr>
                <w:iCs/>
                <w:color w:val="000000" w:themeColor="text1"/>
              </w:rPr>
            </w:pPr>
            <w:r w:rsidRPr="003E6C4D">
              <w:rPr>
                <w:iCs/>
                <w:color w:val="000000" w:themeColor="text1"/>
              </w:rPr>
              <w:t>43.6</w:t>
            </w:r>
          </w:p>
        </w:tc>
      </w:tr>
      <w:tr w:rsidR="00FE09FC" w:rsidRPr="003E6C4D" w14:paraId="5D518BC8" w14:textId="77777777" w:rsidTr="005431CF">
        <w:tc>
          <w:tcPr>
            <w:tcW w:w="2501" w:type="dxa"/>
          </w:tcPr>
          <w:p w14:paraId="79698005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Cycloate</w:t>
            </w:r>
            <w:proofErr w:type="spellEnd"/>
          </w:p>
        </w:tc>
        <w:tc>
          <w:tcPr>
            <w:tcW w:w="1314" w:type="dxa"/>
          </w:tcPr>
          <w:p w14:paraId="5F6135A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3.3</w:t>
            </w:r>
          </w:p>
        </w:tc>
        <w:tc>
          <w:tcPr>
            <w:tcW w:w="1314" w:type="dxa"/>
            <w:gridSpan w:val="2"/>
          </w:tcPr>
          <w:p w14:paraId="2F55236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0</w:t>
            </w:r>
          </w:p>
        </w:tc>
        <w:tc>
          <w:tcPr>
            <w:tcW w:w="1314" w:type="dxa"/>
          </w:tcPr>
          <w:p w14:paraId="703C4CC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4.5</w:t>
            </w:r>
          </w:p>
        </w:tc>
        <w:tc>
          <w:tcPr>
            <w:tcW w:w="1314" w:type="dxa"/>
          </w:tcPr>
          <w:p w14:paraId="5459919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.3</w:t>
            </w:r>
          </w:p>
        </w:tc>
        <w:tc>
          <w:tcPr>
            <w:tcW w:w="1315" w:type="dxa"/>
          </w:tcPr>
          <w:p w14:paraId="0B33CD2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7</w:t>
            </w:r>
          </w:p>
        </w:tc>
      </w:tr>
      <w:tr w:rsidR="00FE09FC" w:rsidRPr="003E6C4D" w14:paraId="1ED7CCD9" w14:textId="77777777" w:rsidTr="005431CF">
        <w:tc>
          <w:tcPr>
            <w:tcW w:w="2501" w:type="dxa"/>
          </w:tcPr>
          <w:p w14:paraId="1C6C7038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Dichlorprop</w:t>
            </w:r>
            <w:proofErr w:type="spellEnd"/>
          </w:p>
        </w:tc>
        <w:tc>
          <w:tcPr>
            <w:tcW w:w="1314" w:type="dxa"/>
          </w:tcPr>
          <w:p w14:paraId="0719D1CA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3.3</w:t>
            </w:r>
          </w:p>
        </w:tc>
        <w:tc>
          <w:tcPr>
            <w:tcW w:w="1314" w:type="dxa"/>
            <w:gridSpan w:val="2"/>
          </w:tcPr>
          <w:p w14:paraId="0491E3C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4.1</w:t>
            </w:r>
          </w:p>
        </w:tc>
        <w:tc>
          <w:tcPr>
            <w:tcW w:w="1314" w:type="dxa"/>
          </w:tcPr>
          <w:p w14:paraId="6BDB7E3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1.9</w:t>
            </w:r>
          </w:p>
        </w:tc>
        <w:tc>
          <w:tcPr>
            <w:tcW w:w="1314" w:type="dxa"/>
          </w:tcPr>
          <w:p w14:paraId="5E85DDA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5.1</w:t>
            </w:r>
          </w:p>
        </w:tc>
        <w:tc>
          <w:tcPr>
            <w:tcW w:w="1315" w:type="dxa"/>
          </w:tcPr>
          <w:p w14:paraId="5095D34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6.1</w:t>
            </w:r>
          </w:p>
        </w:tc>
      </w:tr>
      <w:tr w:rsidR="00FE09FC" w:rsidRPr="003E6C4D" w14:paraId="4CA7F144" w14:textId="77777777" w:rsidTr="005431CF">
        <w:tc>
          <w:tcPr>
            <w:tcW w:w="2501" w:type="dxa"/>
          </w:tcPr>
          <w:p w14:paraId="57DA6A30" w14:textId="77777777" w:rsidR="00FE09FC" w:rsidRPr="003E6C4D" w:rsidRDefault="00FE09FC" w:rsidP="005431CF">
            <w:pPr>
              <w:rPr>
                <w:i/>
                <w:iCs/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Bromoxynil</w:t>
            </w:r>
            <w:proofErr w:type="spellEnd"/>
            <w:r w:rsidRPr="003E6C4D">
              <w:rPr>
                <w:color w:val="000000" w:themeColor="text1"/>
              </w:rPr>
              <w:t>*</w:t>
            </w:r>
          </w:p>
        </w:tc>
        <w:tc>
          <w:tcPr>
            <w:tcW w:w="1314" w:type="dxa"/>
          </w:tcPr>
          <w:p w14:paraId="7128869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7</w:t>
            </w:r>
          </w:p>
        </w:tc>
        <w:tc>
          <w:tcPr>
            <w:tcW w:w="1314" w:type="dxa"/>
            <w:gridSpan w:val="2"/>
          </w:tcPr>
          <w:p w14:paraId="3AC0D9FA" w14:textId="77777777" w:rsidR="00FE09FC" w:rsidRPr="003E6C4D" w:rsidRDefault="00FE09FC" w:rsidP="005431CF">
            <w:pPr>
              <w:jc w:val="right"/>
              <w:rPr>
                <w:iCs/>
                <w:color w:val="000000" w:themeColor="text1"/>
              </w:rPr>
            </w:pPr>
            <w:r w:rsidRPr="003E6C4D">
              <w:rPr>
                <w:iCs/>
                <w:color w:val="000000" w:themeColor="text1"/>
              </w:rPr>
              <w:t>10.9</w:t>
            </w:r>
          </w:p>
        </w:tc>
        <w:tc>
          <w:tcPr>
            <w:tcW w:w="1314" w:type="dxa"/>
          </w:tcPr>
          <w:p w14:paraId="1377146E" w14:textId="77777777" w:rsidR="00FE09FC" w:rsidRPr="003E6C4D" w:rsidRDefault="00FE09FC" w:rsidP="005431CF">
            <w:pPr>
              <w:jc w:val="right"/>
              <w:rPr>
                <w:iCs/>
                <w:color w:val="000000" w:themeColor="text1"/>
              </w:rPr>
            </w:pPr>
            <w:r w:rsidRPr="003E6C4D">
              <w:rPr>
                <w:iCs/>
                <w:color w:val="000000" w:themeColor="text1"/>
              </w:rPr>
              <w:t>10.9</w:t>
            </w:r>
          </w:p>
        </w:tc>
        <w:tc>
          <w:tcPr>
            <w:tcW w:w="1314" w:type="dxa"/>
          </w:tcPr>
          <w:p w14:paraId="5A5773CF" w14:textId="77777777" w:rsidR="00FE09FC" w:rsidRPr="003E6C4D" w:rsidRDefault="00FE09FC" w:rsidP="005431CF">
            <w:pPr>
              <w:jc w:val="right"/>
              <w:rPr>
                <w:iCs/>
                <w:color w:val="000000" w:themeColor="text1"/>
              </w:rPr>
            </w:pPr>
            <w:r w:rsidRPr="003E6C4D">
              <w:rPr>
                <w:iCs/>
                <w:color w:val="000000" w:themeColor="text1"/>
              </w:rPr>
              <w:t>0.7</w:t>
            </w:r>
          </w:p>
        </w:tc>
        <w:tc>
          <w:tcPr>
            <w:tcW w:w="1315" w:type="dxa"/>
          </w:tcPr>
          <w:p w14:paraId="6802C0B6" w14:textId="77777777" w:rsidR="00FE09FC" w:rsidRPr="003E6C4D" w:rsidRDefault="00FE09FC" w:rsidP="005431CF">
            <w:pPr>
              <w:jc w:val="right"/>
              <w:rPr>
                <w:iCs/>
                <w:color w:val="000000" w:themeColor="text1"/>
              </w:rPr>
            </w:pPr>
            <w:r w:rsidRPr="003E6C4D">
              <w:rPr>
                <w:iCs/>
                <w:color w:val="000000" w:themeColor="text1"/>
              </w:rPr>
              <w:t>2.8</w:t>
            </w:r>
          </w:p>
        </w:tc>
      </w:tr>
      <w:tr w:rsidR="00FE09FC" w:rsidRPr="003E6C4D" w14:paraId="647730BD" w14:textId="77777777" w:rsidTr="005431CF">
        <w:tc>
          <w:tcPr>
            <w:tcW w:w="2501" w:type="dxa"/>
          </w:tcPr>
          <w:p w14:paraId="61DF8DCD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Mecoprop</w:t>
            </w:r>
            <w:proofErr w:type="spellEnd"/>
            <w:r w:rsidRPr="003E6C4D">
              <w:rPr>
                <w:color w:val="000000" w:themeColor="text1"/>
              </w:rPr>
              <w:t>-P*</w:t>
            </w:r>
          </w:p>
        </w:tc>
        <w:tc>
          <w:tcPr>
            <w:tcW w:w="1314" w:type="dxa"/>
          </w:tcPr>
          <w:p w14:paraId="584FD1F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,7</w:t>
            </w:r>
          </w:p>
        </w:tc>
        <w:tc>
          <w:tcPr>
            <w:tcW w:w="1314" w:type="dxa"/>
            <w:gridSpan w:val="2"/>
          </w:tcPr>
          <w:p w14:paraId="0937623A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3.3</w:t>
            </w:r>
          </w:p>
        </w:tc>
        <w:tc>
          <w:tcPr>
            <w:tcW w:w="1314" w:type="dxa"/>
          </w:tcPr>
          <w:p w14:paraId="2CC00EF5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3.3</w:t>
            </w:r>
          </w:p>
        </w:tc>
        <w:tc>
          <w:tcPr>
            <w:tcW w:w="1314" w:type="dxa"/>
          </w:tcPr>
          <w:p w14:paraId="5F0A9635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.2</w:t>
            </w:r>
          </w:p>
        </w:tc>
        <w:tc>
          <w:tcPr>
            <w:tcW w:w="1315" w:type="dxa"/>
          </w:tcPr>
          <w:p w14:paraId="34315ADA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8.6</w:t>
            </w:r>
          </w:p>
        </w:tc>
      </w:tr>
      <w:tr w:rsidR="00FE09FC" w:rsidRPr="003E6C4D" w14:paraId="360EBA9B" w14:textId="77777777" w:rsidTr="005431CF">
        <w:tc>
          <w:tcPr>
            <w:tcW w:w="2501" w:type="dxa"/>
          </w:tcPr>
          <w:p w14:paraId="4B95B0CE" w14:textId="77777777" w:rsidR="00FE09FC" w:rsidRPr="003E6C4D" w:rsidRDefault="00FE09FC" w:rsidP="005431CF">
            <w:pPr>
              <w:rPr>
                <w:color w:val="000000" w:themeColor="text1"/>
              </w:rPr>
            </w:pPr>
          </w:p>
        </w:tc>
        <w:tc>
          <w:tcPr>
            <w:tcW w:w="1314" w:type="dxa"/>
          </w:tcPr>
          <w:p w14:paraId="48ACA92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314" w:type="dxa"/>
            <w:gridSpan w:val="2"/>
          </w:tcPr>
          <w:p w14:paraId="22E105B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314" w:type="dxa"/>
          </w:tcPr>
          <w:p w14:paraId="2DA6310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314" w:type="dxa"/>
          </w:tcPr>
          <w:p w14:paraId="5BB4903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315" w:type="dxa"/>
          </w:tcPr>
          <w:p w14:paraId="390CAB2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</w:p>
        </w:tc>
      </w:tr>
      <w:tr w:rsidR="00FE09FC" w:rsidRPr="003E6C4D" w14:paraId="784CA76C" w14:textId="77777777" w:rsidTr="005431CF">
        <w:tc>
          <w:tcPr>
            <w:tcW w:w="2501" w:type="dxa"/>
          </w:tcPr>
          <w:p w14:paraId="6E199210" w14:textId="77777777" w:rsidR="00FE09FC" w:rsidRDefault="00FE09FC" w:rsidP="005431CF">
            <w:pPr>
              <w:rPr>
                <w:i/>
                <w:iCs/>
                <w:color w:val="000000" w:themeColor="text1"/>
              </w:rPr>
            </w:pPr>
            <w:proofErr w:type="spellStart"/>
            <w:r w:rsidRPr="003E6C4D">
              <w:rPr>
                <w:i/>
                <w:iCs/>
                <w:color w:val="000000" w:themeColor="text1"/>
              </w:rPr>
              <w:t>Fungicides</w:t>
            </w:r>
            <w:proofErr w:type="spellEnd"/>
          </w:p>
          <w:p w14:paraId="66057422" w14:textId="77777777" w:rsidR="00FE09FC" w:rsidRPr="003E6C4D" w:rsidRDefault="00FE09FC" w:rsidP="005431CF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314" w:type="dxa"/>
          </w:tcPr>
          <w:p w14:paraId="7A453429" w14:textId="77777777" w:rsidR="00FE09FC" w:rsidRPr="003E6C4D" w:rsidRDefault="00FE09FC" w:rsidP="005431CF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314" w:type="dxa"/>
            <w:gridSpan w:val="2"/>
          </w:tcPr>
          <w:p w14:paraId="4BEEF3BE" w14:textId="77777777" w:rsidR="00FE09FC" w:rsidRPr="003E6C4D" w:rsidRDefault="00FE09FC" w:rsidP="005431CF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314" w:type="dxa"/>
          </w:tcPr>
          <w:p w14:paraId="29099AC3" w14:textId="77777777" w:rsidR="00FE09FC" w:rsidRPr="003E6C4D" w:rsidRDefault="00FE09FC" w:rsidP="005431CF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314" w:type="dxa"/>
          </w:tcPr>
          <w:p w14:paraId="70830367" w14:textId="77777777" w:rsidR="00FE09FC" w:rsidRPr="003E6C4D" w:rsidRDefault="00FE09FC" w:rsidP="005431CF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315" w:type="dxa"/>
          </w:tcPr>
          <w:p w14:paraId="6D267B14" w14:textId="77777777" w:rsidR="00FE09FC" w:rsidRPr="003E6C4D" w:rsidRDefault="00FE09FC" w:rsidP="005431CF">
            <w:pPr>
              <w:jc w:val="right"/>
              <w:rPr>
                <w:i/>
                <w:iCs/>
                <w:color w:val="000000" w:themeColor="text1"/>
              </w:rPr>
            </w:pPr>
          </w:p>
        </w:tc>
      </w:tr>
      <w:tr w:rsidR="00FE09FC" w:rsidRPr="003E6C4D" w14:paraId="09D0C949" w14:textId="77777777" w:rsidTr="005431CF">
        <w:tc>
          <w:tcPr>
            <w:tcW w:w="2501" w:type="dxa"/>
          </w:tcPr>
          <w:p w14:paraId="2FBFCF80" w14:textId="77777777" w:rsidR="00FE09FC" w:rsidRPr="003E6C4D" w:rsidRDefault="00FE09FC" w:rsidP="005431CF">
            <w:pPr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HCB</w:t>
            </w:r>
          </w:p>
        </w:tc>
        <w:tc>
          <w:tcPr>
            <w:tcW w:w="1314" w:type="dxa"/>
          </w:tcPr>
          <w:p w14:paraId="6C881F5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0</w:t>
            </w:r>
          </w:p>
        </w:tc>
        <w:tc>
          <w:tcPr>
            <w:tcW w:w="1314" w:type="dxa"/>
            <w:gridSpan w:val="2"/>
          </w:tcPr>
          <w:p w14:paraId="3D263AA5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4.0</w:t>
            </w:r>
          </w:p>
        </w:tc>
        <w:tc>
          <w:tcPr>
            <w:tcW w:w="1314" w:type="dxa"/>
          </w:tcPr>
          <w:p w14:paraId="7EA4AC1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3.4</w:t>
            </w:r>
          </w:p>
        </w:tc>
        <w:tc>
          <w:tcPr>
            <w:tcW w:w="1314" w:type="dxa"/>
          </w:tcPr>
          <w:p w14:paraId="0E6A3078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8.1</w:t>
            </w:r>
          </w:p>
        </w:tc>
        <w:tc>
          <w:tcPr>
            <w:tcW w:w="1315" w:type="dxa"/>
          </w:tcPr>
          <w:p w14:paraId="1AD21DE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8.7</w:t>
            </w:r>
          </w:p>
        </w:tc>
      </w:tr>
      <w:tr w:rsidR="00FE09FC" w:rsidRPr="003E6C4D" w14:paraId="0BDB21FC" w14:textId="77777777" w:rsidTr="005431CF">
        <w:tc>
          <w:tcPr>
            <w:tcW w:w="2501" w:type="dxa"/>
          </w:tcPr>
          <w:p w14:paraId="29C69DC2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Chlorthalonil</w:t>
            </w:r>
            <w:proofErr w:type="spellEnd"/>
          </w:p>
        </w:tc>
        <w:tc>
          <w:tcPr>
            <w:tcW w:w="1314" w:type="dxa"/>
          </w:tcPr>
          <w:p w14:paraId="439EE3B5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93.3</w:t>
            </w:r>
          </w:p>
        </w:tc>
        <w:tc>
          <w:tcPr>
            <w:tcW w:w="1314" w:type="dxa"/>
            <w:gridSpan w:val="2"/>
          </w:tcPr>
          <w:p w14:paraId="4192747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0.6</w:t>
            </w:r>
          </w:p>
        </w:tc>
        <w:tc>
          <w:tcPr>
            <w:tcW w:w="1314" w:type="dxa"/>
          </w:tcPr>
          <w:p w14:paraId="2A8BC22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554.4</w:t>
            </w:r>
          </w:p>
        </w:tc>
        <w:tc>
          <w:tcPr>
            <w:tcW w:w="1314" w:type="dxa"/>
          </w:tcPr>
          <w:p w14:paraId="4EA4AE88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93.6</w:t>
            </w:r>
          </w:p>
        </w:tc>
        <w:tc>
          <w:tcPr>
            <w:tcW w:w="1315" w:type="dxa"/>
          </w:tcPr>
          <w:p w14:paraId="1EC8791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77.7</w:t>
            </w:r>
          </w:p>
        </w:tc>
      </w:tr>
      <w:tr w:rsidR="00FE09FC" w:rsidRPr="003E6C4D" w14:paraId="6E493D55" w14:textId="77777777" w:rsidTr="005431CF">
        <w:tc>
          <w:tcPr>
            <w:tcW w:w="2501" w:type="dxa"/>
          </w:tcPr>
          <w:p w14:paraId="70B368DB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Folpet</w:t>
            </w:r>
            <w:proofErr w:type="spellEnd"/>
          </w:p>
        </w:tc>
        <w:tc>
          <w:tcPr>
            <w:tcW w:w="1314" w:type="dxa"/>
          </w:tcPr>
          <w:p w14:paraId="2DCA8F1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86.7</w:t>
            </w:r>
          </w:p>
        </w:tc>
        <w:tc>
          <w:tcPr>
            <w:tcW w:w="1314" w:type="dxa"/>
            <w:gridSpan w:val="2"/>
          </w:tcPr>
          <w:p w14:paraId="4EE171F3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5.5</w:t>
            </w:r>
          </w:p>
        </w:tc>
        <w:tc>
          <w:tcPr>
            <w:tcW w:w="1314" w:type="dxa"/>
          </w:tcPr>
          <w:p w14:paraId="39DD616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665.2</w:t>
            </w:r>
          </w:p>
        </w:tc>
        <w:tc>
          <w:tcPr>
            <w:tcW w:w="1314" w:type="dxa"/>
          </w:tcPr>
          <w:p w14:paraId="7CED8181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11.9</w:t>
            </w:r>
          </w:p>
        </w:tc>
        <w:tc>
          <w:tcPr>
            <w:tcW w:w="1315" w:type="dxa"/>
          </w:tcPr>
          <w:p w14:paraId="3E8E25B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65.3</w:t>
            </w:r>
          </w:p>
        </w:tc>
      </w:tr>
      <w:tr w:rsidR="00FE09FC" w:rsidRPr="003E6C4D" w14:paraId="3043FC8A" w14:textId="77777777" w:rsidTr="005431CF">
        <w:tc>
          <w:tcPr>
            <w:tcW w:w="2501" w:type="dxa"/>
          </w:tcPr>
          <w:p w14:paraId="0AC2E902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Tebuconazole</w:t>
            </w:r>
            <w:proofErr w:type="spellEnd"/>
          </w:p>
        </w:tc>
        <w:tc>
          <w:tcPr>
            <w:tcW w:w="1314" w:type="dxa"/>
          </w:tcPr>
          <w:p w14:paraId="7271A06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80.0</w:t>
            </w:r>
          </w:p>
        </w:tc>
        <w:tc>
          <w:tcPr>
            <w:tcW w:w="1314" w:type="dxa"/>
            <w:gridSpan w:val="2"/>
          </w:tcPr>
          <w:p w14:paraId="0C2395D8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4</w:t>
            </w:r>
          </w:p>
        </w:tc>
        <w:tc>
          <w:tcPr>
            <w:tcW w:w="1314" w:type="dxa"/>
          </w:tcPr>
          <w:p w14:paraId="4C382DD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7.7</w:t>
            </w:r>
          </w:p>
        </w:tc>
        <w:tc>
          <w:tcPr>
            <w:tcW w:w="1314" w:type="dxa"/>
          </w:tcPr>
          <w:p w14:paraId="2243C86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3.6</w:t>
            </w:r>
          </w:p>
        </w:tc>
        <w:tc>
          <w:tcPr>
            <w:tcW w:w="1315" w:type="dxa"/>
          </w:tcPr>
          <w:p w14:paraId="1D6B165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1.5</w:t>
            </w:r>
          </w:p>
        </w:tc>
      </w:tr>
      <w:tr w:rsidR="00FE09FC" w:rsidRPr="003E6C4D" w14:paraId="4C1841AD" w14:textId="77777777" w:rsidTr="005431CF">
        <w:tc>
          <w:tcPr>
            <w:tcW w:w="2501" w:type="dxa"/>
          </w:tcPr>
          <w:p w14:paraId="3B3C0F2D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Tetraconazole</w:t>
            </w:r>
            <w:proofErr w:type="spellEnd"/>
          </w:p>
        </w:tc>
        <w:tc>
          <w:tcPr>
            <w:tcW w:w="1314" w:type="dxa"/>
          </w:tcPr>
          <w:p w14:paraId="0A1F116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53.3</w:t>
            </w:r>
          </w:p>
        </w:tc>
        <w:tc>
          <w:tcPr>
            <w:tcW w:w="1314" w:type="dxa"/>
            <w:gridSpan w:val="2"/>
          </w:tcPr>
          <w:p w14:paraId="64EB976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1.1</w:t>
            </w:r>
          </w:p>
        </w:tc>
        <w:tc>
          <w:tcPr>
            <w:tcW w:w="1314" w:type="dxa"/>
          </w:tcPr>
          <w:p w14:paraId="3D1B1A7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1.3</w:t>
            </w:r>
          </w:p>
        </w:tc>
        <w:tc>
          <w:tcPr>
            <w:tcW w:w="1314" w:type="dxa"/>
          </w:tcPr>
          <w:p w14:paraId="53D3F45E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7.1</w:t>
            </w:r>
          </w:p>
        </w:tc>
        <w:tc>
          <w:tcPr>
            <w:tcW w:w="1315" w:type="dxa"/>
          </w:tcPr>
          <w:p w14:paraId="0552948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1.0</w:t>
            </w:r>
          </w:p>
        </w:tc>
      </w:tr>
      <w:tr w:rsidR="00FE09FC" w:rsidRPr="003E6C4D" w14:paraId="34569720" w14:textId="77777777" w:rsidTr="005431CF">
        <w:tc>
          <w:tcPr>
            <w:tcW w:w="2501" w:type="dxa"/>
          </w:tcPr>
          <w:p w14:paraId="599C6CC0" w14:textId="77777777" w:rsidR="00FE09FC" w:rsidRPr="003E6C4D" w:rsidRDefault="00FE09FC" w:rsidP="005431CF">
            <w:pPr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Boscalid</w:t>
            </w:r>
          </w:p>
        </w:tc>
        <w:tc>
          <w:tcPr>
            <w:tcW w:w="1314" w:type="dxa"/>
          </w:tcPr>
          <w:p w14:paraId="6104F8F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6.7</w:t>
            </w:r>
          </w:p>
        </w:tc>
        <w:tc>
          <w:tcPr>
            <w:tcW w:w="1314" w:type="dxa"/>
            <w:gridSpan w:val="2"/>
          </w:tcPr>
          <w:p w14:paraId="16CFCED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5.6</w:t>
            </w:r>
          </w:p>
        </w:tc>
        <w:tc>
          <w:tcPr>
            <w:tcW w:w="1314" w:type="dxa"/>
          </w:tcPr>
          <w:p w14:paraId="3D3E9693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0.0</w:t>
            </w:r>
          </w:p>
        </w:tc>
        <w:tc>
          <w:tcPr>
            <w:tcW w:w="1314" w:type="dxa"/>
          </w:tcPr>
          <w:p w14:paraId="25234D0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5</w:t>
            </w:r>
          </w:p>
        </w:tc>
        <w:tc>
          <w:tcPr>
            <w:tcW w:w="1315" w:type="dxa"/>
          </w:tcPr>
          <w:p w14:paraId="564F1E9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5.9</w:t>
            </w:r>
          </w:p>
        </w:tc>
      </w:tr>
      <w:tr w:rsidR="00FE09FC" w:rsidRPr="003E6C4D" w14:paraId="78046234" w14:textId="77777777" w:rsidTr="005431CF">
        <w:tc>
          <w:tcPr>
            <w:tcW w:w="2501" w:type="dxa"/>
          </w:tcPr>
          <w:p w14:paraId="78F06689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Fluazinam</w:t>
            </w:r>
            <w:proofErr w:type="spellEnd"/>
          </w:p>
        </w:tc>
        <w:tc>
          <w:tcPr>
            <w:tcW w:w="1314" w:type="dxa"/>
          </w:tcPr>
          <w:p w14:paraId="399A93A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6.7</w:t>
            </w:r>
          </w:p>
        </w:tc>
        <w:tc>
          <w:tcPr>
            <w:tcW w:w="1314" w:type="dxa"/>
            <w:gridSpan w:val="2"/>
          </w:tcPr>
          <w:p w14:paraId="7A1F272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7.2</w:t>
            </w:r>
          </w:p>
        </w:tc>
        <w:tc>
          <w:tcPr>
            <w:tcW w:w="1314" w:type="dxa"/>
          </w:tcPr>
          <w:p w14:paraId="182D4FC5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18.4</w:t>
            </w:r>
          </w:p>
        </w:tc>
        <w:tc>
          <w:tcPr>
            <w:tcW w:w="1314" w:type="dxa"/>
          </w:tcPr>
          <w:p w14:paraId="1D59FB5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8.4</w:t>
            </w:r>
          </w:p>
        </w:tc>
        <w:tc>
          <w:tcPr>
            <w:tcW w:w="1315" w:type="dxa"/>
          </w:tcPr>
          <w:p w14:paraId="200B994A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94.5</w:t>
            </w:r>
          </w:p>
        </w:tc>
      </w:tr>
      <w:tr w:rsidR="00FE09FC" w:rsidRPr="003E6C4D" w14:paraId="085378ED" w14:textId="77777777" w:rsidTr="005431CF">
        <w:tc>
          <w:tcPr>
            <w:tcW w:w="2501" w:type="dxa"/>
          </w:tcPr>
          <w:p w14:paraId="5B38592E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Fluopyram</w:t>
            </w:r>
            <w:proofErr w:type="spellEnd"/>
          </w:p>
        </w:tc>
        <w:tc>
          <w:tcPr>
            <w:tcW w:w="1314" w:type="dxa"/>
          </w:tcPr>
          <w:p w14:paraId="1BC20FF5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6.7</w:t>
            </w:r>
          </w:p>
        </w:tc>
        <w:tc>
          <w:tcPr>
            <w:tcW w:w="1314" w:type="dxa"/>
            <w:gridSpan w:val="2"/>
          </w:tcPr>
          <w:p w14:paraId="7EEAE01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1</w:t>
            </w:r>
          </w:p>
        </w:tc>
        <w:tc>
          <w:tcPr>
            <w:tcW w:w="1314" w:type="dxa"/>
          </w:tcPr>
          <w:p w14:paraId="13A424D5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54.4</w:t>
            </w:r>
          </w:p>
        </w:tc>
        <w:tc>
          <w:tcPr>
            <w:tcW w:w="1314" w:type="dxa"/>
          </w:tcPr>
          <w:p w14:paraId="1B25BBB3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2</w:t>
            </w:r>
          </w:p>
        </w:tc>
        <w:tc>
          <w:tcPr>
            <w:tcW w:w="1315" w:type="dxa"/>
          </w:tcPr>
          <w:p w14:paraId="119E7DF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5.2</w:t>
            </w:r>
          </w:p>
        </w:tc>
      </w:tr>
      <w:tr w:rsidR="00FE09FC" w:rsidRPr="003E6C4D" w14:paraId="6FB1F1B5" w14:textId="77777777" w:rsidTr="005431CF">
        <w:tc>
          <w:tcPr>
            <w:tcW w:w="2501" w:type="dxa"/>
          </w:tcPr>
          <w:p w14:paraId="0552C9CF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Spiroxamine</w:t>
            </w:r>
            <w:proofErr w:type="spellEnd"/>
          </w:p>
        </w:tc>
        <w:tc>
          <w:tcPr>
            <w:tcW w:w="1314" w:type="dxa"/>
          </w:tcPr>
          <w:p w14:paraId="5414B608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0.0</w:t>
            </w:r>
          </w:p>
        </w:tc>
        <w:tc>
          <w:tcPr>
            <w:tcW w:w="1314" w:type="dxa"/>
            <w:gridSpan w:val="2"/>
          </w:tcPr>
          <w:p w14:paraId="399834B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1.6</w:t>
            </w:r>
          </w:p>
        </w:tc>
        <w:tc>
          <w:tcPr>
            <w:tcW w:w="1314" w:type="dxa"/>
          </w:tcPr>
          <w:p w14:paraId="1F2B01DC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88.8</w:t>
            </w:r>
          </w:p>
        </w:tc>
        <w:tc>
          <w:tcPr>
            <w:tcW w:w="1314" w:type="dxa"/>
          </w:tcPr>
          <w:p w14:paraId="4FF3234C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9.7</w:t>
            </w:r>
          </w:p>
        </w:tc>
        <w:tc>
          <w:tcPr>
            <w:tcW w:w="1315" w:type="dxa"/>
          </w:tcPr>
          <w:p w14:paraId="3D9DF44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8.6</w:t>
            </w:r>
          </w:p>
        </w:tc>
      </w:tr>
      <w:tr w:rsidR="00FE09FC" w:rsidRPr="003E6C4D" w14:paraId="639069F3" w14:textId="77777777" w:rsidTr="005431CF">
        <w:tc>
          <w:tcPr>
            <w:tcW w:w="2501" w:type="dxa"/>
          </w:tcPr>
          <w:p w14:paraId="18928E63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Ametoctradin</w:t>
            </w:r>
            <w:proofErr w:type="spellEnd"/>
          </w:p>
        </w:tc>
        <w:tc>
          <w:tcPr>
            <w:tcW w:w="1314" w:type="dxa"/>
          </w:tcPr>
          <w:p w14:paraId="496D398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0.0</w:t>
            </w:r>
          </w:p>
        </w:tc>
        <w:tc>
          <w:tcPr>
            <w:tcW w:w="1314" w:type="dxa"/>
            <w:gridSpan w:val="2"/>
          </w:tcPr>
          <w:p w14:paraId="7E4456B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2</w:t>
            </w:r>
          </w:p>
        </w:tc>
        <w:tc>
          <w:tcPr>
            <w:tcW w:w="1314" w:type="dxa"/>
          </w:tcPr>
          <w:p w14:paraId="1EBF9B8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3.0</w:t>
            </w:r>
          </w:p>
        </w:tc>
        <w:tc>
          <w:tcPr>
            <w:tcW w:w="1314" w:type="dxa"/>
          </w:tcPr>
          <w:p w14:paraId="37BF277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.9</w:t>
            </w:r>
          </w:p>
        </w:tc>
        <w:tc>
          <w:tcPr>
            <w:tcW w:w="1315" w:type="dxa"/>
          </w:tcPr>
          <w:p w14:paraId="3B59153C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6</w:t>
            </w:r>
          </w:p>
        </w:tc>
      </w:tr>
      <w:tr w:rsidR="00FE09FC" w:rsidRPr="003E6C4D" w14:paraId="0E83FADA" w14:textId="77777777" w:rsidTr="005431CF">
        <w:tc>
          <w:tcPr>
            <w:tcW w:w="2501" w:type="dxa"/>
          </w:tcPr>
          <w:p w14:paraId="363D703C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Dimethomorph</w:t>
            </w:r>
            <w:proofErr w:type="spellEnd"/>
          </w:p>
        </w:tc>
        <w:tc>
          <w:tcPr>
            <w:tcW w:w="1314" w:type="dxa"/>
          </w:tcPr>
          <w:p w14:paraId="6E078948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0.0</w:t>
            </w:r>
          </w:p>
        </w:tc>
        <w:tc>
          <w:tcPr>
            <w:tcW w:w="1314" w:type="dxa"/>
            <w:gridSpan w:val="2"/>
          </w:tcPr>
          <w:p w14:paraId="322A870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8</w:t>
            </w:r>
          </w:p>
        </w:tc>
        <w:tc>
          <w:tcPr>
            <w:tcW w:w="1314" w:type="dxa"/>
          </w:tcPr>
          <w:p w14:paraId="248B7C73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3.6</w:t>
            </w:r>
          </w:p>
        </w:tc>
        <w:tc>
          <w:tcPr>
            <w:tcW w:w="1314" w:type="dxa"/>
          </w:tcPr>
          <w:p w14:paraId="16321E3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.1</w:t>
            </w:r>
          </w:p>
        </w:tc>
        <w:tc>
          <w:tcPr>
            <w:tcW w:w="1315" w:type="dxa"/>
          </w:tcPr>
          <w:p w14:paraId="1BBF21E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7.0</w:t>
            </w:r>
          </w:p>
        </w:tc>
      </w:tr>
      <w:tr w:rsidR="00FE09FC" w:rsidRPr="003E6C4D" w14:paraId="3B04201A" w14:textId="77777777" w:rsidTr="005431CF">
        <w:tc>
          <w:tcPr>
            <w:tcW w:w="2501" w:type="dxa"/>
          </w:tcPr>
          <w:p w14:paraId="783B3A8F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Metalaxyl</w:t>
            </w:r>
            <w:proofErr w:type="spellEnd"/>
          </w:p>
        </w:tc>
        <w:tc>
          <w:tcPr>
            <w:tcW w:w="1314" w:type="dxa"/>
          </w:tcPr>
          <w:p w14:paraId="1342771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0.0</w:t>
            </w:r>
          </w:p>
        </w:tc>
        <w:tc>
          <w:tcPr>
            <w:tcW w:w="1314" w:type="dxa"/>
            <w:gridSpan w:val="2"/>
          </w:tcPr>
          <w:p w14:paraId="77DF59A3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4.1</w:t>
            </w:r>
          </w:p>
        </w:tc>
        <w:tc>
          <w:tcPr>
            <w:tcW w:w="1314" w:type="dxa"/>
          </w:tcPr>
          <w:p w14:paraId="4E7EA97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7.5</w:t>
            </w:r>
          </w:p>
        </w:tc>
        <w:tc>
          <w:tcPr>
            <w:tcW w:w="1314" w:type="dxa"/>
          </w:tcPr>
          <w:p w14:paraId="6C381FC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.4</w:t>
            </w:r>
          </w:p>
        </w:tc>
        <w:tc>
          <w:tcPr>
            <w:tcW w:w="1315" w:type="dxa"/>
          </w:tcPr>
          <w:p w14:paraId="4027340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4</w:t>
            </w:r>
          </w:p>
        </w:tc>
      </w:tr>
      <w:tr w:rsidR="00FE09FC" w:rsidRPr="003E6C4D" w14:paraId="2DC0C57A" w14:textId="77777777" w:rsidTr="005431CF">
        <w:trPr>
          <w:trHeight w:val="168"/>
        </w:trPr>
        <w:tc>
          <w:tcPr>
            <w:tcW w:w="2501" w:type="dxa"/>
          </w:tcPr>
          <w:p w14:paraId="28504F54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Fluopicolide</w:t>
            </w:r>
            <w:proofErr w:type="spellEnd"/>
            <w:r w:rsidRPr="003E6C4D">
              <w:rPr>
                <w:color w:val="000000" w:themeColor="text1"/>
              </w:rPr>
              <w:t>*</w:t>
            </w:r>
          </w:p>
        </w:tc>
        <w:tc>
          <w:tcPr>
            <w:tcW w:w="1314" w:type="dxa"/>
          </w:tcPr>
          <w:p w14:paraId="2C0000B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7</w:t>
            </w:r>
          </w:p>
        </w:tc>
        <w:tc>
          <w:tcPr>
            <w:tcW w:w="1314" w:type="dxa"/>
            <w:gridSpan w:val="2"/>
          </w:tcPr>
          <w:p w14:paraId="1729277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1.3</w:t>
            </w:r>
          </w:p>
        </w:tc>
        <w:tc>
          <w:tcPr>
            <w:tcW w:w="1314" w:type="dxa"/>
          </w:tcPr>
          <w:p w14:paraId="20DC64D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1.3</w:t>
            </w:r>
          </w:p>
        </w:tc>
        <w:tc>
          <w:tcPr>
            <w:tcW w:w="1314" w:type="dxa"/>
          </w:tcPr>
          <w:p w14:paraId="421546B3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0.8</w:t>
            </w:r>
          </w:p>
        </w:tc>
        <w:tc>
          <w:tcPr>
            <w:tcW w:w="1315" w:type="dxa"/>
          </w:tcPr>
          <w:p w14:paraId="45461C8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.9</w:t>
            </w:r>
          </w:p>
        </w:tc>
      </w:tr>
      <w:tr w:rsidR="00FE09FC" w:rsidRPr="003E6C4D" w14:paraId="76F6B997" w14:textId="77777777" w:rsidTr="005431CF">
        <w:tc>
          <w:tcPr>
            <w:tcW w:w="2501" w:type="dxa"/>
          </w:tcPr>
          <w:p w14:paraId="5764A4C6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Flutolanil</w:t>
            </w:r>
            <w:proofErr w:type="spellEnd"/>
            <w:r w:rsidRPr="003E6C4D">
              <w:rPr>
                <w:color w:val="000000" w:themeColor="text1"/>
              </w:rPr>
              <w:t>*</w:t>
            </w:r>
          </w:p>
        </w:tc>
        <w:tc>
          <w:tcPr>
            <w:tcW w:w="1314" w:type="dxa"/>
          </w:tcPr>
          <w:p w14:paraId="4B12166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7</w:t>
            </w:r>
          </w:p>
        </w:tc>
        <w:tc>
          <w:tcPr>
            <w:tcW w:w="1314" w:type="dxa"/>
            <w:gridSpan w:val="2"/>
          </w:tcPr>
          <w:p w14:paraId="0FF2121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2</w:t>
            </w:r>
          </w:p>
        </w:tc>
        <w:tc>
          <w:tcPr>
            <w:tcW w:w="1314" w:type="dxa"/>
          </w:tcPr>
          <w:p w14:paraId="54AB9C78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2</w:t>
            </w:r>
          </w:p>
        </w:tc>
        <w:tc>
          <w:tcPr>
            <w:tcW w:w="1314" w:type="dxa"/>
          </w:tcPr>
          <w:p w14:paraId="569E8B5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0.7</w:t>
            </w:r>
          </w:p>
        </w:tc>
        <w:tc>
          <w:tcPr>
            <w:tcW w:w="1315" w:type="dxa"/>
          </w:tcPr>
          <w:p w14:paraId="1B53BFE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.6</w:t>
            </w:r>
          </w:p>
        </w:tc>
      </w:tr>
      <w:tr w:rsidR="00FE09FC" w:rsidRPr="003E6C4D" w14:paraId="50E589EE" w14:textId="77777777" w:rsidTr="005431CF">
        <w:tc>
          <w:tcPr>
            <w:tcW w:w="2501" w:type="dxa"/>
          </w:tcPr>
          <w:p w14:paraId="723AD588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Fluxapyroxad</w:t>
            </w:r>
            <w:proofErr w:type="spellEnd"/>
            <w:r w:rsidRPr="003E6C4D">
              <w:rPr>
                <w:color w:val="000000" w:themeColor="text1"/>
              </w:rPr>
              <w:t>*</w:t>
            </w:r>
          </w:p>
        </w:tc>
        <w:tc>
          <w:tcPr>
            <w:tcW w:w="1314" w:type="dxa"/>
          </w:tcPr>
          <w:p w14:paraId="561EB00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7</w:t>
            </w:r>
          </w:p>
        </w:tc>
        <w:tc>
          <w:tcPr>
            <w:tcW w:w="1314" w:type="dxa"/>
            <w:gridSpan w:val="2"/>
          </w:tcPr>
          <w:p w14:paraId="7253CC7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9.1</w:t>
            </w:r>
          </w:p>
        </w:tc>
        <w:tc>
          <w:tcPr>
            <w:tcW w:w="1314" w:type="dxa"/>
          </w:tcPr>
          <w:p w14:paraId="13D8D05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9.1</w:t>
            </w:r>
          </w:p>
        </w:tc>
        <w:tc>
          <w:tcPr>
            <w:tcW w:w="1314" w:type="dxa"/>
          </w:tcPr>
          <w:p w14:paraId="7FBDA06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.3</w:t>
            </w:r>
          </w:p>
        </w:tc>
        <w:tc>
          <w:tcPr>
            <w:tcW w:w="1315" w:type="dxa"/>
          </w:tcPr>
          <w:p w14:paraId="28BF607E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.9</w:t>
            </w:r>
          </w:p>
        </w:tc>
      </w:tr>
      <w:tr w:rsidR="00FE09FC" w:rsidRPr="003E6C4D" w14:paraId="18DDBA2D" w14:textId="77777777" w:rsidTr="005431CF">
        <w:tc>
          <w:tcPr>
            <w:tcW w:w="2501" w:type="dxa"/>
          </w:tcPr>
          <w:p w14:paraId="10E9463B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Mandipropamid</w:t>
            </w:r>
            <w:proofErr w:type="spellEnd"/>
            <w:r w:rsidRPr="003E6C4D">
              <w:rPr>
                <w:color w:val="000000" w:themeColor="text1"/>
              </w:rPr>
              <w:t>*</w:t>
            </w:r>
          </w:p>
        </w:tc>
        <w:tc>
          <w:tcPr>
            <w:tcW w:w="1314" w:type="dxa"/>
          </w:tcPr>
          <w:p w14:paraId="603805F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7</w:t>
            </w:r>
          </w:p>
        </w:tc>
        <w:tc>
          <w:tcPr>
            <w:tcW w:w="1314" w:type="dxa"/>
            <w:gridSpan w:val="2"/>
          </w:tcPr>
          <w:p w14:paraId="6048FDD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0.9</w:t>
            </w:r>
          </w:p>
        </w:tc>
        <w:tc>
          <w:tcPr>
            <w:tcW w:w="1314" w:type="dxa"/>
          </w:tcPr>
          <w:p w14:paraId="6B3DF9CA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0.9</w:t>
            </w:r>
          </w:p>
        </w:tc>
        <w:tc>
          <w:tcPr>
            <w:tcW w:w="1314" w:type="dxa"/>
          </w:tcPr>
          <w:p w14:paraId="43A4A36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.1</w:t>
            </w:r>
          </w:p>
        </w:tc>
        <w:tc>
          <w:tcPr>
            <w:tcW w:w="1315" w:type="dxa"/>
          </w:tcPr>
          <w:p w14:paraId="1E1EA64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8.0</w:t>
            </w:r>
          </w:p>
        </w:tc>
      </w:tr>
      <w:tr w:rsidR="00FE09FC" w:rsidRPr="003E6C4D" w14:paraId="47B47C9D" w14:textId="77777777" w:rsidTr="005431CF">
        <w:tc>
          <w:tcPr>
            <w:tcW w:w="2501" w:type="dxa"/>
          </w:tcPr>
          <w:p w14:paraId="0D3C15A9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Metrafenone</w:t>
            </w:r>
            <w:proofErr w:type="spellEnd"/>
            <w:r w:rsidRPr="003E6C4D">
              <w:rPr>
                <w:color w:val="000000" w:themeColor="text1"/>
              </w:rPr>
              <w:t>*</w:t>
            </w:r>
          </w:p>
        </w:tc>
        <w:tc>
          <w:tcPr>
            <w:tcW w:w="1314" w:type="dxa"/>
          </w:tcPr>
          <w:p w14:paraId="5517A88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7</w:t>
            </w:r>
          </w:p>
        </w:tc>
        <w:tc>
          <w:tcPr>
            <w:tcW w:w="1314" w:type="dxa"/>
            <w:gridSpan w:val="2"/>
          </w:tcPr>
          <w:p w14:paraId="07A9C68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8.4</w:t>
            </w:r>
          </w:p>
        </w:tc>
        <w:tc>
          <w:tcPr>
            <w:tcW w:w="1314" w:type="dxa"/>
          </w:tcPr>
          <w:p w14:paraId="1731B6FC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8.4</w:t>
            </w:r>
          </w:p>
        </w:tc>
        <w:tc>
          <w:tcPr>
            <w:tcW w:w="1314" w:type="dxa"/>
          </w:tcPr>
          <w:p w14:paraId="69458CC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.2</w:t>
            </w:r>
          </w:p>
        </w:tc>
        <w:tc>
          <w:tcPr>
            <w:tcW w:w="1315" w:type="dxa"/>
          </w:tcPr>
          <w:p w14:paraId="2C36A71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.7</w:t>
            </w:r>
          </w:p>
        </w:tc>
      </w:tr>
      <w:tr w:rsidR="00FE09FC" w:rsidRPr="003E6C4D" w14:paraId="08D0F3E3" w14:textId="77777777" w:rsidTr="005431CF">
        <w:tc>
          <w:tcPr>
            <w:tcW w:w="2501" w:type="dxa"/>
          </w:tcPr>
          <w:p w14:paraId="721D5E69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Myclobutanil</w:t>
            </w:r>
            <w:proofErr w:type="spellEnd"/>
            <w:r w:rsidRPr="003E6C4D">
              <w:rPr>
                <w:color w:val="000000" w:themeColor="text1"/>
              </w:rPr>
              <w:t>*</w:t>
            </w:r>
          </w:p>
        </w:tc>
        <w:tc>
          <w:tcPr>
            <w:tcW w:w="1314" w:type="dxa"/>
          </w:tcPr>
          <w:p w14:paraId="6BBBD801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7</w:t>
            </w:r>
          </w:p>
        </w:tc>
        <w:tc>
          <w:tcPr>
            <w:tcW w:w="1314" w:type="dxa"/>
            <w:gridSpan w:val="2"/>
          </w:tcPr>
          <w:p w14:paraId="205A93EE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4.1</w:t>
            </w:r>
          </w:p>
        </w:tc>
        <w:tc>
          <w:tcPr>
            <w:tcW w:w="1314" w:type="dxa"/>
          </w:tcPr>
          <w:p w14:paraId="4DE9C4C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4.1</w:t>
            </w:r>
          </w:p>
        </w:tc>
        <w:tc>
          <w:tcPr>
            <w:tcW w:w="1314" w:type="dxa"/>
          </w:tcPr>
          <w:p w14:paraId="1C2F3D1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0.9</w:t>
            </w:r>
          </w:p>
        </w:tc>
        <w:tc>
          <w:tcPr>
            <w:tcW w:w="1315" w:type="dxa"/>
          </w:tcPr>
          <w:p w14:paraId="5B48898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.6</w:t>
            </w:r>
          </w:p>
        </w:tc>
      </w:tr>
      <w:tr w:rsidR="00FE09FC" w:rsidRPr="003E6C4D" w14:paraId="678E2F43" w14:textId="77777777" w:rsidTr="005431CF">
        <w:tc>
          <w:tcPr>
            <w:tcW w:w="2501" w:type="dxa"/>
          </w:tcPr>
          <w:p w14:paraId="5328F7E5" w14:textId="77777777" w:rsidR="00FE09FC" w:rsidRPr="003E6C4D" w:rsidRDefault="00FE09FC" w:rsidP="005431CF">
            <w:pPr>
              <w:rPr>
                <w:color w:val="000000" w:themeColor="text1"/>
              </w:rPr>
            </w:pPr>
          </w:p>
        </w:tc>
        <w:tc>
          <w:tcPr>
            <w:tcW w:w="1314" w:type="dxa"/>
          </w:tcPr>
          <w:p w14:paraId="65BB0161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314" w:type="dxa"/>
            <w:gridSpan w:val="2"/>
          </w:tcPr>
          <w:p w14:paraId="5230C36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314" w:type="dxa"/>
          </w:tcPr>
          <w:p w14:paraId="33C40B4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314" w:type="dxa"/>
          </w:tcPr>
          <w:p w14:paraId="02F053C5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315" w:type="dxa"/>
          </w:tcPr>
          <w:p w14:paraId="58CA64E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</w:p>
        </w:tc>
      </w:tr>
      <w:tr w:rsidR="00FE09FC" w:rsidRPr="003E6C4D" w14:paraId="6C4A0C57" w14:textId="77777777" w:rsidTr="005431CF">
        <w:tc>
          <w:tcPr>
            <w:tcW w:w="2501" w:type="dxa"/>
          </w:tcPr>
          <w:p w14:paraId="54B80E68" w14:textId="77777777" w:rsidR="00FE09FC" w:rsidRDefault="00FE09FC" w:rsidP="005431CF">
            <w:pPr>
              <w:rPr>
                <w:i/>
                <w:iCs/>
                <w:color w:val="000000" w:themeColor="text1"/>
              </w:rPr>
            </w:pPr>
            <w:proofErr w:type="spellStart"/>
            <w:r w:rsidRPr="003E6C4D">
              <w:rPr>
                <w:i/>
                <w:iCs/>
                <w:color w:val="000000" w:themeColor="text1"/>
              </w:rPr>
              <w:t>Insecticides</w:t>
            </w:r>
            <w:proofErr w:type="spellEnd"/>
          </w:p>
          <w:p w14:paraId="340D894B" w14:textId="77777777" w:rsidR="00FE09FC" w:rsidRPr="003E6C4D" w:rsidRDefault="00FE09FC" w:rsidP="005431CF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314" w:type="dxa"/>
          </w:tcPr>
          <w:p w14:paraId="0658D01A" w14:textId="77777777" w:rsidR="00FE09FC" w:rsidRPr="003E6C4D" w:rsidRDefault="00FE09FC" w:rsidP="005431CF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314" w:type="dxa"/>
            <w:gridSpan w:val="2"/>
          </w:tcPr>
          <w:p w14:paraId="18341E5C" w14:textId="77777777" w:rsidR="00FE09FC" w:rsidRPr="003E6C4D" w:rsidRDefault="00FE09FC" w:rsidP="005431CF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314" w:type="dxa"/>
          </w:tcPr>
          <w:p w14:paraId="227D69A5" w14:textId="77777777" w:rsidR="00FE09FC" w:rsidRPr="003E6C4D" w:rsidRDefault="00FE09FC" w:rsidP="005431CF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314" w:type="dxa"/>
          </w:tcPr>
          <w:p w14:paraId="404A9796" w14:textId="77777777" w:rsidR="00FE09FC" w:rsidRPr="003E6C4D" w:rsidRDefault="00FE09FC" w:rsidP="005431CF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315" w:type="dxa"/>
          </w:tcPr>
          <w:p w14:paraId="08A63BA0" w14:textId="77777777" w:rsidR="00FE09FC" w:rsidRPr="003E6C4D" w:rsidRDefault="00FE09FC" w:rsidP="005431CF">
            <w:pPr>
              <w:rPr>
                <w:i/>
                <w:iCs/>
                <w:color w:val="000000" w:themeColor="text1"/>
              </w:rPr>
            </w:pPr>
          </w:p>
        </w:tc>
      </w:tr>
      <w:tr w:rsidR="00FE09FC" w:rsidRPr="003E6C4D" w14:paraId="43E1E234" w14:textId="77777777" w:rsidTr="005431CF">
        <w:tc>
          <w:tcPr>
            <w:tcW w:w="2501" w:type="dxa"/>
          </w:tcPr>
          <w:p w14:paraId="6FC84DAE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Chlorpyrifos</w:t>
            </w:r>
            <w:proofErr w:type="spellEnd"/>
            <w:r w:rsidRPr="003E6C4D">
              <w:rPr>
                <w:color w:val="000000" w:themeColor="text1"/>
              </w:rPr>
              <w:t>-ethyl</w:t>
            </w:r>
          </w:p>
        </w:tc>
        <w:tc>
          <w:tcPr>
            <w:tcW w:w="1314" w:type="dxa"/>
          </w:tcPr>
          <w:p w14:paraId="7258F19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93.3</w:t>
            </w:r>
          </w:p>
        </w:tc>
        <w:tc>
          <w:tcPr>
            <w:tcW w:w="1314" w:type="dxa"/>
            <w:gridSpan w:val="2"/>
          </w:tcPr>
          <w:p w14:paraId="5938FE8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4.7</w:t>
            </w:r>
          </w:p>
        </w:tc>
        <w:tc>
          <w:tcPr>
            <w:tcW w:w="1314" w:type="dxa"/>
          </w:tcPr>
          <w:p w14:paraId="7A8A592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87.0</w:t>
            </w:r>
          </w:p>
        </w:tc>
        <w:tc>
          <w:tcPr>
            <w:tcW w:w="1314" w:type="dxa"/>
          </w:tcPr>
          <w:p w14:paraId="288C6AD8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10.3</w:t>
            </w:r>
          </w:p>
        </w:tc>
        <w:tc>
          <w:tcPr>
            <w:tcW w:w="1315" w:type="dxa"/>
          </w:tcPr>
          <w:p w14:paraId="2DEBA33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98.3</w:t>
            </w:r>
          </w:p>
        </w:tc>
      </w:tr>
      <w:tr w:rsidR="00FE09FC" w:rsidRPr="003E6C4D" w14:paraId="3B301E61" w14:textId="77777777" w:rsidTr="005431CF">
        <w:tc>
          <w:tcPr>
            <w:tcW w:w="2501" w:type="dxa"/>
          </w:tcPr>
          <w:p w14:paraId="4BAFC194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Chlorpyrifos</w:t>
            </w:r>
            <w:proofErr w:type="spellEnd"/>
            <w:r w:rsidRPr="003E6C4D">
              <w:rPr>
                <w:color w:val="000000" w:themeColor="text1"/>
              </w:rPr>
              <w:t>-methyl</w:t>
            </w:r>
          </w:p>
        </w:tc>
        <w:tc>
          <w:tcPr>
            <w:tcW w:w="1314" w:type="dxa"/>
          </w:tcPr>
          <w:p w14:paraId="30A218B1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53.3</w:t>
            </w:r>
          </w:p>
        </w:tc>
        <w:tc>
          <w:tcPr>
            <w:tcW w:w="1314" w:type="dxa"/>
            <w:gridSpan w:val="2"/>
          </w:tcPr>
          <w:p w14:paraId="559A148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5.5</w:t>
            </w:r>
          </w:p>
        </w:tc>
        <w:tc>
          <w:tcPr>
            <w:tcW w:w="1314" w:type="dxa"/>
          </w:tcPr>
          <w:p w14:paraId="1312F4F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26.5</w:t>
            </w:r>
          </w:p>
        </w:tc>
        <w:tc>
          <w:tcPr>
            <w:tcW w:w="1314" w:type="dxa"/>
          </w:tcPr>
          <w:p w14:paraId="594C3A63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3.8</w:t>
            </w:r>
          </w:p>
        </w:tc>
        <w:tc>
          <w:tcPr>
            <w:tcW w:w="1315" w:type="dxa"/>
          </w:tcPr>
          <w:p w14:paraId="5C68CA9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4.4</w:t>
            </w:r>
          </w:p>
        </w:tc>
      </w:tr>
      <w:tr w:rsidR="00FE09FC" w:rsidRPr="003E6C4D" w14:paraId="648B3D10" w14:textId="77777777" w:rsidTr="005431CF">
        <w:tc>
          <w:tcPr>
            <w:tcW w:w="2501" w:type="dxa"/>
          </w:tcPr>
          <w:p w14:paraId="400A32D3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Tefluthrin</w:t>
            </w:r>
            <w:proofErr w:type="spellEnd"/>
          </w:p>
        </w:tc>
        <w:tc>
          <w:tcPr>
            <w:tcW w:w="1314" w:type="dxa"/>
          </w:tcPr>
          <w:p w14:paraId="624C9C58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3.3</w:t>
            </w:r>
          </w:p>
        </w:tc>
        <w:tc>
          <w:tcPr>
            <w:tcW w:w="1314" w:type="dxa"/>
            <w:gridSpan w:val="2"/>
          </w:tcPr>
          <w:p w14:paraId="3016D80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8.5</w:t>
            </w:r>
          </w:p>
        </w:tc>
        <w:tc>
          <w:tcPr>
            <w:tcW w:w="1314" w:type="dxa"/>
          </w:tcPr>
          <w:p w14:paraId="776B3CC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91.8</w:t>
            </w:r>
          </w:p>
        </w:tc>
        <w:tc>
          <w:tcPr>
            <w:tcW w:w="1314" w:type="dxa"/>
          </w:tcPr>
          <w:p w14:paraId="6807276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3.1</w:t>
            </w:r>
          </w:p>
        </w:tc>
        <w:tc>
          <w:tcPr>
            <w:tcW w:w="1315" w:type="dxa"/>
          </w:tcPr>
          <w:p w14:paraId="7580AD7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5.0</w:t>
            </w:r>
          </w:p>
        </w:tc>
      </w:tr>
      <w:tr w:rsidR="00FE09FC" w:rsidRPr="003E6C4D" w14:paraId="0C8A8D72" w14:textId="77777777" w:rsidTr="005431CF">
        <w:tc>
          <w:tcPr>
            <w:tcW w:w="2501" w:type="dxa"/>
          </w:tcPr>
          <w:p w14:paraId="4CB28DD1" w14:textId="77777777" w:rsidR="00FE09FC" w:rsidRPr="003E6C4D" w:rsidRDefault="00FE09FC" w:rsidP="005431CF">
            <w:pPr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gamma-HCH</w:t>
            </w:r>
          </w:p>
        </w:tc>
        <w:tc>
          <w:tcPr>
            <w:tcW w:w="1314" w:type="dxa"/>
          </w:tcPr>
          <w:p w14:paraId="78F76031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6.7</w:t>
            </w:r>
          </w:p>
        </w:tc>
        <w:tc>
          <w:tcPr>
            <w:tcW w:w="1314" w:type="dxa"/>
            <w:gridSpan w:val="2"/>
          </w:tcPr>
          <w:p w14:paraId="45322CC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5</w:t>
            </w:r>
          </w:p>
        </w:tc>
        <w:tc>
          <w:tcPr>
            <w:tcW w:w="1314" w:type="dxa"/>
          </w:tcPr>
          <w:p w14:paraId="30EC2383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7.0</w:t>
            </w:r>
          </w:p>
        </w:tc>
        <w:tc>
          <w:tcPr>
            <w:tcW w:w="1314" w:type="dxa"/>
          </w:tcPr>
          <w:p w14:paraId="6E1B16E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.0</w:t>
            </w:r>
          </w:p>
        </w:tc>
        <w:tc>
          <w:tcPr>
            <w:tcW w:w="1315" w:type="dxa"/>
          </w:tcPr>
          <w:p w14:paraId="204B871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7.8</w:t>
            </w:r>
          </w:p>
        </w:tc>
      </w:tr>
      <w:tr w:rsidR="00FE09FC" w:rsidRPr="003E6C4D" w14:paraId="758C8E93" w14:textId="77777777" w:rsidTr="005431CF">
        <w:tc>
          <w:tcPr>
            <w:tcW w:w="2501" w:type="dxa"/>
          </w:tcPr>
          <w:p w14:paraId="3A610D34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gramStart"/>
            <w:r w:rsidRPr="003E6C4D">
              <w:rPr>
                <w:color w:val="000000" w:themeColor="text1"/>
              </w:rPr>
              <w:t>P,P</w:t>
            </w:r>
            <w:proofErr w:type="gramEnd"/>
            <w:r w:rsidRPr="003E6C4D">
              <w:rPr>
                <w:color w:val="000000" w:themeColor="text1"/>
              </w:rPr>
              <w:t>’-DDT</w:t>
            </w:r>
          </w:p>
        </w:tc>
        <w:tc>
          <w:tcPr>
            <w:tcW w:w="1314" w:type="dxa"/>
          </w:tcPr>
          <w:p w14:paraId="384465F9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3.3</w:t>
            </w:r>
          </w:p>
        </w:tc>
        <w:tc>
          <w:tcPr>
            <w:tcW w:w="1314" w:type="dxa"/>
            <w:gridSpan w:val="2"/>
          </w:tcPr>
          <w:p w14:paraId="3308D261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2.5</w:t>
            </w:r>
          </w:p>
        </w:tc>
        <w:tc>
          <w:tcPr>
            <w:tcW w:w="1314" w:type="dxa"/>
          </w:tcPr>
          <w:p w14:paraId="747BB3A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5.5</w:t>
            </w:r>
          </w:p>
        </w:tc>
        <w:tc>
          <w:tcPr>
            <w:tcW w:w="1314" w:type="dxa"/>
          </w:tcPr>
          <w:p w14:paraId="48A89E8E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.9</w:t>
            </w:r>
          </w:p>
        </w:tc>
        <w:tc>
          <w:tcPr>
            <w:tcW w:w="1315" w:type="dxa"/>
          </w:tcPr>
          <w:p w14:paraId="07D79C1C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5.0</w:t>
            </w:r>
          </w:p>
        </w:tc>
      </w:tr>
      <w:tr w:rsidR="00FE09FC" w:rsidRPr="003E6C4D" w14:paraId="0B4DEB29" w14:textId="77777777" w:rsidTr="005431CF">
        <w:tc>
          <w:tcPr>
            <w:tcW w:w="2501" w:type="dxa"/>
          </w:tcPr>
          <w:p w14:paraId="2C468448" w14:textId="77777777" w:rsidR="00FE09FC" w:rsidRPr="003E6C4D" w:rsidRDefault="00FE09FC" w:rsidP="005431CF">
            <w:pPr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Permethrin</w:t>
            </w:r>
          </w:p>
        </w:tc>
        <w:tc>
          <w:tcPr>
            <w:tcW w:w="1314" w:type="dxa"/>
          </w:tcPr>
          <w:p w14:paraId="284D80C5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3.3</w:t>
            </w:r>
          </w:p>
        </w:tc>
        <w:tc>
          <w:tcPr>
            <w:tcW w:w="1314" w:type="dxa"/>
            <w:gridSpan w:val="2"/>
          </w:tcPr>
          <w:p w14:paraId="4051CB6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7.3</w:t>
            </w:r>
          </w:p>
        </w:tc>
        <w:tc>
          <w:tcPr>
            <w:tcW w:w="1314" w:type="dxa"/>
          </w:tcPr>
          <w:p w14:paraId="1CF4ECFC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7.5</w:t>
            </w:r>
          </w:p>
        </w:tc>
        <w:tc>
          <w:tcPr>
            <w:tcW w:w="1314" w:type="dxa"/>
          </w:tcPr>
          <w:p w14:paraId="7B344CB8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3.7</w:t>
            </w:r>
          </w:p>
        </w:tc>
        <w:tc>
          <w:tcPr>
            <w:tcW w:w="1315" w:type="dxa"/>
          </w:tcPr>
          <w:p w14:paraId="2070327F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4</w:t>
            </w:r>
          </w:p>
        </w:tc>
      </w:tr>
      <w:tr w:rsidR="00FE09FC" w:rsidRPr="003E6C4D" w14:paraId="6C167CE3" w14:textId="77777777" w:rsidTr="005431CF">
        <w:tc>
          <w:tcPr>
            <w:tcW w:w="2501" w:type="dxa"/>
          </w:tcPr>
          <w:p w14:paraId="47434023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Cypermethrin</w:t>
            </w:r>
            <w:proofErr w:type="spellEnd"/>
            <w:r w:rsidRPr="003E6C4D">
              <w:rPr>
                <w:color w:val="000000" w:themeColor="text1"/>
              </w:rPr>
              <w:t>*</w:t>
            </w:r>
          </w:p>
        </w:tc>
        <w:tc>
          <w:tcPr>
            <w:tcW w:w="1314" w:type="dxa"/>
          </w:tcPr>
          <w:p w14:paraId="7A005A0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7</w:t>
            </w:r>
          </w:p>
        </w:tc>
        <w:tc>
          <w:tcPr>
            <w:tcW w:w="1314" w:type="dxa"/>
            <w:gridSpan w:val="2"/>
          </w:tcPr>
          <w:p w14:paraId="7A8B8EA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4.5</w:t>
            </w:r>
          </w:p>
        </w:tc>
        <w:tc>
          <w:tcPr>
            <w:tcW w:w="1314" w:type="dxa"/>
          </w:tcPr>
          <w:p w14:paraId="56ED3054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4.5</w:t>
            </w:r>
          </w:p>
        </w:tc>
        <w:tc>
          <w:tcPr>
            <w:tcW w:w="1314" w:type="dxa"/>
          </w:tcPr>
          <w:p w14:paraId="6463EA3E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.6</w:t>
            </w:r>
          </w:p>
        </w:tc>
        <w:tc>
          <w:tcPr>
            <w:tcW w:w="1315" w:type="dxa"/>
          </w:tcPr>
          <w:p w14:paraId="681E43A8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3</w:t>
            </w:r>
          </w:p>
        </w:tc>
      </w:tr>
      <w:tr w:rsidR="00FE09FC" w:rsidRPr="003E6C4D" w14:paraId="2F2FF845" w14:textId="77777777" w:rsidTr="005431CF">
        <w:tc>
          <w:tcPr>
            <w:tcW w:w="2501" w:type="dxa"/>
          </w:tcPr>
          <w:p w14:paraId="35C21025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gramStart"/>
            <w:r w:rsidRPr="003E6C4D">
              <w:rPr>
                <w:color w:val="000000" w:themeColor="text1"/>
              </w:rPr>
              <w:t>O,P</w:t>
            </w:r>
            <w:proofErr w:type="gramEnd"/>
            <w:r w:rsidRPr="003E6C4D">
              <w:rPr>
                <w:color w:val="000000" w:themeColor="text1"/>
              </w:rPr>
              <w:t>’-DDT*</w:t>
            </w:r>
          </w:p>
        </w:tc>
        <w:tc>
          <w:tcPr>
            <w:tcW w:w="1314" w:type="dxa"/>
          </w:tcPr>
          <w:p w14:paraId="70F222B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7</w:t>
            </w:r>
          </w:p>
        </w:tc>
        <w:tc>
          <w:tcPr>
            <w:tcW w:w="1314" w:type="dxa"/>
            <w:gridSpan w:val="2"/>
          </w:tcPr>
          <w:p w14:paraId="1429FCE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4</w:t>
            </w:r>
          </w:p>
        </w:tc>
        <w:tc>
          <w:tcPr>
            <w:tcW w:w="1314" w:type="dxa"/>
          </w:tcPr>
          <w:p w14:paraId="29D7F5AC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0.4</w:t>
            </w:r>
          </w:p>
        </w:tc>
        <w:tc>
          <w:tcPr>
            <w:tcW w:w="1314" w:type="dxa"/>
          </w:tcPr>
          <w:p w14:paraId="5CF8937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0.7</w:t>
            </w:r>
          </w:p>
        </w:tc>
        <w:tc>
          <w:tcPr>
            <w:tcW w:w="1315" w:type="dxa"/>
          </w:tcPr>
          <w:p w14:paraId="473DF6C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.7</w:t>
            </w:r>
          </w:p>
        </w:tc>
      </w:tr>
      <w:tr w:rsidR="00FE09FC" w:rsidRPr="003E6C4D" w14:paraId="31489E41" w14:textId="77777777" w:rsidTr="005431CF">
        <w:tc>
          <w:tcPr>
            <w:tcW w:w="2501" w:type="dxa"/>
          </w:tcPr>
          <w:p w14:paraId="5E5444B5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Malathion</w:t>
            </w:r>
            <w:proofErr w:type="spellEnd"/>
            <w:r w:rsidRPr="003E6C4D">
              <w:rPr>
                <w:color w:val="000000" w:themeColor="text1"/>
              </w:rPr>
              <w:t>*</w:t>
            </w:r>
          </w:p>
        </w:tc>
        <w:tc>
          <w:tcPr>
            <w:tcW w:w="1314" w:type="dxa"/>
          </w:tcPr>
          <w:p w14:paraId="61DCC532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7</w:t>
            </w:r>
          </w:p>
        </w:tc>
        <w:tc>
          <w:tcPr>
            <w:tcW w:w="1314" w:type="dxa"/>
            <w:gridSpan w:val="2"/>
          </w:tcPr>
          <w:p w14:paraId="6D85E92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28.8</w:t>
            </w:r>
          </w:p>
        </w:tc>
        <w:tc>
          <w:tcPr>
            <w:tcW w:w="1314" w:type="dxa"/>
          </w:tcPr>
          <w:p w14:paraId="454E5CC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28.8</w:t>
            </w:r>
          </w:p>
        </w:tc>
        <w:tc>
          <w:tcPr>
            <w:tcW w:w="1314" w:type="dxa"/>
          </w:tcPr>
          <w:p w14:paraId="6A4A0F70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41.9</w:t>
            </w:r>
          </w:p>
        </w:tc>
        <w:tc>
          <w:tcPr>
            <w:tcW w:w="1315" w:type="dxa"/>
          </w:tcPr>
          <w:p w14:paraId="363F3107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62.3</w:t>
            </w:r>
          </w:p>
        </w:tc>
      </w:tr>
      <w:tr w:rsidR="00FE09FC" w:rsidRPr="003E6C4D" w14:paraId="0E96469D" w14:textId="77777777" w:rsidTr="005431CF">
        <w:tc>
          <w:tcPr>
            <w:tcW w:w="2501" w:type="dxa"/>
            <w:tcBorders>
              <w:bottom w:val="single" w:sz="4" w:space="0" w:color="auto"/>
            </w:tcBorders>
          </w:tcPr>
          <w:p w14:paraId="49EBECBE" w14:textId="77777777" w:rsidR="00FE09FC" w:rsidRPr="003E6C4D" w:rsidRDefault="00FE09FC" w:rsidP="005431CF">
            <w:pPr>
              <w:rPr>
                <w:color w:val="000000" w:themeColor="text1"/>
              </w:rPr>
            </w:pPr>
            <w:proofErr w:type="spellStart"/>
            <w:r w:rsidRPr="003E6C4D">
              <w:rPr>
                <w:color w:val="000000" w:themeColor="text1"/>
              </w:rPr>
              <w:t>Pirimicarb</w:t>
            </w:r>
            <w:proofErr w:type="spellEnd"/>
            <w:r w:rsidRPr="003E6C4D">
              <w:rPr>
                <w:color w:val="000000" w:themeColor="text1"/>
              </w:rPr>
              <w:t>*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7AE619A6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6.7</w:t>
            </w:r>
          </w:p>
        </w:tc>
        <w:tc>
          <w:tcPr>
            <w:tcW w:w="1314" w:type="dxa"/>
            <w:gridSpan w:val="2"/>
            <w:tcBorders>
              <w:bottom w:val="single" w:sz="4" w:space="0" w:color="auto"/>
            </w:tcBorders>
          </w:tcPr>
          <w:p w14:paraId="6872F355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7.2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1CEDF1CD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27.2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6F620AD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1.8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F47550B" w14:textId="77777777" w:rsidR="00FE09FC" w:rsidRPr="003E6C4D" w:rsidRDefault="00FE09FC" w:rsidP="005431CF">
            <w:pPr>
              <w:jc w:val="right"/>
              <w:rPr>
                <w:color w:val="000000" w:themeColor="text1"/>
              </w:rPr>
            </w:pPr>
            <w:r w:rsidRPr="003E6C4D">
              <w:rPr>
                <w:color w:val="000000" w:themeColor="text1"/>
              </w:rPr>
              <w:t>7.0</w:t>
            </w:r>
          </w:p>
        </w:tc>
      </w:tr>
    </w:tbl>
    <w:p w14:paraId="361FB0AE" w14:textId="77777777" w:rsidR="00FE09FC" w:rsidRDefault="00FE09FC" w:rsidP="00FE09FC"/>
    <w:p w14:paraId="691AC0E2" w14:textId="78C9CD29" w:rsidR="00FE09FC" w:rsidRDefault="00FE09FC" w:rsidP="00FE09FC">
      <w:pPr>
        <w:spacing w:line="360" w:lineRule="auto"/>
        <w:ind w:right="-572"/>
        <w:contextualSpacing/>
        <w:rPr>
          <w:lang w:val="en-US"/>
        </w:rPr>
      </w:pPr>
    </w:p>
    <w:p w14:paraId="6424A643" w14:textId="00E86509" w:rsidR="00467B3A" w:rsidRPr="00FC40D2" w:rsidRDefault="00467B3A" w:rsidP="00467B3A">
      <w:pPr>
        <w:ind w:right="2748"/>
        <w:rPr>
          <w:b/>
          <w:bCs/>
          <w:sz w:val="20"/>
          <w:szCs w:val="20"/>
          <w:lang w:val="en-US"/>
        </w:rPr>
      </w:pPr>
      <w:r w:rsidRPr="00FC40D2">
        <w:rPr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sz w:val="20"/>
          <w:szCs w:val="20"/>
          <w:lang w:val="en-US"/>
        </w:rPr>
        <w:t>S</w:t>
      </w:r>
      <w:r w:rsidR="00A81E06">
        <w:rPr>
          <w:b/>
          <w:bCs/>
          <w:sz w:val="20"/>
          <w:szCs w:val="20"/>
          <w:lang w:val="en-US"/>
        </w:rPr>
        <w:t>5</w:t>
      </w:r>
      <w:r w:rsidRPr="00FC40D2">
        <w:rPr>
          <w:b/>
          <w:bCs/>
          <w:sz w:val="20"/>
          <w:szCs w:val="20"/>
          <w:lang w:val="en-US"/>
        </w:rPr>
        <w:t xml:space="preserve">. Statistical analysis of pesticide numbers and concentrations in passive air samplers </w:t>
      </w:r>
      <w:r w:rsidRPr="00BF067A">
        <w:rPr>
          <w:b/>
          <w:bCs/>
          <w:sz w:val="20"/>
          <w:szCs w:val="20"/>
          <w:lang w:val="en-US"/>
        </w:rPr>
        <w:t>(PUF only) i</w:t>
      </w:r>
      <w:r w:rsidRPr="00FC40D2">
        <w:rPr>
          <w:b/>
          <w:bCs/>
          <w:sz w:val="20"/>
          <w:szCs w:val="20"/>
          <w:lang w:val="en-US"/>
        </w:rPr>
        <w:t>n response to sampling period, land use or meteorological parameters. Significant effects in bold.</w:t>
      </w:r>
    </w:p>
    <w:p w14:paraId="6D0B352C" w14:textId="77777777" w:rsidR="00467B3A" w:rsidRPr="00FC40D2" w:rsidRDefault="00467B3A" w:rsidP="00467B3A">
      <w:pPr>
        <w:rPr>
          <w:sz w:val="20"/>
          <w:szCs w:val="20"/>
          <w:lang w:val="en-US"/>
        </w:rPr>
      </w:pPr>
    </w:p>
    <w:tbl>
      <w:tblPr>
        <w:tblW w:w="60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1"/>
        <w:gridCol w:w="824"/>
        <w:gridCol w:w="815"/>
      </w:tblGrid>
      <w:tr w:rsidR="00467B3A" w:rsidRPr="00FC40D2" w14:paraId="3A1742CB" w14:textId="77777777" w:rsidTr="005431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3DB35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color w:val="000000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FD74C4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756E5A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467B3A" w:rsidRPr="00FC40D2" w14:paraId="3D178BBA" w14:textId="77777777" w:rsidTr="005431C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6A4641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i/>
                <w:iCs/>
                <w:sz w:val="20"/>
                <w:szCs w:val="20"/>
                <w:lang w:val="en-US"/>
              </w:rPr>
              <w:t>Number of pesticides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6D1603A7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009707EC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67B3A" w:rsidRPr="00FC40D2" w14:paraId="6810C4E0" w14:textId="77777777" w:rsidTr="005431CF">
        <w:tc>
          <w:tcPr>
            <w:tcW w:w="0" w:type="auto"/>
          </w:tcPr>
          <w:p w14:paraId="4B5831BE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Sept &lt;&gt; March</w:t>
            </w:r>
            <w:r w:rsidRPr="00FC40D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4" w:type="dxa"/>
          </w:tcPr>
          <w:p w14:paraId="11791CCB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3.91</w:t>
            </w:r>
          </w:p>
        </w:tc>
        <w:tc>
          <w:tcPr>
            <w:tcW w:w="815" w:type="dxa"/>
          </w:tcPr>
          <w:p w14:paraId="6E525842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rStyle w:val="Fett"/>
                <w:sz w:val="20"/>
                <w:szCs w:val="20"/>
                <w:lang w:val="en-US"/>
              </w:rPr>
              <w:t>&lt;0.001</w:t>
            </w:r>
          </w:p>
        </w:tc>
      </w:tr>
      <w:tr w:rsidR="00467B3A" w:rsidRPr="00FC40D2" w14:paraId="3E08EE7F" w14:textId="77777777" w:rsidTr="005431CF">
        <w:tc>
          <w:tcPr>
            <w:tcW w:w="0" w:type="auto"/>
          </w:tcPr>
          <w:p w14:paraId="665DAA9A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Settlement &amp; forest &lt;&gt; arable land</w:t>
            </w:r>
          </w:p>
        </w:tc>
        <w:tc>
          <w:tcPr>
            <w:tcW w:w="824" w:type="dxa"/>
          </w:tcPr>
          <w:p w14:paraId="3266BEFF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815" w:type="dxa"/>
          </w:tcPr>
          <w:p w14:paraId="2ABA0971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0.249</w:t>
            </w:r>
          </w:p>
        </w:tc>
      </w:tr>
      <w:tr w:rsidR="00467B3A" w:rsidRPr="00FC40D2" w14:paraId="1F94A1F9" w14:textId="77777777" w:rsidTr="005431CF">
        <w:tc>
          <w:tcPr>
            <w:tcW w:w="0" w:type="auto"/>
          </w:tcPr>
          <w:p w14:paraId="77B24BAF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Dec &lt;&gt; June</w:t>
            </w:r>
          </w:p>
        </w:tc>
        <w:tc>
          <w:tcPr>
            <w:tcW w:w="824" w:type="dxa"/>
          </w:tcPr>
          <w:p w14:paraId="0E0E78B4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-1.84</w:t>
            </w:r>
          </w:p>
        </w:tc>
        <w:tc>
          <w:tcPr>
            <w:tcW w:w="815" w:type="dxa"/>
          </w:tcPr>
          <w:p w14:paraId="5C395C3E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0.065</w:t>
            </w:r>
          </w:p>
        </w:tc>
      </w:tr>
      <w:tr w:rsidR="00467B3A" w:rsidRPr="00FC40D2" w14:paraId="36794957" w14:textId="77777777" w:rsidTr="005431CF">
        <w:tc>
          <w:tcPr>
            <w:tcW w:w="0" w:type="auto"/>
          </w:tcPr>
          <w:p w14:paraId="24169311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Wind &lt;&gt; radiation</w:t>
            </w:r>
          </w:p>
        </w:tc>
        <w:tc>
          <w:tcPr>
            <w:tcW w:w="824" w:type="dxa"/>
          </w:tcPr>
          <w:p w14:paraId="1114C334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-0.20</w:t>
            </w:r>
          </w:p>
        </w:tc>
        <w:tc>
          <w:tcPr>
            <w:tcW w:w="815" w:type="dxa"/>
          </w:tcPr>
          <w:p w14:paraId="64915511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0.840</w:t>
            </w:r>
          </w:p>
        </w:tc>
      </w:tr>
      <w:tr w:rsidR="00467B3A" w:rsidRPr="00FC40D2" w14:paraId="74E3F966" w14:textId="77777777" w:rsidTr="005431CF">
        <w:tc>
          <w:tcPr>
            <w:tcW w:w="0" w:type="auto"/>
          </w:tcPr>
          <w:p w14:paraId="65FF521D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Precipitation &amp; wind</w:t>
            </w:r>
          </w:p>
        </w:tc>
        <w:tc>
          <w:tcPr>
            <w:tcW w:w="824" w:type="dxa"/>
          </w:tcPr>
          <w:p w14:paraId="0EFE15A1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815" w:type="dxa"/>
          </w:tcPr>
          <w:p w14:paraId="449074F7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0.752</w:t>
            </w:r>
          </w:p>
        </w:tc>
      </w:tr>
      <w:tr w:rsidR="00467B3A" w:rsidRPr="00FC40D2" w14:paraId="12260B91" w14:textId="77777777" w:rsidTr="005431CF">
        <w:tc>
          <w:tcPr>
            <w:tcW w:w="0" w:type="auto"/>
          </w:tcPr>
          <w:p w14:paraId="68E3BDCE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Dec &lt;&gt; June by wind &lt;&gt; radiation</w:t>
            </w:r>
          </w:p>
        </w:tc>
        <w:tc>
          <w:tcPr>
            <w:tcW w:w="824" w:type="dxa"/>
          </w:tcPr>
          <w:p w14:paraId="03F57C81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-4.15</w:t>
            </w:r>
          </w:p>
        </w:tc>
        <w:tc>
          <w:tcPr>
            <w:tcW w:w="815" w:type="dxa"/>
          </w:tcPr>
          <w:p w14:paraId="7BB60D38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rStyle w:val="Fett"/>
                <w:sz w:val="20"/>
                <w:szCs w:val="20"/>
                <w:lang w:val="en-US"/>
              </w:rPr>
              <w:t>&lt;0.001</w:t>
            </w:r>
          </w:p>
        </w:tc>
      </w:tr>
      <w:tr w:rsidR="00467B3A" w:rsidRPr="00FC40D2" w14:paraId="2B5829A4" w14:textId="77777777" w:rsidTr="005431CF">
        <w:tc>
          <w:tcPr>
            <w:tcW w:w="0" w:type="auto"/>
          </w:tcPr>
          <w:p w14:paraId="589674A5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Dec &lt;&gt; June by precipitation &amp; wind</w:t>
            </w:r>
          </w:p>
        </w:tc>
        <w:tc>
          <w:tcPr>
            <w:tcW w:w="824" w:type="dxa"/>
          </w:tcPr>
          <w:p w14:paraId="1F05B5E9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3.04</w:t>
            </w:r>
          </w:p>
        </w:tc>
        <w:tc>
          <w:tcPr>
            <w:tcW w:w="815" w:type="dxa"/>
          </w:tcPr>
          <w:p w14:paraId="39206890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rStyle w:val="Fett"/>
                <w:sz w:val="20"/>
                <w:szCs w:val="20"/>
                <w:lang w:val="en-US"/>
              </w:rPr>
              <w:t>0.002</w:t>
            </w:r>
          </w:p>
        </w:tc>
      </w:tr>
      <w:tr w:rsidR="00467B3A" w:rsidRPr="00FC40D2" w14:paraId="2E9B76A8" w14:textId="77777777" w:rsidTr="005431CF">
        <w:tc>
          <w:tcPr>
            <w:tcW w:w="0" w:type="auto"/>
          </w:tcPr>
          <w:p w14:paraId="70423D6F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Settlement &amp; forest &lt;&gt; arable land by Dec &lt;&gt; June</w:t>
            </w:r>
          </w:p>
        </w:tc>
        <w:tc>
          <w:tcPr>
            <w:tcW w:w="824" w:type="dxa"/>
          </w:tcPr>
          <w:p w14:paraId="383BC8C1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-2.76</w:t>
            </w:r>
          </w:p>
        </w:tc>
        <w:tc>
          <w:tcPr>
            <w:tcW w:w="815" w:type="dxa"/>
          </w:tcPr>
          <w:p w14:paraId="689170A6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rStyle w:val="Fett"/>
                <w:sz w:val="20"/>
                <w:szCs w:val="20"/>
                <w:lang w:val="en-US"/>
              </w:rPr>
              <w:t>0.006</w:t>
            </w:r>
          </w:p>
        </w:tc>
      </w:tr>
      <w:tr w:rsidR="00467B3A" w:rsidRPr="00FC40D2" w14:paraId="56F75887" w14:textId="77777777" w:rsidTr="005431CF">
        <w:tc>
          <w:tcPr>
            <w:tcW w:w="0" w:type="auto"/>
            <w:vAlign w:val="center"/>
          </w:tcPr>
          <w:p w14:paraId="1D23E985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5C248AB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96A8830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67B3A" w:rsidRPr="00FC40D2" w14:paraId="25CEA602" w14:textId="77777777" w:rsidTr="005431CF">
        <w:tc>
          <w:tcPr>
            <w:tcW w:w="0" w:type="auto"/>
            <w:vAlign w:val="center"/>
          </w:tcPr>
          <w:p w14:paraId="6A0C0AA2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i/>
                <w:iCs/>
                <w:sz w:val="20"/>
                <w:szCs w:val="20"/>
                <w:lang w:val="en-US"/>
              </w:rPr>
              <w:t>Concentrations of pesticides</w:t>
            </w:r>
          </w:p>
        </w:tc>
        <w:tc>
          <w:tcPr>
            <w:tcW w:w="824" w:type="dxa"/>
            <w:vAlign w:val="center"/>
          </w:tcPr>
          <w:p w14:paraId="6B00CFA7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92B1B9A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67B3A" w:rsidRPr="00FC40D2" w14:paraId="22B18D9F" w14:textId="77777777" w:rsidTr="005431CF">
        <w:tc>
          <w:tcPr>
            <w:tcW w:w="0" w:type="auto"/>
          </w:tcPr>
          <w:p w14:paraId="03C36403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Sept &lt;&gt; March</w:t>
            </w:r>
          </w:p>
        </w:tc>
        <w:tc>
          <w:tcPr>
            <w:tcW w:w="824" w:type="dxa"/>
          </w:tcPr>
          <w:p w14:paraId="79E06CED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8.33</w:t>
            </w:r>
          </w:p>
        </w:tc>
        <w:tc>
          <w:tcPr>
            <w:tcW w:w="815" w:type="dxa"/>
          </w:tcPr>
          <w:p w14:paraId="31BFB5E3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rStyle w:val="Fett"/>
                <w:sz w:val="18"/>
                <w:szCs w:val="18"/>
                <w:lang w:val="en-US"/>
              </w:rPr>
              <w:t>&lt;0.001</w:t>
            </w:r>
          </w:p>
        </w:tc>
      </w:tr>
      <w:tr w:rsidR="00467B3A" w:rsidRPr="00FC40D2" w14:paraId="2EE9344C" w14:textId="77777777" w:rsidTr="005431CF">
        <w:tc>
          <w:tcPr>
            <w:tcW w:w="0" w:type="auto"/>
          </w:tcPr>
          <w:p w14:paraId="1092E388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Humidity &amp; temperature</w:t>
            </w:r>
          </w:p>
        </w:tc>
        <w:tc>
          <w:tcPr>
            <w:tcW w:w="824" w:type="dxa"/>
          </w:tcPr>
          <w:p w14:paraId="6E2F98EB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815" w:type="dxa"/>
          </w:tcPr>
          <w:p w14:paraId="330A5846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0.131</w:t>
            </w:r>
          </w:p>
        </w:tc>
      </w:tr>
      <w:tr w:rsidR="00467B3A" w:rsidRPr="00FC40D2" w14:paraId="7CA3EC30" w14:textId="77777777" w:rsidTr="005431CF">
        <w:tc>
          <w:tcPr>
            <w:tcW w:w="0" w:type="auto"/>
          </w:tcPr>
          <w:p w14:paraId="43880A4C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Vineyard &amp; settlement &lt;&gt; forest</w:t>
            </w:r>
          </w:p>
        </w:tc>
        <w:tc>
          <w:tcPr>
            <w:tcW w:w="824" w:type="dxa"/>
          </w:tcPr>
          <w:p w14:paraId="54FFD269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-1.92</w:t>
            </w:r>
          </w:p>
        </w:tc>
        <w:tc>
          <w:tcPr>
            <w:tcW w:w="815" w:type="dxa"/>
          </w:tcPr>
          <w:p w14:paraId="7537E6F3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0.054</w:t>
            </w:r>
          </w:p>
        </w:tc>
      </w:tr>
      <w:tr w:rsidR="00467B3A" w:rsidRPr="00FC40D2" w14:paraId="629469B1" w14:textId="77777777" w:rsidTr="005431CF">
        <w:tc>
          <w:tcPr>
            <w:tcW w:w="0" w:type="auto"/>
          </w:tcPr>
          <w:p w14:paraId="37A8EDA4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Dec &lt;&gt; June</w:t>
            </w:r>
          </w:p>
        </w:tc>
        <w:tc>
          <w:tcPr>
            <w:tcW w:w="824" w:type="dxa"/>
          </w:tcPr>
          <w:p w14:paraId="66B17E53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-7.05</w:t>
            </w:r>
          </w:p>
        </w:tc>
        <w:tc>
          <w:tcPr>
            <w:tcW w:w="815" w:type="dxa"/>
          </w:tcPr>
          <w:p w14:paraId="42481683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rStyle w:val="Fett"/>
                <w:sz w:val="18"/>
                <w:szCs w:val="18"/>
                <w:lang w:val="en-US"/>
              </w:rPr>
              <w:t>&lt;0.001</w:t>
            </w:r>
          </w:p>
        </w:tc>
      </w:tr>
      <w:tr w:rsidR="00467B3A" w:rsidRPr="00FC40D2" w14:paraId="1D38E7E3" w14:textId="77777777" w:rsidTr="005431CF">
        <w:tc>
          <w:tcPr>
            <w:tcW w:w="0" w:type="auto"/>
          </w:tcPr>
          <w:p w14:paraId="72A79DCA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Settlement &amp; forest &lt;&gt; arable land</w:t>
            </w:r>
          </w:p>
        </w:tc>
        <w:tc>
          <w:tcPr>
            <w:tcW w:w="824" w:type="dxa"/>
          </w:tcPr>
          <w:p w14:paraId="235D3D34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20"/>
                <w:szCs w:val="20"/>
                <w:lang w:val="en-US"/>
              </w:rPr>
              <w:t>5.54</w:t>
            </w:r>
          </w:p>
        </w:tc>
        <w:tc>
          <w:tcPr>
            <w:tcW w:w="815" w:type="dxa"/>
          </w:tcPr>
          <w:p w14:paraId="4B01C03E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rStyle w:val="Fett"/>
                <w:sz w:val="18"/>
                <w:szCs w:val="18"/>
                <w:lang w:val="en-US"/>
              </w:rPr>
              <w:t>&lt;0.001</w:t>
            </w:r>
          </w:p>
        </w:tc>
      </w:tr>
      <w:tr w:rsidR="00467B3A" w:rsidRPr="00FC40D2" w14:paraId="094FB3F8" w14:textId="77777777" w:rsidTr="005431CF">
        <w:tc>
          <w:tcPr>
            <w:tcW w:w="0" w:type="auto"/>
          </w:tcPr>
          <w:p w14:paraId="2B24AF61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Wind &lt;&gt; radiation</w:t>
            </w:r>
          </w:p>
        </w:tc>
        <w:tc>
          <w:tcPr>
            <w:tcW w:w="824" w:type="dxa"/>
          </w:tcPr>
          <w:p w14:paraId="3968F3C1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-0.87</w:t>
            </w:r>
          </w:p>
        </w:tc>
        <w:tc>
          <w:tcPr>
            <w:tcW w:w="815" w:type="dxa"/>
          </w:tcPr>
          <w:p w14:paraId="0A5C12F3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0.382</w:t>
            </w:r>
          </w:p>
        </w:tc>
      </w:tr>
      <w:tr w:rsidR="00467B3A" w:rsidRPr="00FC40D2" w14:paraId="6FE40B68" w14:textId="77777777" w:rsidTr="005431CF">
        <w:tc>
          <w:tcPr>
            <w:tcW w:w="0" w:type="auto"/>
          </w:tcPr>
          <w:p w14:paraId="51B7F3B4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Grass</w:t>
            </w:r>
            <w:r>
              <w:rPr>
                <w:sz w:val="18"/>
                <w:szCs w:val="18"/>
                <w:lang w:val="en-US"/>
              </w:rPr>
              <w:t>land</w:t>
            </w:r>
            <w:r w:rsidRPr="00FC40D2">
              <w:rPr>
                <w:sz w:val="18"/>
                <w:szCs w:val="18"/>
                <w:lang w:val="en-US"/>
              </w:rPr>
              <w:t xml:space="preserve"> &lt;&gt; arable</w:t>
            </w:r>
            <w:r>
              <w:rPr>
                <w:sz w:val="18"/>
                <w:szCs w:val="18"/>
                <w:lang w:val="en-US"/>
              </w:rPr>
              <w:t xml:space="preserve"> land</w:t>
            </w:r>
          </w:p>
        </w:tc>
        <w:tc>
          <w:tcPr>
            <w:tcW w:w="824" w:type="dxa"/>
          </w:tcPr>
          <w:p w14:paraId="190D2C97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2.10</w:t>
            </w:r>
          </w:p>
        </w:tc>
        <w:tc>
          <w:tcPr>
            <w:tcW w:w="815" w:type="dxa"/>
          </w:tcPr>
          <w:p w14:paraId="29745B6C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rStyle w:val="Fett"/>
                <w:sz w:val="18"/>
                <w:szCs w:val="18"/>
                <w:lang w:val="en-US"/>
              </w:rPr>
              <w:t>0.036</w:t>
            </w:r>
          </w:p>
        </w:tc>
      </w:tr>
      <w:tr w:rsidR="00467B3A" w:rsidRPr="00FC40D2" w14:paraId="2133D7BE" w14:textId="77777777" w:rsidTr="005431CF">
        <w:tc>
          <w:tcPr>
            <w:tcW w:w="0" w:type="auto"/>
          </w:tcPr>
          <w:p w14:paraId="1A96986F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Sept &lt;&gt; March by vineyard &amp; settlement &lt;&gt; forest</w:t>
            </w:r>
          </w:p>
        </w:tc>
        <w:tc>
          <w:tcPr>
            <w:tcW w:w="824" w:type="dxa"/>
          </w:tcPr>
          <w:p w14:paraId="1E629359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4.21</w:t>
            </w:r>
          </w:p>
        </w:tc>
        <w:tc>
          <w:tcPr>
            <w:tcW w:w="815" w:type="dxa"/>
          </w:tcPr>
          <w:p w14:paraId="46BB7993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rStyle w:val="Fett"/>
                <w:sz w:val="18"/>
                <w:szCs w:val="18"/>
                <w:lang w:val="en-US"/>
              </w:rPr>
              <w:t>&lt;0.001</w:t>
            </w:r>
          </w:p>
        </w:tc>
      </w:tr>
      <w:tr w:rsidR="00467B3A" w:rsidRPr="00FC40D2" w14:paraId="5229FCB2" w14:textId="77777777" w:rsidTr="005431CF">
        <w:tc>
          <w:tcPr>
            <w:tcW w:w="0" w:type="auto"/>
          </w:tcPr>
          <w:p w14:paraId="5CE8579B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Dec &lt;&gt; June by wind &lt;&gt; radiation</w:t>
            </w:r>
          </w:p>
        </w:tc>
        <w:tc>
          <w:tcPr>
            <w:tcW w:w="824" w:type="dxa"/>
          </w:tcPr>
          <w:p w14:paraId="5875CF5E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-3.94</w:t>
            </w:r>
          </w:p>
        </w:tc>
        <w:tc>
          <w:tcPr>
            <w:tcW w:w="815" w:type="dxa"/>
          </w:tcPr>
          <w:p w14:paraId="3AA11EDE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rStyle w:val="Fett"/>
                <w:sz w:val="18"/>
                <w:szCs w:val="18"/>
                <w:lang w:val="en-US"/>
              </w:rPr>
              <w:t>&lt;0.001</w:t>
            </w:r>
          </w:p>
        </w:tc>
      </w:tr>
      <w:tr w:rsidR="00467B3A" w:rsidRPr="00FC40D2" w14:paraId="7138C55F" w14:textId="77777777" w:rsidTr="005431CF">
        <w:tc>
          <w:tcPr>
            <w:tcW w:w="0" w:type="auto"/>
          </w:tcPr>
          <w:p w14:paraId="2FD00E88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Humidity &amp; temperature by Dec &lt;&gt; June</w:t>
            </w:r>
          </w:p>
        </w:tc>
        <w:tc>
          <w:tcPr>
            <w:tcW w:w="824" w:type="dxa"/>
          </w:tcPr>
          <w:p w14:paraId="5BCA5763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-3.98</w:t>
            </w:r>
          </w:p>
        </w:tc>
        <w:tc>
          <w:tcPr>
            <w:tcW w:w="815" w:type="dxa"/>
          </w:tcPr>
          <w:p w14:paraId="7C8764F3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rStyle w:val="Fett"/>
                <w:sz w:val="18"/>
                <w:szCs w:val="18"/>
                <w:lang w:val="en-US"/>
              </w:rPr>
              <w:t>&lt;0.001</w:t>
            </w:r>
          </w:p>
        </w:tc>
      </w:tr>
      <w:tr w:rsidR="00467B3A" w:rsidRPr="00FC40D2" w14:paraId="4C8B6E28" w14:textId="77777777" w:rsidTr="005431CF">
        <w:tc>
          <w:tcPr>
            <w:tcW w:w="0" w:type="auto"/>
          </w:tcPr>
          <w:p w14:paraId="29F8BA89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Sept &lt;&gt; March by grass &lt;&gt; arable land</w:t>
            </w:r>
          </w:p>
        </w:tc>
        <w:tc>
          <w:tcPr>
            <w:tcW w:w="824" w:type="dxa"/>
          </w:tcPr>
          <w:p w14:paraId="4618D856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-4.90</w:t>
            </w:r>
          </w:p>
        </w:tc>
        <w:tc>
          <w:tcPr>
            <w:tcW w:w="815" w:type="dxa"/>
          </w:tcPr>
          <w:p w14:paraId="4230286B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rStyle w:val="Fett"/>
                <w:sz w:val="18"/>
                <w:szCs w:val="18"/>
                <w:lang w:val="en-US"/>
              </w:rPr>
              <w:t>&lt;0.001</w:t>
            </w:r>
          </w:p>
        </w:tc>
      </w:tr>
      <w:tr w:rsidR="00467B3A" w:rsidRPr="00FC40D2" w14:paraId="28BC5A42" w14:textId="77777777" w:rsidTr="005431CF">
        <w:tc>
          <w:tcPr>
            <w:tcW w:w="0" w:type="auto"/>
            <w:tcBorders>
              <w:bottom w:val="single" w:sz="4" w:space="0" w:color="auto"/>
            </w:tcBorders>
          </w:tcPr>
          <w:p w14:paraId="1C0DD3D8" w14:textId="77777777" w:rsidR="00467B3A" w:rsidRPr="00FC40D2" w:rsidRDefault="00467B3A" w:rsidP="005431CF">
            <w:pPr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Dec &lt;&gt; June by grass &lt;&gt; arable land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5984BABE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sz w:val="18"/>
                <w:szCs w:val="18"/>
                <w:lang w:val="en-US"/>
              </w:rPr>
              <w:t>3.34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3FCEA7B" w14:textId="77777777" w:rsidR="00467B3A" w:rsidRPr="00FC40D2" w:rsidRDefault="00467B3A" w:rsidP="005431C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FC40D2">
              <w:rPr>
                <w:rStyle w:val="Fett"/>
                <w:sz w:val="18"/>
                <w:szCs w:val="18"/>
                <w:lang w:val="en-US"/>
              </w:rPr>
              <w:t>0.001</w:t>
            </w:r>
          </w:p>
        </w:tc>
      </w:tr>
    </w:tbl>
    <w:p w14:paraId="5CDF6D31" w14:textId="77777777" w:rsidR="00467B3A" w:rsidRPr="00FC40D2" w:rsidRDefault="00467B3A" w:rsidP="00467B3A">
      <w:pPr>
        <w:rPr>
          <w:sz w:val="18"/>
          <w:szCs w:val="18"/>
          <w:lang w:val="en-US"/>
        </w:rPr>
      </w:pPr>
      <w:r w:rsidRPr="00FC40D2">
        <w:rPr>
          <w:sz w:val="18"/>
          <w:szCs w:val="18"/>
          <w:vertAlign w:val="superscript"/>
          <w:lang w:val="en-US"/>
        </w:rPr>
        <w:t xml:space="preserve">1 </w:t>
      </w:r>
      <w:r w:rsidRPr="00832A10">
        <w:rPr>
          <w:sz w:val="20"/>
          <w:szCs w:val="20"/>
          <w:lang w:val="en-GB"/>
        </w:rPr>
        <w:t xml:space="preserve">&lt;&gt; denotes the axis range in the model, </w:t>
      </w:r>
      <w:proofErr w:type="gramStart"/>
      <w:r w:rsidRPr="00832A10">
        <w:rPr>
          <w:sz w:val="20"/>
          <w:szCs w:val="20"/>
          <w:lang w:val="en-GB"/>
        </w:rPr>
        <w:t>i.e.</w:t>
      </w:r>
      <w:proofErr w:type="gramEnd"/>
      <w:r w:rsidRPr="00832A10">
        <w:rPr>
          <w:sz w:val="20"/>
          <w:szCs w:val="20"/>
          <w:lang w:val="en-GB"/>
        </w:rPr>
        <w:t xml:space="preserve"> </w:t>
      </w:r>
      <w:r w:rsidRPr="00FC40D2">
        <w:rPr>
          <w:sz w:val="18"/>
          <w:szCs w:val="18"/>
          <w:lang w:val="en-US"/>
        </w:rPr>
        <w:t xml:space="preserve">Sept &lt;&gt; March </w:t>
      </w:r>
      <w:r>
        <w:rPr>
          <w:sz w:val="20"/>
          <w:szCs w:val="20"/>
          <w:lang w:val="en-GB"/>
        </w:rPr>
        <w:t>together with a positive t-values</w:t>
      </w:r>
      <w:r w:rsidRPr="00832A10">
        <w:rPr>
          <w:sz w:val="20"/>
          <w:szCs w:val="20"/>
          <w:lang w:val="en-GB"/>
        </w:rPr>
        <w:t xml:space="preserve"> means that </w:t>
      </w:r>
      <w:r>
        <w:rPr>
          <w:sz w:val="20"/>
          <w:szCs w:val="20"/>
          <w:lang w:val="en-GB"/>
        </w:rPr>
        <w:t xml:space="preserve">number of pesticides increases towards March and decreases towards September.  </w:t>
      </w:r>
    </w:p>
    <w:p w14:paraId="026CDB21" w14:textId="77777777" w:rsidR="00467B3A" w:rsidRDefault="00467B3A" w:rsidP="00467B3A"/>
    <w:p w14:paraId="70D0A8CF" w14:textId="192AD63A" w:rsidR="00FE09FC" w:rsidRDefault="00FE09FC" w:rsidP="00FE09FC">
      <w:pPr>
        <w:spacing w:line="360" w:lineRule="auto"/>
        <w:ind w:right="-572"/>
        <w:contextualSpacing/>
        <w:rPr>
          <w:lang w:val="en-US"/>
        </w:rPr>
      </w:pPr>
    </w:p>
    <w:p w14:paraId="1B692D43" w14:textId="2CFA340A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15AB2F2A" w14:textId="633D1554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396824C3" w14:textId="6B57203C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087C7E02" w14:textId="2AFACEE5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72DFFB8F" w14:textId="15C28B06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635C1236" w14:textId="5E3381D3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79085E2E" w14:textId="51120571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3B67AE45" w14:textId="13956E54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66B63726" w14:textId="776E9434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68388234" w14:textId="5AE7F3B5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0F7D5966" w14:textId="56DB4E15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364F6607" w14:textId="1F09F1B0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5B89A9EE" w14:textId="4B48E3C1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46564A37" w14:textId="7769F76B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3745C31A" w14:textId="77777777" w:rsidR="00467B3A" w:rsidRDefault="00467B3A" w:rsidP="00FE09FC">
      <w:pPr>
        <w:spacing w:line="360" w:lineRule="auto"/>
        <w:ind w:right="-572"/>
        <w:contextualSpacing/>
        <w:rPr>
          <w:lang w:val="en-US"/>
        </w:rPr>
      </w:pPr>
    </w:p>
    <w:p w14:paraId="7F5EC575" w14:textId="28FFFAF7" w:rsidR="00467B3A" w:rsidRPr="001A15E5" w:rsidRDefault="00467B3A" w:rsidP="00467B3A">
      <w:pPr>
        <w:pStyle w:val="Beschriftung"/>
        <w:keepNext/>
        <w:spacing w:line="276" w:lineRule="auto"/>
        <w:ind w:right="-289"/>
        <w:rPr>
          <w:i/>
          <w:color w:val="000000" w:themeColor="text1"/>
          <w:sz w:val="20"/>
          <w:szCs w:val="20"/>
          <w:lang w:val="en-US"/>
        </w:rPr>
      </w:pPr>
      <w:r w:rsidRPr="001A15E5">
        <w:rPr>
          <w:b/>
          <w:color w:val="000000" w:themeColor="text1"/>
          <w:sz w:val="20"/>
          <w:szCs w:val="20"/>
          <w:lang w:val="en-US"/>
        </w:rPr>
        <w:lastRenderedPageBreak/>
        <w:t>Table</w:t>
      </w:r>
      <w:r>
        <w:rPr>
          <w:b/>
          <w:color w:val="000000" w:themeColor="text1"/>
          <w:sz w:val="20"/>
          <w:szCs w:val="20"/>
          <w:lang w:val="en-US"/>
        </w:rPr>
        <w:t xml:space="preserve"> S</w:t>
      </w:r>
      <w:r w:rsidR="00A81E06">
        <w:rPr>
          <w:b/>
          <w:color w:val="000000" w:themeColor="text1"/>
          <w:sz w:val="20"/>
          <w:szCs w:val="20"/>
          <w:lang w:val="en-US"/>
        </w:rPr>
        <w:t>6</w:t>
      </w:r>
      <w:r w:rsidRPr="001A15E5">
        <w:rPr>
          <w:b/>
          <w:color w:val="000000" w:themeColor="text1"/>
          <w:sz w:val="20"/>
          <w:szCs w:val="20"/>
          <w:lang w:val="en-US"/>
        </w:rPr>
        <w:t xml:space="preserve"> Human health characteristics of pesticide substances collected with passive samples. Source: PPDB, *</w:t>
      </w:r>
      <w:proofErr w:type="spellStart"/>
      <w:r w:rsidRPr="001A15E5">
        <w:rPr>
          <w:b/>
          <w:color w:val="000000" w:themeColor="text1"/>
          <w:sz w:val="20"/>
          <w:szCs w:val="20"/>
          <w:lang w:val="en-US"/>
        </w:rPr>
        <w:t>EUpestDB</w:t>
      </w:r>
      <w:proofErr w:type="spellEnd"/>
      <w:r w:rsidRPr="001A15E5">
        <w:rPr>
          <w:b/>
          <w:color w:val="000000" w:themeColor="text1"/>
          <w:sz w:val="20"/>
          <w:szCs w:val="20"/>
          <w:lang w:val="en-US"/>
        </w:rPr>
        <w:t xml:space="preserve">; </w:t>
      </w:r>
      <w:proofErr w:type="spellStart"/>
      <w:r w:rsidRPr="001A15E5">
        <w:rPr>
          <w:color w:val="000000" w:themeColor="text1"/>
          <w:sz w:val="20"/>
          <w:szCs w:val="20"/>
          <w:lang w:val="en-US"/>
        </w:rPr>
        <w:t>sens</w:t>
      </w:r>
      <w:proofErr w:type="spellEnd"/>
      <w:r w:rsidRPr="001A15E5">
        <w:rPr>
          <w:color w:val="000000" w:themeColor="text1"/>
          <w:sz w:val="20"/>
          <w:szCs w:val="20"/>
          <w:lang w:val="en-US"/>
        </w:rPr>
        <w:t xml:space="preserve"> = sensiti</w:t>
      </w:r>
      <w:r>
        <w:rPr>
          <w:color w:val="000000" w:themeColor="text1"/>
          <w:sz w:val="20"/>
          <w:szCs w:val="20"/>
          <w:lang w:val="en-US"/>
        </w:rPr>
        <w:t>z</w:t>
      </w:r>
      <w:r w:rsidRPr="001A15E5">
        <w:rPr>
          <w:color w:val="000000" w:themeColor="text1"/>
          <w:sz w:val="20"/>
          <w:szCs w:val="20"/>
          <w:lang w:val="en-US"/>
        </w:rPr>
        <w:t xml:space="preserve">ation, </w:t>
      </w:r>
      <w:proofErr w:type="spellStart"/>
      <w:r w:rsidRPr="001A15E5">
        <w:rPr>
          <w:color w:val="000000" w:themeColor="text1"/>
          <w:sz w:val="20"/>
          <w:szCs w:val="20"/>
          <w:lang w:val="en-US"/>
        </w:rPr>
        <w:t>irrit</w:t>
      </w:r>
      <w:proofErr w:type="spellEnd"/>
      <w:r w:rsidRPr="001A15E5">
        <w:rPr>
          <w:color w:val="000000" w:themeColor="text1"/>
          <w:sz w:val="20"/>
          <w:szCs w:val="20"/>
          <w:lang w:val="en-US"/>
        </w:rPr>
        <w:t xml:space="preserve"> = irritant, dam = damage, STOT RE/SE = specific target organ toxicity — RE repeated exposure, SE single exposure, </w:t>
      </w:r>
      <w:r w:rsidRPr="001A15E5">
        <w:rPr>
          <w:rFonts w:ascii="Segoe UI Symbol" w:hAnsi="Segoe UI Symbol" w:cs="Segoe UI Symbol"/>
          <w:color w:val="000000" w:themeColor="text1"/>
          <w:sz w:val="20"/>
          <w:szCs w:val="20"/>
          <w:lang w:val="en-US"/>
        </w:rPr>
        <w:t>✓</w:t>
      </w:r>
      <w:r w:rsidRPr="001A15E5">
        <w:rPr>
          <w:color w:val="000000" w:themeColor="text1"/>
          <w:sz w:val="20"/>
          <w:szCs w:val="20"/>
          <w:lang w:val="en-US"/>
        </w:rPr>
        <w:t xml:space="preserve"> = known to cause a problem, X = known not to cause a problem</w:t>
      </w:r>
      <w:proofErr w:type="gramStart"/>
      <w:r w:rsidRPr="001A15E5">
        <w:rPr>
          <w:color w:val="000000" w:themeColor="text1"/>
          <w:sz w:val="20"/>
          <w:szCs w:val="20"/>
          <w:lang w:val="en-US"/>
        </w:rPr>
        <w:t>, ?</w:t>
      </w:r>
      <w:proofErr w:type="gramEnd"/>
      <w:r w:rsidRPr="001A15E5">
        <w:rPr>
          <w:color w:val="000000" w:themeColor="text1"/>
          <w:sz w:val="20"/>
          <w:szCs w:val="20"/>
          <w:lang w:val="en-US"/>
        </w:rPr>
        <w:t xml:space="preserve"> = possibly, status not identified</w:t>
      </w:r>
      <w:r>
        <w:rPr>
          <w:color w:val="000000" w:themeColor="text1"/>
          <w:sz w:val="20"/>
          <w:szCs w:val="20"/>
          <w:lang w:val="en-US"/>
        </w:rPr>
        <w:t>; n.d. = no data</w:t>
      </w:r>
      <w:r w:rsidRPr="001A15E5">
        <w:rPr>
          <w:color w:val="000000" w:themeColor="text1"/>
          <w:sz w:val="20"/>
          <w:szCs w:val="20"/>
          <w:lang w:val="en-US"/>
        </w:rPr>
        <w:t xml:space="preserve">; sum = sum of </w:t>
      </w:r>
      <w:proofErr w:type="spellStart"/>
      <w:proofErr w:type="gramStart"/>
      <w:r w:rsidRPr="001A15E5">
        <w:rPr>
          <w:color w:val="000000" w:themeColor="text1"/>
          <w:sz w:val="20"/>
          <w:szCs w:val="20"/>
          <w:lang w:val="en-US"/>
        </w:rPr>
        <w:t>p,p</w:t>
      </w:r>
      <w:proofErr w:type="spellEnd"/>
      <w:proofErr w:type="gramEnd"/>
      <w:r w:rsidRPr="001A15E5">
        <w:rPr>
          <w:color w:val="000000" w:themeColor="text1"/>
          <w:sz w:val="20"/>
          <w:szCs w:val="20"/>
          <w:lang w:val="en-US"/>
        </w:rPr>
        <w:t xml:space="preserve">-DDT, </w:t>
      </w:r>
      <w:proofErr w:type="spellStart"/>
      <w:r w:rsidRPr="001A15E5">
        <w:rPr>
          <w:color w:val="000000" w:themeColor="text1"/>
          <w:sz w:val="20"/>
          <w:szCs w:val="20"/>
          <w:lang w:val="en-US"/>
        </w:rPr>
        <w:t>o,p</w:t>
      </w:r>
      <w:proofErr w:type="spellEnd"/>
      <w:r w:rsidRPr="001A15E5">
        <w:rPr>
          <w:color w:val="000000" w:themeColor="text1"/>
          <w:sz w:val="20"/>
          <w:szCs w:val="20"/>
          <w:lang w:val="en-US"/>
        </w:rPr>
        <w:t xml:space="preserve">-DDT, p-p-DDE and </w:t>
      </w:r>
      <w:proofErr w:type="spellStart"/>
      <w:r w:rsidRPr="001A15E5">
        <w:rPr>
          <w:color w:val="000000" w:themeColor="text1"/>
          <w:sz w:val="20"/>
          <w:szCs w:val="20"/>
          <w:lang w:val="en-US"/>
        </w:rPr>
        <w:t>p,p</w:t>
      </w:r>
      <w:proofErr w:type="spellEnd"/>
      <w:r w:rsidRPr="001A15E5">
        <w:rPr>
          <w:color w:val="000000" w:themeColor="text1"/>
          <w:sz w:val="20"/>
          <w:szCs w:val="20"/>
          <w:lang w:val="en-US"/>
        </w:rPr>
        <w:t>-TDE.</w:t>
      </w: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79"/>
        <w:gridCol w:w="1064"/>
        <w:gridCol w:w="779"/>
        <w:gridCol w:w="921"/>
        <w:gridCol w:w="921"/>
        <w:gridCol w:w="922"/>
        <w:gridCol w:w="921"/>
        <w:gridCol w:w="1206"/>
      </w:tblGrid>
      <w:tr w:rsidR="00467B3A" w:rsidRPr="00B0697C" w14:paraId="39CD9B7D" w14:textId="77777777" w:rsidTr="005431C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1CA11E9" w14:textId="77777777" w:rsidR="00467B3A" w:rsidRPr="00B0697C" w:rsidRDefault="00467B3A" w:rsidP="005431CF">
            <w:pPr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Chemica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701E13F3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Cancerogen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4CF0384E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Reprotox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36ACD8E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EDC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0093A0F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Acute</w:t>
            </w:r>
            <w:proofErr w:type="spellEnd"/>
            <w:r w:rsidRPr="00B0697C">
              <w:rPr>
                <w:color w:val="000000" w:themeColor="text1"/>
              </w:rPr>
              <w:t xml:space="preserve"> </w:t>
            </w:r>
            <w:proofErr w:type="spellStart"/>
            <w:r w:rsidRPr="00B0697C">
              <w:rPr>
                <w:color w:val="000000" w:themeColor="text1"/>
              </w:rPr>
              <w:t>tox</w:t>
            </w:r>
            <w:proofErr w:type="spellEnd"/>
            <w:r w:rsidRPr="00B0697C">
              <w:rPr>
                <w:color w:val="000000" w:themeColor="text1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D0510C4" w14:textId="77777777" w:rsidR="00467B3A" w:rsidRPr="00B0697C" w:rsidRDefault="00467B3A" w:rsidP="005431CF">
            <w:pPr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STOT RE/SE*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6660F556" w14:textId="77777777" w:rsidR="00467B3A" w:rsidRPr="00B0697C" w:rsidRDefault="00467B3A" w:rsidP="005431CF">
            <w:pPr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 xml:space="preserve">Skin </w:t>
            </w:r>
            <w:proofErr w:type="spellStart"/>
            <w:r w:rsidRPr="00B0697C">
              <w:rPr>
                <w:color w:val="000000" w:themeColor="text1"/>
              </w:rPr>
              <w:t>irrit</w:t>
            </w:r>
            <w:proofErr w:type="spellEnd"/>
            <w:r w:rsidRPr="00B0697C">
              <w:rPr>
                <w:color w:val="000000" w:themeColor="text1"/>
              </w:rPr>
              <w:t>.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0B0BEAF" w14:textId="77777777" w:rsidR="00467B3A" w:rsidRPr="00B0697C" w:rsidRDefault="00467B3A" w:rsidP="005431CF">
            <w:pPr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Skin sens.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078FFC45" w14:textId="77777777" w:rsidR="00467B3A" w:rsidRPr="00B0697C" w:rsidRDefault="00467B3A" w:rsidP="005431CF">
            <w:pPr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 xml:space="preserve">Eye </w:t>
            </w:r>
            <w:proofErr w:type="spellStart"/>
            <w:r w:rsidRPr="00B0697C">
              <w:rPr>
                <w:color w:val="000000" w:themeColor="text1"/>
              </w:rPr>
              <w:t>irrit</w:t>
            </w:r>
            <w:proofErr w:type="spellEnd"/>
            <w:r w:rsidRPr="00B0697C">
              <w:rPr>
                <w:color w:val="000000" w:themeColor="text1"/>
              </w:rPr>
              <w:t>.</w:t>
            </w:r>
          </w:p>
        </w:tc>
      </w:tr>
      <w:tr w:rsidR="00467B3A" w:rsidRPr="005F0401" w14:paraId="4720711E" w14:textId="77777777" w:rsidTr="005431CF">
        <w:tc>
          <w:tcPr>
            <w:tcW w:w="1985" w:type="dxa"/>
            <w:tcBorders>
              <w:top w:val="single" w:sz="4" w:space="0" w:color="auto"/>
            </w:tcBorders>
          </w:tcPr>
          <w:p w14:paraId="1FD2DBA2" w14:textId="77777777" w:rsidR="00467B3A" w:rsidRPr="005F0401" w:rsidRDefault="00467B3A" w:rsidP="005431CF">
            <w:pPr>
              <w:rPr>
                <w:b/>
                <w:bCs/>
                <w:color w:val="000000" w:themeColor="text1"/>
              </w:rPr>
            </w:pPr>
            <w:proofErr w:type="spellStart"/>
            <w:r w:rsidRPr="005F0401">
              <w:rPr>
                <w:b/>
                <w:bCs/>
                <w:color w:val="000000" w:themeColor="text1"/>
              </w:rPr>
              <w:t>Fungicides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7740ABCB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7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70B71B4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11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D15A9AE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31B6742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1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D5509CB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7265A123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1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FE3A73D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1B939BD0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11</w:t>
            </w:r>
          </w:p>
          <w:p w14:paraId="08CD4D70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467B3A" w:rsidRPr="00B0697C" w14:paraId="40175971" w14:textId="77777777" w:rsidTr="005431CF">
        <w:tc>
          <w:tcPr>
            <w:tcW w:w="1985" w:type="dxa"/>
          </w:tcPr>
          <w:p w14:paraId="42A064EA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Ametoctradin</w:t>
            </w:r>
            <w:proofErr w:type="spellEnd"/>
          </w:p>
        </w:tc>
        <w:tc>
          <w:tcPr>
            <w:tcW w:w="779" w:type="dxa"/>
          </w:tcPr>
          <w:p w14:paraId="1E4C36C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6CDD6A7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054A6E1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136D280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5DA4F0E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1BB9AFE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3D9DBAF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671A2FE1" w14:textId="77777777" w:rsidR="00467B3A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  <w:p w14:paraId="72ABB3A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</w:tr>
      <w:tr w:rsidR="00467B3A" w:rsidRPr="00B0697C" w14:paraId="7ED1486E" w14:textId="77777777" w:rsidTr="005431CF">
        <w:tc>
          <w:tcPr>
            <w:tcW w:w="1985" w:type="dxa"/>
          </w:tcPr>
          <w:p w14:paraId="5ACF2D2D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r w:rsidRPr="00B0697C">
              <w:rPr>
                <w:bCs/>
                <w:color w:val="000000" w:themeColor="text1"/>
              </w:rPr>
              <w:t>Azoxystrobin</w:t>
            </w:r>
          </w:p>
        </w:tc>
        <w:tc>
          <w:tcPr>
            <w:tcW w:w="779" w:type="dxa"/>
          </w:tcPr>
          <w:p w14:paraId="5904EB1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2CBCBA9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5F4EDA6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6F1E111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3</w:t>
            </w:r>
          </w:p>
        </w:tc>
        <w:tc>
          <w:tcPr>
            <w:tcW w:w="921" w:type="dxa"/>
          </w:tcPr>
          <w:p w14:paraId="6F8361F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1E53532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7DAA893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125FC33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6B905AD7" w14:textId="77777777" w:rsidTr="005431CF">
        <w:tc>
          <w:tcPr>
            <w:tcW w:w="1985" w:type="dxa"/>
          </w:tcPr>
          <w:p w14:paraId="3DD4A54A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Benthiavalicarb</w:t>
            </w:r>
            <w:proofErr w:type="spellEnd"/>
            <w:r w:rsidRPr="00B0697C">
              <w:rPr>
                <w:bCs/>
                <w:color w:val="000000" w:themeColor="text1"/>
              </w:rPr>
              <w:t xml:space="preserve"> </w:t>
            </w:r>
            <w:proofErr w:type="spellStart"/>
            <w:r w:rsidRPr="00B0697C">
              <w:rPr>
                <w:bCs/>
                <w:color w:val="000000" w:themeColor="text1"/>
              </w:rPr>
              <w:t>isopropyl</w:t>
            </w:r>
            <w:proofErr w:type="spellEnd"/>
          </w:p>
        </w:tc>
        <w:tc>
          <w:tcPr>
            <w:tcW w:w="779" w:type="dxa"/>
          </w:tcPr>
          <w:p w14:paraId="21D5CF2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1064" w:type="dxa"/>
          </w:tcPr>
          <w:p w14:paraId="227867F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0038C73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1D4079E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4D92623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03CF06D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3847242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1206" w:type="dxa"/>
          </w:tcPr>
          <w:p w14:paraId="1C43AEA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62F0CD5A" w14:textId="77777777" w:rsidTr="005431CF">
        <w:tc>
          <w:tcPr>
            <w:tcW w:w="1985" w:type="dxa"/>
          </w:tcPr>
          <w:p w14:paraId="1BF9D4F5" w14:textId="77777777" w:rsidR="00467B3A" w:rsidRPr="00B0697C" w:rsidRDefault="00467B3A" w:rsidP="005431CF">
            <w:pPr>
              <w:rPr>
                <w:color w:val="000000" w:themeColor="text1"/>
              </w:rPr>
            </w:pPr>
            <w:r w:rsidRPr="00B0697C">
              <w:rPr>
                <w:bCs/>
                <w:color w:val="000000" w:themeColor="text1"/>
              </w:rPr>
              <w:t>Boscalid</w:t>
            </w:r>
          </w:p>
        </w:tc>
        <w:tc>
          <w:tcPr>
            <w:tcW w:w="779" w:type="dxa"/>
          </w:tcPr>
          <w:p w14:paraId="5A6B6F6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669CB4C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24D1112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038B3E7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0FE7168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2F58B3C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78F4C41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206" w:type="dxa"/>
          </w:tcPr>
          <w:p w14:paraId="61144D9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5C000653" w14:textId="77777777" w:rsidTr="005431CF">
        <w:tc>
          <w:tcPr>
            <w:tcW w:w="1985" w:type="dxa"/>
          </w:tcPr>
          <w:p w14:paraId="4B02E470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Carbendazim</w:t>
            </w:r>
            <w:proofErr w:type="spellEnd"/>
          </w:p>
        </w:tc>
        <w:tc>
          <w:tcPr>
            <w:tcW w:w="779" w:type="dxa"/>
          </w:tcPr>
          <w:p w14:paraId="4902885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01360BF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B*</w:t>
            </w:r>
          </w:p>
        </w:tc>
        <w:tc>
          <w:tcPr>
            <w:tcW w:w="779" w:type="dxa"/>
          </w:tcPr>
          <w:p w14:paraId="1174B9D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460A947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1EEFA93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6B3C43E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0205DE5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362F9F5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43B37DBB" w14:textId="77777777" w:rsidTr="005431CF">
        <w:tc>
          <w:tcPr>
            <w:tcW w:w="1985" w:type="dxa"/>
          </w:tcPr>
          <w:p w14:paraId="07FF8076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Chlorothalonil</w:t>
            </w:r>
            <w:proofErr w:type="spellEnd"/>
          </w:p>
        </w:tc>
        <w:tc>
          <w:tcPr>
            <w:tcW w:w="779" w:type="dxa"/>
          </w:tcPr>
          <w:p w14:paraId="6FEFEE5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1064" w:type="dxa"/>
          </w:tcPr>
          <w:p w14:paraId="629706F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56F26A9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2CF1478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</w:t>
            </w:r>
          </w:p>
        </w:tc>
        <w:tc>
          <w:tcPr>
            <w:tcW w:w="921" w:type="dxa"/>
          </w:tcPr>
          <w:p w14:paraId="3F50EF5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3SE</w:t>
            </w:r>
          </w:p>
        </w:tc>
        <w:tc>
          <w:tcPr>
            <w:tcW w:w="922" w:type="dxa"/>
          </w:tcPr>
          <w:p w14:paraId="1EFB91E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34196A4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4E0F802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  <w:r w:rsidRPr="00B0697C">
              <w:rPr>
                <w:color w:val="000000" w:themeColor="text1"/>
              </w:rPr>
              <w:t>/1dam*</w:t>
            </w:r>
          </w:p>
        </w:tc>
      </w:tr>
      <w:tr w:rsidR="00467B3A" w:rsidRPr="00B0697C" w14:paraId="5912FF64" w14:textId="77777777" w:rsidTr="005431CF">
        <w:tc>
          <w:tcPr>
            <w:tcW w:w="1985" w:type="dxa"/>
          </w:tcPr>
          <w:p w14:paraId="57EB3F8E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Difenoconazole</w:t>
            </w:r>
            <w:proofErr w:type="spellEnd"/>
          </w:p>
        </w:tc>
        <w:tc>
          <w:tcPr>
            <w:tcW w:w="779" w:type="dxa"/>
          </w:tcPr>
          <w:p w14:paraId="76F2158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402FFDC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0C27CEA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6E30A7B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5B9E6A9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676C511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416EB8B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4FB11F8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1FBED36F" w14:textId="77777777" w:rsidTr="005431CF">
        <w:tc>
          <w:tcPr>
            <w:tcW w:w="1985" w:type="dxa"/>
          </w:tcPr>
          <w:p w14:paraId="48DC8382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Dimethomorph</w:t>
            </w:r>
            <w:proofErr w:type="spellEnd"/>
          </w:p>
        </w:tc>
        <w:tc>
          <w:tcPr>
            <w:tcW w:w="779" w:type="dxa"/>
          </w:tcPr>
          <w:p w14:paraId="4EADE67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1064" w:type="dxa"/>
          </w:tcPr>
          <w:p w14:paraId="006E838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2AB96D6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26A7A0B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07CDD26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7E0D9EE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6B96188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206" w:type="dxa"/>
          </w:tcPr>
          <w:p w14:paraId="783837B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0B9F1BF7" w14:textId="77777777" w:rsidTr="005431CF">
        <w:tc>
          <w:tcPr>
            <w:tcW w:w="1985" w:type="dxa"/>
          </w:tcPr>
          <w:p w14:paraId="76C1FC59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r w:rsidRPr="00B0697C">
              <w:rPr>
                <w:bCs/>
                <w:color w:val="000000" w:themeColor="text1"/>
              </w:rPr>
              <w:t>Dimoxystrobin</w:t>
            </w:r>
          </w:p>
        </w:tc>
        <w:tc>
          <w:tcPr>
            <w:tcW w:w="779" w:type="dxa"/>
          </w:tcPr>
          <w:p w14:paraId="0AFAD6E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1064" w:type="dxa"/>
          </w:tcPr>
          <w:p w14:paraId="5413E77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779" w:type="dxa"/>
          </w:tcPr>
          <w:p w14:paraId="1AA4726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31C520D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7289F95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322FC75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6DFF1FC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6F72366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</w:tr>
      <w:tr w:rsidR="00467B3A" w:rsidRPr="00B0697C" w14:paraId="0ABCCC6D" w14:textId="77777777" w:rsidTr="005431CF">
        <w:tc>
          <w:tcPr>
            <w:tcW w:w="1985" w:type="dxa"/>
          </w:tcPr>
          <w:p w14:paraId="72008BE6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Dodine</w:t>
            </w:r>
            <w:proofErr w:type="spellEnd"/>
          </w:p>
        </w:tc>
        <w:tc>
          <w:tcPr>
            <w:tcW w:w="779" w:type="dxa"/>
          </w:tcPr>
          <w:p w14:paraId="1A03E71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22C57D5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0D65D1C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162DF6C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7C619D5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47DEEDE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921" w:type="dxa"/>
          </w:tcPr>
          <w:p w14:paraId="4E5966C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56C97C9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</w:tr>
      <w:tr w:rsidR="00467B3A" w:rsidRPr="00B0697C" w14:paraId="7EAE6D7B" w14:textId="77777777" w:rsidTr="005431CF">
        <w:tc>
          <w:tcPr>
            <w:tcW w:w="1985" w:type="dxa"/>
          </w:tcPr>
          <w:p w14:paraId="07FB2DD8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Epoxiconazole</w:t>
            </w:r>
            <w:proofErr w:type="spellEnd"/>
          </w:p>
        </w:tc>
        <w:tc>
          <w:tcPr>
            <w:tcW w:w="779" w:type="dxa"/>
          </w:tcPr>
          <w:p w14:paraId="4A1A6C7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1064" w:type="dxa"/>
          </w:tcPr>
          <w:p w14:paraId="72BF14F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B*</w:t>
            </w:r>
          </w:p>
        </w:tc>
        <w:tc>
          <w:tcPr>
            <w:tcW w:w="779" w:type="dxa"/>
          </w:tcPr>
          <w:p w14:paraId="279574B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2BAAA67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4CC0AF8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171A531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67F16D2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206" w:type="dxa"/>
          </w:tcPr>
          <w:p w14:paraId="33F5FB1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6AC8DE38" w14:textId="77777777" w:rsidTr="005431CF">
        <w:tc>
          <w:tcPr>
            <w:tcW w:w="1985" w:type="dxa"/>
          </w:tcPr>
          <w:p w14:paraId="04AAF682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Fluazinam</w:t>
            </w:r>
            <w:proofErr w:type="spellEnd"/>
          </w:p>
        </w:tc>
        <w:tc>
          <w:tcPr>
            <w:tcW w:w="779" w:type="dxa"/>
          </w:tcPr>
          <w:p w14:paraId="2DBF7F3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26803E5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779" w:type="dxa"/>
          </w:tcPr>
          <w:p w14:paraId="20E475E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778B369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32BB2B3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51765C8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44C9C9E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A*</w:t>
            </w:r>
          </w:p>
        </w:tc>
        <w:tc>
          <w:tcPr>
            <w:tcW w:w="1206" w:type="dxa"/>
          </w:tcPr>
          <w:p w14:paraId="0C5317E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  <w:proofErr w:type="spellStart"/>
            <w:r w:rsidRPr="00B0697C">
              <w:rPr>
                <w:color w:val="000000" w:themeColor="text1"/>
              </w:rPr>
              <w:t>irrit</w:t>
            </w:r>
            <w:proofErr w:type="spellEnd"/>
            <w:r w:rsidRPr="00B0697C">
              <w:rPr>
                <w:color w:val="000000" w:themeColor="text1"/>
              </w:rPr>
              <w:t>/1dam*</w:t>
            </w:r>
          </w:p>
        </w:tc>
      </w:tr>
      <w:tr w:rsidR="00467B3A" w:rsidRPr="00B0697C" w14:paraId="11DFB43E" w14:textId="77777777" w:rsidTr="005431CF">
        <w:tc>
          <w:tcPr>
            <w:tcW w:w="1985" w:type="dxa"/>
          </w:tcPr>
          <w:p w14:paraId="3701FA5D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Fluopicolide</w:t>
            </w:r>
            <w:proofErr w:type="spellEnd"/>
          </w:p>
        </w:tc>
        <w:tc>
          <w:tcPr>
            <w:tcW w:w="779" w:type="dxa"/>
          </w:tcPr>
          <w:p w14:paraId="61EE8A8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1745B84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779" w:type="dxa"/>
          </w:tcPr>
          <w:p w14:paraId="68BB8E6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7E53D77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717EEC3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2D37F18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5639F79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08DC98D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5327EDBB" w14:textId="77777777" w:rsidTr="005431CF">
        <w:tc>
          <w:tcPr>
            <w:tcW w:w="1985" w:type="dxa"/>
          </w:tcPr>
          <w:p w14:paraId="4E125CFA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Fluopyram</w:t>
            </w:r>
            <w:proofErr w:type="spellEnd"/>
          </w:p>
        </w:tc>
        <w:tc>
          <w:tcPr>
            <w:tcW w:w="779" w:type="dxa"/>
          </w:tcPr>
          <w:p w14:paraId="3185D45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762FC83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2220280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46ABF30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4D980C2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5D16B9C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4BE245C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429B195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7324199B" w14:textId="77777777" w:rsidTr="005431CF">
        <w:tc>
          <w:tcPr>
            <w:tcW w:w="1985" w:type="dxa"/>
          </w:tcPr>
          <w:p w14:paraId="3DD7F194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Flutolanil</w:t>
            </w:r>
            <w:proofErr w:type="spellEnd"/>
          </w:p>
        </w:tc>
        <w:tc>
          <w:tcPr>
            <w:tcW w:w="779" w:type="dxa"/>
          </w:tcPr>
          <w:p w14:paraId="205BA20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766358D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779" w:type="dxa"/>
          </w:tcPr>
          <w:p w14:paraId="5C53B40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122D4EE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6F39954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0F2124C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058BD71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206" w:type="dxa"/>
          </w:tcPr>
          <w:p w14:paraId="60C7FC3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357A2B38" w14:textId="77777777" w:rsidTr="005431CF">
        <w:tc>
          <w:tcPr>
            <w:tcW w:w="1985" w:type="dxa"/>
          </w:tcPr>
          <w:p w14:paraId="4AF735A9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Fluxapyroxad</w:t>
            </w:r>
            <w:proofErr w:type="spellEnd"/>
          </w:p>
        </w:tc>
        <w:tc>
          <w:tcPr>
            <w:tcW w:w="779" w:type="dxa"/>
          </w:tcPr>
          <w:p w14:paraId="08D2730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0C93BD3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1ACDDEF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66F04FB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2C30494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5378CC9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5C4C95F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0122F76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</w:tr>
      <w:tr w:rsidR="00467B3A" w:rsidRPr="00B0697C" w14:paraId="02BBD22C" w14:textId="77777777" w:rsidTr="005431CF">
        <w:tc>
          <w:tcPr>
            <w:tcW w:w="1985" w:type="dxa"/>
          </w:tcPr>
          <w:p w14:paraId="2AD8E667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Folpet</w:t>
            </w:r>
            <w:proofErr w:type="spellEnd"/>
          </w:p>
        </w:tc>
        <w:tc>
          <w:tcPr>
            <w:tcW w:w="779" w:type="dxa"/>
          </w:tcPr>
          <w:p w14:paraId="5E0BC14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1064" w:type="dxa"/>
          </w:tcPr>
          <w:p w14:paraId="0403968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779" w:type="dxa"/>
          </w:tcPr>
          <w:p w14:paraId="18B317B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29A2347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4EC41A7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5438218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086AC07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0265495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</w:tr>
      <w:tr w:rsidR="00467B3A" w:rsidRPr="00B0697C" w14:paraId="72D844B3" w14:textId="77777777" w:rsidTr="005431CF">
        <w:tc>
          <w:tcPr>
            <w:tcW w:w="1985" w:type="dxa"/>
          </w:tcPr>
          <w:p w14:paraId="7A7A989B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r w:rsidRPr="00B0697C">
              <w:rPr>
                <w:bCs/>
                <w:color w:val="000000" w:themeColor="text1"/>
              </w:rPr>
              <w:t>HCB</w:t>
            </w:r>
          </w:p>
        </w:tc>
        <w:tc>
          <w:tcPr>
            <w:tcW w:w="779" w:type="dxa"/>
          </w:tcPr>
          <w:p w14:paraId="4C3D731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B*</w:t>
            </w:r>
          </w:p>
        </w:tc>
        <w:tc>
          <w:tcPr>
            <w:tcW w:w="1064" w:type="dxa"/>
          </w:tcPr>
          <w:p w14:paraId="6C75AE4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79AC6B2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6696C2C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40BC2F6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RE</w:t>
            </w:r>
          </w:p>
        </w:tc>
        <w:tc>
          <w:tcPr>
            <w:tcW w:w="922" w:type="dxa"/>
          </w:tcPr>
          <w:p w14:paraId="0E726E3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56FADC8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70EA980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3F2096A8" w14:textId="77777777" w:rsidTr="005431CF">
        <w:tc>
          <w:tcPr>
            <w:tcW w:w="1985" w:type="dxa"/>
          </w:tcPr>
          <w:p w14:paraId="6DD06B5B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Mandipropamid</w:t>
            </w:r>
            <w:proofErr w:type="spellEnd"/>
          </w:p>
        </w:tc>
        <w:tc>
          <w:tcPr>
            <w:tcW w:w="779" w:type="dxa"/>
          </w:tcPr>
          <w:p w14:paraId="6FB3644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501B49D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779" w:type="dxa"/>
          </w:tcPr>
          <w:p w14:paraId="41EBB62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0AB8179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536CD2E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10E35E0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7D9B0D4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1206" w:type="dxa"/>
          </w:tcPr>
          <w:p w14:paraId="40595BB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42C69D1A" w14:textId="77777777" w:rsidTr="005431CF">
        <w:tc>
          <w:tcPr>
            <w:tcW w:w="1985" w:type="dxa"/>
          </w:tcPr>
          <w:p w14:paraId="60408BB0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Metalaxyl</w:t>
            </w:r>
            <w:proofErr w:type="spellEnd"/>
          </w:p>
        </w:tc>
        <w:tc>
          <w:tcPr>
            <w:tcW w:w="779" w:type="dxa"/>
          </w:tcPr>
          <w:p w14:paraId="273BC4E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3AFE270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779" w:type="dxa"/>
          </w:tcPr>
          <w:p w14:paraId="432B8E6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7903105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059683F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7A50802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7D513C9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308D962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42B91A99" w14:textId="77777777" w:rsidTr="005431CF">
        <w:tc>
          <w:tcPr>
            <w:tcW w:w="1985" w:type="dxa"/>
          </w:tcPr>
          <w:p w14:paraId="5885D219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Metrafenone</w:t>
            </w:r>
            <w:proofErr w:type="spellEnd"/>
          </w:p>
        </w:tc>
        <w:tc>
          <w:tcPr>
            <w:tcW w:w="779" w:type="dxa"/>
          </w:tcPr>
          <w:p w14:paraId="20D9F94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653BE2D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457B379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231066A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473E395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392A3B9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243D9F5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6B15E9D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7A5E4C3B" w14:textId="77777777" w:rsidTr="005431CF">
        <w:tc>
          <w:tcPr>
            <w:tcW w:w="1985" w:type="dxa"/>
          </w:tcPr>
          <w:p w14:paraId="523E47A8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Myclobutanil</w:t>
            </w:r>
            <w:proofErr w:type="spellEnd"/>
          </w:p>
        </w:tc>
        <w:tc>
          <w:tcPr>
            <w:tcW w:w="779" w:type="dxa"/>
          </w:tcPr>
          <w:p w14:paraId="3A4FDD5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24EAF5E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779" w:type="dxa"/>
          </w:tcPr>
          <w:p w14:paraId="64E8413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3D1B7BF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6270163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0111012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04658EA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471E8EE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</w:tr>
      <w:tr w:rsidR="00467B3A" w:rsidRPr="00B0697C" w14:paraId="0138C626" w14:textId="77777777" w:rsidTr="005431CF">
        <w:tc>
          <w:tcPr>
            <w:tcW w:w="1985" w:type="dxa"/>
          </w:tcPr>
          <w:p w14:paraId="0E9F797C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Oxathiapiprolin</w:t>
            </w:r>
            <w:proofErr w:type="spellEnd"/>
          </w:p>
        </w:tc>
        <w:tc>
          <w:tcPr>
            <w:tcW w:w="779" w:type="dxa"/>
          </w:tcPr>
          <w:p w14:paraId="17043BE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1879D23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1481AF7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4E363AC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1178F0F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67C1921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080F66F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206" w:type="dxa"/>
          </w:tcPr>
          <w:p w14:paraId="51ECB71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13604958" w14:textId="77777777" w:rsidTr="005431CF">
        <w:tc>
          <w:tcPr>
            <w:tcW w:w="1985" w:type="dxa"/>
          </w:tcPr>
          <w:p w14:paraId="7A165CA5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Propamocarb</w:t>
            </w:r>
            <w:proofErr w:type="spellEnd"/>
          </w:p>
        </w:tc>
        <w:tc>
          <w:tcPr>
            <w:tcW w:w="779" w:type="dxa"/>
          </w:tcPr>
          <w:p w14:paraId="46ED12A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064" w:type="dxa"/>
          </w:tcPr>
          <w:p w14:paraId="0FF1D85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779" w:type="dxa"/>
          </w:tcPr>
          <w:p w14:paraId="4C05D14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163B8AA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0543296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7C97E3C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6A0A2C3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206" w:type="dxa"/>
          </w:tcPr>
          <w:p w14:paraId="234E716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06C17EDE" w14:textId="77777777" w:rsidTr="005431CF">
        <w:tc>
          <w:tcPr>
            <w:tcW w:w="1985" w:type="dxa"/>
          </w:tcPr>
          <w:p w14:paraId="6FEA63CC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Propiconazole</w:t>
            </w:r>
            <w:proofErr w:type="spellEnd"/>
          </w:p>
        </w:tc>
        <w:tc>
          <w:tcPr>
            <w:tcW w:w="779" w:type="dxa"/>
          </w:tcPr>
          <w:p w14:paraId="0E03771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35FD132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B*</w:t>
            </w:r>
          </w:p>
        </w:tc>
        <w:tc>
          <w:tcPr>
            <w:tcW w:w="779" w:type="dxa"/>
          </w:tcPr>
          <w:p w14:paraId="48D4E94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2B0548E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04CA2A5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5AC751C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2B9A0B8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4FB8FCA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166120D2" w14:textId="77777777" w:rsidTr="005431CF">
        <w:tc>
          <w:tcPr>
            <w:tcW w:w="1985" w:type="dxa"/>
          </w:tcPr>
          <w:p w14:paraId="482CC937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Pyraclostrobin</w:t>
            </w:r>
            <w:proofErr w:type="spellEnd"/>
          </w:p>
        </w:tc>
        <w:tc>
          <w:tcPr>
            <w:tcW w:w="779" w:type="dxa"/>
          </w:tcPr>
          <w:p w14:paraId="7930102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43E8ABD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5014504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3659C94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3</w:t>
            </w:r>
          </w:p>
        </w:tc>
        <w:tc>
          <w:tcPr>
            <w:tcW w:w="921" w:type="dxa"/>
          </w:tcPr>
          <w:p w14:paraId="2D8C90A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0497007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921" w:type="dxa"/>
          </w:tcPr>
          <w:p w14:paraId="2FF8760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206" w:type="dxa"/>
          </w:tcPr>
          <w:p w14:paraId="69D4738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77CFBE0D" w14:textId="77777777" w:rsidTr="005431CF">
        <w:tc>
          <w:tcPr>
            <w:tcW w:w="1985" w:type="dxa"/>
          </w:tcPr>
          <w:p w14:paraId="2734C7CC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Spiroxamine</w:t>
            </w:r>
            <w:proofErr w:type="spellEnd"/>
          </w:p>
        </w:tc>
        <w:tc>
          <w:tcPr>
            <w:tcW w:w="779" w:type="dxa"/>
          </w:tcPr>
          <w:p w14:paraId="2EE196B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1F60519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779" w:type="dxa"/>
          </w:tcPr>
          <w:p w14:paraId="4D25BBA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3B9DEF2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34ECAF6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RE</w:t>
            </w:r>
          </w:p>
        </w:tc>
        <w:tc>
          <w:tcPr>
            <w:tcW w:w="922" w:type="dxa"/>
          </w:tcPr>
          <w:p w14:paraId="7712663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921" w:type="dxa"/>
          </w:tcPr>
          <w:p w14:paraId="17E7939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2A14B77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3D1429D5" w14:textId="77777777" w:rsidTr="005431CF">
        <w:tc>
          <w:tcPr>
            <w:tcW w:w="1985" w:type="dxa"/>
          </w:tcPr>
          <w:p w14:paraId="77BAE6CA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Tebuconazole</w:t>
            </w:r>
            <w:proofErr w:type="spellEnd"/>
          </w:p>
        </w:tc>
        <w:tc>
          <w:tcPr>
            <w:tcW w:w="779" w:type="dxa"/>
          </w:tcPr>
          <w:p w14:paraId="5834CD2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7CAEBE5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779" w:type="dxa"/>
          </w:tcPr>
          <w:p w14:paraId="56C9B8E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13C805F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7B9A5CA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</w:t>
            </w:r>
          </w:p>
        </w:tc>
        <w:tc>
          <w:tcPr>
            <w:tcW w:w="922" w:type="dxa"/>
          </w:tcPr>
          <w:p w14:paraId="6BE05C4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1941479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78645B6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278C9A16" w14:textId="77777777" w:rsidTr="005431CF">
        <w:tc>
          <w:tcPr>
            <w:tcW w:w="1985" w:type="dxa"/>
          </w:tcPr>
          <w:p w14:paraId="4995A3EC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Tetraconazole</w:t>
            </w:r>
            <w:proofErr w:type="spellEnd"/>
          </w:p>
        </w:tc>
        <w:tc>
          <w:tcPr>
            <w:tcW w:w="779" w:type="dxa"/>
          </w:tcPr>
          <w:p w14:paraId="0CBE82E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03AFCC0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0A32FDA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613A236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0E6DB6B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22071AB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0599AE7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73C6AA9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61191322" w14:textId="77777777" w:rsidTr="005431CF">
        <w:tc>
          <w:tcPr>
            <w:tcW w:w="1985" w:type="dxa"/>
          </w:tcPr>
          <w:p w14:paraId="58000F70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Zoxamide</w:t>
            </w:r>
            <w:proofErr w:type="spellEnd"/>
          </w:p>
        </w:tc>
        <w:tc>
          <w:tcPr>
            <w:tcW w:w="779" w:type="dxa"/>
          </w:tcPr>
          <w:p w14:paraId="155D268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319C305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779" w:type="dxa"/>
          </w:tcPr>
          <w:p w14:paraId="4FF8040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78C03D4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01FB2BA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1BC75AE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49F6F53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222ADAD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08A58243" w14:textId="77777777" w:rsidTr="005431CF">
        <w:tc>
          <w:tcPr>
            <w:tcW w:w="1985" w:type="dxa"/>
          </w:tcPr>
          <w:p w14:paraId="19FFFAB0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</w:p>
        </w:tc>
        <w:tc>
          <w:tcPr>
            <w:tcW w:w="779" w:type="dxa"/>
          </w:tcPr>
          <w:p w14:paraId="0C40E4A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64" w:type="dxa"/>
          </w:tcPr>
          <w:p w14:paraId="3091267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79" w:type="dxa"/>
          </w:tcPr>
          <w:p w14:paraId="4B7DCC3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</w:tcPr>
          <w:p w14:paraId="340F64A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</w:tcPr>
          <w:p w14:paraId="4D94D68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2" w:type="dxa"/>
          </w:tcPr>
          <w:p w14:paraId="61F7931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</w:tcPr>
          <w:p w14:paraId="71D20E0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2271F3D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</w:tr>
      <w:tr w:rsidR="00467B3A" w:rsidRPr="005F0401" w14:paraId="520FF456" w14:textId="77777777" w:rsidTr="005431CF">
        <w:tc>
          <w:tcPr>
            <w:tcW w:w="1985" w:type="dxa"/>
          </w:tcPr>
          <w:p w14:paraId="50830C6C" w14:textId="77777777" w:rsidR="00467B3A" w:rsidRPr="005F0401" w:rsidRDefault="00467B3A" w:rsidP="005431CF">
            <w:pPr>
              <w:rPr>
                <w:b/>
                <w:bCs/>
                <w:color w:val="000000" w:themeColor="text1"/>
              </w:rPr>
            </w:pPr>
            <w:proofErr w:type="spellStart"/>
            <w:r w:rsidRPr="005F0401">
              <w:rPr>
                <w:b/>
                <w:bCs/>
                <w:color w:val="000000" w:themeColor="text1"/>
              </w:rPr>
              <w:t>Herbicides</w:t>
            </w:r>
            <w:proofErr w:type="spellEnd"/>
          </w:p>
        </w:tc>
        <w:tc>
          <w:tcPr>
            <w:tcW w:w="779" w:type="dxa"/>
          </w:tcPr>
          <w:p w14:paraId="4E805B08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1064" w:type="dxa"/>
          </w:tcPr>
          <w:p w14:paraId="2D312CE8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8</w:t>
            </w:r>
          </w:p>
        </w:tc>
        <w:tc>
          <w:tcPr>
            <w:tcW w:w="779" w:type="dxa"/>
          </w:tcPr>
          <w:p w14:paraId="52948271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921" w:type="dxa"/>
          </w:tcPr>
          <w:p w14:paraId="265D11CD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11</w:t>
            </w:r>
          </w:p>
        </w:tc>
        <w:tc>
          <w:tcPr>
            <w:tcW w:w="921" w:type="dxa"/>
          </w:tcPr>
          <w:p w14:paraId="5B80BCC3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922" w:type="dxa"/>
          </w:tcPr>
          <w:p w14:paraId="74D67621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11</w:t>
            </w:r>
          </w:p>
        </w:tc>
        <w:tc>
          <w:tcPr>
            <w:tcW w:w="921" w:type="dxa"/>
          </w:tcPr>
          <w:p w14:paraId="627EC267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10</w:t>
            </w:r>
          </w:p>
        </w:tc>
        <w:tc>
          <w:tcPr>
            <w:tcW w:w="1206" w:type="dxa"/>
          </w:tcPr>
          <w:p w14:paraId="33F4D158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12</w:t>
            </w:r>
          </w:p>
        </w:tc>
      </w:tr>
      <w:tr w:rsidR="00467B3A" w:rsidRPr="00B0697C" w14:paraId="1105F36E" w14:textId="77777777" w:rsidTr="005431CF">
        <w:tc>
          <w:tcPr>
            <w:tcW w:w="1985" w:type="dxa"/>
          </w:tcPr>
          <w:p w14:paraId="491D5923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r w:rsidRPr="00B0697C">
              <w:rPr>
                <w:bCs/>
                <w:color w:val="000000" w:themeColor="text1"/>
              </w:rPr>
              <w:t>2,4-D-ethylhexyl</w:t>
            </w:r>
          </w:p>
        </w:tc>
        <w:tc>
          <w:tcPr>
            <w:tcW w:w="779" w:type="dxa"/>
          </w:tcPr>
          <w:p w14:paraId="05F1820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1D156EF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5A4E538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09E6D6B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77C88D5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3SE</w:t>
            </w:r>
          </w:p>
        </w:tc>
        <w:tc>
          <w:tcPr>
            <w:tcW w:w="922" w:type="dxa"/>
          </w:tcPr>
          <w:p w14:paraId="63E402E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3D51055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684743E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  <w:proofErr w:type="spellStart"/>
            <w:r w:rsidRPr="00B0697C">
              <w:rPr>
                <w:color w:val="000000" w:themeColor="text1"/>
              </w:rPr>
              <w:t>irrit</w:t>
            </w:r>
            <w:proofErr w:type="spellEnd"/>
            <w:r w:rsidRPr="00B0697C">
              <w:rPr>
                <w:color w:val="000000" w:themeColor="text1"/>
              </w:rPr>
              <w:t>/1dam*</w:t>
            </w:r>
          </w:p>
        </w:tc>
      </w:tr>
      <w:tr w:rsidR="00467B3A" w:rsidRPr="00B0697C" w14:paraId="76852844" w14:textId="77777777" w:rsidTr="005431CF">
        <w:tc>
          <w:tcPr>
            <w:tcW w:w="1985" w:type="dxa"/>
          </w:tcPr>
          <w:p w14:paraId="2C588101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Aclonifen</w:t>
            </w:r>
            <w:proofErr w:type="spellEnd"/>
          </w:p>
        </w:tc>
        <w:tc>
          <w:tcPr>
            <w:tcW w:w="779" w:type="dxa"/>
          </w:tcPr>
          <w:p w14:paraId="5A59C62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1064" w:type="dxa"/>
          </w:tcPr>
          <w:p w14:paraId="41128D6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7FC7386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18CAAF2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32AEB48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734F6EF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4960B2C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A*</w:t>
            </w:r>
          </w:p>
        </w:tc>
        <w:tc>
          <w:tcPr>
            <w:tcW w:w="1206" w:type="dxa"/>
          </w:tcPr>
          <w:p w14:paraId="1DB6526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0BA0EF8E" w14:textId="77777777" w:rsidTr="005431CF">
        <w:tc>
          <w:tcPr>
            <w:tcW w:w="1985" w:type="dxa"/>
          </w:tcPr>
          <w:p w14:paraId="6D669E87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Bromoxynil</w:t>
            </w:r>
            <w:proofErr w:type="spellEnd"/>
          </w:p>
        </w:tc>
        <w:tc>
          <w:tcPr>
            <w:tcW w:w="779" w:type="dxa"/>
          </w:tcPr>
          <w:p w14:paraId="14DC9B8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6E48497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779" w:type="dxa"/>
          </w:tcPr>
          <w:p w14:paraId="66371A8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6B01347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/3</w:t>
            </w:r>
          </w:p>
        </w:tc>
        <w:tc>
          <w:tcPr>
            <w:tcW w:w="921" w:type="dxa"/>
          </w:tcPr>
          <w:p w14:paraId="28466C0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30AB4EB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36F88EB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7887C51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6B68A8D9" w14:textId="77777777" w:rsidTr="005431CF">
        <w:tc>
          <w:tcPr>
            <w:tcW w:w="1985" w:type="dxa"/>
          </w:tcPr>
          <w:p w14:paraId="3812D927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r w:rsidRPr="00B0697C">
              <w:rPr>
                <w:bCs/>
                <w:color w:val="000000" w:themeColor="text1"/>
              </w:rPr>
              <w:t>Chlorpropham</w:t>
            </w:r>
          </w:p>
        </w:tc>
        <w:tc>
          <w:tcPr>
            <w:tcW w:w="779" w:type="dxa"/>
          </w:tcPr>
          <w:p w14:paraId="46217A5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1064" w:type="dxa"/>
          </w:tcPr>
          <w:p w14:paraId="0D5F5F4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1ED61FE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17937C6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101727F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RE</w:t>
            </w:r>
          </w:p>
        </w:tc>
        <w:tc>
          <w:tcPr>
            <w:tcW w:w="922" w:type="dxa"/>
          </w:tcPr>
          <w:p w14:paraId="63653EA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3E21FD5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206" w:type="dxa"/>
          </w:tcPr>
          <w:p w14:paraId="3900B69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0B2689B9" w14:textId="77777777" w:rsidTr="005431CF">
        <w:tc>
          <w:tcPr>
            <w:tcW w:w="1985" w:type="dxa"/>
          </w:tcPr>
          <w:p w14:paraId="2922744F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Chlorotoluron</w:t>
            </w:r>
            <w:proofErr w:type="spellEnd"/>
          </w:p>
        </w:tc>
        <w:tc>
          <w:tcPr>
            <w:tcW w:w="779" w:type="dxa"/>
          </w:tcPr>
          <w:p w14:paraId="29D4CEB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1064" w:type="dxa"/>
          </w:tcPr>
          <w:p w14:paraId="640A4DE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779" w:type="dxa"/>
          </w:tcPr>
          <w:p w14:paraId="7A5B0BC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11DEC27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29D7BAB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54236DC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6E38317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7CCE232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60174297" w14:textId="77777777" w:rsidTr="005431CF">
        <w:tc>
          <w:tcPr>
            <w:tcW w:w="1985" w:type="dxa"/>
          </w:tcPr>
          <w:p w14:paraId="607E44DD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Clomazone</w:t>
            </w:r>
            <w:proofErr w:type="spellEnd"/>
          </w:p>
        </w:tc>
        <w:tc>
          <w:tcPr>
            <w:tcW w:w="779" w:type="dxa"/>
          </w:tcPr>
          <w:p w14:paraId="6724B72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0692A64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43021FE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438FA60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78E1601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792F39E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23CC2E2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206" w:type="dxa"/>
          </w:tcPr>
          <w:p w14:paraId="6B1357A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</w:tr>
      <w:tr w:rsidR="00467B3A" w:rsidRPr="00B0697C" w14:paraId="52567C65" w14:textId="77777777" w:rsidTr="005431CF">
        <w:tc>
          <w:tcPr>
            <w:tcW w:w="1985" w:type="dxa"/>
          </w:tcPr>
          <w:p w14:paraId="77628447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Cycloate</w:t>
            </w:r>
            <w:proofErr w:type="spellEnd"/>
          </w:p>
        </w:tc>
        <w:tc>
          <w:tcPr>
            <w:tcW w:w="779" w:type="dxa"/>
          </w:tcPr>
          <w:p w14:paraId="1979877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664DA00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4B017CF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1325028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0DDFB2B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59D8DC7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6F8FB3D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206" w:type="dxa"/>
          </w:tcPr>
          <w:p w14:paraId="76F28EA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04520FF3" w14:textId="77777777" w:rsidTr="005431CF">
        <w:tc>
          <w:tcPr>
            <w:tcW w:w="1985" w:type="dxa"/>
          </w:tcPr>
          <w:p w14:paraId="5AEF1AA9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Desmedipham</w:t>
            </w:r>
            <w:proofErr w:type="spellEnd"/>
          </w:p>
        </w:tc>
        <w:tc>
          <w:tcPr>
            <w:tcW w:w="779" w:type="dxa"/>
          </w:tcPr>
          <w:p w14:paraId="21DEBBC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78D6C13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61BE775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62F4952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5C0BBA0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48EBD6B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1A97F05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206" w:type="dxa"/>
          </w:tcPr>
          <w:p w14:paraId="51ECCBC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758ED032" w14:textId="77777777" w:rsidTr="005431CF">
        <w:tc>
          <w:tcPr>
            <w:tcW w:w="1985" w:type="dxa"/>
          </w:tcPr>
          <w:p w14:paraId="5B3A8669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Dichlorprop</w:t>
            </w:r>
            <w:proofErr w:type="spellEnd"/>
          </w:p>
        </w:tc>
        <w:tc>
          <w:tcPr>
            <w:tcW w:w="779" w:type="dxa"/>
          </w:tcPr>
          <w:p w14:paraId="6F435FA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064" w:type="dxa"/>
          </w:tcPr>
          <w:p w14:paraId="06B89C8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73589B7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2950EA3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20360CA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548F75B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921" w:type="dxa"/>
          </w:tcPr>
          <w:p w14:paraId="1EA4100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1706A90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  <w:proofErr w:type="spellStart"/>
            <w:r w:rsidRPr="00B0697C">
              <w:rPr>
                <w:color w:val="000000" w:themeColor="text1"/>
              </w:rPr>
              <w:t>irrit</w:t>
            </w:r>
            <w:proofErr w:type="spellEnd"/>
            <w:r w:rsidRPr="00B0697C">
              <w:rPr>
                <w:color w:val="000000" w:themeColor="text1"/>
              </w:rPr>
              <w:t>/1dam*</w:t>
            </w:r>
          </w:p>
        </w:tc>
      </w:tr>
      <w:tr w:rsidR="00467B3A" w:rsidRPr="00B0697C" w14:paraId="7603E0F2" w14:textId="77777777" w:rsidTr="005431CF">
        <w:tc>
          <w:tcPr>
            <w:tcW w:w="1985" w:type="dxa"/>
          </w:tcPr>
          <w:p w14:paraId="02D614E4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Dimethenamid</w:t>
            </w:r>
            <w:proofErr w:type="spellEnd"/>
          </w:p>
        </w:tc>
        <w:tc>
          <w:tcPr>
            <w:tcW w:w="779" w:type="dxa"/>
          </w:tcPr>
          <w:p w14:paraId="69EC12B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2096F6E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779" w:type="dxa"/>
          </w:tcPr>
          <w:p w14:paraId="5A8B1FD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2652253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386BB21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169AD0E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4C4DE80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1206" w:type="dxa"/>
          </w:tcPr>
          <w:p w14:paraId="63CACC1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425BD30F" w14:textId="77777777" w:rsidTr="005431CF">
        <w:tc>
          <w:tcPr>
            <w:tcW w:w="1985" w:type="dxa"/>
          </w:tcPr>
          <w:p w14:paraId="0DD9A146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Ethofumesate</w:t>
            </w:r>
            <w:proofErr w:type="spellEnd"/>
          </w:p>
        </w:tc>
        <w:tc>
          <w:tcPr>
            <w:tcW w:w="779" w:type="dxa"/>
          </w:tcPr>
          <w:p w14:paraId="710CA98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0DD1B67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4151625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6A37B55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7635D5B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0A542C3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5A30FAF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2417DBE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6DBFD07A" w14:textId="77777777" w:rsidTr="005431CF">
        <w:tc>
          <w:tcPr>
            <w:tcW w:w="1985" w:type="dxa"/>
          </w:tcPr>
          <w:p w14:paraId="57BCAB62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Flufenacet</w:t>
            </w:r>
            <w:proofErr w:type="spellEnd"/>
          </w:p>
        </w:tc>
        <w:tc>
          <w:tcPr>
            <w:tcW w:w="779" w:type="dxa"/>
          </w:tcPr>
          <w:p w14:paraId="7C07ACA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4D76C17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5FE9649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17C618E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25B63A6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RE</w:t>
            </w:r>
          </w:p>
        </w:tc>
        <w:tc>
          <w:tcPr>
            <w:tcW w:w="922" w:type="dxa"/>
          </w:tcPr>
          <w:p w14:paraId="5AEB24C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 *</w:t>
            </w:r>
          </w:p>
        </w:tc>
        <w:tc>
          <w:tcPr>
            <w:tcW w:w="921" w:type="dxa"/>
          </w:tcPr>
          <w:p w14:paraId="09EF02A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3146372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</w:tr>
      <w:tr w:rsidR="00467B3A" w:rsidRPr="00B0697C" w14:paraId="013024D8" w14:textId="77777777" w:rsidTr="005431CF">
        <w:tc>
          <w:tcPr>
            <w:tcW w:w="1985" w:type="dxa"/>
          </w:tcPr>
          <w:p w14:paraId="72ADC051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lastRenderedPageBreak/>
              <w:t>Glyphosate</w:t>
            </w:r>
            <w:proofErr w:type="spellEnd"/>
          </w:p>
        </w:tc>
        <w:tc>
          <w:tcPr>
            <w:tcW w:w="779" w:type="dxa"/>
          </w:tcPr>
          <w:p w14:paraId="0EB7E82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4050E17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779" w:type="dxa"/>
          </w:tcPr>
          <w:p w14:paraId="79E6D49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2776ABC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0EA9B68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1FCD52A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22E9C90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7DD2205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  <w:proofErr w:type="spellStart"/>
            <w:r w:rsidRPr="00B0697C">
              <w:rPr>
                <w:color w:val="000000" w:themeColor="text1"/>
              </w:rPr>
              <w:t>irrit</w:t>
            </w:r>
            <w:proofErr w:type="spellEnd"/>
            <w:r w:rsidRPr="00B0697C">
              <w:rPr>
                <w:color w:val="000000" w:themeColor="text1"/>
              </w:rPr>
              <w:t>/1dam*</w:t>
            </w:r>
          </w:p>
        </w:tc>
      </w:tr>
      <w:tr w:rsidR="00467B3A" w:rsidRPr="00B0697C" w14:paraId="24FFBC57" w14:textId="77777777" w:rsidTr="005431CF">
        <w:tc>
          <w:tcPr>
            <w:tcW w:w="1985" w:type="dxa"/>
          </w:tcPr>
          <w:p w14:paraId="2F022798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r w:rsidRPr="00B0697C">
              <w:rPr>
                <w:bCs/>
                <w:color w:val="000000" w:themeColor="text1"/>
              </w:rPr>
              <w:t>MCPA</w:t>
            </w:r>
          </w:p>
        </w:tc>
        <w:tc>
          <w:tcPr>
            <w:tcW w:w="779" w:type="dxa"/>
          </w:tcPr>
          <w:p w14:paraId="00B5C3B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582326F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579B29F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76A4B31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2777E14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3D0981B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921" w:type="dxa"/>
          </w:tcPr>
          <w:p w14:paraId="30C1E9B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1A2F55E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  <w:proofErr w:type="spellStart"/>
            <w:r w:rsidRPr="00B0697C">
              <w:rPr>
                <w:color w:val="000000" w:themeColor="text1"/>
              </w:rPr>
              <w:t>irrit</w:t>
            </w:r>
            <w:proofErr w:type="spellEnd"/>
            <w:r w:rsidRPr="00B0697C">
              <w:rPr>
                <w:color w:val="000000" w:themeColor="text1"/>
              </w:rPr>
              <w:t>/1dam*</w:t>
            </w:r>
          </w:p>
        </w:tc>
      </w:tr>
      <w:tr w:rsidR="00467B3A" w:rsidRPr="00B0697C" w14:paraId="2FA89BF8" w14:textId="77777777" w:rsidTr="005431CF">
        <w:tc>
          <w:tcPr>
            <w:tcW w:w="1985" w:type="dxa"/>
          </w:tcPr>
          <w:p w14:paraId="01E91047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Mecoprop</w:t>
            </w:r>
            <w:proofErr w:type="spellEnd"/>
            <w:r w:rsidRPr="00B0697C">
              <w:rPr>
                <w:bCs/>
                <w:color w:val="000000" w:themeColor="text1"/>
              </w:rPr>
              <w:t>-P</w:t>
            </w:r>
          </w:p>
        </w:tc>
        <w:tc>
          <w:tcPr>
            <w:tcW w:w="779" w:type="dxa"/>
          </w:tcPr>
          <w:p w14:paraId="65222FE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6B93E4D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23BFFB7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171F67A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2AD7BCC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3171A24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6F6AD63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206" w:type="dxa"/>
          </w:tcPr>
          <w:p w14:paraId="70A972D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  <w:proofErr w:type="spellStart"/>
            <w:r w:rsidRPr="00B0697C">
              <w:rPr>
                <w:color w:val="000000" w:themeColor="text1"/>
              </w:rPr>
              <w:t>irrit</w:t>
            </w:r>
            <w:proofErr w:type="spellEnd"/>
            <w:r w:rsidRPr="00B0697C">
              <w:rPr>
                <w:color w:val="000000" w:themeColor="text1"/>
              </w:rPr>
              <w:t>/1dam*</w:t>
            </w:r>
          </w:p>
        </w:tc>
      </w:tr>
      <w:tr w:rsidR="00467B3A" w:rsidRPr="00B0697C" w14:paraId="4CC0392E" w14:textId="77777777" w:rsidTr="005431CF">
        <w:tc>
          <w:tcPr>
            <w:tcW w:w="1985" w:type="dxa"/>
          </w:tcPr>
          <w:p w14:paraId="72745388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Metamitron</w:t>
            </w:r>
            <w:proofErr w:type="spellEnd"/>
          </w:p>
        </w:tc>
        <w:tc>
          <w:tcPr>
            <w:tcW w:w="779" w:type="dxa"/>
          </w:tcPr>
          <w:p w14:paraId="73B56B7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11E86CC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1CA2D3B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2DA09B6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057761D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4FF051C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517D809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56BA865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Xirrit</w:t>
            </w:r>
            <w:proofErr w:type="spellEnd"/>
            <w:r w:rsidRPr="00B0697C">
              <w:rPr>
                <w:color w:val="000000" w:themeColor="text1"/>
              </w:rPr>
              <w:t>/1dam*</w:t>
            </w:r>
          </w:p>
        </w:tc>
      </w:tr>
      <w:tr w:rsidR="00467B3A" w:rsidRPr="00B0697C" w14:paraId="1C62E7A4" w14:textId="77777777" w:rsidTr="005431CF">
        <w:tc>
          <w:tcPr>
            <w:tcW w:w="1985" w:type="dxa"/>
          </w:tcPr>
          <w:p w14:paraId="055E6C70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Metazachlor</w:t>
            </w:r>
            <w:proofErr w:type="spellEnd"/>
          </w:p>
        </w:tc>
        <w:tc>
          <w:tcPr>
            <w:tcW w:w="779" w:type="dxa"/>
          </w:tcPr>
          <w:p w14:paraId="1272A62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1064" w:type="dxa"/>
          </w:tcPr>
          <w:p w14:paraId="535E13F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5B30E21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7D5E73C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2B8BA66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277C926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7109DF2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B*</w:t>
            </w:r>
          </w:p>
        </w:tc>
        <w:tc>
          <w:tcPr>
            <w:tcW w:w="1206" w:type="dxa"/>
          </w:tcPr>
          <w:p w14:paraId="22C28B3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0DF25044" w14:textId="77777777" w:rsidTr="005431CF">
        <w:tc>
          <w:tcPr>
            <w:tcW w:w="1985" w:type="dxa"/>
          </w:tcPr>
          <w:p w14:paraId="195D3654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Metolachlor</w:t>
            </w:r>
            <w:proofErr w:type="spellEnd"/>
          </w:p>
        </w:tc>
        <w:tc>
          <w:tcPr>
            <w:tcW w:w="779" w:type="dxa"/>
          </w:tcPr>
          <w:p w14:paraId="27F9ED6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3A14C3A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49A2016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671DC22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7BAE79A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6F7D146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2C851B5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206" w:type="dxa"/>
          </w:tcPr>
          <w:p w14:paraId="0975F98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482E8334" w14:textId="77777777" w:rsidTr="005431CF">
        <w:tc>
          <w:tcPr>
            <w:tcW w:w="1985" w:type="dxa"/>
          </w:tcPr>
          <w:p w14:paraId="23FDF83A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Metribuzin</w:t>
            </w:r>
            <w:proofErr w:type="spellEnd"/>
          </w:p>
        </w:tc>
        <w:tc>
          <w:tcPr>
            <w:tcW w:w="779" w:type="dxa"/>
          </w:tcPr>
          <w:p w14:paraId="6128936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6CAB911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0CE9DB7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0294985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19A4A84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5CD89CD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7D06986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206" w:type="dxa"/>
          </w:tcPr>
          <w:p w14:paraId="0112C57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0395ABBA" w14:textId="77777777" w:rsidTr="005431CF">
        <w:tc>
          <w:tcPr>
            <w:tcW w:w="1985" w:type="dxa"/>
          </w:tcPr>
          <w:p w14:paraId="3B6C5056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Pendimethalin</w:t>
            </w:r>
            <w:proofErr w:type="spellEnd"/>
          </w:p>
        </w:tc>
        <w:tc>
          <w:tcPr>
            <w:tcW w:w="779" w:type="dxa"/>
          </w:tcPr>
          <w:p w14:paraId="4552CE8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14C90DD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0024EF4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23FC98D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2C812BD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727C430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2425496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457DBBA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4353A235" w14:textId="77777777" w:rsidTr="005431CF">
        <w:tc>
          <w:tcPr>
            <w:tcW w:w="1985" w:type="dxa"/>
          </w:tcPr>
          <w:p w14:paraId="1FE9A3D0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Phenmedipham</w:t>
            </w:r>
            <w:proofErr w:type="spellEnd"/>
          </w:p>
        </w:tc>
        <w:tc>
          <w:tcPr>
            <w:tcW w:w="779" w:type="dxa"/>
          </w:tcPr>
          <w:p w14:paraId="613E209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27759D1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66178F4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30E1A66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5BB8F1E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61248E1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526B250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206" w:type="dxa"/>
          </w:tcPr>
          <w:p w14:paraId="7377506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7C60816F" w14:textId="77777777" w:rsidTr="005431CF">
        <w:tc>
          <w:tcPr>
            <w:tcW w:w="1985" w:type="dxa"/>
          </w:tcPr>
          <w:p w14:paraId="7A82A697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r w:rsidRPr="00B0697C">
              <w:rPr>
                <w:bCs/>
                <w:color w:val="000000" w:themeColor="text1"/>
              </w:rPr>
              <w:t>Prosulfocarb</w:t>
            </w:r>
          </w:p>
        </w:tc>
        <w:tc>
          <w:tcPr>
            <w:tcW w:w="779" w:type="dxa"/>
          </w:tcPr>
          <w:p w14:paraId="013DD8C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064" w:type="dxa"/>
          </w:tcPr>
          <w:p w14:paraId="3CB32AA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779" w:type="dxa"/>
          </w:tcPr>
          <w:p w14:paraId="407938D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058771E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382A12F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4126A2B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023C17A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5665043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05DD6270" w14:textId="77777777" w:rsidTr="005431CF">
        <w:tc>
          <w:tcPr>
            <w:tcW w:w="1985" w:type="dxa"/>
          </w:tcPr>
          <w:p w14:paraId="1D527809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Terbuthylazine</w:t>
            </w:r>
            <w:proofErr w:type="spellEnd"/>
          </w:p>
        </w:tc>
        <w:tc>
          <w:tcPr>
            <w:tcW w:w="779" w:type="dxa"/>
          </w:tcPr>
          <w:p w14:paraId="7FD3BCB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78FBDBA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7127470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0ADBAC0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2863917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RE</w:t>
            </w:r>
          </w:p>
        </w:tc>
        <w:tc>
          <w:tcPr>
            <w:tcW w:w="922" w:type="dxa"/>
          </w:tcPr>
          <w:p w14:paraId="0ECF4A0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4158E92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1206" w:type="dxa"/>
          </w:tcPr>
          <w:p w14:paraId="0AF576D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314DA92A" w14:textId="77777777" w:rsidTr="005431CF">
        <w:tc>
          <w:tcPr>
            <w:tcW w:w="1985" w:type="dxa"/>
          </w:tcPr>
          <w:p w14:paraId="191622FB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bCs/>
                <w:color w:val="000000" w:themeColor="text1"/>
              </w:rPr>
              <w:t>Tri-allat</w:t>
            </w:r>
            <w:proofErr w:type="spellEnd"/>
          </w:p>
        </w:tc>
        <w:tc>
          <w:tcPr>
            <w:tcW w:w="779" w:type="dxa"/>
          </w:tcPr>
          <w:p w14:paraId="0148A4D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5AE7B12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05840D1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35F7348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67A7CF1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RE</w:t>
            </w:r>
          </w:p>
        </w:tc>
        <w:tc>
          <w:tcPr>
            <w:tcW w:w="922" w:type="dxa"/>
          </w:tcPr>
          <w:p w14:paraId="2BC0F60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24AB65B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5E6A5BB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025D7005" w14:textId="77777777" w:rsidTr="005431CF">
        <w:tc>
          <w:tcPr>
            <w:tcW w:w="1985" w:type="dxa"/>
          </w:tcPr>
          <w:p w14:paraId="0B5F8BC0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</w:p>
        </w:tc>
        <w:tc>
          <w:tcPr>
            <w:tcW w:w="779" w:type="dxa"/>
          </w:tcPr>
          <w:p w14:paraId="6B80EFE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64" w:type="dxa"/>
          </w:tcPr>
          <w:p w14:paraId="4C80891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79" w:type="dxa"/>
          </w:tcPr>
          <w:p w14:paraId="7A185A9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</w:tcPr>
          <w:p w14:paraId="13597E1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</w:tcPr>
          <w:p w14:paraId="6B47542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2" w:type="dxa"/>
          </w:tcPr>
          <w:p w14:paraId="2A73680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21" w:type="dxa"/>
          </w:tcPr>
          <w:p w14:paraId="286AC01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</w:tcPr>
          <w:p w14:paraId="225718C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</w:p>
        </w:tc>
      </w:tr>
      <w:tr w:rsidR="00467B3A" w:rsidRPr="005F0401" w14:paraId="57891B88" w14:textId="77777777" w:rsidTr="005431CF">
        <w:tc>
          <w:tcPr>
            <w:tcW w:w="1985" w:type="dxa"/>
          </w:tcPr>
          <w:p w14:paraId="559F235E" w14:textId="77777777" w:rsidR="00467B3A" w:rsidRPr="005F0401" w:rsidRDefault="00467B3A" w:rsidP="005431CF">
            <w:pPr>
              <w:rPr>
                <w:b/>
                <w:bCs/>
                <w:color w:val="000000" w:themeColor="text1"/>
              </w:rPr>
            </w:pPr>
            <w:proofErr w:type="spellStart"/>
            <w:r w:rsidRPr="005F0401">
              <w:rPr>
                <w:b/>
                <w:bCs/>
                <w:color w:val="000000" w:themeColor="text1"/>
              </w:rPr>
              <w:t>Insecticides</w:t>
            </w:r>
            <w:proofErr w:type="spellEnd"/>
          </w:p>
        </w:tc>
        <w:tc>
          <w:tcPr>
            <w:tcW w:w="779" w:type="dxa"/>
          </w:tcPr>
          <w:p w14:paraId="551CA5CA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1064" w:type="dxa"/>
          </w:tcPr>
          <w:p w14:paraId="471122A7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7</w:t>
            </w:r>
          </w:p>
        </w:tc>
        <w:tc>
          <w:tcPr>
            <w:tcW w:w="779" w:type="dxa"/>
          </w:tcPr>
          <w:p w14:paraId="776B4C90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6A651FBB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12</w:t>
            </w:r>
          </w:p>
        </w:tc>
        <w:tc>
          <w:tcPr>
            <w:tcW w:w="921" w:type="dxa"/>
          </w:tcPr>
          <w:p w14:paraId="447F26AB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6</w:t>
            </w:r>
          </w:p>
        </w:tc>
        <w:tc>
          <w:tcPr>
            <w:tcW w:w="922" w:type="dxa"/>
          </w:tcPr>
          <w:p w14:paraId="5CFB50E0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7</w:t>
            </w:r>
          </w:p>
        </w:tc>
        <w:tc>
          <w:tcPr>
            <w:tcW w:w="921" w:type="dxa"/>
          </w:tcPr>
          <w:p w14:paraId="305A8AA7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1206" w:type="dxa"/>
          </w:tcPr>
          <w:p w14:paraId="1C85E403" w14:textId="77777777" w:rsidR="00467B3A" w:rsidRPr="005F0401" w:rsidRDefault="00467B3A" w:rsidP="005431CF">
            <w:pPr>
              <w:jc w:val="center"/>
              <w:rPr>
                <w:b/>
                <w:bCs/>
                <w:color w:val="000000" w:themeColor="text1"/>
              </w:rPr>
            </w:pPr>
            <w:r w:rsidRPr="005F0401">
              <w:rPr>
                <w:b/>
                <w:bCs/>
                <w:color w:val="000000" w:themeColor="text1"/>
              </w:rPr>
              <w:t>6</w:t>
            </w:r>
          </w:p>
        </w:tc>
      </w:tr>
      <w:tr w:rsidR="00467B3A" w:rsidRPr="00B0697C" w14:paraId="7D092034" w14:textId="77777777" w:rsidTr="005431CF">
        <w:tc>
          <w:tcPr>
            <w:tcW w:w="1985" w:type="dxa"/>
          </w:tcPr>
          <w:p w14:paraId="41F22572" w14:textId="77777777" w:rsidR="00467B3A" w:rsidRPr="00B0697C" w:rsidRDefault="00467B3A" w:rsidP="005431CF">
            <w:pPr>
              <w:rPr>
                <w:bCs/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Chlorfenvinphos</w:t>
            </w:r>
            <w:proofErr w:type="spellEnd"/>
          </w:p>
        </w:tc>
        <w:tc>
          <w:tcPr>
            <w:tcW w:w="779" w:type="dxa"/>
          </w:tcPr>
          <w:p w14:paraId="0193559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064" w:type="dxa"/>
          </w:tcPr>
          <w:p w14:paraId="0C4841A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779" w:type="dxa"/>
          </w:tcPr>
          <w:p w14:paraId="4B0B607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0E7F739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/3</w:t>
            </w:r>
          </w:p>
        </w:tc>
        <w:tc>
          <w:tcPr>
            <w:tcW w:w="921" w:type="dxa"/>
          </w:tcPr>
          <w:p w14:paraId="4A81D07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7127BEB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1CCD8AD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145431D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</w:tr>
      <w:tr w:rsidR="00467B3A" w:rsidRPr="00B0697C" w14:paraId="69F37C71" w14:textId="77777777" w:rsidTr="005431CF">
        <w:tc>
          <w:tcPr>
            <w:tcW w:w="1985" w:type="dxa"/>
          </w:tcPr>
          <w:p w14:paraId="62256AF1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Chlorpyrifos</w:t>
            </w:r>
            <w:proofErr w:type="spellEnd"/>
            <w:r w:rsidRPr="00B0697C">
              <w:rPr>
                <w:color w:val="000000" w:themeColor="text1"/>
              </w:rPr>
              <w:t>-ethyl</w:t>
            </w:r>
          </w:p>
        </w:tc>
        <w:tc>
          <w:tcPr>
            <w:tcW w:w="779" w:type="dxa"/>
          </w:tcPr>
          <w:p w14:paraId="508489B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07A466D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4908DC8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740206C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3</w:t>
            </w:r>
          </w:p>
        </w:tc>
        <w:tc>
          <w:tcPr>
            <w:tcW w:w="921" w:type="dxa"/>
          </w:tcPr>
          <w:p w14:paraId="0CCA0BC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3E32C04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3C06A48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206" w:type="dxa"/>
          </w:tcPr>
          <w:p w14:paraId="65E3A9B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72164B7F" w14:textId="77777777" w:rsidTr="005431CF">
        <w:tc>
          <w:tcPr>
            <w:tcW w:w="1985" w:type="dxa"/>
          </w:tcPr>
          <w:p w14:paraId="3CF9F183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Chlorpyrifos</w:t>
            </w:r>
            <w:proofErr w:type="spellEnd"/>
            <w:r w:rsidRPr="00B0697C">
              <w:rPr>
                <w:color w:val="000000" w:themeColor="text1"/>
              </w:rPr>
              <w:t>-methyl</w:t>
            </w:r>
          </w:p>
        </w:tc>
        <w:tc>
          <w:tcPr>
            <w:tcW w:w="779" w:type="dxa"/>
          </w:tcPr>
          <w:p w14:paraId="5BB30F1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7F570A1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779" w:type="dxa"/>
          </w:tcPr>
          <w:p w14:paraId="492C318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3F7437F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1" w:type="dxa"/>
          </w:tcPr>
          <w:p w14:paraId="6893121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6D29A14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711DA92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19EE9D5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6E9A49C7" w14:textId="77777777" w:rsidTr="005431CF">
        <w:tc>
          <w:tcPr>
            <w:tcW w:w="1985" w:type="dxa"/>
          </w:tcPr>
          <w:p w14:paraId="5C5B38E0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Cypermethrin</w:t>
            </w:r>
            <w:proofErr w:type="spellEnd"/>
          </w:p>
        </w:tc>
        <w:tc>
          <w:tcPr>
            <w:tcW w:w="779" w:type="dxa"/>
          </w:tcPr>
          <w:p w14:paraId="32A1DF6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0703B60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346AF4F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0643CFE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728C225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3SE</w:t>
            </w:r>
          </w:p>
        </w:tc>
        <w:tc>
          <w:tcPr>
            <w:tcW w:w="922" w:type="dxa"/>
          </w:tcPr>
          <w:p w14:paraId="050E57C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124902D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206" w:type="dxa"/>
          </w:tcPr>
          <w:p w14:paraId="15FEE4C0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7673E736" w14:textId="77777777" w:rsidTr="005431CF">
        <w:tc>
          <w:tcPr>
            <w:tcW w:w="1985" w:type="dxa"/>
          </w:tcPr>
          <w:p w14:paraId="300D41B1" w14:textId="77777777" w:rsidR="00467B3A" w:rsidRPr="00B0697C" w:rsidRDefault="00467B3A" w:rsidP="005431CF">
            <w:pPr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 xml:space="preserve">Gamma-HCH </w:t>
            </w:r>
          </w:p>
        </w:tc>
        <w:tc>
          <w:tcPr>
            <w:tcW w:w="779" w:type="dxa"/>
          </w:tcPr>
          <w:p w14:paraId="079DFA7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529DA46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04B8FE1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47F8060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3/4</w:t>
            </w:r>
          </w:p>
        </w:tc>
        <w:tc>
          <w:tcPr>
            <w:tcW w:w="921" w:type="dxa"/>
          </w:tcPr>
          <w:p w14:paraId="110B2BC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RE</w:t>
            </w:r>
          </w:p>
        </w:tc>
        <w:tc>
          <w:tcPr>
            <w:tcW w:w="922" w:type="dxa"/>
          </w:tcPr>
          <w:p w14:paraId="749C56B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2CB6FB3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02CFBC3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6DEAA36D" w14:textId="77777777" w:rsidTr="005431CF">
        <w:tc>
          <w:tcPr>
            <w:tcW w:w="1985" w:type="dxa"/>
          </w:tcPr>
          <w:p w14:paraId="5779F808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Imidacloprid</w:t>
            </w:r>
            <w:proofErr w:type="spellEnd"/>
          </w:p>
        </w:tc>
        <w:tc>
          <w:tcPr>
            <w:tcW w:w="779" w:type="dxa"/>
          </w:tcPr>
          <w:p w14:paraId="7D2D2D9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493AB5C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6C5D38E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4F5E234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697B6D5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3F1DD48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766F34E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234D776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</w:tr>
      <w:tr w:rsidR="00467B3A" w:rsidRPr="00B0697C" w14:paraId="1CE229DE" w14:textId="77777777" w:rsidTr="005431CF">
        <w:tc>
          <w:tcPr>
            <w:tcW w:w="1985" w:type="dxa"/>
          </w:tcPr>
          <w:p w14:paraId="5D8C73D9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Malathion</w:t>
            </w:r>
            <w:proofErr w:type="spellEnd"/>
          </w:p>
        </w:tc>
        <w:tc>
          <w:tcPr>
            <w:tcW w:w="779" w:type="dxa"/>
          </w:tcPr>
          <w:p w14:paraId="7045315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1064" w:type="dxa"/>
          </w:tcPr>
          <w:p w14:paraId="298374F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332BA40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2C3FF75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2D00557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00DB8B0E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921" w:type="dxa"/>
          </w:tcPr>
          <w:p w14:paraId="01723CE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16963E5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</w:tr>
      <w:tr w:rsidR="00467B3A" w:rsidRPr="00B0697C" w14:paraId="54F52BEE" w14:textId="77777777" w:rsidTr="005431CF">
        <w:tc>
          <w:tcPr>
            <w:tcW w:w="1985" w:type="dxa"/>
          </w:tcPr>
          <w:p w14:paraId="2B6CF2D1" w14:textId="77777777" w:rsidR="00467B3A" w:rsidRPr="00B0697C" w:rsidRDefault="00467B3A" w:rsidP="005431CF">
            <w:pPr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Permethrin</w:t>
            </w:r>
          </w:p>
        </w:tc>
        <w:tc>
          <w:tcPr>
            <w:tcW w:w="779" w:type="dxa"/>
          </w:tcPr>
          <w:p w14:paraId="0DAC10D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1064" w:type="dxa"/>
          </w:tcPr>
          <w:p w14:paraId="1D0F8A5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783B3FE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1410432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4</w:t>
            </w:r>
          </w:p>
        </w:tc>
        <w:tc>
          <w:tcPr>
            <w:tcW w:w="921" w:type="dxa"/>
          </w:tcPr>
          <w:p w14:paraId="4EECD52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3SE</w:t>
            </w:r>
          </w:p>
        </w:tc>
        <w:tc>
          <w:tcPr>
            <w:tcW w:w="922" w:type="dxa"/>
          </w:tcPr>
          <w:p w14:paraId="6EBA3CE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79BEDD1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2A352C67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4FEE980C" w14:textId="77777777" w:rsidTr="005431CF">
        <w:tc>
          <w:tcPr>
            <w:tcW w:w="1985" w:type="dxa"/>
          </w:tcPr>
          <w:p w14:paraId="5CA3325C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gramStart"/>
            <w:r w:rsidRPr="00B0697C">
              <w:rPr>
                <w:color w:val="000000" w:themeColor="text1"/>
              </w:rPr>
              <w:t>O,P</w:t>
            </w:r>
            <w:proofErr w:type="gramEnd"/>
            <w:r w:rsidRPr="00B0697C">
              <w:rPr>
                <w:color w:val="000000" w:themeColor="text1"/>
              </w:rPr>
              <w:t>’-DDT</w:t>
            </w:r>
          </w:p>
        </w:tc>
        <w:tc>
          <w:tcPr>
            <w:tcW w:w="779" w:type="dxa"/>
          </w:tcPr>
          <w:p w14:paraId="7BCFD8A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sum*</w:t>
            </w:r>
          </w:p>
        </w:tc>
        <w:tc>
          <w:tcPr>
            <w:tcW w:w="1064" w:type="dxa"/>
          </w:tcPr>
          <w:p w14:paraId="6FB7415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64530D0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6126F48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3sum</w:t>
            </w:r>
          </w:p>
        </w:tc>
        <w:tc>
          <w:tcPr>
            <w:tcW w:w="921" w:type="dxa"/>
          </w:tcPr>
          <w:p w14:paraId="2E806B2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REsum</w:t>
            </w:r>
          </w:p>
        </w:tc>
        <w:tc>
          <w:tcPr>
            <w:tcW w:w="922" w:type="dxa"/>
          </w:tcPr>
          <w:p w14:paraId="0F9AF41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46939A3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278FBA6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</w:tr>
      <w:tr w:rsidR="00467B3A" w:rsidRPr="00B0697C" w14:paraId="6A566F4A" w14:textId="77777777" w:rsidTr="005431CF">
        <w:tc>
          <w:tcPr>
            <w:tcW w:w="1985" w:type="dxa"/>
          </w:tcPr>
          <w:p w14:paraId="0F4BD8A8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gramStart"/>
            <w:r w:rsidRPr="00B0697C">
              <w:rPr>
                <w:color w:val="000000" w:themeColor="text1"/>
              </w:rPr>
              <w:t>P,P</w:t>
            </w:r>
            <w:proofErr w:type="gramEnd"/>
            <w:r w:rsidRPr="00B0697C">
              <w:rPr>
                <w:color w:val="000000" w:themeColor="text1"/>
              </w:rPr>
              <w:t>’-DDT</w:t>
            </w:r>
          </w:p>
        </w:tc>
        <w:tc>
          <w:tcPr>
            <w:tcW w:w="779" w:type="dxa"/>
          </w:tcPr>
          <w:p w14:paraId="6BC365C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sum*</w:t>
            </w:r>
          </w:p>
        </w:tc>
        <w:tc>
          <w:tcPr>
            <w:tcW w:w="1064" w:type="dxa"/>
          </w:tcPr>
          <w:p w14:paraId="42240E0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7C3A3BA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610FD9E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3sum</w:t>
            </w:r>
          </w:p>
        </w:tc>
        <w:tc>
          <w:tcPr>
            <w:tcW w:w="921" w:type="dxa"/>
          </w:tcPr>
          <w:p w14:paraId="3827312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REsum</w:t>
            </w:r>
          </w:p>
        </w:tc>
        <w:tc>
          <w:tcPr>
            <w:tcW w:w="922" w:type="dxa"/>
          </w:tcPr>
          <w:p w14:paraId="5296AFB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79E0D36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411C00C5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</w:tr>
      <w:tr w:rsidR="00467B3A" w:rsidRPr="00B0697C" w14:paraId="6E3229FF" w14:textId="77777777" w:rsidTr="005431CF">
        <w:tc>
          <w:tcPr>
            <w:tcW w:w="1985" w:type="dxa"/>
          </w:tcPr>
          <w:p w14:paraId="10F84F0A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Pirimicarb</w:t>
            </w:r>
            <w:proofErr w:type="spellEnd"/>
          </w:p>
        </w:tc>
        <w:tc>
          <w:tcPr>
            <w:tcW w:w="779" w:type="dxa"/>
          </w:tcPr>
          <w:p w14:paraId="20FCEE5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1064" w:type="dxa"/>
          </w:tcPr>
          <w:p w14:paraId="2250C39F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779" w:type="dxa"/>
          </w:tcPr>
          <w:p w14:paraId="0F6D64D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921" w:type="dxa"/>
          </w:tcPr>
          <w:p w14:paraId="72C2107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3</w:t>
            </w:r>
          </w:p>
        </w:tc>
        <w:tc>
          <w:tcPr>
            <w:tcW w:w="921" w:type="dxa"/>
          </w:tcPr>
          <w:p w14:paraId="19FDFA2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3F724CB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1EF5B1D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*</w:t>
            </w:r>
          </w:p>
        </w:tc>
        <w:tc>
          <w:tcPr>
            <w:tcW w:w="1206" w:type="dxa"/>
          </w:tcPr>
          <w:p w14:paraId="52B46922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6EFF7B45" w14:textId="77777777" w:rsidTr="005431CF">
        <w:tc>
          <w:tcPr>
            <w:tcW w:w="1985" w:type="dxa"/>
          </w:tcPr>
          <w:p w14:paraId="15820404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Tefluthrin</w:t>
            </w:r>
            <w:proofErr w:type="spellEnd"/>
          </w:p>
        </w:tc>
        <w:tc>
          <w:tcPr>
            <w:tcW w:w="779" w:type="dxa"/>
          </w:tcPr>
          <w:p w14:paraId="37E0C1F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064" w:type="dxa"/>
          </w:tcPr>
          <w:p w14:paraId="447E7A53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779" w:type="dxa"/>
          </w:tcPr>
          <w:p w14:paraId="4327883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?</w:t>
            </w:r>
          </w:p>
        </w:tc>
        <w:tc>
          <w:tcPr>
            <w:tcW w:w="921" w:type="dxa"/>
          </w:tcPr>
          <w:p w14:paraId="5EA1531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/2</w:t>
            </w:r>
          </w:p>
        </w:tc>
        <w:tc>
          <w:tcPr>
            <w:tcW w:w="921" w:type="dxa"/>
          </w:tcPr>
          <w:p w14:paraId="6DFD5A2A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na</w:t>
            </w:r>
          </w:p>
        </w:tc>
        <w:tc>
          <w:tcPr>
            <w:tcW w:w="922" w:type="dxa"/>
          </w:tcPr>
          <w:p w14:paraId="2B790208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5C4FC1A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d</w:t>
            </w:r>
            <w:proofErr w:type="spellEnd"/>
            <w:r>
              <w:rPr>
                <w:color w:val="000000" w:themeColor="text1"/>
              </w:rPr>
              <w:t>.</w:t>
            </w:r>
          </w:p>
        </w:tc>
        <w:tc>
          <w:tcPr>
            <w:tcW w:w="1206" w:type="dxa"/>
          </w:tcPr>
          <w:p w14:paraId="7AC4E7D9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036A8299" w14:textId="77777777" w:rsidTr="005431CF">
        <w:tc>
          <w:tcPr>
            <w:tcW w:w="1985" w:type="dxa"/>
          </w:tcPr>
          <w:p w14:paraId="5A29079E" w14:textId="77777777" w:rsidR="00467B3A" w:rsidRPr="00B0697C" w:rsidRDefault="00467B3A" w:rsidP="005431CF">
            <w:pPr>
              <w:rPr>
                <w:color w:val="000000" w:themeColor="text1"/>
              </w:rPr>
            </w:pPr>
            <w:proofErr w:type="spellStart"/>
            <w:r w:rsidRPr="00B0697C">
              <w:rPr>
                <w:color w:val="000000" w:themeColor="text1"/>
              </w:rPr>
              <w:t>Thiacloprid</w:t>
            </w:r>
            <w:proofErr w:type="spellEnd"/>
          </w:p>
        </w:tc>
        <w:tc>
          <w:tcPr>
            <w:tcW w:w="779" w:type="dxa"/>
          </w:tcPr>
          <w:p w14:paraId="7316147C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2*</w:t>
            </w:r>
          </w:p>
        </w:tc>
        <w:tc>
          <w:tcPr>
            <w:tcW w:w="1064" w:type="dxa"/>
          </w:tcPr>
          <w:p w14:paraId="311CBBF4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1B*</w:t>
            </w:r>
          </w:p>
        </w:tc>
        <w:tc>
          <w:tcPr>
            <w:tcW w:w="779" w:type="dxa"/>
          </w:tcPr>
          <w:p w14:paraId="3663507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1B13A4E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3/4</w:t>
            </w:r>
          </w:p>
        </w:tc>
        <w:tc>
          <w:tcPr>
            <w:tcW w:w="921" w:type="dxa"/>
          </w:tcPr>
          <w:p w14:paraId="5BA8FA91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3SE</w:t>
            </w:r>
          </w:p>
        </w:tc>
        <w:tc>
          <w:tcPr>
            <w:tcW w:w="922" w:type="dxa"/>
          </w:tcPr>
          <w:p w14:paraId="7CA17AAB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  <w:tc>
          <w:tcPr>
            <w:tcW w:w="921" w:type="dxa"/>
          </w:tcPr>
          <w:p w14:paraId="59EBE4D6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color w:val="000000" w:themeColor="text1"/>
              </w:rPr>
              <w:t>X</w:t>
            </w:r>
          </w:p>
        </w:tc>
        <w:tc>
          <w:tcPr>
            <w:tcW w:w="1206" w:type="dxa"/>
          </w:tcPr>
          <w:p w14:paraId="49B6C32D" w14:textId="77777777" w:rsidR="00467B3A" w:rsidRPr="00B0697C" w:rsidRDefault="00467B3A" w:rsidP="005431CF">
            <w:pPr>
              <w:jc w:val="center"/>
              <w:rPr>
                <w:color w:val="000000" w:themeColor="text1"/>
              </w:rPr>
            </w:pPr>
            <w:r w:rsidRPr="00B0697C">
              <w:rPr>
                <w:rFonts w:ascii="Segoe UI Symbol" w:hAnsi="Segoe UI Symbol" w:cs="Segoe UI Symbol"/>
                <w:color w:val="000000" w:themeColor="text1"/>
              </w:rPr>
              <w:t>✓</w:t>
            </w:r>
          </w:p>
        </w:tc>
      </w:tr>
      <w:tr w:rsidR="00467B3A" w:rsidRPr="00B0697C" w14:paraId="4EE959A2" w14:textId="77777777" w:rsidTr="005431CF">
        <w:tc>
          <w:tcPr>
            <w:tcW w:w="1985" w:type="dxa"/>
            <w:tcBorders>
              <w:top w:val="single" w:sz="4" w:space="0" w:color="auto"/>
            </w:tcBorders>
          </w:tcPr>
          <w:p w14:paraId="2820D49E" w14:textId="77777777" w:rsidR="00467B3A" w:rsidRPr="00B0697C" w:rsidRDefault="00467B3A" w:rsidP="005431CF">
            <w:pPr>
              <w:rPr>
                <w:b/>
                <w:color w:val="000000" w:themeColor="text1"/>
              </w:rPr>
            </w:pPr>
            <w:r w:rsidRPr="00B0697C">
              <w:rPr>
                <w:b/>
                <w:color w:val="000000" w:themeColor="text1"/>
              </w:rPr>
              <w:t xml:space="preserve">Total </w:t>
            </w:r>
            <w:proofErr w:type="spellStart"/>
            <w:r w:rsidRPr="00B0697C">
              <w:rPr>
                <w:b/>
                <w:color w:val="000000" w:themeColor="text1"/>
              </w:rPr>
              <w:t>effective</w:t>
            </w:r>
            <w:proofErr w:type="spellEnd"/>
            <w:r w:rsidRPr="00B0697C">
              <w:rPr>
                <w:b/>
                <w:color w:val="000000" w:themeColor="text1"/>
              </w:rPr>
              <w:t xml:space="preserve"> </w:t>
            </w:r>
            <w:proofErr w:type="spellStart"/>
            <w:r w:rsidRPr="00B0697C">
              <w:rPr>
                <w:b/>
                <w:color w:val="000000" w:themeColor="text1"/>
              </w:rPr>
              <w:t>pesticides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0E896B3F" w14:textId="77777777" w:rsidR="00467B3A" w:rsidRPr="00B0697C" w:rsidRDefault="00467B3A" w:rsidP="005431CF">
            <w:pPr>
              <w:jc w:val="center"/>
              <w:rPr>
                <w:b/>
                <w:color w:val="000000" w:themeColor="text1"/>
              </w:rPr>
            </w:pPr>
            <w:r w:rsidRPr="00B0697C">
              <w:rPr>
                <w:b/>
                <w:color w:val="000000" w:themeColor="text1"/>
              </w:rPr>
              <w:t>16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48E40C0E" w14:textId="77777777" w:rsidR="00467B3A" w:rsidRPr="00B0697C" w:rsidRDefault="00467B3A" w:rsidP="005431CF">
            <w:pPr>
              <w:jc w:val="center"/>
              <w:rPr>
                <w:b/>
                <w:color w:val="000000" w:themeColor="text1"/>
              </w:rPr>
            </w:pPr>
            <w:r w:rsidRPr="00B0697C">
              <w:rPr>
                <w:b/>
                <w:color w:val="000000" w:themeColor="text1"/>
              </w:rPr>
              <w:t>26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6FAF4974" w14:textId="77777777" w:rsidR="00467B3A" w:rsidRPr="00B0697C" w:rsidRDefault="00467B3A" w:rsidP="005431CF">
            <w:pPr>
              <w:jc w:val="center"/>
              <w:rPr>
                <w:b/>
                <w:color w:val="000000" w:themeColor="text1"/>
              </w:rPr>
            </w:pPr>
            <w:r w:rsidRPr="00B0697C">
              <w:rPr>
                <w:b/>
                <w:color w:val="000000" w:themeColor="text1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2A1D536" w14:textId="77777777" w:rsidR="00467B3A" w:rsidRPr="00B0697C" w:rsidRDefault="00467B3A" w:rsidP="005431CF">
            <w:pPr>
              <w:jc w:val="center"/>
              <w:rPr>
                <w:b/>
                <w:color w:val="000000" w:themeColor="text1"/>
              </w:rPr>
            </w:pPr>
            <w:r w:rsidRPr="00B0697C">
              <w:rPr>
                <w:b/>
                <w:color w:val="000000" w:themeColor="text1"/>
              </w:rPr>
              <w:t>3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57D4C04" w14:textId="77777777" w:rsidR="00467B3A" w:rsidRPr="00B0697C" w:rsidRDefault="00467B3A" w:rsidP="005431CF">
            <w:pPr>
              <w:jc w:val="center"/>
              <w:rPr>
                <w:b/>
                <w:color w:val="000000" w:themeColor="text1"/>
              </w:rPr>
            </w:pPr>
            <w:r w:rsidRPr="00B0697C">
              <w:rPr>
                <w:b/>
                <w:color w:val="000000" w:themeColor="text1"/>
              </w:rPr>
              <w:t>15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32D9EF4D" w14:textId="77777777" w:rsidR="00467B3A" w:rsidRPr="00B0697C" w:rsidRDefault="00467B3A" w:rsidP="005431CF">
            <w:pPr>
              <w:jc w:val="center"/>
              <w:rPr>
                <w:b/>
                <w:color w:val="000000" w:themeColor="text1"/>
              </w:rPr>
            </w:pPr>
            <w:r w:rsidRPr="00B0697C">
              <w:rPr>
                <w:b/>
                <w:color w:val="000000" w:themeColor="text1"/>
              </w:rPr>
              <w:t>30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DBE1923" w14:textId="77777777" w:rsidR="00467B3A" w:rsidRPr="00B0697C" w:rsidRDefault="00467B3A" w:rsidP="005431CF">
            <w:pPr>
              <w:jc w:val="center"/>
              <w:rPr>
                <w:b/>
                <w:color w:val="000000" w:themeColor="text1"/>
              </w:rPr>
            </w:pPr>
            <w:r w:rsidRPr="00B0697C">
              <w:rPr>
                <w:b/>
                <w:color w:val="000000" w:themeColor="text1"/>
              </w:rPr>
              <w:t>22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30D74E73" w14:textId="77777777" w:rsidR="00467B3A" w:rsidRPr="00B0697C" w:rsidRDefault="00467B3A" w:rsidP="005431CF">
            <w:pPr>
              <w:jc w:val="center"/>
              <w:rPr>
                <w:b/>
                <w:color w:val="000000" w:themeColor="text1"/>
              </w:rPr>
            </w:pPr>
            <w:r w:rsidRPr="00B0697C">
              <w:rPr>
                <w:b/>
                <w:color w:val="000000" w:themeColor="text1"/>
              </w:rPr>
              <w:t>29</w:t>
            </w:r>
          </w:p>
        </w:tc>
      </w:tr>
    </w:tbl>
    <w:p w14:paraId="1E6C6C2C" w14:textId="0A5A8069" w:rsidR="00467B3A" w:rsidRDefault="00467B3A" w:rsidP="00467B3A"/>
    <w:p w14:paraId="4CFCE5F4" w14:textId="1D0EA91E" w:rsidR="00467B3A" w:rsidRDefault="00467B3A" w:rsidP="00467B3A"/>
    <w:p w14:paraId="567AB7D1" w14:textId="7F4BB137" w:rsidR="00467B3A" w:rsidRDefault="00467B3A" w:rsidP="00467B3A"/>
    <w:p w14:paraId="15DA82DE" w14:textId="7ADB4A19" w:rsidR="00A81E06" w:rsidRDefault="00A81E06" w:rsidP="00467B3A"/>
    <w:p w14:paraId="49B69DEA" w14:textId="77777777" w:rsidR="00A81E06" w:rsidRDefault="00A81E06" w:rsidP="00467B3A"/>
    <w:p w14:paraId="73D56390" w14:textId="6B6836D9" w:rsidR="00467B3A" w:rsidRPr="0030388D" w:rsidRDefault="00467B3A" w:rsidP="00467B3A">
      <w:pPr>
        <w:pStyle w:val="Beschriftung"/>
        <w:keepNext/>
        <w:spacing w:line="240" w:lineRule="auto"/>
        <w:ind w:right="-289"/>
        <w:rPr>
          <w:b/>
          <w:i/>
          <w:color w:val="000000" w:themeColor="text1"/>
          <w:sz w:val="20"/>
          <w:szCs w:val="20"/>
          <w:lang w:val="en-US"/>
        </w:rPr>
      </w:pPr>
      <w:r w:rsidRPr="0030388D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</w:t>
      </w:r>
      <w:r w:rsidR="00A81E06">
        <w:rPr>
          <w:b/>
          <w:sz w:val="20"/>
          <w:szCs w:val="20"/>
          <w:lang w:val="en-US"/>
        </w:rPr>
        <w:t>7</w:t>
      </w:r>
      <w:r w:rsidRPr="0030388D">
        <w:rPr>
          <w:b/>
          <w:noProof/>
          <w:sz w:val="20"/>
          <w:szCs w:val="20"/>
          <w:lang w:val="en-US"/>
        </w:rPr>
        <w:t>.</w:t>
      </w:r>
      <w:r w:rsidRPr="0030388D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Overview of h</w:t>
      </w:r>
      <w:r w:rsidRPr="0030388D">
        <w:rPr>
          <w:b/>
          <w:sz w:val="20"/>
          <w:szCs w:val="20"/>
          <w:lang w:val="en-US"/>
        </w:rPr>
        <w:t xml:space="preserve">uman health characteristics of the </w:t>
      </w:r>
      <w:r>
        <w:rPr>
          <w:b/>
          <w:sz w:val="20"/>
          <w:szCs w:val="20"/>
          <w:lang w:val="en-US"/>
        </w:rPr>
        <w:t>67</w:t>
      </w:r>
      <w:r w:rsidRPr="0030388D">
        <w:rPr>
          <w:b/>
          <w:sz w:val="20"/>
          <w:szCs w:val="20"/>
          <w:lang w:val="en-US"/>
        </w:rPr>
        <w:t xml:space="preserve"> detected pesticide categories collected with passive </w:t>
      </w:r>
      <w:r>
        <w:rPr>
          <w:b/>
          <w:sz w:val="20"/>
          <w:szCs w:val="20"/>
          <w:lang w:val="en-US"/>
        </w:rPr>
        <w:t xml:space="preserve">air </w:t>
      </w:r>
      <w:r w:rsidRPr="0030388D">
        <w:rPr>
          <w:b/>
          <w:sz w:val="20"/>
          <w:szCs w:val="20"/>
          <w:lang w:val="en-US"/>
        </w:rPr>
        <w:t>samples</w:t>
      </w:r>
      <w:r>
        <w:rPr>
          <w:b/>
          <w:sz w:val="20"/>
          <w:szCs w:val="20"/>
          <w:lang w:val="en-US"/>
        </w:rPr>
        <w:t>.</w:t>
      </w:r>
      <w:r w:rsidRPr="00444954">
        <w:rPr>
          <w:b/>
          <w:sz w:val="20"/>
          <w:szCs w:val="20"/>
          <w:lang w:val="en-US"/>
        </w:rPr>
        <w:t xml:space="preserve"> Assessment according to Pesticides Properties Database </w:t>
      </w:r>
      <w:r w:rsidRPr="00444954">
        <w:rPr>
          <w:b/>
          <w:sz w:val="20"/>
          <w:szCs w:val="20"/>
          <w:lang w:val="en-US"/>
        </w:rPr>
        <w:fldChar w:fldCharType="begin"/>
      </w:r>
      <w:r w:rsidRPr="00444954">
        <w:rPr>
          <w:b/>
          <w:sz w:val="20"/>
          <w:szCs w:val="20"/>
          <w:lang w:val="en-US"/>
        </w:rPr>
        <w:instrText xml:space="preserve"> ADDIN EN.CITE &lt;EndNote&gt;&lt;Cite&gt;&lt;Author&gt;Lewis&lt;/Author&gt;&lt;Year&gt;2016&lt;/Year&gt;&lt;RecNum&gt;36295&lt;/RecNum&gt;&lt;DisplayText&gt;(Lewis et al., 2016)&lt;/DisplayText&gt;&lt;record&gt;&lt;rec-number&gt;36295&lt;/rec-number&gt;&lt;foreign-keys&gt;&lt;key app="EN" db-id="w50p2swr9xz2s2es9dax9ze3pzvxvtwr0zfv" timestamp="1596121833"&gt;36295&lt;/key&gt;&lt;/foreign-keys&gt;&lt;ref-type name="Journal Article"&gt;17&lt;/ref-type&gt;&lt;contributors&gt;&lt;authors&gt;&lt;author&gt;Lewis, Kathleen A.&lt;/author&gt;&lt;author&gt;Tzilivakis, John&lt;/author&gt;&lt;author&gt;Warner, Douglas J.&lt;/author&gt;&lt;author&gt;Green, Andrew&lt;/author&gt;&lt;/authors&gt;&lt;/contributors&gt;&lt;titles&gt;&lt;title&gt;An international database for pesticide risk assessments and management&lt;/title&gt;&lt;secondary-title&gt;Human and Ecological Risk Assessment: An International Journal&lt;/secondary-title&gt;&lt;/titles&gt;&lt;periodical&gt;&lt;full-title&gt;Human and Ecological Risk Assessment: An International Journal&lt;/full-title&gt;&lt;/periodical&gt;&lt;pages&gt;1050-1064&lt;/pages&gt;&lt;volume&gt;22&lt;/volume&gt;&lt;number&gt;4&lt;/number&gt;&lt;dates&gt;&lt;year&gt;2016&lt;/year&gt;&lt;pub-dates&gt;&lt;date&gt;2016/05/18&lt;/date&gt;&lt;/pub-dates&gt;&lt;/dates&gt;&lt;publisher&gt;Taylor &amp;amp; Francis&lt;/publisher&gt;&lt;isbn&gt;1080-7039&lt;/isbn&gt;&lt;urls&gt;&lt;related-urls&gt;&lt;url&gt;https://doi.org/10.1080/10807039.2015.1133242&lt;/url&gt;&lt;/related-urls&gt;&lt;/urls&gt;&lt;electronic-resource-num&gt;10.1080/10807039.2015.1133242&lt;/electronic-resource-num&gt;&lt;/record&gt;&lt;/Cite&gt;&lt;/EndNote&gt;</w:instrText>
      </w:r>
      <w:r w:rsidRPr="00444954">
        <w:rPr>
          <w:b/>
          <w:sz w:val="20"/>
          <w:szCs w:val="20"/>
          <w:lang w:val="en-US"/>
        </w:rPr>
        <w:fldChar w:fldCharType="separate"/>
      </w:r>
      <w:r w:rsidRPr="00444954">
        <w:rPr>
          <w:b/>
          <w:noProof/>
          <w:sz w:val="20"/>
          <w:szCs w:val="20"/>
          <w:lang w:val="en-US"/>
        </w:rPr>
        <w:t>(Lewis et al., 2016)</w:t>
      </w:r>
      <w:r w:rsidRPr="00444954">
        <w:rPr>
          <w:b/>
          <w:sz w:val="20"/>
          <w:szCs w:val="20"/>
          <w:lang w:val="en-US"/>
        </w:rPr>
        <w:fldChar w:fldCharType="end"/>
      </w:r>
      <w:r w:rsidRPr="0027594D">
        <w:rPr>
          <w:b/>
          <w:sz w:val="20"/>
          <w:szCs w:val="20"/>
          <w:vertAlign w:val="superscript"/>
          <w:lang w:val="en-US"/>
        </w:rPr>
        <w:t>1</w:t>
      </w:r>
      <w:r w:rsidRPr="00444954">
        <w:rPr>
          <w:b/>
          <w:sz w:val="20"/>
          <w:szCs w:val="20"/>
          <w:lang w:val="en-US"/>
        </w:rPr>
        <w:t>, EU Pesticides</w:t>
      </w:r>
      <w:r w:rsidRPr="0030388D">
        <w:rPr>
          <w:b/>
          <w:sz w:val="20"/>
          <w:szCs w:val="20"/>
          <w:lang w:val="en-US"/>
        </w:rPr>
        <w:t xml:space="preserve"> Database </w:t>
      </w:r>
      <w:r w:rsidRPr="0030388D">
        <w:rPr>
          <w:b/>
          <w:sz w:val="20"/>
          <w:szCs w:val="20"/>
          <w:lang w:val="en-US"/>
        </w:rPr>
        <w:fldChar w:fldCharType="begin"/>
      </w:r>
      <w:r>
        <w:rPr>
          <w:b/>
          <w:sz w:val="20"/>
          <w:szCs w:val="20"/>
          <w:lang w:val="en-US"/>
        </w:rPr>
        <w:instrText xml:space="preserve"> ADDIN EN.CITE &lt;EndNote&gt;&lt;Cite&gt;&lt;Author&gt;EC&lt;/Author&gt;&lt;Year&gt;2021&lt;/Year&gt;&lt;RecNum&gt;37030&lt;/RecNum&gt;&lt;DisplayText&gt;(EC, 2021a)&lt;/DisplayText&gt;&lt;record&gt;&lt;rec-number&gt;37030&lt;/rec-number&gt;&lt;foreign-keys&gt;&lt;key app="EN" db-id="w50p2swr9xz2s2es9dax9ze3pzvxvtwr0zfv" timestamp="1621601758"&gt;37030&lt;/key&gt;&lt;/foreign-keys&gt;&lt;ref-type name="Journal Article"&gt;17&lt;/ref-type&gt;&lt;contributors&gt;&lt;authors&gt;&lt;author&gt;EC&lt;/author&gt;&lt;/authors&gt;&lt;/contributors&gt;&lt;titles&gt;&lt;title&gt;EU Pesticides Database&lt;/title&gt;&lt;secondary-title&gt;https://ec.europa.eu/food/plant/pesticides/eu-pesticides-database/public/?event=homepage&amp;amp;language=EN, accessed 21 May 2021&lt;/secondary-title&gt;&lt;/titles&gt;&lt;dates&gt;&lt;year&gt;2021&lt;/year&gt;&lt;/dates&gt;&lt;urls&gt;&lt;/urls&gt;&lt;/record&gt;&lt;/Cite&gt;&lt;/EndNote&gt;</w:instrText>
      </w:r>
      <w:r w:rsidRPr="0030388D">
        <w:rPr>
          <w:b/>
          <w:sz w:val="20"/>
          <w:szCs w:val="20"/>
          <w:lang w:val="en-US"/>
        </w:rPr>
        <w:fldChar w:fldCharType="separate"/>
      </w:r>
      <w:r>
        <w:rPr>
          <w:b/>
          <w:noProof/>
          <w:sz w:val="20"/>
          <w:szCs w:val="20"/>
          <w:lang w:val="en-US"/>
        </w:rPr>
        <w:t>(EC, 2021a)</w:t>
      </w:r>
      <w:r w:rsidRPr="0030388D">
        <w:rPr>
          <w:b/>
          <w:sz w:val="20"/>
          <w:szCs w:val="20"/>
          <w:lang w:val="en-US"/>
        </w:rPr>
        <w:fldChar w:fldCharType="end"/>
      </w:r>
      <w:r w:rsidRPr="00943787">
        <w:rPr>
          <w:b/>
          <w:sz w:val="20"/>
          <w:szCs w:val="20"/>
          <w:vertAlign w:val="superscript"/>
          <w:lang w:val="en-US"/>
        </w:rPr>
        <w:t>2</w:t>
      </w:r>
      <w:r w:rsidRPr="0030388D">
        <w:rPr>
          <w:b/>
          <w:sz w:val="20"/>
          <w:szCs w:val="20"/>
          <w:lang w:val="en-US"/>
        </w:rPr>
        <w:t>.</w:t>
      </w:r>
      <w:r w:rsidRPr="0030388D">
        <w:rPr>
          <w:b/>
          <w:color w:val="000000" w:themeColor="text1"/>
          <w:sz w:val="20"/>
          <w:szCs w:val="20"/>
          <w:lang w:val="en-US"/>
        </w:rPr>
        <w:t xml:space="preserve"> STOT RE/SE</w:t>
      </w:r>
      <w:r>
        <w:rPr>
          <w:b/>
          <w:color w:val="000000" w:themeColor="text1"/>
          <w:sz w:val="20"/>
          <w:szCs w:val="20"/>
          <w:lang w:val="en-US"/>
        </w:rPr>
        <w:t xml:space="preserve"> - s</w:t>
      </w:r>
      <w:r w:rsidRPr="0030388D">
        <w:rPr>
          <w:b/>
          <w:color w:val="000000" w:themeColor="text1"/>
          <w:sz w:val="20"/>
          <w:szCs w:val="20"/>
          <w:lang w:val="en-US"/>
        </w:rPr>
        <w:t>pecific target organ toxicity</w:t>
      </w:r>
      <w:r>
        <w:rPr>
          <w:b/>
          <w:color w:val="000000" w:themeColor="text1"/>
          <w:sz w:val="20"/>
          <w:szCs w:val="20"/>
          <w:lang w:val="en-US"/>
        </w:rPr>
        <w:t xml:space="preserve">, </w:t>
      </w:r>
      <w:r w:rsidRPr="0030388D">
        <w:rPr>
          <w:b/>
          <w:color w:val="000000" w:themeColor="text1"/>
          <w:sz w:val="20"/>
          <w:szCs w:val="20"/>
          <w:lang w:val="en-US"/>
        </w:rPr>
        <w:t>RE repeated exposure, SE single exposure</w:t>
      </w:r>
      <w:r>
        <w:rPr>
          <w:b/>
          <w:color w:val="000000" w:themeColor="text1"/>
          <w:sz w:val="20"/>
          <w:szCs w:val="20"/>
          <w:lang w:val="en-US"/>
        </w:rPr>
        <w:t xml:space="preserve">; </w:t>
      </w:r>
      <w:proofErr w:type="spellStart"/>
      <w:r>
        <w:rPr>
          <w:b/>
          <w:color w:val="000000" w:themeColor="text1"/>
          <w:sz w:val="20"/>
          <w:szCs w:val="20"/>
          <w:lang w:val="en-US"/>
        </w:rPr>
        <w:t>a.i.</w:t>
      </w:r>
      <w:proofErr w:type="spellEnd"/>
      <w:r>
        <w:rPr>
          <w:b/>
          <w:color w:val="000000" w:themeColor="text1"/>
          <w:sz w:val="20"/>
          <w:szCs w:val="20"/>
          <w:lang w:val="en-US"/>
        </w:rPr>
        <w:t xml:space="preserve"> - </w:t>
      </w:r>
      <w:r w:rsidRPr="0030388D">
        <w:rPr>
          <w:b/>
          <w:color w:val="000000" w:themeColor="text1"/>
          <w:sz w:val="20"/>
          <w:szCs w:val="20"/>
          <w:lang w:val="en-US"/>
        </w:rPr>
        <w:t xml:space="preserve">Only </w:t>
      </w:r>
      <w:r w:rsidRPr="004B3069">
        <w:rPr>
          <w:b/>
          <w:color w:val="000000" w:themeColor="text1"/>
          <w:sz w:val="20"/>
          <w:szCs w:val="20"/>
          <w:lang w:val="en-US"/>
        </w:rPr>
        <w:t>substances with unambiguous assignments are listed</w:t>
      </w:r>
      <w:r>
        <w:rPr>
          <w:b/>
          <w:color w:val="000000" w:themeColor="text1"/>
          <w:sz w:val="20"/>
          <w:szCs w:val="20"/>
          <w:lang w:val="en-US"/>
        </w:rPr>
        <w:t>; multiple assignments to health characteristics are possible</w:t>
      </w:r>
      <w:r w:rsidRPr="004B3069">
        <w:rPr>
          <w:b/>
          <w:color w:val="000000" w:themeColor="text1"/>
          <w:sz w:val="20"/>
          <w:szCs w:val="20"/>
          <w:lang w:val="en-US"/>
        </w:rPr>
        <w:t xml:space="preserve">; for details on all detected substances see </w:t>
      </w:r>
      <w:r w:rsidRPr="001D544A">
        <w:rPr>
          <w:b/>
          <w:color w:val="000000" w:themeColor="text1"/>
          <w:sz w:val="20"/>
          <w:szCs w:val="20"/>
          <w:lang w:val="en-US"/>
        </w:rPr>
        <w:t>Supplementary Table S</w:t>
      </w:r>
      <w:r>
        <w:rPr>
          <w:b/>
          <w:color w:val="000000" w:themeColor="text1"/>
          <w:sz w:val="20"/>
          <w:szCs w:val="20"/>
          <w:lang w:val="en-US"/>
        </w:rPr>
        <w:t>2</w:t>
      </w:r>
      <w:r w:rsidRPr="004B3069">
        <w:rPr>
          <w:b/>
          <w:color w:val="000000" w:themeColor="text1"/>
          <w:sz w:val="20"/>
          <w:szCs w:val="20"/>
          <w:lang w:val="en-US"/>
        </w:rPr>
        <w:t>.</w:t>
      </w:r>
      <w:r w:rsidRPr="0030388D">
        <w:rPr>
          <w:b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850"/>
        <w:gridCol w:w="851"/>
        <w:gridCol w:w="992"/>
        <w:gridCol w:w="1134"/>
        <w:gridCol w:w="1192"/>
        <w:gridCol w:w="989"/>
      </w:tblGrid>
      <w:tr w:rsidR="00467B3A" w:rsidRPr="000F29B4" w14:paraId="16D5ABBC" w14:textId="77777777" w:rsidTr="005431C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5982F9" w14:textId="77777777" w:rsidR="00467B3A" w:rsidRPr="000F29B4" w:rsidRDefault="00467B3A" w:rsidP="005431C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Pesticide cla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026771" w14:textId="77777777" w:rsidR="00467B3A" w:rsidRPr="000F29B4" w:rsidRDefault="00467B3A" w:rsidP="005431CF">
            <w:pPr>
              <w:spacing w:before="100" w:beforeAutospacing="1" w:after="100" w:afterAutospacing="1"/>
              <w:rPr>
                <w:lang w:val="en-US"/>
              </w:rPr>
            </w:pPr>
            <w:r w:rsidRPr="000F29B4">
              <w:rPr>
                <w:lang w:val="en-US"/>
              </w:rPr>
              <w:t>Eye irritant</w:t>
            </w:r>
            <w:r w:rsidRPr="000F29B4">
              <w:rPr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4743DA" w14:textId="77777777" w:rsidR="00467B3A" w:rsidRPr="000F29B4" w:rsidRDefault="00467B3A" w:rsidP="005431CF">
            <w:pPr>
              <w:spacing w:before="100" w:beforeAutospacing="1" w:after="100" w:afterAutospacing="1"/>
              <w:rPr>
                <w:lang w:val="en-US"/>
              </w:rPr>
            </w:pPr>
            <w:r w:rsidRPr="000F29B4">
              <w:rPr>
                <w:lang w:val="en-US"/>
              </w:rPr>
              <w:t>Skin sens-itisation</w:t>
            </w:r>
            <w:r w:rsidRPr="000F29B4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02C7F4" w14:textId="77777777" w:rsidR="00467B3A" w:rsidRPr="000F29B4" w:rsidRDefault="00467B3A" w:rsidP="005431CF">
            <w:pPr>
              <w:spacing w:before="100" w:beforeAutospacing="1" w:after="100" w:afterAutospacing="1"/>
              <w:rPr>
                <w:lang w:val="en-US"/>
              </w:rPr>
            </w:pPr>
            <w:r w:rsidRPr="000F29B4">
              <w:rPr>
                <w:lang w:val="en-US"/>
              </w:rPr>
              <w:t>Skin irritant</w:t>
            </w:r>
            <w:r w:rsidRPr="000F29B4">
              <w:rPr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BDB99A" w14:textId="77777777" w:rsidR="00467B3A" w:rsidRPr="000F29B4" w:rsidRDefault="00467B3A" w:rsidP="005431CF">
            <w:pPr>
              <w:spacing w:before="100" w:beforeAutospacing="1" w:after="100" w:afterAutospacing="1"/>
              <w:rPr>
                <w:lang w:val="en-US"/>
              </w:rPr>
            </w:pPr>
            <w:r w:rsidRPr="000F29B4">
              <w:rPr>
                <w:lang w:val="en-US"/>
              </w:rPr>
              <w:t>STOT RE/SE</w:t>
            </w:r>
            <w:r w:rsidRPr="000F29B4">
              <w:rPr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861A3E" w14:textId="77777777" w:rsidR="00467B3A" w:rsidRPr="000F29B4" w:rsidRDefault="00467B3A" w:rsidP="005431CF">
            <w:pPr>
              <w:spacing w:before="100" w:beforeAutospacing="1" w:after="100" w:afterAutospacing="1"/>
              <w:rPr>
                <w:lang w:val="en-US"/>
              </w:rPr>
            </w:pPr>
            <w:r w:rsidRPr="000F29B4">
              <w:rPr>
                <w:lang w:val="en-US"/>
              </w:rPr>
              <w:t>Acute toxicity</w:t>
            </w:r>
            <w:r w:rsidRPr="000F29B4">
              <w:rPr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A99970" w14:textId="77777777" w:rsidR="00467B3A" w:rsidRPr="000F29B4" w:rsidRDefault="00467B3A" w:rsidP="005431CF">
            <w:pPr>
              <w:spacing w:before="100" w:beforeAutospacing="1" w:after="100" w:afterAutospacing="1"/>
              <w:rPr>
                <w:lang w:val="en-US"/>
              </w:rPr>
            </w:pPr>
            <w:r w:rsidRPr="000F29B4">
              <w:rPr>
                <w:lang w:val="en-US"/>
              </w:rPr>
              <w:t>Endocrine activity (EDC)</w:t>
            </w:r>
            <w:r w:rsidRPr="000F29B4">
              <w:rPr>
                <w:vertAlign w:val="superscript"/>
                <w:lang w:val="en-US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03701A29" w14:textId="77777777" w:rsidR="00467B3A" w:rsidRPr="000F29B4" w:rsidRDefault="00467B3A" w:rsidP="005431C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 w:rsidRPr="000F29B4">
              <w:rPr>
                <w:lang w:val="en-US"/>
              </w:rPr>
              <w:t>Reprod</w:t>
            </w:r>
            <w:proofErr w:type="spellEnd"/>
            <w:r>
              <w:rPr>
                <w:lang w:val="en-US"/>
              </w:rPr>
              <w:t>.</w:t>
            </w:r>
            <w:r>
              <w:rPr>
                <w:lang w:val="en-US"/>
              </w:rPr>
              <w:br/>
            </w:r>
            <w:r w:rsidRPr="000F29B4">
              <w:rPr>
                <w:lang w:val="en-US"/>
              </w:rPr>
              <w:t>toxicity</w:t>
            </w:r>
            <w:r w:rsidRPr="000F29B4">
              <w:rPr>
                <w:vertAlign w:val="superscript"/>
                <w:lang w:val="en-US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7EA83A68" w14:textId="77777777" w:rsidR="00467B3A" w:rsidRPr="000F29B4" w:rsidRDefault="00467B3A" w:rsidP="005431CF">
            <w:pPr>
              <w:spacing w:before="100" w:beforeAutospacing="1" w:after="100" w:afterAutospacing="1"/>
              <w:rPr>
                <w:lang w:val="en-US"/>
              </w:rPr>
            </w:pPr>
            <w:r w:rsidRPr="000F29B4">
              <w:rPr>
                <w:lang w:val="en-US"/>
              </w:rPr>
              <w:t>Cancero-genity</w:t>
            </w:r>
            <w:r w:rsidRPr="000F29B4">
              <w:rPr>
                <w:vertAlign w:val="superscript"/>
                <w:lang w:val="en-US"/>
              </w:rPr>
              <w:t>1</w:t>
            </w:r>
          </w:p>
        </w:tc>
      </w:tr>
      <w:tr w:rsidR="00467B3A" w:rsidRPr="000F29B4" w14:paraId="363C93FB" w14:textId="77777777" w:rsidTr="005431CF">
        <w:tc>
          <w:tcPr>
            <w:tcW w:w="1276" w:type="dxa"/>
            <w:tcBorders>
              <w:top w:val="single" w:sz="4" w:space="0" w:color="auto"/>
            </w:tcBorders>
          </w:tcPr>
          <w:p w14:paraId="1E29F9D4" w14:textId="77777777" w:rsidR="00467B3A" w:rsidRPr="000F29B4" w:rsidRDefault="00467B3A" w:rsidP="005431CF">
            <w:pPr>
              <w:spacing w:before="100" w:beforeAutospacing="1" w:after="100" w:afterAutospacing="1"/>
              <w:rPr>
                <w:lang w:val="en-US"/>
              </w:rPr>
            </w:pPr>
            <w:r w:rsidRPr="000F29B4">
              <w:rPr>
                <w:lang w:val="en-US"/>
              </w:rPr>
              <w:t>Fungicides</w:t>
            </w:r>
            <w:r>
              <w:rPr>
                <w:lang w:val="en-US"/>
              </w:rPr>
              <w:t xml:space="preserve"> (30 </w:t>
            </w:r>
            <w:proofErr w:type="spellStart"/>
            <w:r>
              <w:rPr>
                <w:lang w:val="en-US"/>
              </w:rPr>
              <w:t>a.i.</w:t>
            </w:r>
            <w:proofErr w:type="spellEnd"/>
            <w:r>
              <w:rPr>
                <w:lang w:val="en-US"/>
              </w:rPr>
              <w:t xml:space="preserve">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620C23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78778E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8F3816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6771FE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8CFA7B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1</w:t>
            </w:r>
            <w:r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723F64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07F698BA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A4DD04B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467B3A" w:rsidRPr="000F29B4" w14:paraId="0C1CCC74" w14:textId="77777777" w:rsidTr="005431CF">
        <w:tc>
          <w:tcPr>
            <w:tcW w:w="1276" w:type="dxa"/>
          </w:tcPr>
          <w:p w14:paraId="4D05C9A4" w14:textId="77777777" w:rsidR="00467B3A" w:rsidRPr="000F29B4" w:rsidRDefault="00467B3A" w:rsidP="005431CF">
            <w:pPr>
              <w:spacing w:before="100" w:beforeAutospacing="1" w:after="100" w:afterAutospacing="1"/>
              <w:rPr>
                <w:lang w:val="en-US"/>
              </w:rPr>
            </w:pPr>
            <w:r w:rsidRPr="000F29B4">
              <w:rPr>
                <w:lang w:val="en-US"/>
              </w:rPr>
              <w:t>Herbicides</w:t>
            </w:r>
            <w:r>
              <w:rPr>
                <w:lang w:val="en-US"/>
              </w:rPr>
              <w:t xml:space="preserve"> (24 </w:t>
            </w:r>
            <w:proofErr w:type="spellStart"/>
            <w:r>
              <w:rPr>
                <w:lang w:val="en-US"/>
              </w:rPr>
              <w:t>a.i.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851" w:type="dxa"/>
          </w:tcPr>
          <w:p w14:paraId="72158107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</w:p>
        </w:tc>
        <w:tc>
          <w:tcPr>
            <w:tcW w:w="992" w:type="dxa"/>
          </w:tcPr>
          <w:p w14:paraId="3E03CB53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10</w:t>
            </w:r>
          </w:p>
        </w:tc>
        <w:tc>
          <w:tcPr>
            <w:tcW w:w="850" w:type="dxa"/>
          </w:tcPr>
          <w:p w14:paraId="329C0AA4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51" w:type="dxa"/>
          </w:tcPr>
          <w:p w14:paraId="2751071A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5</w:t>
            </w:r>
          </w:p>
        </w:tc>
        <w:tc>
          <w:tcPr>
            <w:tcW w:w="992" w:type="dxa"/>
          </w:tcPr>
          <w:p w14:paraId="6A8A3BE5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34" w:type="dxa"/>
          </w:tcPr>
          <w:p w14:paraId="5428BD05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1</w:t>
            </w:r>
          </w:p>
        </w:tc>
        <w:tc>
          <w:tcPr>
            <w:tcW w:w="1192" w:type="dxa"/>
          </w:tcPr>
          <w:p w14:paraId="39E85A2F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8</w:t>
            </w:r>
          </w:p>
        </w:tc>
        <w:tc>
          <w:tcPr>
            <w:tcW w:w="989" w:type="dxa"/>
          </w:tcPr>
          <w:p w14:paraId="21D89019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4</w:t>
            </w:r>
          </w:p>
        </w:tc>
      </w:tr>
      <w:tr w:rsidR="00467B3A" w:rsidRPr="000F29B4" w14:paraId="0A02E78D" w14:textId="77777777" w:rsidTr="005431CF">
        <w:tc>
          <w:tcPr>
            <w:tcW w:w="1276" w:type="dxa"/>
          </w:tcPr>
          <w:p w14:paraId="47DC288D" w14:textId="77777777" w:rsidR="00467B3A" w:rsidRPr="000F29B4" w:rsidRDefault="00467B3A" w:rsidP="005431CF">
            <w:pPr>
              <w:spacing w:before="100" w:beforeAutospacing="1" w:after="100" w:afterAutospacing="1"/>
              <w:rPr>
                <w:lang w:val="en-US"/>
              </w:rPr>
            </w:pPr>
            <w:r w:rsidRPr="000F29B4">
              <w:rPr>
                <w:lang w:val="en-US"/>
              </w:rPr>
              <w:t>Insecticides</w:t>
            </w:r>
            <w:r>
              <w:rPr>
                <w:lang w:val="en-US"/>
              </w:rPr>
              <w:t xml:space="preserve"> (13 </w:t>
            </w:r>
            <w:proofErr w:type="spellStart"/>
            <w:r>
              <w:rPr>
                <w:lang w:val="en-US"/>
              </w:rPr>
              <w:t>a.i.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851" w:type="dxa"/>
          </w:tcPr>
          <w:p w14:paraId="640C7BB8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92" w:type="dxa"/>
          </w:tcPr>
          <w:p w14:paraId="4DF31B28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3</w:t>
            </w:r>
          </w:p>
        </w:tc>
        <w:tc>
          <w:tcPr>
            <w:tcW w:w="850" w:type="dxa"/>
          </w:tcPr>
          <w:p w14:paraId="0265BB28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7</w:t>
            </w:r>
          </w:p>
        </w:tc>
        <w:tc>
          <w:tcPr>
            <w:tcW w:w="851" w:type="dxa"/>
          </w:tcPr>
          <w:p w14:paraId="13C9970B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92" w:type="dxa"/>
          </w:tcPr>
          <w:p w14:paraId="37B44C9A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</w:p>
        </w:tc>
        <w:tc>
          <w:tcPr>
            <w:tcW w:w="1134" w:type="dxa"/>
          </w:tcPr>
          <w:p w14:paraId="1AEB84FE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4</w:t>
            </w:r>
          </w:p>
        </w:tc>
        <w:tc>
          <w:tcPr>
            <w:tcW w:w="1192" w:type="dxa"/>
          </w:tcPr>
          <w:p w14:paraId="5859BDF8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89" w:type="dxa"/>
          </w:tcPr>
          <w:p w14:paraId="05D9A7B1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5</w:t>
            </w:r>
          </w:p>
        </w:tc>
      </w:tr>
      <w:tr w:rsidR="00467B3A" w:rsidRPr="000F29B4" w14:paraId="788FE2AF" w14:textId="77777777" w:rsidTr="005431CF">
        <w:tc>
          <w:tcPr>
            <w:tcW w:w="1276" w:type="dxa"/>
            <w:tcBorders>
              <w:bottom w:val="single" w:sz="4" w:space="0" w:color="auto"/>
            </w:tcBorders>
          </w:tcPr>
          <w:p w14:paraId="2C79D32E" w14:textId="77777777" w:rsidR="00467B3A" w:rsidRPr="000F29B4" w:rsidRDefault="00467B3A" w:rsidP="005431CF">
            <w:pPr>
              <w:spacing w:before="100" w:beforeAutospacing="1" w:after="100" w:afterAutospacing="1"/>
              <w:rPr>
                <w:lang w:val="en-US"/>
              </w:rPr>
            </w:pPr>
            <w:r w:rsidRPr="000F29B4">
              <w:rPr>
                <w:lang w:val="en-US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A76613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03C2FE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2</w:t>
            </w: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5C46D2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3</w:t>
            </w: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1590C6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5FD565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8A58E3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7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280C418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30EFBF6F" w14:textId="77777777" w:rsidR="00467B3A" w:rsidRPr="000F29B4" w:rsidRDefault="00467B3A" w:rsidP="005431CF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0F29B4">
              <w:rPr>
                <w:lang w:val="en-US"/>
              </w:rPr>
              <w:t>1</w:t>
            </w:r>
            <w:r>
              <w:rPr>
                <w:lang w:val="en-US"/>
              </w:rPr>
              <w:t>6</w:t>
            </w:r>
          </w:p>
        </w:tc>
      </w:tr>
    </w:tbl>
    <w:p w14:paraId="5B37B792" w14:textId="632E54E6" w:rsidR="00FE09FC" w:rsidRDefault="00FE09FC" w:rsidP="00467B3A"/>
    <w:p w14:paraId="037BD65F" w14:textId="40DBB3AF" w:rsidR="00A81E06" w:rsidRDefault="00A81E06" w:rsidP="00467B3A"/>
    <w:p w14:paraId="47890AC1" w14:textId="77777777" w:rsidR="00A81E06" w:rsidRDefault="00A81E06" w:rsidP="00467B3A"/>
    <w:sectPr w:rsidR="00A81E06" w:rsidSect="00022A7E">
      <w:headerReference w:type="even" r:id="rId6"/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2E237" w14:textId="77777777" w:rsidR="008D0AC1" w:rsidRDefault="008D0AC1" w:rsidP="00467B3A">
      <w:r>
        <w:separator/>
      </w:r>
    </w:p>
  </w:endnote>
  <w:endnote w:type="continuationSeparator" w:id="0">
    <w:p w14:paraId="61A96FFE" w14:textId="77777777" w:rsidR="008D0AC1" w:rsidRDefault="008D0AC1" w:rsidP="00467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157AC" w14:textId="77777777" w:rsidR="008D0AC1" w:rsidRDefault="008D0AC1" w:rsidP="00467B3A">
      <w:r>
        <w:separator/>
      </w:r>
    </w:p>
  </w:footnote>
  <w:footnote w:type="continuationSeparator" w:id="0">
    <w:p w14:paraId="71708007" w14:textId="77777777" w:rsidR="008D0AC1" w:rsidRDefault="008D0AC1" w:rsidP="00467B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76605507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33D38323" w14:textId="32507753" w:rsidR="00467B3A" w:rsidRDefault="00467B3A" w:rsidP="007D0F05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47AEC86" w14:textId="77777777" w:rsidR="00467B3A" w:rsidRDefault="00467B3A" w:rsidP="00467B3A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79783540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64879DC0" w14:textId="4AFE4F09" w:rsidR="00467B3A" w:rsidRDefault="00467B3A" w:rsidP="007D0F05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AE99589" w14:textId="77777777" w:rsidR="00467B3A" w:rsidRDefault="00467B3A" w:rsidP="00467B3A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37B"/>
    <w:rsid w:val="00000B50"/>
    <w:rsid w:val="000030AC"/>
    <w:rsid w:val="0000312E"/>
    <w:rsid w:val="00004C9E"/>
    <w:rsid w:val="0000612D"/>
    <w:rsid w:val="00006E35"/>
    <w:rsid w:val="0000786F"/>
    <w:rsid w:val="000139CB"/>
    <w:rsid w:val="000141AC"/>
    <w:rsid w:val="0001420F"/>
    <w:rsid w:val="0001471D"/>
    <w:rsid w:val="00016001"/>
    <w:rsid w:val="00016302"/>
    <w:rsid w:val="00016D90"/>
    <w:rsid w:val="0002054B"/>
    <w:rsid w:val="000207D6"/>
    <w:rsid w:val="000212B1"/>
    <w:rsid w:val="00022534"/>
    <w:rsid w:val="00022A7E"/>
    <w:rsid w:val="000232AE"/>
    <w:rsid w:val="00025BED"/>
    <w:rsid w:val="000268EF"/>
    <w:rsid w:val="0002714B"/>
    <w:rsid w:val="000313B7"/>
    <w:rsid w:val="00033430"/>
    <w:rsid w:val="000336B6"/>
    <w:rsid w:val="00034CAD"/>
    <w:rsid w:val="00034D58"/>
    <w:rsid w:val="00035027"/>
    <w:rsid w:val="00035750"/>
    <w:rsid w:val="000403AB"/>
    <w:rsid w:val="000411D0"/>
    <w:rsid w:val="00041515"/>
    <w:rsid w:val="0004238F"/>
    <w:rsid w:val="000439C7"/>
    <w:rsid w:val="000440D9"/>
    <w:rsid w:val="00045047"/>
    <w:rsid w:val="0004745A"/>
    <w:rsid w:val="000528E5"/>
    <w:rsid w:val="0005371A"/>
    <w:rsid w:val="00053EE4"/>
    <w:rsid w:val="00056403"/>
    <w:rsid w:val="00061DD3"/>
    <w:rsid w:val="00062083"/>
    <w:rsid w:val="00062AEC"/>
    <w:rsid w:val="00062E43"/>
    <w:rsid w:val="00063338"/>
    <w:rsid w:val="00064921"/>
    <w:rsid w:val="00064A60"/>
    <w:rsid w:val="00064A71"/>
    <w:rsid w:val="00064C62"/>
    <w:rsid w:val="000653BE"/>
    <w:rsid w:val="00065F40"/>
    <w:rsid w:val="0007086A"/>
    <w:rsid w:val="00071279"/>
    <w:rsid w:val="0007248B"/>
    <w:rsid w:val="000728A5"/>
    <w:rsid w:val="00073CEF"/>
    <w:rsid w:val="00075EF6"/>
    <w:rsid w:val="0007647D"/>
    <w:rsid w:val="0007748A"/>
    <w:rsid w:val="00080849"/>
    <w:rsid w:val="000812C5"/>
    <w:rsid w:val="00081794"/>
    <w:rsid w:val="00081BC5"/>
    <w:rsid w:val="00081EDA"/>
    <w:rsid w:val="00082BA9"/>
    <w:rsid w:val="000864A4"/>
    <w:rsid w:val="000878A2"/>
    <w:rsid w:val="00091CFA"/>
    <w:rsid w:val="00093D38"/>
    <w:rsid w:val="000952EA"/>
    <w:rsid w:val="0009554C"/>
    <w:rsid w:val="00095746"/>
    <w:rsid w:val="000957EE"/>
    <w:rsid w:val="000975DD"/>
    <w:rsid w:val="00097E9C"/>
    <w:rsid w:val="000A2A9F"/>
    <w:rsid w:val="000A61C8"/>
    <w:rsid w:val="000A6B17"/>
    <w:rsid w:val="000A7E47"/>
    <w:rsid w:val="000B0EF2"/>
    <w:rsid w:val="000B59F7"/>
    <w:rsid w:val="000B5A17"/>
    <w:rsid w:val="000B646A"/>
    <w:rsid w:val="000B7FEF"/>
    <w:rsid w:val="000C23D9"/>
    <w:rsid w:val="000C2EE9"/>
    <w:rsid w:val="000C3DD9"/>
    <w:rsid w:val="000C5AB4"/>
    <w:rsid w:val="000C5EA5"/>
    <w:rsid w:val="000D0F50"/>
    <w:rsid w:val="000D3158"/>
    <w:rsid w:val="000D7783"/>
    <w:rsid w:val="000E032A"/>
    <w:rsid w:val="000E09AE"/>
    <w:rsid w:val="000E0C3C"/>
    <w:rsid w:val="000E11E2"/>
    <w:rsid w:val="000E209C"/>
    <w:rsid w:val="000E27C9"/>
    <w:rsid w:val="000E2D8B"/>
    <w:rsid w:val="000E3404"/>
    <w:rsid w:val="000E35CB"/>
    <w:rsid w:val="000E4DB5"/>
    <w:rsid w:val="000E67AC"/>
    <w:rsid w:val="000E7188"/>
    <w:rsid w:val="000F0789"/>
    <w:rsid w:val="000F0D4B"/>
    <w:rsid w:val="000F1C1C"/>
    <w:rsid w:val="000F1C7F"/>
    <w:rsid w:val="000F2554"/>
    <w:rsid w:val="000F45E7"/>
    <w:rsid w:val="000F6AF7"/>
    <w:rsid w:val="000F726D"/>
    <w:rsid w:val="000F78AC"/>
    <w:rsid w:val="00100F4F"/>
    <w:rsid w:val="00101277"/>
    <w:rsid w:val="00101F10"/>
    <w:rsid w:val="00102688"/>
    <w:rsid w:val="00104AC1"/>
    <w:rsid w:val="0010628E"/>
    <w:rsid w:val="00106B1E"/>
    <w:rsid w:val="001072E1"/>
    <w:rsid w:val="0011133E"/>
    <w:rsid w:val="00111FD0"/>
    <w:rsid w:val="00113253"/>
    <w:rsid w:val="00113784"/>
    <w:rsid w:val="00113E2B"/>
    <w:rsid w:val="0011412C"/>
    <w:rsid w:val="00114323"/>
    <w:rsid w:val="00114DF1"/>
    <w:rsid w:val="001157CC"/>
    <w:rsid w:val="001205A1"/>
    <w:rsid w:val="00122B94"/>
    <w:rsid w:val="00123A1D"/>
    <w:rsid w:val="00124327"/>
    <w:rsid w:val="00124F4E"/>
    <w:rsid w:val="00125808"/>
    <w:rsid w:val="00125F58"/>
    <w:rsid w:val="00126B16"/>
    <w:rsid w:val="0012721E"/>
    <w:rsid w:val="00127CF6"/>
    <w:rsid w:val="001302F9"/>
    <w:rsid w:val="00130B61"/>
    <w:rsid w:val="00134A7E"/>
    <w:rsid w:val="00134D17"/>
    <w:rsid w:val="001356B8"/>
    <w:rsid w:val="001357BE"/>
    <w:rsid w:val="001363C0"/>
    <w:rsid w:val="0014044B"/>
    <w:rsid w:val="00142788"/>
    <w:rsid w:val="0014513B"/>
    <w:rsid w:val="001455DB"/>
    <w:rsid w:val="00147582"/>
    <w:rsid w:val="00150077"/>
    <w:rsid w:val="00151107"/>
    <w:rsid w:val="00151380"/>
    <w:rsid w:val="0015490F"/>
    <w:rsid w:val="00156D0C"/>
    <w:rsid w:val="00160225"/>
    <w:rsid w:val="00160496"/>
    <w:rsid w:val="00160840"/>
    <w:rsid w:val="001619D1"/>
    <w:rsid w:val="00161E87"/>
    <w:rsid w:val="00162D23"/>
    <w:rsid w:val="00162DCA"/>
    <w:rsid w:val="00164238"/>
    <w:rsid w:val="00164807"/>
    <w:rsid w:val="00164F49"/>
    <w:rsid w:val="001663FD"/>
    <w:rsid w:val="001701C9"/>
    <w:rsid w:val="001703C6"/>
    <w:rsid w:val="001703DB"/>
    <w:rsid w:val="00170C62"/>
    <w:rsid w:val="00170FE6"/>
    <w:rsid w:val="001719D1"/>
    <w:rsid w:val="00171A44"/>
    <w:rsid w:val="001726A1"/>
    <w:rsid w:val="0017386B"/>
    <w:rsid w:val="00173882"/>
    <w:rsid w:val="00173C9C"/>
    <w:rsid w:val="001756C0"/>
    <w:rsid w:val="00177EDE"/>
    <w:rsid w:val="0018144D"/>
    <w:rsid w:val="0018153F"/>
    <w:rsid w:val="00181736"/>
    <w:rsid w:val="00181ACE"/>
    <w:rsid w:val="00182C8F"/>
    <w:rsid w:val="001850BE"/>
    <w:rsid w:val="00191BE5"/>
    <w:rsid w:val="00191CA0"/>
    <w:rsid w:val="0019335D"/>
    <w:rsid w:val="00197B5E"/>
    <w:rsid w:val="00197E83"/>
    <w:rsid w:val="001A1CA1"/>
    <w:rsid w:val="001A2150"/>
    <w:rsid w:val="001A2B8B"/>
    <w:rsid w:val="001A4F20"/>
    <w:rsid w:val="001A61E1"/>
    <w:rsid w:val="001A7104"/>
    <w:rsid w:val="001B1E9C"/>
    <w:rsid w:val="001B2928"/>
    <w:rsid w:val="001B2A68"/>
    <w:rsid w:val="001B587E"/>
    <w:rsid w:val="001B7C59"/>
    <w:rsid w:val="001C18D9"/>
    <w:rsid w:val="001C395F"/>
    <w:rsid w:val="001C4B59"/>
    <w:rsid w:val="001C51D9"/>
    <w:rsid w:val="001C58EA"/>
    <w:rsid w:val="001C5BAE"/>
    <w:rsid w:val="001D13E7"/>
    <w:rsid w:val="001D164B"/>
    <w:rsid w:val="001D1897"/>
    <w:rsid w:val="001D1AD8"/>
    <w:rsid w:val="001D2C17"/>
    <w:rsid w:val="001D340F"/>
    <w:rsid w:val="001D3A9F"/>
    <w:rsid w:val="001D3D87"/>
    <w:rsid w:val="001D4481"/>
    <w:rsid w:val="001D6329"/>
    <w:rsid w:val="001D64B0"/>
    <w:rsid w:val="001E09A1"/>
    <w:rsid w:val="001E11A9"/>
    <w:rsid w:val="001E11FD"/>
    <w:rsid w:val="001E2278"/>
    <w:rsid w:val="001E2BDA"/>
    <w:rsid w:val="001E31F9"/>
    <w:rsid w:val="001E6B31"/>
    <w:rsid w:val="001F0B39"/>
    <w:rsid w:val="001F19A9"/>
    <w:rsid w:val="001F1FA7"/>
    <w:rsid w:val="001F337C"/>
    <w:rsid w:val="001F7550"/>
    <w:rsid w:val="00200311"/>
    <w:rsid w:val="0020323D"/>
    <w:rsid w:val="0020367E"/>
    <w:rsid w:val="00204526"/>
    <w:rsid w:val="00204C77"/>
    <w:rsid w:val="002052FF"/>
    <w:rsid w:val="00205334"/>
    <w:rsid w:val="00211491"/>
    <w:rsid w:val="002114C3"/>
    <w:rsid w:val="00212B89"/>
    <w:rsid w:val="00213189"/>
    <w:rsid w:val="00213AA5"/>
    <w:rsid w:val="0021489E"/>
    <w:rsid w:val="00217845"/>
    <w:rsid w:val="002208C6"/>
    <w:rsid w:val="0022227E"/>
    <w:rsid w:val="002235AF"/>
    <w:rsid w:val="00223710"/>
    <w:rsid w:val="002244D8"/>
    <w:rsid w:val="002259D3"/>
    <w:rsid w:val="00226497"/>
    <w:rsid w:val="00230023"/>
    <w:rsid w:val="002319F8"/>
    <w:rsid w:val="002330E9"/>
    <w:rsid w:val="00233DFD"/>
    <w:rsid w:val="0023457E"/>
    <w:rsid w:val="00234785"/>
    <w:rsid w:val="00234DC3"/>
    <w:rsid w:val="00235109"/>
    <w:rsid w:val="002351BC"/>
    <w:rsid w:val="002363BD"/>
    <w:rsid w:val="002375A9"/>
    <w:rsid w:val="002417A3"/>
    <w:rsid w:val="00241DDC"/>
    <w:rsid w:val="00242700"/>
    <w:rsid w:val="00242716"/>
    <w:rsid w:val="00243417"/>
    <w:rsid w:val="00244124"/>
    <w:rsid w:val="002452CC"/>
    <w:rsid w:val="00245D1E"/>
    <w:rsid w:val="00246416"/>
    <w:rsid w:val="0024663D"/>
    <w:rsid w:val="0025175D"/>
    <w:rsid w:val="00251941"/>
    <w:rsid w:val="00251B6A"/>
    <w:rsid w:val="00253C83"/>
    <w:rsid w:val="002541D6"/>
    <w:rsid w:val="002551B6"/>
    <w:rsid w:val="00260673"/>
    <w:rsid w:val="00260792"/>
    <w:rsid w:val="0026108D"/>
    <w:rsid w:val="002622F8"/>
    <w:rsid w:val="00263094"/>
    <w:rsid w:val="00263DA9"/>
    <w:rsid w:val="00266004"/>
    <w:rsid w:val="00266633"/>
    <w:rsid w:val="00267640"/>
    <w:rsid w:val="00271337"/>
    <w:rsid w:val="00271E7F"/>
    <w:rsid w:val="00272253"/>
    <w:rsid w:val="002731A7"/>
    <w:rsid w:val="00273543"/>
    <w:rsid w:val="00273776"/>
    <w:rsid w:val="0027377E"/>
    <w:rsid w:val="002768E8"/>
    <w:rsid w:val="00277DB4"/>
    <w:rsid w:val="0028094E"/>
    <w:rsid w:val="00281041"/>
    <w:rsid w:val="00281D17"/>
    <w:rsid w:val="00285A82"/>
    <w:rsid w:val="002873E8"/>
    <w:rsid w:val="002873F0"/>
    <w:rsid w:val="00287B28"/>
    <w:rsid w:val="00287FCE"/>
    <w:rsid w:val="00290961"/>
    <w:rsid w:val="00291B19"/>
    <w:rsid w:val="0029281C"/>
    <w:rsid w:val="00292926"/>
    <w:rsid w:val="00294B78"/>
    <w:rsid w:val="00295A55"/>
    <w:rsid w:val="00295A5D"/>
    <w:rsid w:val="00295EEF"/>
    <w:rsid w:val="00296DC8"/>
    <w:rsid w:val="002A06CE"/>
    <w:rsid w:val="002A20A0"/>
    <w:rsid w:val="002A55EC"/>
    <w:rsid w:val="002A5A7B"/>
    <w:rsid w:val="002A61B1"/>
    <w:rsid w:val="002A68B2"/>
    <w:rsid w:val="002A68DE"/>
    <w:rsid w:val="002B0A8A"/>
    <w:rsid w:val="002B10A0"/>
    <w:rsid w:val="002B1477"/>
    <w:rsid w:val="002B38E3"/>
    <w:rsid w:val="002B488F"/>
    <w:rsid w:val="002B4CA9"/>
    <w:rsid w:val="002B54F1"/>
    <w:rsid w:val="002B5DEF"/>
    <w:rsid w:val="002B6048"/>
    <w:rsid w:val="002B64FD"/>
    <w:rsid w:val="002C0919"/>
    <w:rsid w:val="002C0E68"/>
    <w:rsid w:val="002C1D22"/>
    <w:rsid w:val="002C2EE1"/>
    <w:rsid w:val="002C4413"/>
    <w:rsid w:val="002C5478"/>
    <w:rsid w:val="002C7D53"/>
    <w:rsid w:val="002D0488"/>
    <w:rsid w:val="002D0DCC"/>
    <w:rsid w:val="002D3027"/>
    <w:rsid w:val="002D32D4"/>
    <w:rsid w:val="002D4F26"/>
    <w:rsid w:val="002D5658"/>
    <w:rsid w:val="002E17C1"/>
    <w:rsid w:val="002E1AA2"/>
    <w:rsid w:val="002E2575"/>
    <w:rsid w:val="002E2A6B"/>
    <w:rsid w:val="002E2E53"/>
    <w:rsid w:val="002E325D"/>
    <w:rsid w:val="002E4318"/>
    <w:rsid w:val="002E560A"/>
    <w:rsid w:val="002E620B"/>
    <w:rsid w:val="002E6D59"/>
    <w:rsid w:val="002E715D"/>
    <w:rsid w:val="002E773D"/>
    <w:rsid w:val="002F0505"/>
    <w:rsid w:val="002F1C7C"/>
    <w:rsid w:val="002F43F7"/>
    <w:rsid w:val="002F67B0"/>
    <w:rsid w:val="002F681F"/>
    <w:rsid w:val="002F6C36"/>
    <w:rsid w:val="00300A03"/>
    <w:rsid w:val="00300B94"/>
    <w:rsid w:val="0030164B"/>
    <w:rsid w:val="003021C9"/>
    <w:rsid w:val="003047F3"/>
    <w:rsid w:val="00305080"/>
    <w:rsid w:val="00305204"/>
    <w:rsid w:val="00305351"/>
    <w:rsid w:val="003056CF"/>
    <w:rsid w:val="0030601A"/>
    <w:rsid w:val="003060DD"/>
    <w:rsid w:val="00310FFC"/>
    <w:rsid w:val="00312479"/>
    <w:rsid w:val="00312928"/>
    <w:rsid w:val="00312B7C"/>
    <w:rsid w:val="00315D7F"/>
    <w:rsid w:val="00315E08"/>
    <w:rsid w:val="00315E3B"/>
    <w:rsid w:val="003165B2"/>
    <w:rsid w:val="003172BD"/>
    <w:rsid w:val="00320174"/>
    <w:rsid w:val="00321103"/>
    <w:rsid w:val="00321C64"/>
    <w:rsid w:val="003236EE"/>
    <w:rsid w:val="00326AAF"/>
    <w:rsid w:val="00326B06"/>
    <w:rsid w:val="00327361"/>
    <w:rsid w:val="0033002C"/>
    <w:rsid w:val="003307C1"/>
    <w:rsid w:val="00331450"/>
    <w:rsid w:val="00332B03"/>
    <w:rsid w:val="00333719"/>
    <w:rsid w:val="00335C6D"/>
    <w:rsid w:val="00337DB1"/>
    <w:rsid w:val="0034102B"/>
    <w:rsid w:val="003424FB"/>
    <w:rsid w:val="00342845"/>
    <w:rsid w:val="003432B9"/>
    <w:rsid w:val="00343A84"/>
    <w:rsid w:val="003467CC"/>
    <w:rsid w:val="00346D27"/>
    <w:rsid w:val="003470C6"/>
    <w:rsid w:val="00350012"/>
    <w:rsid w:val="003509B3"/>
    <w:rsid w:val="00352943"/>
    <w:rsid w:val="00353575"/>
    <w:rsid w:val="00354B09"/>
    <w:rsid w:val="00354BF2"/>
    <w:rsid w:val="00354D1A"/>
    <w:rsid w:val="00355369"/>
    <w:rsid w:val="0035591E"/>
    <w:rsid w:val="0035685E"/>
    <w:rsid w:val="00356E55"/>
    <w:rsid w:val="00357C69"/>
    <w:rsid w:val="00360034"/>
    <w:rsid w:val="003608D8"/>
    <w:rsid w:val="003619B6"/>
    <w:rsid w:val="003619BD"/>
    <w:rsid w:val="0036218C"/>
    <w:rsid w:val="00362F23"/>
    <w:rsid w:val="003631A8"/>
    <w:rsid w:val="003631B1"/>
    <w:rsid w:val="0036418D"/>
    <w:rsid w:val="003642EB"/>
    <w:rsid w:val="0036586F"/>
    <w:rsid w:val="00365EF5"/>
    <w:rsid w:val="00371F39"/>
    <w:rsid w:val="00372882"/>
    <w:rsid w:val="00373174"/>
    <w:rsid w:val="003739BD"/>
    <w:rsid w:val="00374341"/>
    <w:rsid w:val="00375ADD"/>
    <w:rsid w:val="00383DCC"/>
    <w:rsid w:val="003854FB"/>
    <w:rsid w:val="00386812"/>
    <w:rsid w:val="00387227"/>
    <w:rsid w:val="00390E8E"/>
    <w:rsid w:val="00391785"/>
    <w:rsid w:val="003920C8"/>
    <w:rsid w:val="00392C2F"/>
    <w:rsid w:val="00392F68"/>
    <w:rsid w:val="003931CF"/>
    <w:rsid w:val="003933B9"/>
    <w:rsid w:val="003948B3"/>
    <w:rsid w:val="00394DBE"/>
    <w:rsid w:val="00395C46"/>
    <w:rsid w:val="00396B07"/>
    <w:rsid w:val="003A1566"/>
    <w:rsid w:val="003A34B1"/>
    <w:rsid w:val="003A4341"/>
    <w:rsid w:val="003A43C4"/>
    <w:rsid w:val="003A46EE"/>
    <w:rsid w:val="003A764C"/>
    <w:rsid w:val="003B0905"/>
    <w:rsid w:val="003B0BC2"/>
    <w:rsid w:val="003B1289"/>
    <w:rsid w:val="003B17AE"/>
    <w:rsid w:val="003B1E72"/>
    <w:rsid w:val="003B2259"/>
    <w:rsid w:val="003B34C0"/>
    <w:rsid w:val="003B457D"/>
    <w:rsid w:val="003B5955"/>
    <w:rsid w:val="003B5D27"/>
    <w:rsid w:val="003C0C25"/>
    <w:rsid w:val="003C15FB"/>
    <w:rsid w:val="003C3188"/>
    <w:rsid w:val="003C3F75"/>
    <w:rsid w:val="003C5B1C"/>
    <w:rsid w:val="003C6591"/>
    <w:rsid w:val="003D172A"/>
    <w:rsid w:val="003D2F2E"/>
    <w:rsid w:val="003D5768"/>
    <w:rsid w:val="003D6454"/>
    <w:rsid w:val="003D6CFD"/>
    <w:rsid w:val="003E15C2"/>
    <w:rsid w:val="003E49DB"/>
    <w:rsid w:val="003E6AFC"/>
    <w:rsid w:val="003F1109"/>
    <w:rsid w:val="003F1344"/>
    <w:rsid w:val="003F16C5"/>
    <w:rsid w:val="003F18C6"/>
    <w:rsid w:val="003F6FA0"/>
    <w:rsid w:val="00400284"/>
    <w:rsid w:val="00400F6F"/>
    <w:rsid w:val="00401D6D"/>
    <w:rsid w:val="0040602E"/>
    <w:rsid w:val="004062E9"/>
    <w:rsid w:val="00406609"/>
    <w:rsid w:val="00417697"/>
    <w:rsid w:val="00417737"/>
    <w:rsid w:val="00420B38"/>
    <w:rsid w:val="00422A3F"/>
    <w:rsid w:val="0042315A"/>
    <w:rsid w:val="00423B19"/>
    <w:rsid w:val="00424582"/>
    <w:rsid w:val="00425062"/>
    <w:rsid w:val="004263C7"/>
    <w:rsid w:val="00427BEB"/>
    <w:rsid w:val="00427D59"/>
    <w:rsid w:val="0043064B"/>
    <w:rsid w:val="004308E6"/>
    <w:rsid w:val="00431952"/>
    <w:rsid w:val="00432056"/>
    <w:rsid w:val="0043220A"/>
    <w:rsid w:val="00435034"/>
    <w:rsid w:val="00435722"/>
    <w:rsid w:val="00441BE4"/>
    <w:rsid w:val="0044391A"/>
    <w:rsid w:val="00446B57"/>
    <w:rsid w:val="00450654"/>
    <w:rsid w:val="00451053"/>
    <w:rsid w:val="0045144C"/>
    <w:rsid w:val="00451A4F"/>
    <w:rsid w:val="00452459"/>
    <w:rsid w:val="00453C3B"/>
    <w:rsid w:val="00454A54"/>
    <w:rsid w:val="0045570D"/>
    <w:rsid w:val="004560FD"/>
    <w:rsid w:val="0045655F"/>
    <w:rsid w:val="00456E68"/>
    <w:rsid w:val="00457D11"/>
    <w:rsid w:val="00460E31"/>
    <w:rsid w:val="00460F9E"/>
    <w:rsid w:val="00462002"/>
    <w:rsid w:val="00462488"/>
    <w:rsid w:val="00462AB9"/>
    <w:rsid w:val="0046522B"/>
    <w:rsid w:val="00467B3A"/>
    <w:rsid w:val="00467DE9"/>
    <w:rsid w:val="004718AC"/>
    <w:rsid w:val="004733E3"/>
    <w:rsid w:val="004750DE"/>
    <w:rsid w:val="00476322"/>
    <w:rsid w:val="00476676"/>
    <w:rsid w:val="0047678E"/>
    <w:rsid w:val="00476D7A"/>
    <w:rsid w:val="00480C97"/>
    <w:rsid w:val="004819E0"/>
    <w:rsid w:val="004822E7"/>
    <w:rsid w:val="00484678"/>
    <w:rsid w:val="00485DAA"/>
    <w:rsid w:val="00487323"/>
    <w:rsid w:val="00493546"/>
    <w:rsid w:val="004956A8"/>
    <w:rsid w:val="00495D3B"/>
    <w:rsid w:val="00496352"/>
    <w:rsid w:val="004A35F7"/>
    <w:rsid w:val="004A45C7"/>
    <w:rsid w:val="004A5858"/>
    <w:rsid w:val="004A5C82"/>
    <w:rsid w:val="004A6C23"/>
    <w:rsid w:val="004A7E9A"/>
    <w:rsid w:val="004B0241"/>
    <w:rsid w:val="004B0FEF"/>
    <w:rsid w:val="004B1130"/>
    <w:rsid w:val="004B18D6"/>
    <w:rsid w:val="004B46F3"/>
    <w:rsid w:val="004B4799"/>
    <w:rsid w:val="004B7FB4"/>
    <w:rsid w:val="004C1AB8"/>
    <w:rsid w:val="004C20D7"/>
    <w:rsid w:val="004C2104"/>
    <w:rsid w:val="004C222A"/>
    <w:rsid w:val="004C3764"/>
    <w:rsid w:val="004C520E"/>
    <w:rsid w:val="004C53F7"/>
    <w:rsid w:val="004C6EC5"/>
    <w:rsid w:val="004C7CBD"/>
    <w:rsid w:val="004D0346"/>
    <w:rsid w:val="004D0B41"/>
    <w:rsid w:val="004D3D22"/>
    <w:rsid w:val="004D50C6"/>
    <w:rsid w:val="004D5EE6"/>
    <w:rsid w:val="004D61B9"/>
    <w:rsid w:val="004D6358"/>
    <w:rsid w:val="004D6BE6"/>
    <w:rsid w:val="004D6BFB"/>
    <w:rsid w:val="004E0D27"/>
    <w:rsid w:val="004E1169"/>
    <w:rsid w:val="004E1755"/>
    <w:rsid w:val="004E28A1"/>
    <w:rsid w:val="004E4515"/>
    <w:rsid w:val="004E602F"/>
    <w:rsid w:val="004E61C1"/>
    <w:rsid w:val="004E676E"/>
    <w:rsid w:val="004E7CD3"/>
    <w:rsid w:val="004F033F"/>
    <w:rsid w:val="004F19C1"/>
    <w:rsid w:val="004F1EE6"/>
    <w:rsid w:val="004F29F0"/>
    <w:rsid w:val="004F2B01"/>
    <w:rsid w:val="004F337E"/>
    <w:rsid w:val="004F3F80"/>
    <w:rsid w:val="004F7137"/>
    <w:rsid w:val="00500776"/>
    <w:rsid w:val="00505858"/>
    <w:rsid w:val="0050782D"/>
    <w:rsid w:val="00511FBD"/>
    <w:rsid w:val="00512D2F"/>
    <w:rsid w:val="00514485"/>
    <w:rsid w:val="00514842"/>
    <w:rsid w:val="00521262"/>
    <w:rsid w:val="00522547"/>
    <w:rsid w:val="005263AB"/>
    <w:rsid w:val="0052678B"/>
    <w:rsid w:val="00526FD0"/>
    <w:rsid w:val="005272DD"/>
    <w:rsid w:val="00530628"/>
    <w:rsid w:val="00533811"/>
    <w:rsid w:val="005339CA"/>
    <w:rsid w:val="00534289"/>
    <w:rsid w:val="005348C9"/>
    <w:rsid w:val="00536FF1"/>
    <w:rsid w:val="0053717A"/>
    <w:rsid w:val="005406EF"/>
    <w:rsid w:val="005415AD"/>
    <w:rsid w:val="005417BF"/>
    <w:rsid w:val="0054244C"/>
    <w:rsid w:val="00545A8A"/>
    <w:rsid w:val="00547B92"/>
    <w:rsid w:val="00550B62"/>
    <w:rsid w:val="00560A16"/>
    <w:rsid w:val="00560C49"/>
    <w:rsid w:val="005610E4"/>
    <w:rsid w:val="0056470C"/>
    <w:rsid w:val="005663FA"/>
    <w:rsid w:val="005666E4"/>
    <w:rsid w:val="0056730C"/>
    <w:rsid w:val="00571ED5"/>
    <w:rsid w:val="00571FB6"/>
    <w:rsid w:val="005721E6"/>
    <w:rsid w:val="00572C2F"/>
    <w:rsid w:val="00572EC1"/>
    <w:rsid w:val="00573732"/>
    <w:rsid w:val="00573B70"/>
    <w:rsid w:val="005749B7"/>
    <w:rsid w:val="0057582E"/>
    <w:rsid w:val="005760FB"/>
    <w:rsid w:val="00576A5B"/>
    <w:rsid w:val="00577E32"/>
    <w:rsid w:val="00580B34"/>
    <w:rsid w:val="0058309B"/>
    <w:rsid w:val="00583984"/>
    <w:rsid w:val="00584D49"/>
    <w:rsid w:val="0058608C"/>
    <w:rsid w:val="00586217"/>
    <w:rsid w:val="005862E3"/>
    <w:rsid w:val="00586A90"/>
    <w:rsid w:val="0058786B"/>
    <w:rsid w:val="00587A28"/>
    <w:rsid w:val="005905AD"/>
    <w:rsid w:val="00590FA0"/>
    <w:rsid w:val="00591CEE"/>
    <w:rsid w:val="005932C4"/>
    <w:rsid w:val="00593473"/>
    <w:rsid w:val="005942B4"/>
    <w:rsid w:val="00594A86"/>
    <w:rsid w:val="0059525B"/>
    <w:rsid w:val="00595867"/>
    <w:rsid w:val="0059690C"/>
    <w:rsid w:val="00596D8D"/>
    <w:rsid w:val="00597D1B"/>
    <w:rsid w:val="005A01E7"/>
    <w:rsid w:val="005A0560"/>
    <w:rsid w:val="005A2D68"/>
    <w:rsid w:val="005A2F61"/>
    <w:rsid w:val="005A472D"/>
    <w:rsid w:val="005A49B4"/>
    <w:rsid w:val="005A63C8"/>
    <w:rsid w:val="005B3F72"/>
    <w:rsid w:val="005B42C3"/>
    <w:rsid w:val="005D07FC"/>
    <w:rsid w:val="005D08E8"/>
    <w:rsid w:val="005D2E92"/>
    <w:rsid w:val="005D5287"/>
    <w:rsid w:val="005D7CC9"/>
    <w:rsid w:val="005E1CB3"/>
    <w:rsid w:val="005E1D93"/>
    <w:rsid w:val="005E26B0"/>
    <w:rsid w:val="005E3166"/>
    <w:rsid w:val="005E33CC"/>
    <w:rsid w:val="005E3F43"/>
    <w:rsid w:val="005E4500"/>
    <w:rsid w:val="005E4C8E"/>
    <w:rsid w:val="005E5C98"/>
    <w:rsid w:val="005E600E"/>
    <w:rsid w:val="005E6DDD"/>
    <w:rsid w:val="005E7E7A"/>
    <w:rsid w:val="005F2414"/>
    <w:rsid w:val="005F2EDD"/>
    <w:rsid w:val="005F4B2C"/>
    <w:rsid w:val="005F5B95"/>
    <w:rsid w:val="005F64BD"/>
    <w:rsid w:val="005F793C"/>
    <w:rsid w:val="00602EE4"/>
    <w:rsid w:val="00604ADD"/>
    <w:rsid w:val="00605B05"/>
    <w:rsid w:val="00606D06"/>
    <w:rsid w:val="00610C6D"/>
    <w:rsid w:val="0061211F"/>
    <w:rsid w:val="00613790"/>
    <w:rsid w:val="00613A70"/>
    <w:rsid w:val="00613BC6"/>
    <w:rsid w:val="00614D9F"/>
    <w:rsid w:val="00621C8C"/>
    <w:rsid w:val="00623AE6"/>
    <w:rsid w:val="00623E61"/>
    <w:rsid w:val="0062592F"/>
    <w:rsid w:val="00627B57"/>
    <w:rsid w:val="00630D0F"/>
    <w:rsid w:val="00632F83"/>
    <w:rsid w:val="00632FB8"/>
    <w:rsid w:val="00634E20"/>
    <w:rsid w:val="00635852"/>
    <w:rsid w:val="0063783D"/>
    <w:rsid w:val="00637FCE"/>
    <w:rsid w:val="00642245"/>
    <w:rsid w:val="0064413E"/>
    <w:rsid w:val="00644C19"/>
    <w:rsid w:val="00645270"/>
    <w:rsid w:val="0064601F"/>
    <w:rsid w:val="006474BB"/>
    <w:rsid w:val="00655724"/>
    <w:rsid w:val="0065577E"/>
    <w:rsid w:val="0065728C"/>
    <w:rsid w:val="00657421"/>
    <w:rsid w:val="006579CC"/>
    <w:rsid w:val="006600C1"/>
    <w:rsid w:val="00661AA9"/>
    <w:rsid w:val="00662861"/>
    <w:rsid w:val="006637F6"/>
    <w:rsid w:val="006660F1"/>
    <w:rsid w:val="006717C8"/>
    <w:rsid w:val="00672686"/>
    <w:rsid w:val="0067300D"/>
    <w:rsid w:val="00673713"/>
    <w:rsid w:val="0067554F"/>
    <w:rsid w:val="00676705"/>
    <w:rsid w:val="00676DA0"/>
    <w:rsid w:val="00677ADB"/>
    <w:rsid w:val="0068096C"/>
    <w:rsid w:val="0068194C"/>
    <w:rsid w:val="00681A13"/>
    <w:rsid w:val="00681E5B"/>
    <w:rsid w:val="006831DF"/>
    <w:rsid w:val="00683DD6"/>
    <w:rsid w:val="006843E8"/>
    <w:rsid w:val="00684BDA"/>
    <w:rsid w:val="006900F2"/>
    <w:rsid w:val="00690316"/>
    <w:rsid w:val="00691FD6"/>
    <w:rsid w:val="00693A20"/>
    <w:rsid w:val="00693AD6"/>
    <w:rsid w:val="006949E4"/>
    <w:rsid w:val="00695396"/>
    <w:rsid w:val="00695505"/>
    <w:rsid w:val="006967C2"/>
    <w:rsid w:val="00697257"/>
    <w:rsid w:val="006A060E"/>
    <w:rsid w:val="006A10B3"/>
    <w:rsid w:val="006A317B"/>
    <w:rsid w:val="006A341D"/>
    <w:rsid w:val="006A3B5F"/>
    <w:rsid w:val="006A5C02"/>
    <w:rsid w:val="006A5DE1"/>
    <w:rsid w:val="006A6DCB"/>
    <w:rsid w:val="006A7064"/>
    <w:rsid w:val="006A797D"/>
    <w:rsid w:val="006B0D33"/>
    <w:rsid w:val="006B1C0B"/>
    <w:rsid w:val="006B2434"/>
    <w:rsid w:val="006B2A4C"/>
    <w:rsid w:val="006B2CF2"/>
    <w:rsid w:val="006B40E3"/>
    <w:rsid w:val="006B6A72"/>
    <w:rsid w:val="006B7584"/>
    <w:rsid w:val="006B7F01"/>
    <w:rsid w:val="006C0C46"/>
    <w:rsid w:val="006C1C3B"/>
    <w:rsid w:val="006C35F7"/>
    <w:rsid w:val="006C415D"/>
    <w:rsid w:val="006C415E"/>
    <w:rsid w:val="006C41D0"/>
    <w:rsid w:val="006C4CD2"/>
    <w:rsid w:val="006C548C"/>
    <w:rsid w:val="006C5815"/>
    <w:rsid w:val="006D16B6"/>
    <w:rsid w:val="006D175A"/>
    <w:rsid w:val="006D37A6"/>
    <w:rsid w:val="006D395F"/>
    <w:rsid w:val="006D5040"/>
    <w:rsid w:val="006D651B"/>
    <w:rsid w:val="006D75B8"/>
    <w:rsid w:val="006D7A03"/>
    <w:rsid w:val="006E05E9"/>
    <w:rsid w:val="006E1259"/>
    <w:rsid w:val="006E16C2"/>
    <w:rsid w:val="006E1CAB"/>
    <w:rsid w:val="006E28CD"/>
    <w:rsid w:val="006E30CA"/>
    <w:rsid w:val="006E30E7"/>
    <w:rsid w:val="006E3817"/>
    <w:rsid w:val="006E3FD9"/>
    <w:rsid w:val="006E6D2F"/>
    <w:rsid w:val="006F01F2"/>
    <w:rsid w:val="006F1F78"/>
    <w:rsid w:val="006F3876"/>
    <w:rsid w:val="006F4B75"/>
    <w:rsid w:val="006F6515"/>
    <w:rsid w:val="006F7554"/>
    <w:rsid w:val="00701245"/>
    <w:rsid w:val="0070159E"/>
    <w:rsid w:val="00701EF0"/>
    <w:rsid w:val="00702127"/>
    <w:rsid w:val="00702F96"/>
    <w:rsid w:val="007035EF"/>
    <w:rsid w:val="0070546E"/>
    <w:rsid w:val="00705701"/>
    <w:rsid w:val="00707580"/>
    <w:rsid w:val="007107A6"/>
    <w:rsid w:val="00710FBB"/>
    <w:rsid w:val="00711F90"/>
    <w:rsid w:val="00712092"/>
    <w:rsid w:val="0071521A"/>
    <w:rsid w:val="00720183"/>
    <w:rsid w:val="00720FEE"/>
    <w:rsid w:val="007213D4"/>
    <w:rsid w:val="00722B12"/>
    <w:rsid w:val="00722D3B"/>
    <w:rsid w:val="0072347A"/>
    <w:rsid w:val="0072389D"/>
    <w:rsid w:val="0072487F"/>
    <w:rsid w:val="00725088"/>
    <w:rsid w:val="00725C22"/>
    <w:rsid w:val="00727967"/>
    <w:rsid w:val="00730157"/>
    <w:rsid w:val="00730225"/>
    <w:rsid w:val="00730AC0"/>
    <w:rsid w:val="007343C5"/>
    <w:rsid w:val="007372F4"/>
    <w:rsid w:val="00737EB0"/>
    <w:rsid w:val="007417E9"/>
    <w:rsid w:val="00744DCF"/>
    <w:rsid w:val="00745A02"/>
    <w:rsid w:val="00745BC3"/>
    <w:rsid w:val="00745C6B"/>
    <w:rsid w:val="00745F95"/>
    <w:rsid w:val="00746615"/>
    <w:rsid w:val="00746854"/>
    <w:rsid w:val="007469AF"/>
    <w:rsid w:val="007475D3"/>
    <w:rsid w:val="00750F25"/>
    <w:rsid w:val="007511A5"/>
    <w:rsid w:val="0075529C"/>
    <w:rsid w:val="00756DB7"/>
    <w:rsid w:val="00757F24"/>
    <w:rsid w:val="007606B3"/>
    <w:rsid w:val="007636C3"/>
    <w:rsid w:val="00764674"/>
    <w:rsid w:val="007656C0"/>
    <w:rsid w:val="0076571D"/>
    <w:rsid w:val="007658CA"/>
    <w:rsid w:val="00765E44"/>
    <w:rsid w:val="00766686"/>
    <w:rsid w:val="007671CE"/>
    <w:rsid w:val="00767FBC"/>
    <w:rsid w:val="00770A15"/>
    <w:rsid w:val="00770AEE"/>
    <w:rsid w:val="00770EA1"/>
    <w:rsid w:val="007712E4"/>
    <w:rsid w:val="00773776"/>
    <w:rsid w:val="007774CE"/>
    <w:rsid w:val="007801BE"/>
    <w:rsid w:val="00780891"/>
    <w:rsid w:val="00781F8E"/>
    <w:rsid w:val="0078372E"/>
    <w:rsid w:val="00783E49"/>
    <w:rsid w:val="00783E5C"/>
    <w:rsid w:val="00785422"/>
    <w:rsid w:val="007932EB"/>
    <w:rsid w:val="007937EB"/>
    <w:rsid w:val="00794309"/>
    <w:rsid w:val="00795607"/>
    <w:rsid w:val="007A1CDD"/>
    <w:rsid w:val="007A4B0C"/>
    <w:rsid w:val="007A4FE9"/>
    <w:rsid w:val="007A5EFE"/>
    <w:rsid w:val="007A783F"/>
    <w:rsid w:val="007B1715"/>
    <w:rsid w:val="007B1EEA"/>
    <w:rsid w:val="007B4375"/>
    <w:rsid w:val="007B448D"/>
    <w:rsid w:val="007B47C1"/>
    <w:rsid w:val="007B6C91"/>
    <w:rsid w:val="007C2EE4"/>
    <w:rsid w:val="007C2F76"/>
    <w:rsid w:val="007C3177"/>
    <w:rsid w:val="007C4C17"/>
    <w:rsid w:val="007C560B"/>
    <w:rsid w:val="007C6221"/>
    <w:rsid w:val="007C6867"/>
    <w:rsid w:val="007C7315"/>
    <w:rsid w:val="007D0544"/>
    <w:rsid w:val="007D16AA"/>
    <w:rsid w:val="007D4C12"/>
    <w:rsid w:val="007D6A62"/>
    <w:rsid w:val="007D78D3"/>
    <w:rsid w:val="007E05A0"/>
    <w:rsid w:val="007E1FC2"/>
    <w:rsid w:val="007E2CB5"/>
    <w:rsid w:val="007E5ACC"/>
    <w:rsid w:val="007E7364"/>
    <w:rsid w:val="007F04CB"/>
    <w:rsid w:val="007F1AE4"/>
    <w:rsid w:val="007F1CEA"/>
    <w:rsid w:val="007F2298"/>
    <w:rsid w:val="007F29D1"/>
    <w:rsid w:val="007F3905"/>
    <w:rsid w:val="007F3AAA"/>
    <w:rsid w:val="007F72ED"/>
    <w:rsid w:val="007F7302"/>
    <w:rsid w:val="00800705"/>
    <w:rsid w:val="0080221B"/>
    <w:rsid w:val="00802994"/>
    <w:rsid w:val="008050AA"/>
    <w:rsid w:val="00805960"/>
    <w:rsid w:val="00805A73"/>
    <w:rsid w:val="008065F6"/>
    <w:rsid w:val="008067B9"/>
    <w:rsid w:val="00807ED2"/>
    <w:rsid w:val="00810CCF"/>
    <w:rsid w:val="0081105E"/>
    <w:rsid w:val="00813CBB"/>
    <w:rsid w:val="0081666C"/>
    <w:rsid w:val="00816684"/>
    <w:rsid w:val="008176E0"/>
    <w:rsid w:val="00817A31"/>
    <w:rsid w:val="00820E39"/>
    <w:rsid w:val="00822FFA"/>
    <w:rsid w:val="0082310C"/>
    <w:rsid w:val="00823142"/>
    <w:rsid w:val="00823599"/>
    <w:rsid w:val="00823997"/>
    <w:rsid w:val="0082411A"/>
    <w:rsid w:val="00826BB0"/>
    <w:rsid w:val="0083001C"/>
    <w:rsid w:val="00830F1E"/>
    <w:rsid w:val="008320FC"/>
    <w:rsid w:val="00835101"/>
    <w:rsid w:val="008358C6"/>
    <w:rsid w:val="008363FF"/>
    <w:rsid w:val="00836782"/>
    <w:rsid w:val="0083714B"/>
    <w:rsid w:val="008374BA"/>
    <w:rsid w:val="00840973"/>
    <w:rsid w:val="00840A2C"/>
    <w:rsid w:val="0084320B"/>
    <w:rsid w:val="00843863"/>
    <w:rsid w:val="00844E10"/>
    <w:rsid w:val="008464AA"/>
    <w:rsid w:val="00847E42"/>
    <w:rsid w:val="0085093A"/>
    <w:rsid w:val="00850B30"/>
    <w:rsid w:val="00853E2F"/>
    <w:rsid w:val="008554FD"/>
    <w:rsid w:val="00855D75"/>
    <w:rsid w:val="00856F5A"/>
    <w:rsid w:val="008632B9"/>
    <w:rsid w:val="00864632"/>
    <w:rsid w:val="008659D5"/>
    <w:rsid w:val="00865DEF"/>
    <w:rsid w:val="00866A1B"/>
    <w:rsid w:val="00871E82"/>
    <w:rsid w:val="00874151"/>
    <w:rsid w:val="00880E22"/>
    <w:rsid w:val="00880E24"/>
    <w:rsid w:val="008839B7"/>
    <w:rsid w:val="00887A52"/>
    <w:rsid w:val="00890844"/>
    <w:rsid w:val="00893A9B"/>
    <w:rsid w:val="0089498F"/>
    <w:rsid w:val="00894A47"/>
    <w:rsid w:val="00896F76"/>
    <w:rsid w:val="0089791B"/>
    <w:rsid w:val="00897E52"/>
    <w:rsid w:val="008A0D34"/>
    <w:rsid w:val="008A2094"/>
    <w:rsid w:val="008A2286"/>
    <w:rsid w:val="008A32D0"/>
    <w:rsid w:val="008A36BD"/>
    <w:rsid w:val="008A4061"/>
    <w:rsid w:val="008A77CB"/>
    <w:rsid w:val="008A77F6"/>
    <w:rsid w:val="008B1525"/>
    <w:rsid w:val="008B1760"/>
    <w:rsid w:val="008B3D4B"/>
    <w:rsid w:val="008B4320"/>
    <w:rsid w:val="008B567E"/>
    <w:rsid w:val="008B7046"/>
    <w:rsid w:val="008B7477"/>
    <w:rsid w:val="008C0EB2"/>
    <w:rsid w:val="008C1EDE"/>
    <w:rsid w:val="008C36D8"/>
    <w:rsid w:val="008C4FB9"/>
    <w:rsid w:val="008C527A"/>
    <w:rsid w:val="008C7176"/>
    <w:rsid w:val="008D0AC1"/>
    <w:rsid w:val="008D1B3C"/>
    <w:rsid w:val="008D1D69"/>
    <w:rsid w:val="008D2EB8"/>
    <w:rsid w:val="008D33A2"/>
    <w:rsid w:val="008D48F2"/>
    <w:rsid w:val="008D55E0"/>
    <w:rsid w:val="008D5776"/>
    <w:rsid w:val="008E2466"/>
    <w:rsid w:val="008E4E06"/>
    <w:rsid w:val="008F0EF0"/>
    <w:rsid w:val="008F11EB"/>
    <w:rsid w:val="008F1B7B"/>
    <w:rsid w:val="008F1DAF"/>
    <w:rsid w:val="008F2921"/>
    <w:rsid w:val="008F3291"/>
    <w:rsid w:val="008F44F8"/>
    <w:rsid w:val="008F6ADD"/>
    <w:rsid w:val="00903A18"/>
    <w:rsid w:val="009068BD"/>
    <w:rsid w:val="00912470"/>
    <w:rsid w:val="009141D4"/>
    <w:rsid w:val="009161E4"/>
    <w:rsid w:val="009208E1"/>
    <w:rsid w:val="00921ED1"/>
    <w:rsid w:val="00923CC8"/>
    <w:rsid w:val="0092497A"/>
    <w:rsid w:val="00924D01"/>
    <w:rsid w:val="009250DC"/>
    <w:rsid w:val="009257FC"/>
    <w:rsid w:val="00925EB1"/>
    <w:rsid w:val="009317F4"/>
    <w:rsid w:val="00931E52"/>
    <w:rsid w:val="00932A67"/>
    <w:rsid w:val="00933887"/>
    <w:rsid w:val="00933B1B"/>
    <w:rsid w:val="00934116"/>
    <w:rsid w:val="00934E72"/>
    <w:rsid w:val="00935875"/>
    <w:rsid w:val="00937964"/>
    <w:rsid w:val="00941A8D"/>
    <w:rsid w:val="00943A29"/>
    <w:rsid w:val="00944D80"/>
    <w:rsid w:val="00945DCD"/>
    <w:rsid w:val="00945E74"/>
    <w:rsid w:val="00945EAD"/>
    <w:rsid w:val="00947DDA"/>
    <w:rsid w:val="00955302"/>
    <w:rsid w:val="0095550A"/>
    <w:rsid w:val="00955D98"/>
    <w:rsid w:val="009567ED"/>
    <w:rsid w:val="00956F18"/>
    <w:rsid w:val="009572D2"/>
    <w:rsid w:val="00957640"/>
    <w:rsid w:val="00960BB5"/>
    <w:rsid w:val="00960D8D"/>
    <w:rsid w:val="009612E8"/>
    <w:rsid w:val="009634E4"/>
    <w:rsid w:val="009658C9"/>
    <w:rsid w:val="009663B0"/>
    <w:rsid w:val="00971A2E"/>
    <w:rsid w:val="00971C10"/>
    <w:rsid w:val="00971EDB"/>
    <w:rsid w:val="009735D7"/>
    <w:rsid w:val="009755B3"/>
    <w:rsid w:val="00977B28"/>
    <w:rsid w:val="00977F3B"/>
    <w:rsid w:val="00980FB7"/>
    <w:rsid w:val="009813B4"/>
    <w:rsid w:val="009833EA"/>
    <w:rsid w:val="009854B2"/>
    <w:rsid w:val="00986B18"/>
    <w:rsid w:val="00990BE3"/>
    <w:rsid w:val="0099112F"/>
    <w:rsid w:val="00992A09"/>
    <w:rsid w:val="0099316C"/>
    <w:rsid w:val="00993CD9"/>
    <w:rsid w:val="009948A9"/>
    <w:rsid w:val="009951FB"/>
    <w:rsid w:val="00996C50"/>
    <w:rsid w:val="009A0FAB"/>
    <w:rsid w:val="009A1FED"/>
    <w:rsid w:val="009A2A84"/>
    <w:rsid w:val="009A6A5C"/>
    <w:rsid w:val="009A767A"/>
    <w:rsid w:val="009B02FD"/>
    <w:rsid w:val="009B122D"/>
    <w:rsid w:val="009B1340"/>
    <w:rsid w:val="009B14A4"/>
    <w:rsid w:val="009B6290"/>
    <w:rsid w:val="009B7AE5"/>
    <w:rsid w:val="009C21CB"/>
    <w:rsid w:val="009C2D81"/>
    <w:rsid w:val="009C311E"/>
    <w:rsid w:val="009C37FB"/>
    <w:rsid w:val="009C40E5"/>
    <w:rsid w:val="009C4546"/>
    <w:rsid w:val="009C4E39"/>
    <w:rsid w:val="009C58F3"/>
    <w:rsid w:val="009C7143"/>
    <w:rsid w:val="009D1753"/>
    <w:rsid w:val="009D1848"/>
    <w:rsid w:val="009D2889"/>
    <w:rsid w:val="009D29FF"/>
    <w:rsid w:val="009D67E5"/>
    <w:rsid w:val="009E0735"/>
    <w:rsid w:val="009E1484"/>
    <w:rsid w:val="009E1E63"/>
    <w:rsid w:val="009E5BA7"/>
    <w:rsid w:val="009E5BFD"/>
    <w:rsid w:val="009E5F33"/>
    <w:rsid w:val="009E651E"/>
    <w:rsid w:val="009E74A5"/>
    <w:rsid w:val="009F105A"/>
    <w:rsid w:val="009F2FF8"/>
    <w:rsid w:val="009F48F1"/>
    <w:rsid w:val="009F4B36"/>
    <w:rsid w:val="009F566D"/>
    <w:rsid w:val="009F6682"/>
    <w:rsid w:val="009F7C40"/>
    <w:rsid w:val="00A022EA"/>
    <w:rsid w:val="00A03F30"/>
    <w:rsid w:val="00A0459F"/>
    <w:rsid w:val="00A05FDA"/>
    <w:rsid w:val="00A071AA"/>
    <w:rsid w:val="00A11803"/>
    <w:rsid w:val="00A123D7"/>
    <w:rsid w:val="00A13EFF"/>
    <w:rsid w:val="00A14268"/>
    <w:rsid w:val="00A14E6B"/>
    <w:rsid w:val="00A15341"/>
    <w:rsid w:val="00A1587C"/>
    <w:rsid w:val="00A167C1"/>
    <w:rsid w:val="00A17B5C"/>
    <w:rsid w:val="00A21FE9"/>
    <w:rsid w:val="00A22131"/>
    <w:rsid w:val="00A2473C"/>
    <w:rsid w:val="00A26BE4"/>
    <w:rsid w:val="00A30187"/>
    <w:rsid w:val="00A308CE"/>
    <w:rsid w:val="00A31B71"/>
    <w:rsid w:val="00A32B93"/>
    <w:rsid w:val="00A33BA8"/>
    <w:rsid w:val="00A33D6E"/>
    <w:rsid w:val="00A3626A"/>
    <w:rsid w:val="00A36F81"/>
    <w:rsid w:val="00A420C0"/>
    <w:rsid w:val="00A429CC"/>
    <w:rsid w:val="00A44235"/>
    <w:rsid w:val="00A44DEC"/>
    <w:rsid w:val="00A45233"/>
    <w:rsid w:val="00A458DC"/>
    <w:rsid w:val="00A45DC8"/>
    <w:rsid w:val="00A47B6D"/>
    <w:rsid w:val="00A50DC0"/>
    <w:rsid w:val="00A55495"/>
    <w:rsid w:val="00A556CF"/>
    <w:rsid w:val="00A60688"/>
    <w:rsid w:val="00A61AE7"/>
    <w:rsid w:val="00A61DF4"/>
    <w:rsid w:val="00A61E46"/>
    <w:rsid w:val="00A62D2C"/>
    <w:rsid w:val="00A636ED"/>
    <w:rsid w:val="00A63AB7"/>
    <w:rsid w:val="00A64673"/>
    <w:rsid w:val="00A653FB"/>
    <w:rsid w:val="00A670E5"/>
    <w:rsid w:val="00A678A6"/>
    <w:rsid w:val="00A67BB3"/>
    <w:rsid w:val="00A71A5E"/>
    <w:rsid w:val="00A71AA9"/>
    <w:rsid w:val="00A747C6"/>
    <w:rsid w:val="00A759E5"/>
    <w:rsid w:val="00A76396"/>
    <w:rsid w:val="00A80DF8"/>
    <w:rsid w:val="00A814E3"/>
    <w:rsid w:val="00A81756"/>
    <w:rsid w:val="00A81E06"/>
    <w:rsid w:val="00A8377C"/>
    <w:rsid w:val="00A8395A"/>
    <w:rsid w:val="00A8441D"/>
    <w:rsid w:val="00A84C18"/>
    <w:rsid w:val="00A91015"/>
    <w:rsid w:val="00A91885"/>
    <w:rsid w:val="00A92131"/>
    <w:rsid w:val="00A92C2F"/>
    <w:rsid w:val="00A93ABF"/>
    <w:rsid w:val="00A960DD"/>
    <w:rsid w:val="00A97041"/>
    <w:rsid w:val="00AA12DE"/>
    <w:rsid w:val="00AA1A93"/>
    <w:rsid w:val="00AA2C9D"/>
    <w:rsid w:val="00AA3D55"/>
    <w:rsid w:val="00AA4B69"/>
    <w:rsid w:val="00AA5944"/>
    <w:rsid w:val="00AA595A"/>
    <w:rsid w:val="00AA60ED"/>
    <w:rsid w:val="00AA62EC"/>
    <w:rsid w:val="00AA683E"/>
    <w:rsid w:val="00AA6DDC"/>
    <w:rsid w:val="00AA7F5C"/>
    <w:rsid w:val="00AB1646"/>
    <w:rsid w:val="00AB1E01"/>
    <w:rsid w:val="00AB2FA7"/>
    <w:rsid w:val="00AB403D"/>
    <w:rsid w:val="00AB4804"/>
    <w:rsid w:val="00AB6B30"/>
    <w:rsid w:val="00AB6FFF"/>
    <w:rsid w:val="00AC3012"/>
    <w:rsid w:val="00AC3F3D"/>
    <w:rsid w:val="00AC553C"/>
    <w:rsid w:val="00AC6CFF"/>
    <w:rsid w:val="00AC7273"/>
    <w:rsid w:val="00AD152C"/>
    <w:rsid w:val="00AD1AF5"/>
    <w:rsid w:val="00AD4885"/>
    <w:rsid w:val="00AD4DA5"/>
    <w:rsid w:val="00AD7FA8"/>
    <w:rsid w:val="00AE1BC5"/>
    <w:rsid w:val="00AE3C8A"/>
    <w:rsid w:val="00AE4839"/>
    <w:rsid w:val="00AE4886"/>
    <w:rsid w:val="00AE5274"/>
    <w:rsid w:val="00AE7BEC"/>
    <w:rsid w:val="00AF1EB5"/>
    <w:rsid w:val="00AF24A2"/>
    <w:rsid w:val="00AF263F"/>
    <w:rsid w:val="00AF2720"/>
    <w:rsid w:val="00AF2CEC"/>
    <w:rsid w:val="00AF2E6D"/>
    <w:rsid w:val="00AF4E29"/>
    <w:rsid w:val="00AF57E4"/>
    <w:rsid w:val="00AF60D6"/>
    <w:rsid w:val="00AF7978"/>
    <w:rsid w:val="00B00C3A"/>
    <w:rsid w:val="00B014DE"/>
    <w:rsid w:val="00B01A90"/>
    <w:rsid w:val="00B020AC"/>
    <w:rsid w:val="00B024FE"/>
    <w:rsid w:val="00B03831"/>
    <w:rsid w:val="00B05BBE"/>
    <w:rsid w:val="00B05E25"/>
    <w:rsid w:val="00B0637B"/>
    <w:rsid w:val="00B1071A"/>
    <w:rsid w:val="00B10CAE"/>
    <w:rsid w:val="00B111DA"/>
    <w:rsid w:val="00B12864"/>
    <w:rsid w:val="00B13B0E"/>
    <w:rsid w:val="00B14962"/>
    <w:rsid w:val="00B155A6"/>
    <w:rsid w:val="00B15E9B"/>
    <w:rsid w:val="00B169E7"/>
    <w:rsid w:val="00B20762"/>
    <w:rsid w:val="00B3372C"/>
    <w:rsid w:val="00B34062"/>
    <w:rsid w:val="00B36BF5"/>
    <w:rsid w:val="00B36ED0"/>
    <w:rsid w:val="00B414D3"/>
    <w:rsid w:val="00B420F1"/>
    <w:rsid w:val="00B428EF"/>
    <w:rsid w:val="00B42C4C"/>
    <w:rsid w:val="00B44879"/>
    <w:rsid w:val="00B44DF7"/>
    <w:rsid w:val="00B45151"/>
    <w:rsid w:val="00B45323"/>
    <w:rsid w:val="00B47CFA"/>
    <w:rsid w:val="00B512F8"/>
    <w:rsid w:val="00B51F84"/>
    <w:rsid w:val="00B5300F"/>
    <w:rsid w:val="00B53B38"/>
    <w:rsid w:val="00B54C94"/>
    <w:rsid w:val="00B54E3F"/>
    <w:rsid w:val="00B56BA6"/>
    <w:rsid w:val="00B60482"/>
    <w:rsid w:val="00B631CC"/>
    <w:rsid w:val="00B64EC3"/>
    <w:rsid w:val="00B6541A"/>
    <w:rsid w:val="00B657CA"/>
    <w:rsid w:val="00B660F0"/>
    <w:rsid w:val="00B74C93"/>
    <w:rsid w:val="00B75DC3"/>
    <w:rsid w:val="00B75DDD"/>
    <w:rsid w:val="00B7675A"/>
    <w:rsid w:val="00B77E84"/>
    <w:rsid w:val="00B80163"/>
    <w:rsid w:val="00B80192"/>
    <w:rsid w:val="00B82907"/>
    <w:rsid w:val="00B854C4"/>
    <w:rsid w:val="00B8667B"/>
    <w:rsid w:val="00B86733"/>
    <w:rsid w:val="00B9211A"/>
    <w:rsid w:val="00B92318"/>
    <w:rsid w:val="00B92F68"/>
    <w:rsid w:val="00B93282"/>
    <w:rsid w:val="00B9610E"/>
    <w:rsid w:val="00B97341"/>
    <w:rsid w:val="00B973BF"/>
    <w:rsid w:val="00B9771A"/>
    <w:rsid w:val="00B97745"/>
    <w:rsid w:val="00B97D43"/>
    <w:rsid w:val="00BA0086"/>
    <w:rsid w:val="00BA0951"/>
    <w:rsid w:val="00BA2603"/>
    <w:rsid w:val="00BA3CAF"/>
    <w:rsid w:val="00BA5458"/>
    <w:rsid w:val="00BA5486"/>
    <w:rsid w:val="00BA7AB4"/>
    <w:rsid w:val="00BB0414"/>
    <w:rsid w:val="00BB111F"/>
    <w:rsid w:val="00BB1FC8"/>
    <w:rsid w:val="00BB4A1E"/>
    <w:rsid w:val="00BB7423"/>
    <w:rsid w:val="00BC1965"/>
    <w:rsid w:val="00BC22BB"/>
    <w:rsid w:val="00BC22D3"/>
    <w:rsid w:val="00BC352A"/>
    <w:rsid w:val="00BC4826"/>
    <w:rsid w:val="00BC66F8"/>
    <w:rsid w:val="00BC71DA"/>
    <w:rsid w:val="00BD111B"/>
    <w:rsid w:val="00BD2DFA"/>
    <w:rsid w:val="00BD35ED"/>
    <w:rsid w:val="00BD3833"/>
    <w:rsid w:val="00BD3D07"/>
    <w:rsid w:val="00BD4125"/>
    <w:rsid w:val="00BD595E"/>
    <w:rsid w:val="00BD724C"/>
    <w:rsid w:val="00BD77C7"/>
    <w:rsid w:val="00BD780F"/>
    <w:rsid w:val="00BE0711"/>
    <w:rsid w:val="00BE0AD8"/>
    <w:rsid w:val="00BE409E"/>
    <w:rsid w:val="00BE6304"/>
    <w:rsid w:val="00BE63EC"/>
    <w:rsid w:val="00BE6BA8"/>
    <w:rsid w:val="00BE6BEB"/>
    <w:rsid w:val="00BE7A39"/>
    <w:rsid w:val="00BF0B53"/>
    <w:rsid w:val="00BF0FC1"/>
    <w:rsid w:val="00BF3510"/>
    <w:rsid w:val="00BF3A65"/>
    <w:rsid w:val="00BF5842"/>
    <w:rsid w:val="00BF58CD"/>
    <w:rsid w:val="00BF621A"/>
    <w:rsid w:val="00BF7073"/>
    <w:rsid w:val="00C01017"/>
    <w:rsid w:val="00C013DA"/>
    <w:rsid w:val="00C10779"/>
    <w:rsid w:val="00C10BDF"/>
    <w:rsid w:val="00C12A23"/>
    <w:rsid w:val="00C12BEB"/>
    <w:rsid w:val="00C1360B"/>
    <w:rsid w:val="00C13813"/>
    <w:rsid w:val="00C139BF"/>
    <w:rsid w:val="00C141C1"/>
    <w:rsid w:val="00C14CEB"/>
    <w:rsid w:val="00C16610"/>
    <w:rsid w:val="00C21A79"/>
    <w:rsid w:val="00C226B2"/>
    <w:rsid w:val="00C22BC6"/>
    <w:rsid w:val="00C2303A"/>
    <w:rsid w:val="00C2366F"/>
    <w:rsid w:val="00C2545B"/>
    <w:rsid w:val="00C25E63"/>
    <w:rsid w:val="00C272CD"/>
    <w:rsid w:val="00C2753D"/>
    <w:rsid w:val="00C3071E"/>
    <w:rsid w:val="00C31499"/>
    <w:rsid w:val="00C31773"/>
    <w:rsid w:val="00C31C49"/>
    <w:rsid w:val="00C3216A"/>
    <w:rsid w:val="00C32C62"/>
    <w:rsid w:val="00C338A0"/>
    <w:rsid w:val="00C338ED"/>
    <w:rsid w:val="00C3592B"/>
    <w:rsid w:val="00C37055"/>
    <w:rsid w:val="00C373FA"/>
    <w:rsid w:val="00C419BC"/>
    <w:rsid w:val="00C42623"/>
    <w:rsid w:val="00C43030"/>
    <w:rsid w:val="00C430AD"/>
    <w:rsid w:val="00C43C5F"/>
    <w:rsid w:val="00C446AC"/>
    <w:rsid w:val="00C4543C"/>
    <w:rsid w:val="00C45F31"/>
    <w:rsid w:val="00C46945"/>
    <w:rsid w:val="00C471D7"/>
    <w:rsid w:val="00C47C9E"/>
    <w:rsid w:val="00C53DB1"/>
    <w:rsid w:val="00C5501C"/>
    <w:rsid w:val="00C563D5"/>
    <w:rsid w:val="00C60B4E"/>
    <w:rsid w:val="00C61508"/>
    <w:rsid w:val="00C61F6E"/>
    <w:rsid w:val="00C62150"/>
    <w:rsid w:val="00C62FFE"/>
    <w:rsid w:val="00C63918"/>
    <w:rsid w:val="00C65BEF"/>
    <w:rsid w:val="00C67C7A"/>
    <w:rsid w:val="00C7085F"/>
    <w:rsid w:val="00C70BA6"/>
    <w:rsid w:val="00C737E1"/>
    <w:rsid w:val="00C75287"/>
    <w:rsid w:val="00C757F9"/>
    <w:rsid w:val="00C75BB9"/>
    <w:rsid w:val="00C75DBB"/>
    <w:rsid w:val="00C81273"/>
    <w:rsid w:val="00C81EBB"/>
    <w:rsid w:val="00C828E2"/>
    <w:rsid w:val="00C838D6"/>
    <w:rsid w:val="00C85686"/>
    <w:rsid w:val="00C85785"/>
    <w:rsid w:val="00C866A1"/>
    <w:rsid w:val="00C87D80"/>
    <w:rsid w:val="00C87E4C"/>
    <w:rsid w:val="00C923A6"/>
    <w:rsid w:val="00C9425C"/>
    <w:rsid w:val="00C94A3D"/>
    <w:rsid w:val="00C94B92"/>
    <w:rsid w:val="00C95B06"/>
    <w:rsid w:val="00C966A2"/>
    <w:rsid w:val="00C973B0"/>
    <w:rsid w:val="00CA4131"/>
    <w:rsid w:val="00CA64E8"/>
    <w:rsid w:val="00CA6813"/>
    <w:rsid w:val="00CA6847"/>
    <w:rsid w:val="00CA6E2F"/>
    <w:rsid w:val="00CA6EAF"/>
    <w:rsid w:val="00CB13C9"/>
    <w:rsid w:val="00CB284B"/>
    <w:rsid w:val="00CB3518"/>
    <w:rsid w:val="00CB3D7F"/>
    <w:rsid w:val="00CC00B7"/>
    <w:rsid w:val="00CC0A49"/>
    <w:rsid w:val="00CC2391"/>
    <w:rsid w:val="00CC3760"/>
    <w:rsid w:val="00CC3F5F"/>
    <w:rsid w:val="00CC567A"/>
    <w:rsid w:val="00CC5B2F"/>
    <w:rsid w:val="00CC7E51"/>
    <w:rsid w:val="00CD45FF"/>
    <w:rsid w:val="00CD66E8"/>
    <w:rsid w:val="00CD7078"/>
    <w:rsid w:val="00CD7275"/>
    <w:rsid w:val="00CD7375"/>
    <w:rsid w:val="00CE0B4F"/>
    <w:rsid w:val="00CE181A"/>
    <w:rsid w:val="00CE407E"/>
    <w:rsid w:val="00CE4F41"/>
    <w:rsid w:val="00CF06F1"/>
    <w:rsid w:val="00CF0AF4"/>
    <w:rsid w:val="00CF0F65"/>
    <w:rsid w:val="00CF409E"/>
    <w:rsid w:val="00CF4B2B"/>
    <w:rsid w:val="00CF7D0A"/>
    <w:rsid w:val="00CF7EA7"/>
    <w:rsid w:val="00D00770"/>
    <w:rsid w:val="00D01E23"/>
    <w:rsid w:val="00D027E6"/>
    <w:rsid w:val="00D03E9D"/>
    <w:rsid w:val="00D04182"/>
    <w:rsid w:val="00D058ED"/>
    <w:rsid w:val="00D12AEF"/>
    <w:rsid w:val="00D147AC"/>
    <w:rsid w:val="00D15E47"/>
    <w:rsid w:val="00D20305"/>
    <w:rsid w:val="00D209B3"/>
    <w:rsid w:val="00D22FEA"/>
    <w:rsid w:val="00D23132"/>
    <w:rsid w:val="00D248C4"/>
    <w:rsid w:val="00D259B4"/>
    <w:rsid w:val="00D262F3"/>
    <w:rsid w:val="00D26FD0"/>
    <w:rsid w:val="00D30065"/>
    <w:rsid w:val="00D3555F"/>
    <w:rsid w:val="00D3561A"/>
    <w:rsid w:val="00D3568A"/>
    <w:rsid w:val="00D35A9C"/>
    <w:rsid w:val="00D362B5"/>
    <w:rsid w:val="00D40D04"/>
    <w:rsid w:val="00D41031"/>
    <w:rsid w:val="00D41706"/>
    <w:rsid w:val="00D43D46"/>
    <w:rsid w:val="00D43D96"/>
    <w:rsid w:val="00D446F5"/>
    <w:rsid w:val="00D450D5"/>
    <w:rsid w:val="00D45FF6"/>
    <w:rsid w:val="00D46741"/>
    <w:rsid w:val="00D46FE1"/>
    <w:rsid w:val="00D50945"/>
    <w:rsid w:val="00D51231"/>
    <w:rsid w:val="00D522E8"/>
    <w:rsid w:val="00D5243C"/>
    <w:rsid w:val="00D54D4B"/>
    <w:rsid w:val="00D55690"/>
    <w:rsid w:val="00D563BF"/>
    <w:rsid w:val="00D56ED8"/>
    <w:rsid w:val="00D5761B"/>
    <w:rsid w:val="00D57AE6"/>
    <w:rsid w:val="00D6008A"/>
    <w:rsid w:val="00D616BB"/>
    <w:rsid w:val="00D61F44"/>
    <w:rsid w:val="00D6238C"/>
    <w:rsid w:val="00D6340A"/>
    <w:rsid w:val="00D636E5"/>
    <w:rsid w:val="00D6407F"/>
    <w:rsid w:val="00D6481F"/>
    <w:rsid w:val="00D64C15"/>
    <w:rsid w:val="00D65C00"/>
    <w:rsid w:val="00D6743A"/>
    <w:rsid w:val="00D67846"/>
    <w:rsid w:val="00D701CA"/>
    <w:rsid w:val="00D70C19"/>
    <w:rsid w:val="00D711F3"/>
    <w:rsid w:val="00D72233"/>
    <w:rsid w:val="00D73F14"/>
    <w:rsid w:val="00D74E22"/>
    <w:rsid w:val="00D75C9B"/>
    <w:rsid w:val="00D80787"/>
    <w:rsid w:val="00D844DE"/>
    <w:rsid w:val="00D84639"/>
    <w:rsid w:val="00D848DB"/>
    <w:rsid w:val="00D85DED"/>
    <w:rsid w:val="00D85E6F"/>
    <w:rsid w:val="00D865DE"/>
    <w:rsid w:val="00D907BD"/>
    <w:rsid w:val="00D90FCE"/>
    <w:rsid w:val="00D91696"/>
    <w:rsid w:val="00D92C09"/>
    <w:rsid w:val="00D9335B"/>
    <w:rsid w:val="00D9524E"/>
    <w:rsid w:val="00D966F4"/>
    <w:rsid w:val="00D96DA0"/>
    <w:rsid w:val="00DA064D"/>
    <w:rsid w:val="00DA46BE"/>
    <w:rsid w:val="00DA4A71"/>
    <w:rsid w:val="00DA53FD"/>
    <w:rsid w:val="00DA56E3"/>
    <w:rsid w:val="00DA78E7"/>
    <w:rsid w:val="00DB0433"/>
    <w:rsid w:val="00DB30DE"/>
    <w:rsid w:val="00DB39D8"/>
    <w:rsid w:val="00DB52F7"/>
    <w:rsid w:val="00DB6062"/>
    <w:rsid w:val="00DB79F1"/>
    <w:rsid w:val="00DB7EA8"/>
    <w:rsid w:val="00DC045F"/>
    <w:rsid w:val="00DC130E"/>
    <w:rsid w:val="00DC1960"/>
    <w:rsid w:val="00DC1D56"/>
    <w:rsid w:val="00DC1F39"/>
    <w:rsid w:val="00DC24A1"/>
    <w:rsid w:val="00DC3F20"/>
    <w:rsid w:val="00DC50A8"/>
    <w:rsid w:val="00DC57A4"/>
    <w:rsid w:val="00DC6878"/>
    <w:rsid w:val="00DC705C"/>
    <w:rsid w:val="00DC7928"/>
    <w:rsid w:val="00DD19AE"/>
    <w:rsid w:val="00DD19ED"/>
    <w:rsid w:val="00DD328E"/>
    <w:rsid w:val="00DD4D50"/>
    <w:rsid w:val="00DD68C4"/>
    <w:rsid w:val="00DD79E1"/>
    <w:rsid w:val="00DE0159"/>
    <w:rsid w:val="00DE05C8"/>
    <w:rsid w:val="00DE3357"/>
    <w:rsid w:val="00DE39F1"/>
    <w:rsid w:val="00DE3BB1"/>
    <w:rsid w:val="00DE4531"/>
    <w:rsid w:val="00DE6A2F"/>
    <w:rsid w:val="00DE6E56"/>
    <w:rsid w:val="00DF19AF"/>
    <w:rsid w:val="00DF1C5C"/>
    <w:rsid w:val="00DF1EC8"/>
    <w:rsid w:val="00DF5794"/>
    <w:rsid w:val="00DF6C0E"/>
    <w:rsid w:val="00DF7EB5"/>
    <w:rsid w:val="00E0116B"/>
    <w:rsid w:val="00E04FF3"/>
    <w:rsid w:val="00E05D1D"/>
    <w:rsid w:val="00E06431"/>
    <w:rsid w:val="00E12817"/>
    <w:rsid w:val="00E15017"/>
    <w:rsid w:val="00E15576"/>
    <w:rsid w:val="00E1618F"/>
    <w:rsid w:val="00E17268"/>
    <w:rsid w:val="00E173E4"/>
    <w:rsid w:val="00E21213"/>
    <w:rsid w:val="00E21248"/>
    <w:rsid w:val="00E21986"/>
    <w:rsid w:val="00E230FE"/>
    <w:rsid w:val="00E24543"/>
    <w:rsid w:val="00E24E85"/>
    <w:rsid w:val="00E27D53"/>
    <w:rsid w:val="00E27E11"/>
    <w:rsid w:val="00E27EBB"/>
    <w:rsid w:val="00E30967"/>
    <w:rsid w:val="00E32B61"/>
    <w:rsid w:val="00E32F8B"/>
    <w:rsid w:val="00E33EE0"/>
    <w:rsid w:val="00E34FFC"/>
    <w:rsid w:val="00E360C1"/>
    <w:rsid w:val="00E36F80"/>
    <w:rsid w:val="00E40251"/>
    <w:rsid w:val="00E41018"/>
    <w:rsid w:val="00E46E4F"/>
    <w:rsid w:val="00E51496"/>
    <w:rsid w:val="00E518A4"/>
    <w:rsid w:val="00E52000"/>
    <w:rsid w:val="00E5283F"/>
    <w:rsid w:val="00E5456A"/>
    <w:rsid w:val="00E5497A"/>
    <w:rsid w:val="00E54A70"/>
    <w:rsid w:val="00E555EF"/>
    <w:rsid w:val="00E604E6"/>
    <w:rsid w:val="00E6123E"/>
    <w:rsid w:val="00E6166D"/>
    <w:rsid w:val="00E61FFC"/>
    <w:rsid w:val="00E66F57"/>
    <w:rsid w:val="00E67804"/>
    <w:rsid w:val="00E72038"/>
    <w:rsid w:val="00E743DF"/>
    <w:rsid w:val="00E745E6"/>
    <w:rsid w:val="00E747CD"/>
    <w:rsid w:val="00E74FB6"/>
    <w:rsid w:val="00E77270"/>
    <w:rsid w:val="00E804A3"/>
    <w:rsid w:val="00E8120A"/>
    <w:rsid w:val="00E829C1"/>
    <w:rsid w:val="00E83899"/>
    <w:rsid w:val="00E845C4"/>
    <w:rsid w:val="00E85E83"/>
    <w:rsid w:val="00E87DD8"/>
    <w:rsid w:val="00E90E0A"/>
    <w:rsid w:val="00E9190B"/>
    <w:rsid w:val="00E92DF5"/>
    <w:rsid w:val="00E94B06"/>
    <w:rsid w:val="00E96A3F"/>
    <w:rsid w:val="00E97585"/>
    <w:rsid w:val="00EA1389"/>
    <w:rsid w:val="00EA4382"/>
    <w:rsid w:val="00EA4C14"/>
    <w:rsid w:val="00EA6CA3"/>
    <w:rsid w:val="00EB0732"/>
    <w:rsid w:val="00EB2B12"/>
    <w:rsid w:val="00EB2C46"/>
    <w:rsid w:val="00EB6127"/>
    <w:rsid w:val="00EB6B81"/>
    <w:rsid w:val="00EC00DC"/>
    <w:rsid w:val="00EC0BA8"/>
    <w:rsid w:val="00EC5CE0"/>
    <w:rsid w:val="00ED019A"/>
    <w:rsid w:val="00ED03A3"/>
    <w:rsid w:val="00ED0B20"/>
    <w:rsid w:val="00ED0E77"/>
    <w:rsid w:val="00ED11B3"/>
    <w:rsid w:val="00ED1B0E"/>
    <w:rsid w:val="00ED3527"/>
    <w:rsid w:val="00ED3D84"/>
    <w:rsid w:val="00ED3ECC"/>
    <w:rsid w:val="00ED4844"/>
    <w:rsid w:val="00ED580E"/>
    <w:rsid w:val="00ED7620"/>
    <w:rsid w:val="00EE119E"/>
    <w:rsid w:val="00EE1552"/>
    <w:rsid w:val="00EE1D22"/>
    <w:rsid w:val="00EE1F03"/>
    <w:rsid w:val="00EE364E"/>
    <w:rsid w:val="00EE3F72"/>
    <w:rsid w:val="00EE422F"/>
    <w:rsid w:val="00EE6311"/>
    <w:rsid w:val="00EF0522"/>
    <w:rsid w:val="00EF09B8"/>
    <w:rsid w:val="00EF1CED"/>
    <w:rsid w:val="00EF250D"/>
    <w:rsid w:val="00EF3B3A"/>
    <w:rsid w:val="00EF3D6A"/>
    <w:rsid w:val="00EF5F8A"/>
    <w:rsid w:val="00EF7E9A"/>
    <w:rsid w:val="00F010DF"/>
    <w:rsid w:val="00F021C7"/>
    <w:rsid w:val="00F02844"/>
    <w:rsid w:val="00F0640F"/>
    <w:rsid w:val="00F06B2C"/>
    <w:rsid w:val="00F06C60"/>
    <w:rsid w:val="00F0739C"/>
    <w:rsid w:val="00F1289A"/>
    <w:rsid w:val="00F13C21"/>
    <w:rsid w:val="00F20368"/>
    <w:rsid w:val="00F20377"/>
    <w:rsid w:val="00F2097D"/>
    <w:rsid w:val="00F20E7F"/>
    <w:rsid w:val="00F23237"/>
    <w:rsid w:val="00F2344B"/>
    <w:rsid w:val="00F234D4"/>
    <w:rsid w:val="00F27657"/>
    <w:rsid w:val="00F30CD8"/>
    <w:rsid w:val="00F31189"/>
    <w:rsid w:val="00F3220F"/>
    <w:rsid w:val="00F348A6"/>
    <w:rsid w:val="00F35F03"/>
    <w:rsid w:val="00F3680D"/>
    <w:rsid w:val="00F36899"/>
    <w:rsid w:val="00F37381"/>
    <w:rsid w:val="00F40B31"/>
    <w:rsid w:val="00F40C42"/>
    <w:rsid w:val="00F4163A"/>
    <w:rsid w:val="00F4384D"/>
    <w:rsid w:val="00F44984"/>
    <w:rsid w:val="00F45474"/>
    <w:rsid w:val="00F455C6"/>
    <w:rsid w:val="00F4794E"/>
    <w:rsid w:val="00F52735"/>
    <w:rsid w:val="00F52C27"/>
    <w:rsid w:val="00F54860"/>
    <w:rsid w:val="00F562F1"/>
    <w:rsid w:val="00F569BB"/>
    <w:rsid w:val="00F571A4"/>
    <w:rsid w:val="00F5776E"/>
    <w:rsid w:val="00F57E50"/>
    <w:rsid w:val="00F60CF4"/>
    <w:rsid w:val="00F6127D"/>
    <w:rsid w:val="00F612B6"/>
    <w:rsid w:val="00F6155A"/>
    <w:rsid w:val="00F641A2"/>
    <w:rsid w:val="00F64745"/>
    <w:rsid w:val="00F703BB"/>
    <w:rsid w:val="00F71004"/>
    <w:rsid w:val="00F71BEB"/>
    <w:rsid w:val="00F72A4D"/>
    <w:rsid w:val="00F7436B"/>
    <w:rsid w:val="00F74A3D"/>
    <w:rsid w:val="00F7746F"/>
    <w:rsid w:val="00F8023A"/>
    <w:rsid w:val="00F80B4D"/>
    <w:rsid w:val="00F811EB"/>
    <w:rsid w:val="00F837BC"/>
    <w:rsid w:val="00F8634A"/>
    <w:rsid w:val="00F8669E"/>
    <w:rsid w:val="00F86CFC"/>
    <w:rsid w:val="00F87F67"/>
    <w:rsid w:val="00F917D6"/>
    <w:rsid w:val="00F95565"/>
    <w:rsid w:val="00F96E63"/>
    <w:rsid w:val="00FA09FC"/>
    <w:rsid w:val="00FA20A4"/>
    <w:rsid w:val="00FA2152"/>
    <w:rsid w:val="00FA6AAF"/>
    <w:rsid w:val="00FA77F7"/>
    <w:rsid w:val="00FB175C"/>
    <w:rsid w:val="00FB30A2"/>
    <w:rsid w:val="00FB327B"/>
    <w:rsid w:val="00FB3DB6"/>
    <w:rsid w:val="00FB459F"/>
    <w:rsid w:val="00FB4F47"/>
    <w:rsid w:val="00FC122E"/>
    <w:rsid w:val="00FC27C3"/>
    <w:rsid w:val="00FC3385"/>
    <w:rsid w:val="00FC43F9"/>
    <w:rsid w:val="00FC515C"/>
    <w:rsid w:val="00FC64DE"/>
    <w:rsid w:val="00FC67BD"/>
    <w:rsid w:val="00FC777D"/>
    <w:rsid w:val="00FC78DA"/>
    <w:rsid w:val="00FD019C"/>
    <w:rsid w:val="00FD2579"/>
    <w:rsid w:val="00FD33DD"/>
    <w:rsid w:val="00FD6015"/>
    <w:rsid w:val="00FD6D83"/>
    <w:rsid w:val="00FD7891"/>
    <w:rsid w:val="00FE09FC"/>
    <w:rsid w:val="00FE1688"/>
    <w:rsid w:val="00FE179B"/>
    <w:rsid w:val="00FE1A6A"/>
    <w:rsid w:val="00FE2F24"/>
    <w:rsid w:val="00FE3474"/>
    <w:rsid w:val="00FE446D"/>
    <w:rsid w:val="00FE7D46"/>
    <w:rsid w:val="00FF28D5"/>
    <w:rsid w:val="00FF3373"/>
    <w:rsid w:val="00FF37B3"/>
    <w:rsid w:val="00FF4E52"/>
    <w:rsid w:val="00FF5005"/>
    <w:rsid w:val="00FF5C0F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C086DE"/>
  <w15:chartTrackingRefBased/>
  <w15:docId w15:val="{F8A25C42-7FD5-C64C-85E3-1941F88CC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637B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637B"/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467B3A"/>
    <w:rPr>
      <w:b/>
      <w:bCs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467B3A"/>
    <w:pPr>
      <w:spacing w:before="120" w:after="120" w:line="360" w:lineRule="auto"/>
      <w:jc w:val="both"/>
    </w:pPr>
    <w:rPr>
      <w:rFonts w:eastAsia="Calibri"/>
      <w:bCs/>
      <w:sz w:val="22"/>
      <w:szCs w:val="18"/>
      <w:lang w:val="de-DE" w:eastAsia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467B3A"/>
    <w:rPr>
      <w:rFonts w:ascii="Times New Roman" w:eastAsia="Calibri" w:hAnsi="Times New Roman" w:cs="Times New Roman"/>
      <w:bCs/>
      <w:sz w:val="22"/>
      <w:szCs w:val="18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467B3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67B3A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67B3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67B3A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467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61</Words>
  <Characters>12360</Characters>
  <Application>Microsoft Office Word</Application>
  <DocSecurity>0</DocSecurity>
  <Lines>103</Lines>
  <Paragraphs>28</Paragraphs>
  <ScaleCrop>false</ScaleCrop>
  <Company/>
  <LinksUpToDate>false</LinksUpToDate>
  <CharactersWithSpaces>1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 Zaller</dc:creator>
  <cp:keywords/>
  <dc:description/>
  <cp:lastModifiedBy>Johann Zaller</cp:lastModifiedBy>
  <cp:revision>8</cp:revision>
  <dcterms:created xsi:type="dcterms:W3CDTF">2022-02-08T16:05:00Z</dcterms:created>
  <dcterms:modified xsi:type="dcterms:W3CDTF">2022-03-30T12:58:00Z</dcterms:modified>
</cp:coreProperties>
</file>